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tbl>
      <w:tblPr>
        <w:tblW w:w="9480"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190"/>
        <w:gridCol w:w="1350"/>
        <w:gridCol w:w="1530"/>
        <w:gridCol w:w="975"/>
        <w:gridCol w:w="997"/>
        <w:gridCol w:w="1395"/>
        <w:gridCol w:w="1043"/>
      </w:tblGrid>
      <w:tr w:rsidR="3E0C6FA6" w:rsidTr="59627D4F" w14:paraId="2D83034D" w14:textId="77777777">
        <w:trPr>
          <w:trHeight w:val="300"/>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379B6A5E" w14:textId="3BA859FB">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2C69F4" w:rsidR="3E0C6FA6" w:rsidP="55AF299C" w:rsidRDefault="002C69F4" w14:paraId="6462B0CA" w14:textId="23EFAAF1">
            <w:pPr>
              <w:spacing w:line="240" w:lineRule="auto"/>
              <w:rPr>
                <w:rFonts w:ascii="Aptos" w:hAnsi="Aptos" w:eastAsia="Aptos" w:cs="Aptos"/>
                <w:b w:val="1"/>
                <w:bCs w:val="1"/>
                <w:color w:val="000000" w:themeColor="text1"/>
                <w:sz w:val="22"/>
                <w:szCs w:val="22"/>
              </w:rPr>
            </w:pPr>
            <w:r w:rsidRPr="55AF299C" w:rsidR="442086F9">
              <w:rPr>
                <w:rFonts w:ascii="Aptos" w:hAnsi="Aptos" w:eastAsia="Aptos" w:cs="Aptos"/>
                <w:b w:val="1"/>
                <w:bCs w:val="1"/>
                <w:color w:val="000000" w:themeColor="text1" w:themeTint="FF" w:themeShade="FF"/>
                <w:sz w:val="22"/>
                <w:szCs w:val="22"/>
              </w:rPr>
              <w:t>Medication</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10FA2618" w14:textId="6C94323E">
            <w:pPr>
              <w:spacing w:line="240" w:lineRule="auto"/>
              <w:rPr>
                <w:rFonts w:ascii="Aptos" w:hAnsi="Aptos" w:eastAsia="Aptos" w:cs="Aptos"/>
                <w:noProof w:val="0"/>
                <w:sz w:val="22"/>
                <w:szCs w:val="22"/>
                <w:lang w:val="en-US"/>
              </w:rPr>
            </w:pPr>
            <w:r w:rsidRPr="55AF299C" w:rsidR="451D0ECC">
              <w:rPr>
                <w:rFonts w:ascii="Aptos" w:hAnsi="Aptos" w:eastAsia="Aptos" w:cs="Aptos"/>
                <w:b w:val="1"/>
                <w:bCs w:val="1"/>
                <w:i w:val="0"/>
                <w:iCs w:val="0"/>
                <w:caps w:val="0"/>
                <w:smallCaps w:val="0"/>
                <w:noProof w:val="0"/>
                <w:color w:val="000000" w:themeColor="text1" w:themeTint="FF" w:themeShade="FF"/>
                <w:sz w:val="22"/>
                <w:szCs w:val="22"/>
                <w:lang w:val="en-US"/>
              </w:rPr>
              <w:t>Number of patients</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C90573" w:rsidR="3E0C6FA6" w:rsidP="55AF299C" w:rsidRDefault="3E0C6FA6" w14:paraId="30D51D53" w14:textId="5A9C5B71">
            <w:pPr>
              <w:spacing w:line="240" w:lineRule="auto"/>
              <w:rPr>
                <w:rFonts w:ascii="Aptos" w:hAnsi="Aptos" w:eastAsia="Aptos" w:cs="Aptos"/>
                <w:color w:val="000000" w:themeColor="text1"/>
                <w:sz w:val="22"/>
                <w:szCs w:val="22"/>
              </w:rPr>
            </w:pPr>
            <w:r w:rsidRPr="55AF299C" w:rsidR="660C66E9">
              <w:rPr>
                <w:rFonts w:ascii="Aptos" w:hAnsi="Aptos" w:eastAsia="Aptos" w:cs="Aptos"/>
                <w:b w:val="1"/>
                <w:bCs w:val="1"/>
                <w:color w:val="000000" w:themeColor="text1" w:themeTint="FF" w:themeShade="FF"/>
                <w:sz w:val="22"/>
                <w:szCs w:val="22"/>
              </w:rPr>
              <w:t xml:space="preserve">Event n </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56122E66" w14:textId="13B945F2">
            <w:pPr>
              <w:spacing w:line="240" w:lineRule="auto"/>
              <w:rPr>
                <w:rFonts w:ascii="Aptos" w:hAnsi="Aptos" w:eastAsia="Aptos" w:cs="Aptos"/>
                <w:color w:val="000000" w:themeColor="text1"/>
                <w:sz w:val="17"/>
                <w:szCs w:val="17"/>
              </w:rPr>
            </w:pPr>
            <w:r w:rsidRPr="55AF299C" w:rsidR="660C66E9">
              <w:rPr>
                <w:rFonts w:ascii="Aptos" w:hAnsi="Aptos" w:eastAsia="Aptos" w:cs="Aptos"/>
                <w:b w:val="1"/>
                <w:bCs w:val="1"/>
                <w:color w:val="000000" w:themeColor="text1" w:themeTint="FF" w:themeShade="FF"/>
                <w:sz w:val="22"/>
                <w:szCs w:val="22"/>
              </w:rPr>
              <w:t>HR</w:t>
            </w:r>
            <w:r w:rsidRPr="55AF299C" w:rsidR="660C66E9">
              <w:rPr>
                <w:rFonts w:ascii="Aptos" w:hAnsi="Aptos" w:eastAsia="Aptos" w:cs="Aptos"/>
                <w:b w:val="1"/>
                <w:bCs w:val="1"/>
                <w:color w:val="000000" w:themeColor="text1" w:themeTint="FF" w:themeShade="FF"/>
                <w:sz w:val="22"/>
                <w:szCs w:val="22"/>
                <w:vertAlign w:val="superscript"/>
              </w:rPr>
              <w:t>1</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3B4909FC" w14:textId="15F69924">
            <w:pPr>
              <w:spacing w:line="240" w:lineRule="auto"/>
              <w:rPr>
                <w:rFonts w:ascii="Aptos" w:hAnsi="Aptos" w:eastAsia="Aptos" w:cs="Aptos"/>
                <w:color w:val="000000" w:themeColor="text1"/>
                <w:sz w:val="17"/>
                <w:szCs w:val="17"/>
              </w:rPr>
            </w:pPr>
            <w:r w:rsidRPr="55AF299C" w:rsidR="660C66E9">
              <w:rPr>
                <w:rFonts w:ascii="Aptos" w:hAnsi="Aptos" w:eastAsia="Aptos" w:cs="Aptos"/>
                <w:b w:val="1"/>
                <w:bCs w:val="1"/>
                <w:color w:val="000000" w:themeColor="text1" w:themeTint="FF" w:themeShade="FF"/>
                <w:sz w:val="22"/>
                <w:szCs w:val="22"/>
              </w:rPr>
              <w:t>95% CI</w:t>
            </w:r>
            <w:r w:rsidRPr="55AF299C" w:rsidR="660C66E9">
              <w:rPr>
                <w:rFonts w:ascii="Aptos" w:hAnsi="Aptos" w:eastAsia="Aptos" w:cs="Aptos"/>
                <w:b w:val="1"/>
                <w:bCs w:val="1"/>
                <w:color w:val="000000" w:themeColor="text1" w:themeTint="FF" w:themeShade="FF"/>
                <w:sz w:val="22"/>
                <w:szCs w:val="22"/>
                <w:vertAlign w:val="superscript"/>
              </w:rPr>
              <w:t>1</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600BB6FF" w14:textId="3D76CBC1">
            <w:pPr>
              <w:spacing w:line="240" w:lineRule="auto"/>
              <w:rPr>
                <w:rFonts w:ascii="Aptos" w:hAnsi="Aptos" w:eastAsia="Aptos" w:cs="Aptos"/>
                <w:color w:val="000000" w:themeColor="text1"/>
                <w:sz w:val="22"/>
                <w:szCs w:val="22"/>
              </w:rPr>
            </w:pPr>
            <w:r w:rsidRPr="55AF299C" w:rsidR="660C66E9">
              <w:rPr>
                <w:rFonts w:ascii="Aptos" w:hAnsi="Aptos" w:eastAsia="Aptos" w:cs="Aptos"/>
                <w:b w:val="1"/>
                <w:bCs w:val="1"/>
                <w:color w:val="000000" w:themeColor="text1" w:themeTint="FF" w:themeShade="FF"/>
                <w:sz w:val="22"/>
                <w:szCs w:val="22"/>
              </w:rPr>
              <w:t>p-value</w:t>
            </w:r>
          </w:p>
        </w:tc>
      </w:tr>
      <w:tr w:rsidR="0049094F" w:rsidTr="59627D4F" w14:paraId="72549788"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49094F" w:rsidP="55AF299C" w:rsidRDefault="0049094F" w14:paraId="5EDE7550" w14:textId="6C37821B">
            <w:pPr>
              <w:spacing w:line="240" w:lineRule="auto"/>
              <w:rPr>
                <w:rFonts w:ascii="Aptos" w:hAnsi="Aptos" w:eastAsia="Aptos" w:cs="Aptos"/>
                <w:color w:val="000000" w:themeColor="text1"/>
                <w:sz w:val="22"/>
                <w:szCs w:val="22"/>
              </w:rPr>
            </w:pPr>
            <w:r w:rsidRPr="55AF299C" w:rsidR="415D6C1D">
              <w:rPr>
                <w:rFonts w:ascii="Aptos" w:hAnsi="Aptos" w:eastAsia="Aptos" w:cs="Aptos"/>
                <w:b w:val="1"/>
                <w:bCs w:val="1"/>
                <w:color w:val="000000" w:themeColor="text1" w:themeTint="FF" w:themeShade="FF"/>
                <w:sz w:val="22"/>
                <w:szCs w:val="22"/>
              </w:rPr>
              <w:t>Acute myeloid leukemia</w:t>
            </w: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584FA391" w14:textId="628D0184">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157514F5">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631221" w:rsidR="0049094F" w:rsidP="55AF299C" w:rsidRDefault="004177C8" w14:paraId="27B92272" w14:textId="45B5C63B">
            <w:pPr>
              <w:spacing w:line="240" w:lineRule="auto"/>
              <w:rPr>
                <w:rFonts w:ascii="Aptos" w:hAnsi="Aptos" w:eastAsia="Aptos" w:cs="Aptos"/>
                <w:color w:val="000000" w:themeColor="text1"/>
                <w:sz w:val="22"/>
                <w:szCs w:val="22"/>
                <w:highlight w:val="yellow"/>
              </w:rPr>
            </w:pPr>
            <w:r w:rsidRPr="55AF299C" w:rsidR="60C613F0">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C90573" w:rsidR="0049094F" w:rsidP="59627D4F" w:rsidRDefault="009D5544" w14:paraId="046B2B5C" w14:textId="2A664DE8">
            <w:pPr>
              <w:spacing w:line="240" w:lineRule="auto"/>
              <w:rPr>
                <w:rFonts w:ascii="Aptos" w:hAnsi="Aptos" w:eastAsia="Aptos" w:cs="Aptos"/>
                <w:color w:val="000000" w:themeColor="text1"/>
                <w:sz w:val="22"/>
                <w:szCs w:val="22"/>
                <w:vertAlign w:val="superscript"/>
              </w:rPr>
            </w:pPr>
            <w:r w:rsidRPr="59627D4F" w:rsidR="2956DB73">
              <w:rPr>
                <w:rFonts w:ascii="Aptos" w:hAnsi="Aptos" w:eastAsia="Aptos" w:cs="Aptos"/>
                <w:color w:val="000000" w:themeColor="text1" w:themeTint="FF" w:themeShade="FF"/>
                <w:sz w:val="22"/>
                <w:szCs w:val="22"/>
              </w:rPr>
              <w:t>133</w:t>
            </w:r>
            <w:r w:rsidRPr="59627D4F" w:rsidR="304DA661">
              <w:rPr>
                <w:rFonts w:ascii="Aptos" w:hAnsi="Aptos" w:eastAsia="Aptos" w:cs="Aptos"/>
                <w:color w:val="000000" w:themeColor="text1" w:themeTint="FF" w:themeShade="FF"/>
                <w:sz w:val="22"/>
                <w:szCs w:val="22"/>
                <w:vertAlign w:val="superscript"/>
              </w:rPr>
              <w:t>3</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49094F" w:rsidR="0049094F" w:rsidP="55AF299C" w:rsidRDefault="0049094F" w14:paraId="1E6B27E3" w14:textId="359D8CAC">
            <w:pPr>
              <w:spacing w:line="240" w:lineRule="auto"/>
              <w:rPr>
                <w:rFonts w:ascii="Aptos" w:hAnsi="Aptos" w:eastAsia="Aptos" w:cs="Aptos"/>
                <w:color w:val="000000" w:themeColor="text1"/>
                <w:sz w:val="22"/>
                <w:szCs w:val="22"/>
              </w:rPr>
            </w:pPr>
            <w:r w:rsidRPr="55AF299C" w:rsidR="415D6C1D">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49094F" w:rsidR="0049094F" w:rsidP="55AF299C" w:rsidRDefault="0049094F" w14:paraId="0FE6038A" w14:textId="0E9A68BA">
            <w:pPr>
              <w:spacing w:line="240" w:lineRule="auto"/>
              <w:rPr>
                <w:rFonts w:ascii="Aptos" w:hAnsi="Aptos" w:eastAsia="Aptos" w:cs="Aptos"/>
                <w:color w:val="000000" w:themeColor="text1"/>
                <w:sz w:val="22"/>
                <w:szCs w:val="22"/>
              </w:rPr>
            </w:pPr>
            <w:r w:rsidRPr="55AF299C" w:rsidR="415D6C1D">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49094F" w:rsidR="0049094F" w:rsidP="55AF299C" w:rsidRDefault="0049094F" w14:paraId="062270F8" w14:textId="0E9016CA">
            <w:pPr>
              <w:spacing w:line="240" w:lineRule="auto"/>
              <w:rPr>
                <w:rFonts w:ascii="Aptos" w:hAnsi="Aptos" w:eastAsia="Aptos" w:cs="Aptos"/>
                <w:color w:val="000000" w:themeColor="text1"/>
                <w:sz w:val="22"/>
                <w:szCs w:val="22"/>
              </w:rPr>
            </w:pPr>
            <w:r w:rsidRPr="55AF299C" w:rsidR="415D6C1D">
              <w:rPr>
                <w:rFonts w:ascii="Aptos" w:hAnsi="Aptos" w:eastAsia="Aptos" w:cs="Aptos"/>
                <w:color w:val="000000" w:themeColor="text1" w:themeTint="FF" w:themeShade="FF"/>
                <w:sz w:val="22"/>
                <w:szCs w:val="22"/>
              </w:rPr>
              <w:t>--</w:t>
            </w:r>
          </w:p>
        </w:tc>
      </w:tr>
      <w:tr w:rsidR="0049094F" w:rsidTr="59627D4F" w14:paraId="1B3CACAA"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49094F" w:rsidP="55AF299C" w:rsidRDefault="0049094F" w14:paraId="4EF487DE" w14:textId="25A2A8EE">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7149BE92" w14:textId="60F0BAB2">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631221" w:rsidR="0049094F" w:rsidP="55AF299C" w:rsidRDefault="004177C8" w14:paraId="2B1B04BD" w14:textId="5B4BDE63">
            <w:pPr>
              <w:spacing w:line="240" w:lineRule="auto"/>
              <w:rPr>
                <w:rFonts w:ascii="Aptos" w:hAnsi="Aptos" w:eastAsia="Aptos" w:cs="Aptos"/>
                <w:color w:val="000000" w:themeColor="text1"/>
                <w:sz w:val="22"/>
                <w:szCs w:val="22"/>
                <w:highlight w:val="yellow"/>
              </w:rPr>
            </w:pPr>
            <w:r w:rsidRPr="55AF299C" w:rsidR="60C613F0">
              <w:rPr>
                <w:rFonts w:ascii="Aptos" w:hAnsi="Aptos" w:eastAsia="Aptos" w:cs="Aptos"/>
                <w:color w:val="000000" w:themeColor="text1" w:themeTint="FF" w:themeShade="FF"/>
                <w:sz w:val="22"/>
                <w:szCs w:val="22"/>
              </w:rPr>
              <w:t>12,4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49094F" w:rsidP="55AF299C" w:rsidRDefault="009D5544" w14:paraId="46D45B78" w14:textId="25EA6897">
            <w:pPr>
              <w:spacing w:line="240" w:lineRule="auto"/>
              <w:rPr>
                <w:rFonts w:ascii="Aptos" w:hAnsi="Aptos" w:eastAsia="Aptos" w:cs="Aptos"/>
                <w:color w:val="000000" w:themeColor="text1"/>
                <w:sz w:val="22"/>
                <w:szCs w:val="22"/>
              </w:rPr>
            </w:pPr>
            <w:r w:rsidRPr="55AF299C" w:rsidR="2956DB73">
              <w:rPr>
                <w:rFonts w:ascii="Aptos" w:hAnsi="Aptos" w:eastAsia="Aptos" w:cs="Aptos"/>
                <w:color w:val="000000" w:themeColor="text1" w:themeTint="FF" w:themeShade="FF"/>
                <w:sz w:val="22"/>
                <w:szCs w:val="22"/>
              </w:rPr>
              <w:t>3</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49094F" w:rsidP="55AF299C" w:rsidRDefault="0049094F" w14:paraId="7BCA8597" w14:textId="38135591">
            <w:pPr>
              <w:spacing w:line="240" w:lineRule="auto"/>
              <w:rPr>
                <w:rFonts w:ascii="Aptos" w:hAnsi="Aptos" w:eastAsia="Aptos" w:cs="Aptos"/>
                <w:color w:val="000000" w:themeColor="text1"/>
                <w:sz w:val="22"/>
                <w:szCs w:val="22"/>
              </w:rPr>
            </w:pPr>
            <w:r w:rsidRPr="55AF299C" w:rsidR="415D6C1D">
              <w:rPr>
                <w:rFonts w:ascii="Aptos" w:hAnsi="Aptos" w:eastAsia="Aptos" w:cs="Aptos"/>
                <w:color w:val="000000" w:themeColor="text1" w:themeTint="FF" w:themeShade="FF"/>
                <w:sz w:val="22"/>
                <w:szCs w:val="22"/>
              </w:rPr>
              <w:t>0.39</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49094F" w:rsidP="55AF299C" w:rsidRDefault="0049094F" w14:paraId="2830FC23" w14:textId="5B5E73B9">
            <w:pPr>
              <w:spacing w:line="240" w:lineRule="auto"/>
              <w:rPr>
                <w:rFonts w:ascii="Aptos" w:hAnsi="Aptos" w:eastAsia="Aptos" w:cs="Aptos"/>
                <w:color w:val="000000" w:themeColor="text1"/>
                <w:sz w:val="22"/>
                <w:szCs w:val="22"/>
              </w:rPr>
            </w:pPr>
            <w:r w:rsidRPr="55AF299C" w:rsidR="415D6C1D">
              <w:rPr>
                <w:rFonts w:ascii="Aptos" w:hAnsi="Aptos" w:eastAsia="Aptos" w:cs="Aptos"/>
                <w:color w:val="000000" w:themeColor="text1" w:themeTint="FF" w:themeShade="FF"/>
                <w:sz w:val="22"/>
                <w:szCs w:val="22"/>
              </w:rPr>
              <w:t>0.13, 1.20</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49094F" w:rsidP="55AF299C" w:rsidRDefault="0049094F" w14:paraId="2FBBEB75" w14:textId="03454A0A">
            <w:pPr>
              <w:spacing w:line="240" w:lineRule="auto"/>
              <w:rPr>
                <w:rFonts w:ascii="Aptos" w:hAnsi="Aptos" w:eastAsia="Aptos" w:cs="Aptos"/>
                <w:color w:val="000000" w:themeColor="text1"/>
                <w:sz w:val="22"/>
                <w:szCs w:val="22"/>
              </w:rPr>
            </w:pPr>
            <w:r w:rsidRPr="55AF299C" w:rsidR="415D6C1D">
              <w:rPr>
                <w:rFonts w:ascii="Aptos" w:hAnsi="Aptos" w:eastAsia="Aptos" w:cs="Aptos"/>
                <w:color w:val="000000" w:themeColor="text1" w:themeTint="FF" w:themeShade="FF"/>
                <w:sz w:val="22"/>
                <w:szCs w:val="22"/>
              </w:rPr>
              <w:t>0.102</w:t>
            </w:r>
          </w:p>
        </w:tc>
      </w:tr>
      <w:tr w:rsidR="0082649D" w:rsidTr="59627D4F" w14:paraId="6B7130C8"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35C52083" w14:textId="77777777">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6AEAB9A7" w14:textId="11E58C07">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446F9048">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631221" w:rsidR="0082649D" w:rsidP="55AF299C" w:rsidRDefault="0082649D" w14:paraId="666D1555" w14:textId="32F644D6">
            <w:pPr>
              <w:spacing w:line="240" w:lineRule="auto"/>
              <w:rPr>
                <w:rFonts w:ascii="Aptos" w:hAnsi="Aptos" w:eastAsia="Aptos" w:cs="Aptos"/>
                <w:color w:val="000000" w:themeColor="text1"/>
                <w:sz w:val="22"/>
                <w:szCs w:val="22"/>
                <w:highlight w:val="yellow"/>
              </w:rPr>
            </w:pPr>
            <w:r w:rsidRPr="55AF299C" w:rsidR="58DC2725">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01D84B21" w14:textId="4163BC88">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27</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61C6DE05" w14:textId="0EB0C49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25404607" w14:textId="2E72DB5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2DCB4DB7" w14:textId="0755E743">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48E0DD4E"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4342375A" w14:textId="086F4608">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1098DE2B" w14:textId="1492C8A2">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631221" w:rsidR="0082649D" w:rsidP="55AF299C" w:rsidRDefault="0082649D" w14:paraId="0741D81F" w14:textId="73693AD6">
            <w:pPr>
              <w:spacing w:line="240" w:lineRule="auto"/>
              <w:rPr>
                <w:rFonts w:ascii="Aptos" w:hAnsi="Aptos" w:eastAsia="Aptos" w:cs="Aptos"/>
                <w:color w:val="000000" w:themeColor="text1"/>
                <w:sz w:val="22"/>
                <w:szCs w:val="22"/>
                <w:highlight w:val="yellow"/>
              </w:rPr>
            </w:pPr>
            <w:r w:rsidRPr="55AF299C" w:rsidR="58DC2725">
              <w:rPr>
                <w:rFonts w:ascii="Aptos" w:hAnsi="Aptos" w:eastAsia="Aptos" w:cs="Aptos"/>
                <w:color w:val="000000" w:themeColor="text1" w:themeTint="FF" w:themeShade="FF"/>
                <w:sz w:val="22"/>
                <w:szCs w:val="22"/>
              </w:rPr>
              <w:t>10,6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116C6DE7" w14:textId="2A447663">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8</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14522FB5" w14:textId="3BEBA35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22</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1868854" w14:textId="0AD1B0CB">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57, 2.62</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758817B" w14:textId="78C1F48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613</w:t>
            </w:r>
          </w:p>
        </w:tc>
      </w:tr>
      <w:tr w:rsidR="0082649D" w:rsidTr="59627D4F" w14:paraId="3DDD3915"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82649D" w:rsidP="55AF299C" w:rsidRDefault="0082649D" w14:paraId="503FB987" w14:textId="61010C3D">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Multiple myeloma</w:t>
            </w: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2A29772D" w14:textId="56A24372">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2DEC24D3">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631221" w:rsidR="0082649D" w:rsidP="55AF299C" w:rsidRDefault="0082649D" w14:paraId="734C9A55" w14:textId="030D76BE">
            <w:pPr>
              <w:spacing w:line="240" w:lineRule="auto"/>
              <w:rPr>
                <w:rFonts w:ascii="Aptos" w:hAnsi="Aptos" w:eastAsia="Aptos" w:cs="Aptos"/>
                <w:color w:val="000000" w:themeColor="text1"/>
                <w:sz w:val="22"/>
                <w:szCs w:val="22"/>
                <w:highlight w:val="yellow"/>
              </w:rPr>
            </w:pPr>
            <w:r w:rsidRPr="55AF299C" w:rsidR="58DC2725">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9627D4F" w:rsidRDefault="0082649D" w14:paraId="5CC9A005" w14:textId="1CEFEDF4">
            <w:pPr>
              <w:pStyle w:val="Normal"/>
              <w:spacing w:line="240" w:lineRule="auto"/>
              <w:rPr>
                <w:rFonts w:ascii="Aptos" w:hAnsi="Aptos" w:eastAsia="Aptos" w:cs="Aptos"/>
                <w:color w:val="000000" w:themeColor="text1"/>
                <w:sz w:val="22"/>
                <w:szCs w:val="22"/>
                <w:vertAlign w:val="superscript"/>
              </w:rPr>
            </w:pPr>
            <w:r w:rsidRPr="59627D4F" w:rsidR="58DC2725">
              <w:rPr>
                <w:rFonts w:ascii="Aptos" w:hAnsi="Aptos" w:eastAsia="Aptos" w:cs="Aptos"/>
                <w:color w:val="000000" w:themeColor="text1" w:themeTint="FF" w:themeShade="FF"/>
                <w:sz w:val="22"/>
                <w:szCs w:val="22"/>
              </w:rPr>
              <w:t>230</w:t>
            </w:r>
            <w:r w:rsidRPr="59627D4F" w:rsidR="43ED94F0">
              <w:rPr>
                <w:rFonts w:ascii="Aptos" w:hAnsi="Aptos" w:eastAsia="Aptos" w:cs="Aptos"/>
                <w:color w:val="000000" w:themeColor="text1" w:themeTint="FF" w:themeShade="FF"/>
                <w:sz w:val="22"/>
                <w:szCs w:val="22"/>
                <w:vertAlign w:val="superscript"/>
              </w:rPr>
              <w:t>3</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3E0CC472" w14:textId="0DFCCE3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0AD92115" w14:textId="3680FFFC">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6D6EA09" w14:textId="0DE929C3">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762FCB4B"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76436E6B" w14:textId="4889940A">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44185924" w14:textId="077B0B7A">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C53133A" w14:textId="3691171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2,4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2AA8F4E2" w14:textId="324474F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4</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CC05365" w14:textId="75420F23">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33</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E758EF5" w14:textId="07AF7E08">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12, 0.90</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C3B4606" w14:textId="7DBF7974">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0.03</w:t>
            </w:r>
          </w:p>
        </w:tc>
      </w:tr>
      <w:tr w:rsidR="0082649D" w:rsidTr="59627D4F" w14:paraId="21910205"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Pr="3E0C6FA6" w:rsidR="0082649D" w:rsidP="55AF299C" w:rsidRDefault="0082649D" w14:paraId="71BCE421" w14:textId="77777777">
            <w:pPr>
              <w:spacing w:line="240" w:lineRule="auto"/>
              <w:rPr>
                <w:rFonts w:ascii="Aptos" w:hAnsi="Aptos" w:eastAsia="Aptos" w:cs="Aptos"/>
                <w:b w:val="1"/>
                <w:bCs w:val="1"/>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61115B5B" w14:textId="11CCA912">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25B37191">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76286E91" w14:textId="772F8C7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082695C2" w14:textId="507C860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29</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B4BE84D" w14:textId="43735584">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3A1BADFC" w14:textId="3AA48C7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52EE787C" w14:textId="55AD46BC">
            <w:pPr>
              <w:spacing w:line="240" w:lineRule="auto"/>
              <w:rPr>
                <w:rFonts w:ascii="Aptos" w:hAnsi="Aptos" w:eastAsia="Aptos" w:cs="Aptos"/>
                <w:b w:val="1"/>
                <w:bCs w:val="1"/>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207CC93E"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10F4BD7C" w14:textId="0C13BE5D">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765E306D" w14:textId="11E63B50">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7763912" w14:textId="762BE00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6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58F98F59" w14:textId="3D8F69CD">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7</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7470C8A4" w14:textId="449E8474">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4</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D09B15E" w14:textId="0C4C5E74">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63, 1.72</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83108A4" w14:textId="30BB444C">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885</w:t>
            </w:r>
          </w:p>
        </w:tc>
      </w:tr>
      <w:tr w:rsidR="0082649D" w:rsidTr="59627D4F" w14:paraId="537F4FC6"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82649D" w:rsidP="55AF299C" w:rsidRDefault="0082649D" w14:paraId="19B912E5" w14:textId="661F5310">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Chronic myeloid leukemia</w:t>
            </w: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6D3C59F2" w14:textId="2843F4A4">
            <w:pPr>
              <w:pStyle w:val="Normal"/>
              <w:spacing w:line="240" w:lineRule="auto"/>
              <w:rPr>
                <w:rFonts w:ascii="Aptos" w:hAnsi="Aptos" w:eastAsia="Aptos" w:cs="Aptos"/>
                <w:b w:val="0"/>
                <w:bCs w:val="0"/>
                <w:i w:val="0"/>
                <w:iCs w:val="0"/>
                <w:caps w:val="0"/>
                <w:smallCaps w:val="0"/>
                <w:color w:val="000000" w:themeColor="text1" w:themeTint="FF" w:themeShade="FF"/>
                <w:sz w:val="22"/>
                <w:szCs w:val="22"/>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 xml:space="preserve">No Drug </w:t>
            </w:r>
            <w:r w:rsidRPr="59627D4F" w:rsidR="69DEFBE3">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2</w:t>
            </w:r>
            <w:r w:rsidRPr="59627D4F" w:rsidR="55AF299C">
              <w:rPr>
                <w:rFonts w:ascii="Aptos" w:hAnsi="Aptos" w:eastAsia="Aptos" w:cs="Aptos"/>
                <w:b w:val="1"/>
                <w:bCs w:val="1"/>
                <w:i w:val="0"/>
                <w:iCs w:val="0"/>
                <w:caps w:val="0"/>
                <w:smallCaps w:val="0"/>
                <w:color w:val="000000" w:themeColor="text1" w:themeTint="FF" w:themeShade="FF"/>
                <w:sz w:val="22"/>
                <w:szCs w:val="22"/>
                <w:lang w:val="en-US"/>
              </w:rPr>
              <w:t xml:space="preserve"> </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3912C04B" w14:textId="17D1A97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1F67CDCC" w14:textId="49986E5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46</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6C4EC8B3" w14:textId="5C267E06">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257660B5" w14:textId="4BBDA29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968C5F6" w14:textId="45126E3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07CBF6A4"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769E7715" w14:textId="1B5D51FF">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62A77FD2" w14:textId="633FC8B7">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AD23CF3" w14:textId="615FFA7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2,4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000314F4" w14:textId="142CB21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2C013A28" w14:textId="570CB89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88</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7D985CD2" w14:textId="5329BCD4">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21, 3.70</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379C385" w14:textId="3F4E345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866</w:t>
            </w:r>
          </w:p>
        </w:tc>
      </w:tr>
      <w:tr w:rsidR="0082649D" w:rsidTr="59627D4F" w14:paraId="69AFA2D3"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Pr="3E0C6FA6" w:rsidR="0082649D" w:rsidP="55AF299C" w:rsidRDefault="0082649D" w14:paraId="78178F55" w14:textId="77777777">
            <w:pPr>
              <w:spacing w:line="240" w:lineRule="auto"/>
              <w:rPr>
                <w:rFonts w:ascii="Aptos" w:hAnsi="Aptos" w:eastAsia="Aptos" w:cs="Aptos"/>
                <w:b w:val="1"/>
                <w:bCs w:val="1"/>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08526A73" w14:textId="35110C82">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3EB8C85E">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271C5546" w14:textId="3A18DA8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9627D4F" w:rsidRDefault="0082649D" w14:paraId="050016EE" w14:textId="3FC2E33B">
            <w:pPr>
              <w:pStyle w:val="Normal"/>
              <w:spacing w:line="240" w:lineRule="auto"/>
              <w:rPr>
                <w:rFonts w:ascii="Aptos" w:hAnsi="Aptos" w:eastAsia="Aptos" w:cs="Aptos"/>
                <w:color w:val="000000" w:themeColor="text1"/>
                <w:sz w:val="22"/>
                <w:szCs w:val="22"/>
                <w:vertAlign w:val="superscript"/>
              </w:rPr>
            </w:pPr>
            <w:r w:rsidRPr="59627D4F" w:rsidR="58DC2725">
              <w:rPr>
                <w:rFonts w:ascii="Aptos" w:hAnsi="Aptos" w:eastAsia="Aptos" w:cs="Aptos"/>
                <w:color w:val="000000" w:themeColor="text1" w:themeTint="FF" w:themeShade="FF"/>
                <w:sz w:val="22"/>
                <w:szCs w:val="22"/>
              </w:rPr>
              <w:t>50</w:t>
            </w:r>
            <w:r w:rsidRPr="59627D4F" w:rsidR="2B4CD414">
              <w:rPr>
                <w:rFonts w:ascii="Aptos" w:hAnsi="Aptos" w:eastAsia="Aptos" w:cs="Aptos"/>
                <w:color w:val="000000" w:themeColor="text1" w:themeTint="FF" w:themeShade="FF"/>
                <w:sz w:val="22"/>
                <w:szCs w:val="22"/>
                <w:vertAlign w:val="superscript"/>
              </w:rPr>
              <w:t>3</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6F7C5A49" w14:textId="14747C5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10A09AB5" w14:textId="53D3D3E6">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7C5BD2B7" w14:textId="00750FC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3357DC2A"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02A0A25C" w14:textId="7916A07B">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5883AB7D" w14:textId="04FFF7EE">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8185461" w14:textId="668486CB">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6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6FA564D2" w14:textId="47088C9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45A67831" w14:textId="28BBC72C">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51</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74FEF30" w14:textId="31F4E8C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58, 3.89</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E2E9D3B" w14:textId="7A270BD8">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398</w:t>
            </w:r>
          </w:p>
        </w:tc>
      </w:tr>
      <w:tr w:rsidR="0082649D" w:rsidTr="59627D4F" w14:paraId="2BC6832F"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82649D" w:rsidP="55AF299C" w:rsidRDefault="0082649D" w14:paraId="55B5FB88" w14:textId="6433DD20">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Myelodysplastic syndrome</w:t>
            </w: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3554B6AA" w14:textId="79AD49CC">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062F96D6">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533800BC" w14:textId="4961728D">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26810F0E" w14:textId="70B4A11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0</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02B4EFF" w14:textId="2C6DE094">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58826E58" w14:textId="0E4D54CD">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1ECFFA6A" w14:textId="47BAF77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594396DC"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72B22227" w14:textId="0E3D640C">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1DFE41FD" w14:textId="4C74C502">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1C6343E8" w14:textId="3A7475C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2,4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77C9E49B" w14:textId="3FF3192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1DB9966" w14:textId="60A8689C">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94</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790B50F" w14:textId="1FA3CD3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38, 2.32</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4141C5A" w14:textId="4D248D3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892</w:t>
            </w:r>
          </w:p>
        </w:tc>
      </w:tr>
      <w:tr w:rsidR="0082649D" w:rsidTr="59627D4F" w14:paraId="677BD4B0"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6D4F7CA5" w14:textId="77777777">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168A27C8" w14:textId="75A35F07">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1042CFDE">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150725D5" w14:textId="20D6EBA6">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1,786</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9627D4F" w:rsidRDefault="0082649D" w14:paraId="4E431B51" w14:textId="0CD39AB5">
            <w:pPr>
              <w:pStyle w:val="Normal"/>
              <w:spacing w:line="240" w:lineRule="auto"/>
              <w:rPr>
                <w:rFonts w:ascii="Aptos" w:hAnsi="Aptos" w:eastAsia="Aptos" w:cs="Aptos"/>
                <w:color w:val="000000" w:themeColor="text1"/>
                <w:sz w:val="22"/>
                <w:szCs w:val="22"/>
                <w:vertAlign w:val="superscript"/>
              </w:rPr>
            </w:pPr>
            <w:r w:rsidRPr="59627D4F" w:rsidR="58DC2725">
              <w:rPr>
                <w:rFonts w:ascii="Aptos" w:hAnsi="Aptos" w:eastAsia="Aptos" w:cs="Aptos"/>
                <w:color w:val="000000" w:themeColor="text1" w:themeTint="FF" w:themeShade="FF"/>
                <w:sz w:val="22"/>
                <w:szCs w:val="22"/>
              </w:rPr>
              <w:t>109</w:t>
            </w:r>
            <w:r w:rsidRPr="59627D4F" w:rsidR="751AB196">
              <w:rPr>
                <w:rFonts w:ascii="Aptos" w:hAnsi="Aptos" w:eastAsia="Aptos" w:cs="Aptos"/>
                <w:color w:val="000000" w:themeColor="text1" w:themeTint="FF" w:themeShade="FF"/>
                <w:sz w:val="22"/>
                <w:szCs w:val="22"/>
                <w:vertAlign w:val="superscript"/>
              </w:rPr>
              <w:t>3</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7F7BE271" w14:textId="156AA5D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EAAF818" w14:textId="376A231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0FFC920E" w14:textId="7DD21E3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0DA840D0"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4AF71026" w14:textId="481905BA">
            <w:pPr>
              <w:spacing w:line="240" w:lineRule="auto"/>
              <w:rPr>
                <w:rFonts w:ascii="Aptos" w:hAnsi="Aptos" w:eastAsia="Aptos" w:cs="Aptos"/>
                <w:color w:val="000000" w:themeColor="text1"/>
                <w:sz w:val="22"/>
                <w:szCs w:val="22"/>
              </w:rPr>
            </w:pPr>
          </w:p>
        </w:tc>
        <w:tc>
          <w:tcPr>
            <w:tcW w:w="135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10CE26B9" w14:textId="7CC5FD55">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53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470CAD4E" w14:textId="701AF40D">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680</w:t>
            </w:r>
          </w:p>
        </w:tc>
        <w:tc>
          <w:tcPr>
            <w:tcW w:w="97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622109E0" w14:textId="687D3CD8">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3</w:t>
            </w:r>
          </w:p>
        </w:tc>
        <w:tc>
          <w:tcPr>
            <w:tcW w:w="997"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4908C283" w14:textId="26C7838B">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43</w:t>
            </w:r>
          </w:p>
        </w:tc>
        <w:tc>
          <w:tcPr>
            <w:tcW w:w="139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AD36582" w14:textId="0B8B87F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80, 2.53</w:t>
            </w:r>
          </w:p>
        </w:tc>
        <w:tc>
          <w:tcPr>
            <w:tcW w:w="104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2110AE3A" w14:textId="658E47E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225</w:t>
            </w:r>
          </w:p>
        </w:tc>
      </w:tr>
      <w:tr w:rsidR="55AF299C" w:rsidTr="59627D4F" w14:paraId="7636B76C">
        <w:trPr>
          <w:trHeight w:val="300"/>
        </w:trPr>
        <w:tc>
          <w:tcPr>
            <w:tcW w:w="9480" w:type="dxa"/>
            <w:gridSpan w:val="7"/>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2703574A" w:rsidP="59627D4F" w:rsidRDefault="2703574A" w14:paraId="4F99A0D6" w14:textId="3C3161AF">
            <w:pPr>
              <w:pStyle w:val="Normal"/>
              <w:spacing w:line="240" w:lineRule="auto"/>
              <w:rPr>
                <w:rFonts w:ascii="Aptos" w:hAnsi="Aptos" w:eastAsia="Aptos" w:cs="Aptos"/>
                <w:noProof w:val="0"/>
                <w:sz w:val="22"/>
                <w:szCs w:val="22"/>
                <w:lang w:val="en-US"/>
              </w:rPr>
            </w:pPr>
            <w:r w:rsidRPr="59627D4F" w:rsidR="2703574A">
              <w:rPr>
                <w:rFonts w:ascii="Aptos" w:hAnsi="Aptos" w:eastAsia="Aptos" w:cs="Aptos"/>
                <w:b w:val="0"/>
                <w:bCs w:val="0"/>
                <w:i w:val="0"/>
                <w:iCs w:val="0"/>
                <w:caps w:val="0"/>
                <w:smallCaps w:val="0"/>
                <w:noProof w:val="0"/>
                <w:color w:val="000000" w:themeColor="text1" w:themeTint="FF" w:themeShade="FF"/>
                <w:sz w:val="22"/>
                <w:szCs w:val="22"/>
                <w:lang w:val="en-US"/>
              </w:rPr>
              <w:t>1 HR = Hazard Ratio, CI = Confidence Interval</w:t>
            </w:r>
            <w:r w:rsidRPr="59627D4F" w:rsidR="2CA8E26E">
              <w:rPr>
                <w:rFonts w:ascii="Aptos" w:hAnsi="Aptos" w:eastAsia="Aptos" w:cs="Aptos"/>
                <w:b w:val="0"/>
                <w:bCs w:val="0"/>
                <w:i w:val="0"/>
                <w:iCs w:val="0"/>
                <w:caps w:val="0"/>
                <w:smallCaps w:val="0"/>
                <w:noProof w:val="0"/>
                <w:color w:val="000000" w:themeColor="text1" w:themeTint="FF" w:themeShade="FF"/>
                <w:sz w:val="22"/>
                <w:szCs w:val="22"/>
                <w:lang w:val="en-US"/>
              </w:rPr>
              <w:t>; 2 Patients taking neither GLP-1 RA nor SGLT2 inhibitors</w:t>
            </w:r>
            <w:r w:rsidRPr="59627D4F" w:rsidR="3801B68A">
              <w:rPr>
                <w:rFonts w:ascii="Aptos" w:hAnsi="Aptos" w:eastAsia="Aptos" w:cs="Aptos"/>
                <w:b w:val="0"/>
                <w:bCs w:val="0"/>
                <w:i w:val="0"/>
                <w:iCs w:val="0"/>
                <w:caps w:val="0"/>
                <w:smallCaps w:val="0"/>
                <w:noProof w:val="0"/>
                <w:color w:val="000000" w:themeColor="text1" w:themeTint="FF" w:themeShade="FF"/>
                <w:sz w:val="22"/>
                <w:szCs w:val="22"/>
                <w:lang w:val="en-US"/>
              </w:rPr>
              <w:t>; 3 Patients with malignancy diagnosis prior to medication were counted within the control events</w:t>
            </w:r>
          </w:p>
        </w:tc>
      </w:tr>
    </w:tbl>
    <w:p w:rsidR="00AF634A" w:rsidP="3E0C6FA6" w:rsidRDefault="00AF634A" w14:paraId="4CD85BC5" w14:textId="7948779A">
      <w:pPr>
        <w:rPr>
          <w:rFonts w:ascii="Aptos" w:hAnsi="Aptos" w:eastAsia="Aptos" w:cs="Aptos"/>
          <w:color w:val="000000" w:themeColor="text1"/>
          <w:sz w:val="22"/>
          <w:szCs w:val="22"/>
        </w:rPr>
      </w:pPr>
      <w:r w:rsidRPr="55AF299C" w:rsidR="74D779FF">
        <w:rPr>
          <w:rFonts w:ascii="Aptos" w:hAnsi="Aptos" w:eastAsia="Aptos" w:cs="Aptos"/>
          <w:color w:val="000000" w:themeColor="text1" w:themeTint="FF" w:themeShade="FF"/>
          <w:sz w:val="22"/>
          <w:szCs w:val="22"/>
          <w:u w:val="single"/>
        </w:rPr>
        <w:t>Supplemental table 1: Risk of hematologic malignancy in type 2 diabetes with HbA1c &gt; 8% with GLP-1 RA or SGLT2 inhibitor use.</w:t>
      </w:r>
      <w:r w:rsidRPr="55AF299C" w:rsidR="74D779FF">
        <w:rPr>
          <w:rFonts w:ascii="Aptos" w:hAnsi="Aptos" w:eastAsia="Aptos" w:cs="Aptos"/>
          <w:color w:val="000000" w:themeColor="text1" w:themeTint="FF" w:themeShade="FF"/>
          <w:sz w:val="22"/>
          <w:szCs w:val="22"/>
        </w:rPr>
        <w:t xml:space="preserve"> Hazard ratio, confidence </w:t>
      </w:r>
      <w:r w:rsidRPr="55AF299C" w:rsidR="74D779FF">
        <w:rPr>
          <w:rFonts w:ascii="Aptos" w:hAnsi="Aptos" w:eastAsia="Aptos" w:cs="Aptos"/>
          <w:color w:val="000000" w:themeColor="text1" w:themeTint="FF" w:themeShade="FF"/>
          <w:sz w:val="22"/>
          <w:szCs w:val="22"/>
        </w:rPr>
        <w:t>interval</w:t>
      </w:r>
      <w:r w:rsidRPr="55AF299C" w:rsidR="74D779FF">
        <w:rPr>
          <w:rFonts w:ascii="Aptos" w:hAnsi="Aptos" w:eastAsia="Aptos" w:cs="Aptos"/>
          <w:color w:val="000000" w:themeColor="text1" w:themeTint="FF" w:themeShade="FF"/>
          <w:sz w:val="22"/>
          <w:szCs w:val="22"/>
        </w:rPr>
        <w:t xml:space="preserve"> and p-values from a time-</w:t>
      </w:r>
      <w:r w:rsidRPr="55AF299C" w:rsidR="74D779FF">
        <w:rPr>
          <w:rFonts w:ascii="Aptos" w:hAnsi="Aptos" w:eastAsia="Aptos" w:cs="Aptos"/>
          <w:color w:val="000000" w:themeColor="text1" w:themeTint="FF" w:themeShade="FF"/>
          <w:sz w:val="22"/>
          <w:szCs w:val="22"/>
        </w:rPr>
        <w:t>dependent Cox proportional hazards model for the outcomes of hematologic neoplasms in subjects with type 2 diabetes mellitus and HbA1c &gt; 8% using GLP-1 RAs or SGLT2 inhibitors. Models were adjusted for race and ethnicity and weighted by age, sex, nicotine dependance, history of cerebral infarction, history of chronic ischemic heart disease, chronic kidney disease (CKD</w:t>
      </w:r>
      <w:r w:rsidRPr="55AF299C" w:rsidR="74D779FF">
        <w:rPr>
          <w:rFonts w:ascii="Aptos" w:hAnsi="Aptos" w:eastAsia="Aptos" w:cs="Aptos"/>
          <w:color w:val="000000" w:themeColor="text1" w:themeTint="FF" w:themeShade="FF"/>
          <w:sz w:val="22"/>
          <w:szCs w:val="22"/>
        </w:rPr>
        <w:t>)</w:t>
      </w:r>
      <w:r w:rsidRPr="55AF299C" w:rsidR="74D779FF">
        <w:rPr>
          <w:rFonts w:ascii="Aptos" w:hAnsi="Aptos" w:eastAsia="Aptos" w:cs="Aptos"/>
          <w:color w:val="000000" w:themeColor="text1" w:themeTint="FF" w:themeShade="FF"/>
          <w:sz w:val="22"/>
          <w:szCs w:val="22"/>
        </w:rPr>
        <w:t xml:space="preserve"> and hypertension.</w:t>
      </w:r>
    </w:p>
    <w:tbl>
      <w:tblPr>
        <w:tblW w:w="9300"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190"/>
        <w:gridCol w:w="1560"/>
        <w:gridCol w:w="1455"/>
        <w:gridCol w:w="870"/>
        <w:gridCol w:w="922"/>
        <w:gridCol w:w="1193"/>
        <w:gridCol w:w="1110"/>
      </w:tblGrid>
      <w:tr w:rsidR="3E0C6FA6" w:rsidTr="59627D4F" w14:paraId="126AFBC1" w14:textId="77777777">
        <w:trPr>
          <w:trHeight w:val="300"/>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21632370" w14:textId="1B79975E">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2C69F4" w:rsidR="3E0C6FA6" w:rsidP="55AF299C" w:rsidRDefault="002C69F4" w14:paraId="28285EE4" w14:textId="3AAC3583">
            <w:pPr>
              <w:spacing w:line="240" w:lineRule="auto"/>
              <w:rPr>
                <w:rFonts w:ascii="Aptos" w:hAnsi="Aptos" w:eastAsia="Aptos" w:cs="Aptos"/>
                <w:b w:val="1"/>
                <w:bCs w:val="1"/>
                <w:color w:val="000000" w:themeColor="text1"/>
                <w:sz w:val="22"/>
                <w:szCs w:val="22"/>
              </w:rPr>
            </w:pPr>
            <w:r w:rsidRPr="55AF299C" w:rsidR="442086F9">
              <w:rPr>
                <w:rFonts w:ascii="Aptos" w:hAnsi="Aptos" w:eastAsia="Aptos" w:cs="Aptos"/>
                <w:b w:val="1"/>
                <w:bCs w:val="1"/>
                <w:color w:val="000000" w:themeColor="text1" w:themeTint="FF" w:themeShade="FF"/>
                <w:sz w:val="22"/>
                <w:szCs w:val="22"/>
              </w:rPr>
              <w:t>Medication</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1BCBF0A5" w14:textId="1163C6AC">
            <w:pPr>
              <w:spacing w:line="240" w:lineRule="auto"/>
              <w:rPr>
                <w:rFonts w:ascii="Aptos" w:hAnsi="Aptos" w:eastAsia="Aptos" w:cs="Aptos"/>
                <w:noProof w:val="0"/>
                <w:sz w:val="22"/>
                <w:szCs w:val="22"/>
                <w:lang w:val="en-US"/>
              </w:rPr>
            </w:pPr>
            <w:r w:rsidRPr="55AF299C" w:rsidR="7270106F">
              <w:rPr>
                <w:rFonts w:ascii="Aptos" w:hAnsi="Aptos" w:eastAsia="Aptos" w:cs="Aptos"/>
                <w:b w:val="1"/>
                <w:bCs w:val="1"/>
                <w:i w:val="0"/>
                <w:iCs w:val="0"/>
                <w:caps w:val="0"/>
                <w:smallCaps w:val="0"/>
                <w:noProof w:val="0"/>
                <w:color w:val="000000" w:themeColor="text1" w:themeTint="FF" w:themeShade="FF"/>
                <w:sz w:val="22"/>
                <w:szCs w:val="22"/>
                <w:lang w:val="en-US"/>
              </w:rPr>
              <w:t>Number of patients</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C90573" w:rsidR="3E0C6FA6" w:rsidP="55AF299C" w:rsidRDefault="3E0C6FA6" w14:paraId="3AA8FD40" w14:textId="4B802282">
            <w:pPr>
              <w:spacing w:line="240" w:lineRule="auto"/>
              <w:rPr>
                <w:rFonts w:ascii="Aptos" w:hAnsi="Aptos" w:eastAsia="Aptos" w:cs="Aptos"/>
                <w:color w:val="000000" w:themeColor="text1"/>
                <w:sz w:val="22"/>
                <w:szCs w:val="22"/>
              </w:rPr>
            </w:pPr>
            <w:r w:rsidRPr="55AF299C" w:rsidR="660C66E9">
              <w:rPr>
                <w:rFonts w:ascii="Aptos" w:hAnsi="Aptos" w:eastAsia="Aptos" w:cs="Aptos"/>
                <w:b w:val="1"/>
                <w:bCs w:val="1"/>
                <w:color w:val="000000" w:themeColor="text1" w:themeTint="FF" w:themeShade="FF"/>
                <w:sz w:val="22"/>
                <w:szCs w:val="22"/>
              </w:rPr>
              <w:t xml:space="preserve">Event n </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63A213D1" w14:textId="1FDE03F3">
            <w:pPr>
              <w:spacing w:line="240" w:lineRule="auto"/>
              <w:rPr>
                <w:rFonts w:ascii="Aptos" w:hAnsi="Aptos" w:eastAsia="Aptos" w:cs="Aptos"/>
                <w:color w:val="000000" w:themeColor="text1"/>
                <w:sz w:val="17"/>
                <w:szCs w:val="17"/>
              </w:rPr>
            </w:pPr>
            <w:r w:rsidRPr="55AF299C" w:rsidR="660C66E9">
              <w:rPr>
                <w:rFonts w:ascii="Aptos" w:hAnsi="Aptos" w:eastAsia="Aptos" w:cs="Aptos"/>
                <w:b w:val="1"/>
                <w:bCs w:val="1"/>
                <w:color w:val="000000" w:themeColor="text1" w:themeTint="FF" w:themeShade="FF"/>
                <w:sz w:val="22"/>
                <w:szCs w:val="22"/>
              </w:rPr>
              <w:t>HR</w:t>
            </w:r>
            <w:r w:rsidRPr="55AF299C" w:rsidR="660C66E9">
              <w:rPr>
                <w:rFonts w:ascii="Aptos" w:hAnsi="Aptos" w:eastAsia="Aptos" w:cs="Aptos"/>
                <w:b w:val="1"/>
                <w:bCs w:val="1"/>
                <w:color w:val="000000" w:themeColor="text1" w:themeTint="FF" w:themeShade="FF"/>
                <w:sz w:val="22"/>
                <w:szCs w:val="22"/>
                <w:vertAlign w:val="superscript"/>
              </w:rPr>
              <w:t>1</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5CBE4530" w14:textId="26D2CA5E">
            <w:pPr>
              <w:spacing w:line="240" w:lineRule="auto"/>
              <w:rPr>
                <w:rFonts w:ascii="Aptos" w:hAnsi="Aptos" w:eastAsia="Aptos" w:cs="Aptos"/>
                <w:color w:val="000000" w:themeColor="text1"/>
                <w:sz w:val="17"/>
                <w:szCs w:val="17"/>
              </w:rPr>
            </w:pPr>
            <w:r w:rsidRPr="55AF299C" w:rsidR="660C66E9">
              <w:rPr>
                <w:rFonts w:ascii="Aptos" w:hAnsi="Aptos" w:eastAsia="Aptos" w:cs="Aptos"/>
                <w:b w:val="1"/>
                <w:bCs w:val="1"/>
                <w:color w:val="000000" w:themeColor="text1" w:themeTint="FF" w:themeShade="FF"/>
                <w:sz w:val="22"/>
                <w:szCs w:val="22"/>
              </w:rPr>
              <w:t>95% CI</w:t>
            </w:r>
            <w:r w:rsidRPr="55AF299C" w:rsidR="660C66E9">
              <w:rPr>
                <w:rFonts w:ascii="Aptos" w:hAnsi="Aptos" w:eastAsia="Aptos" w:cs="Aptos"/>
                <w:b w:val="1"/>
                <w:bCs w:val="1"/>
                <w:color w:val="000000" w:themeColor="text1" w:themeTint="FF" w:themeShade="FF"/>
                <w:sz w:val="22"/>
                <w:szCs w:val="22"/>
                <w:vertAlign w:val="superscript"/>
              </w:rPr>
              <w:t>1</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55AF299C" w:rsidRDefault="3E0C6FA6" w14:paraId="27601242" w14:textId="7BD205F1">
            <w:pPr>
              <w:spacing w:line="240" w:lineRule="auto"/>
              <w:rPr>
                <w:rFonts w:ascii="Aptos" w:hAnsi="Aptos" w:eastAsia="Aptos" w:cs="Aptos"/>
                <w:color w:val="000000" w:themeColor="text1"/>
                <w:sz w:val="22"/>
                <w:szCs w:val="22"/>
              </w:rPr>
            </w:pPr>
            <w:r w:rsidRPr="55AF299C" w:rsidR="660C66E9">
              <w:rPr>
                <w:rFonts w:ascii="Aptos" w:hAnsi="Aptos" w:eastAsia="Aptos" w:cs="Aptos"/>
                <w:b w:val="1"/>
                <w:bCs w:val="1"/>
                <w:color w:val="000000" w:themeColor="text1" w:themeTint="FF" w:themeShade="FF"/>
                <w:sz w:val="22"/>
                <w:szCs w:val="22"/>
              </w:rPr>
              <w:t>p-value</w:t>
            </w:r>
          </w:p>
        </w:tc>
      </w:tr>
      <w:tr w:rsidR="003E05BC" w:rsidTr="59627D4F" w14:paraId="28F0DAD1"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3E05BC" w:rsidP="55AF299C" w:rsidRDefault="003E05BC" w14:paraId="64E8215E" w14:textId="3B99B3A8">
            <w:pPr>
              <w:spacing w:line="240" w:lineRule="auto"/>
              <w:rPr>
                <w:rFonts w:ascii="Aptos" w:hAnsi="Aptos" w:eastAsia="Aptos" w:cs="Aptos"/>
                <w:color w:val="000000" w:themeColor="text1"/>
                <w:sz w:val="22"/>
                <w:szCs w:val="22"/>
              </w:rPr>
            </w:pPr>
            <w:r w:rsidRPr="55AF299C" w:rsidR="2412489E">
              <w:rPr>
                <w:rFonts w:ascii="Aptos" w:hAnsi="Aptos" w:eastAsia="Aptos" w:cs="Aptos"/>
                <w:b w:val="1"/>
                <w:bCs w:val="1"/>
                <w:color w:val="000000" w:themeColor="text1" w:themeTint="FF" w:themeShade="FF"/>
                <w:sz w:val="22"/>
                <w:szCs w:val="22"/>
              </w:rPr>
              <w:t>Acute myeloid leukemia</w:t>
            </w: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4B124A32" w14:textId="2B41F704">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13AB7294">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EE27F8" w:rsidR="003E05BC" w:rsidP="55AF299C" w:rsidRDefault="004177C8" w14:paraId="2F44FE5D" w14:textId="58AE5314">
            <w:pPr>
              <w:spacing w:line="240" w:lineRule="auto"/>
              <w:rPr>
                <w:rFonts w:ascii="Aptos" w:hAnsi="Aptos" w:eastAsia="Aptos" w:cs="Aptos"/>
                <w:color w:val="000000" w:themeColor="text1"/>
                <w:sz w:val="22"/>
                <w:szCs w:val="22"/>
                <w:highlight w:val="yellow"/>
              </w:rPr>
            </w:pPr>
            <w:r w:rsidRPr="55AF299C" w:rsidR="60C613F0">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C90573" w:rsidR="003E05BC" w:rsidP="59627D4F" w:rsidRDefault="009D5544" w14:paraId="04DF1134" w14:textId="12482170">
            <w:pPr>
              <w:spacing w:line="240" w:lineRule="auto"/>
              <w:rPr>
                <w:rFonts w:ascii="Aptos" w:hAnsi="Aptos" w:eastAsia="Aptos" w:cs="Aptos"/>
                <w:color w:val="000000" w:themeColor="text1"/>
                <w:sz w:val="22"/>
                <w:szCs w:val="22"/>
                <w:vertAlign w:val="superscript"/>
              </w:rPr>
            </w:pPr>
            <w:r w:rsidRPr="59627D4F" w:rsidR="2956DB73">
              <w:rPr>
                <w:rFonts w:ascii="Aptos" w:hAnsi="Aptos" w:eastAsia="Aptos" w:cs="Aptos"/>
                <w:color w:val="000000" w:themeColor="text1" w:themeTint="FF" w:themeShade="FF"/>
                <w:sz w:val="22"/>
                <w:szCs w:val="22"/>
              </w:rPr>
              <w:t>447</w:t>
            </w:r>
            <w:r w:rsidRPr="59627D4F" w:rsidR="252B6228">
              <w:rPr>
                <w:rFonts w:ascii="Aptos" w:hAnsi="Aptos" w:eastAsia="Aptos" w:cs="Aptos"/>
                <w:color w:val="000000" w:themeColor="text1" w:themeTint="FF" w:themeShade="FF"/>
                <w:sz w:val="22"/>
                <w:szCs w:val="22"/>
                <w:vertAlign w:val="superscript"/>
              </w:rPr>
              <w:t>3</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3E05BC" w:rsidR="003E05BC" w:rsidP="55AF299C" w:rsidRDefault="003E05BC" w14:paraId="7CA39C14" w14:textId="7AE76579">
            <w:pPr>
              <w:spacing w:line="240" w:lineRule="auto"/>
              <w:rPr>
                <w:rFonts w:ascii="Aptos" w:hAnsi="Aptos" w:eastAsia="Aptos" w:cs="Aptos"/>
                <w:color w:val="000000" w:themeColor="text1"/>
                <w:sz w:val="22"/>
                <w:szCs w:val="22"/>
              </w:rPr>
            </w:pPr>
            <w:r w:rsidRPr="55AF299C" w:rsidR="2412489E">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3E05BC" w:rsidR="003E05BC" w:rsidP="55AF299C" w:rsidRDefault="003E05BC" w14:paraId="2BA7A134" w14:textId="45C1913A">
            <w:pPr>
              <w:spacing w:line="240" w:lineRule="auto"/>
              <w:rPr>
                <w:rFonts w:ascii="Aptos" w:hAnsi="Aptos" w:eastAsia="Aptos" w:cs="Aptos"/>
                <w:color w:val="000000" w:themeColor="text1"/>
                <w:sz w:val="22"/>
                <w:szCs w:val="22"/>
              </w:rPr>
            </w:pPr>
            <w:r w:rsidRPr="55AF299C" w:rsidR="2412489E">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3E05BC" w:rsidR="003E05BC" w:rsidP="55AF299C" w:rsidRDefault="003E05BC" w14:paraId="58E01E22" w14:textId="7FB4E0C1">
            <w:pPr>
              <w:spacing w:line="240" w:lineRule="auto"/>
              <w:rPr>
                <w:rFonts w:ascii="Aptos" w:hAnsi="Aptos" w:eastAsia="Aptos" w:cs="Aptos"/>
                <w:color w:val="000000" w:themeColor="text1"/>
                <w:sz w:val="22"/>
                <w:szCs w:val="22"/>
              </w:rPr>
            </w:pPr>
            <w:r w:rsidRPr="55AF299C" w:rsidR="2412489E">
              <w:rPr>
                <w:rFonts w:ascii="Aptos" w:hAnsi="Aptos" w:eastAsia="Aptos" w:cs="Aptos"/>
                <w:color w:val="000000" w:themeColor="text1" w:themeTint="FF" w:themeShade="FF"/>
                <w:sz w:val="22"/>
                <w:szCs w:val="22"/>
              </w:rPr>
              <w:t>--</w:t>
            </w:r>
          </w:p>
        </w:tc>
      </w:tr>
      <w:tr w:rsidR="3E0C6FA6" w:rsidTr="59627D4F" w14:paraId="2D08B1F0"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3E0C6FA6" w:rsidP="55AF299C" w:rsidRDefault="3E0C6FA6" w14:paraId="6464C3AF" w14:textId="128DF79F">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6EE94086" w14:textId="60F0BAB2">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EE27F8" w:rsidR="3E0C6FA6" w:rsidP="55AF299C" w:rsidRDefault="004177C8" w14:paraId="308A9D2F" w14:textId="075CE593">
            <w:pPr>
              <w:spacing w:line="240" w:lineRule="auto"/>
              <w:rPr>
                <w:rFonts w:ascii="Aptos" w:hAnsi="Aptos" w:eastAsia="Aptos" w:cs="Aptos"/>
                <w:color w:val="000000" w:themeColor="text1"/>
                <w:sz w:val="22"/>
                <w:szCs w:val="22"/>
                <w:highlight w:val="yellow"/>
              </w:rPr>
            </w:pPr>
            <w:r w:rsidRPr="55AF299C" w:rsidR="60C613F0">
              <w:rPr>
                <w:rFonts w:ascii="Aptos" w:hAnsi="Aptos" w:eastAsia="Aptos" w:cs="Aptos"/>
                <w:color w:val="000000" w:themeColor="text1" w:themeTint="FF" w:themeShade="FF"/>
                <w:sz w:val="22"/>
                <w:szCs w:val="22"/>
              </w:rPr>
              <w:t>41,20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3E0C6FA6" w:rsidP="55AF299C" w:rsidRDefault="009D5544" w14:paraId="2D787189" w14:textId="13AEF558">
            <w:pPr>
              <w:spacing w:line="240" w:lineRule="auto"/>
              <w:rPr>
                <w:rFonts w:ascii="Aptos" w:hAnsi="Aptos" w:eastAsia="Aptos" w:cs="Aptos"/>
                <w:color w:val="000000" w:themeColor="text1"/>
                <w:sz w:val="22"/>
                <w:szCs w:val="22"/>
              </w:rPr>
            </w:pPr>
            <w:r w:rsidRPr="55AF299C" w:rsidR="2956DB73">
              <w:rPr>
                <w:rFonts w:ascii="Aptos" w:hAnsi="Aptos" w:eastAsia="Aptos" w:cs="Aptos"/>
                <w:color w:val="000000" w:themeColor="text1" w:themeTint="FF" w:themeShade="FF"/>
                <w:sz w:val="22"/>
                <w:szCs w:val="22"/>
              </w:rPr>
              <w:t>14</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3E0C6FA6" w:rsidP="55AF299C" w:rsidRDefault="3E0C6FA6" w14:paraId="7DF73051" w14:textId="323C3710">
            <w:pPr>
              <w:spacing w:line="240" w:lineRule="auto"/>
              <w:rPr>
                <w:rFonts w:ascii="Aptos" w:hAnsi="Aptos" w:eastAsia="Aptos" w:cs="Aptos"/>
                <w:color w:val="000000" w:themeColor="text1"/>
                <w:sz w:val="22"/>
                <w:szCs w:val="22"/>
              </w:rPr>
            </w:pPr>
            <w:r w:rsidRPr="55AF299C" w:rsidR="660C66E9">
              <w:rPr>
                <w:rFonts w:ascii="Aptos" w:hAnsi="Aptos" w:eastAsia="Aptos" w:cs="Aptos"/>
                <w:color w:val="000000" w:themeColor="text1" w:themeTint="FF" w:themeShade="FF"/>
                <w:sz w:val="22"/>
                <w:szCs w:val="22"/>
              </w:rPr>
              <w:t>0.77</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3E0C6FA6" w:rsidP="55AF299C" w:rsidRDefault="3E0C6FA6" w14:paraId="704E7C24" w14:textId="2242124C">
            <w:pPr>
              <w:spacing w:line="240" w:lineRule="auto"/>
              <w:rPr>
                <w:rFonts w:ascii="Aptos" w:hAnsi="Aptos" w:eastAsia="Aptos" w:cs="Aptos"/>
                <w:color w:val="000000" w:themeColor="text1"/>
                <w:sz w:val="22"/>
                <w:szCs w:val="22"/>
              </w:rPr>
            </w:pPr>
            <w:r w:rsidRPr="55AF299C" w:rsidR="660C66E9">
              <w:rPr>
                <w:rFonts w:ascii="Aptos" w:hAnsi="Aptos" w:eastAsia="Aptos" w:cs="Aptos"/>
                <w:color w:val="000000" w:themeColor="text1" w:themeTint="FF" w:themeShade="FF"/>
                <w:sz w:val="22"/>
                <w:szCs w:val="22"/>
              </w:rPr>
              <w:t>0.45, 1.31</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3E0C6FA6" w:rsidP="55AF299C" w:rsidRDefault="3E0C6FA6" w14:paraId="4FFFDB37" w14:textId="10B9A879">
            <w:pPr>
              <w:spacing w:line="240" w:lineRule="auto"/>
              <w:rPr>
                <w:rFonts w:ascii="Aptos" w:hAnsi="Aptos" w:eastAsia="Aptos" w:cs="Aptos"/>
                <w:color w:val="000000" w:themeColor="text1"/>
                <w:sz w:val="22"/>
                <w:szCs w:val="22"/>
              </w:rPr>
            </w:pPr>
            <w:r w:rsidRPr="55AF299C" w:rsidR="660C66E9">
              <w:rPr>
                <w:rFonts w:ascii="Aptos" w:hAnsi="Aptos" w:eastAsia="Aptos" w:cs="Aptos"/>
                <w:color w:val="000000" w:themeColor="text1" w:themeTint="FF" w:themeShade="FF"/>
                <w:sz w:val="22"/>
                <w:szCs w:val="22"/>
              </w:rPr>
              <w:t>0.332</w:t>
            </w:r>
          </w:p>
        </w:tc>
      </w:tr>
      <w:tr w:rsidR="0082649D" w:rsidTr="59627D4F" w14:paraId="70006640"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34BC6A88" w14:textId="77777777">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7FD8FB3B" w14:textId="4EEE9300">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1BDA429D">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307CD" w:rsidR="0082649D" w:rsidP="55AF299C" w:rsidRDefault="0082649D" w14:paraId="7AF9C421" w14:textId="4A1304E1">
            <w:pPr>
              <w:spacing w:line="240" w:lineRule="auto"/>
              <w:rPr>
                <w:rFonts w:ascii="Aptos" w:hAnsi="Aptos" w:eastAsia="Aptos" w:cs="Aptos"/>
                <w:color w:val="000000" w:themeColor="text1"/>
                <w:sz w:val="22"/>
                <w:szCs w:val="22"/>
                <w:highlight w:val="yellow"/>
              </w:rPr>
            </w:pPr>
            <w:r w:rsidRPr="55AF299C" w:rsidR="58DC2725">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5AE60F1D" w14:textId="3A079A3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445</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6DE9F61" w14:textId="56FE4D5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65952FE4" w14:textId="74EB02FC">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275B2DFF" w14:textId="76DE76B4">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0800386F"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7FE52248" w14:textId="2C3A07A2">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01C769EA" w14:textId="1492C8A2">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307CD" w:rsidR="0082649D" w:rsidP="55AF299C" w:rsidRDefault="0082649D" w14:paraId="3C09A27A" w14:textId="4B4087C3">
            <w:pPr>
              <w:spacing w:line="240" w:lineRule="auto"/>
              <w:rPr>
                <w:rFonts w:ascii="Aptos" w:hAnsi="Aptos" w:eastAsia="Aptos" w:cs="Aptos"/>
                <w:color w:val="000000" w:themeColor="text1"/>
                <w:sz w:val="22"/>
                <w:szCs w:val="22"/>
                <w:highlight w:val="yellow"/>
              </w:rPr>
            </w:pPr>
            <w:r w:rsidRPr="55AF299C" w:rsidR="58DC2725">
              <w:rPr>
                <w:rFonts w:ascii="Aptos" w:hAnsi="Aptos" w:eastAsia="Aptos" w:cs="Aptos"/>
                <w:color w:val="000000" w:themeColor="text1" w:themeTint="FF" w:themeShade="FF"/>
                <w:sz w:val="22"/>
                <w:szCs w:val="22"/>
              </w:rPr>
              <w:t>21,62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14DC077A" w14:textId="1C10A06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3</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FECDD76" w14:textId="015E8A9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84</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90C8A3D" w14:textId="0C0195B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47, 1.50</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100C4F48" w14:textId="47D4460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557</w:t>
            </w:r>
          </w:p>
        </w:tc>
      </w:tr>
      <w:tr w:rsidR="0082649D" w:rsidTr="59627D4F" w14:paraId="4BC496A9"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82649D" w:rsidP="55AF299C" w:rsidRDefault="0082649D" w14:paraId="0204DF55" w14:textId="62F2AB9F">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Multiple myeloma</w:t>
            </w: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619850A2" w14:textId="732C449A">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0B25F996">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00C307CD" w:rsidR="0082649D" w:rsidP="55AF299C" w:rsidRDefault="0082649D" w14:paraId="4976DB58" w14:textId="66FBA329">
            <w:pPr>
              <w:spacing w:line="240" w:lineRule="auto"/>
              <w:rPr>
                <w:rFonts w:ascii="Aptos" w:hAnsi="Aptos" w:eastAsia="Aptos" w:cs="Aptos"/>
                <w:color w:val="000000" w:themeColor="text1"/>
                <w:sz w:val="22"/>
                <w:szCs w:val="22"/>
                <w:highlight w:val="yellow"/>
              </w:rPr>
            </w:pPr>
            <w:r w:rsidRPr="55AF299C" w:rsidR="58DC2725">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6FC9A2FF" w14:textId="1BDC6F1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896</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257EFD49" w14:textId="764596BD">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13C79BAF" w14:textId="66B4D6DB">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6BAC4AF5" w14:textId="42A375B0">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154FD061"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1DBE7558" w14:textId="70896B9F">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1789CB17" w14:textId="077B0B7A">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4F320335" w14:textId="5EAF419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41,20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612BD1B2" w14:textId="70222FF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4</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0098201" w14:textId="33EFFC4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64</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E75AC3D" w14:textId="3F9AA6E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42, 0.96</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733429D6" w14:textId="617D8B17">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0.032</w:t>
            </w:r>
          </w:p>
        </w:tc>
      </w:tr>
      <w:tr w:rsidR="0082649D" w:rsidTr="59627D4F" w14:paraId="31F14862"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09C12331" w14:textId="77777777">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11171163" w14:textId="5CC347D9">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5711C352">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3E0C6FA6" w:rsidR="0082649D" w:rsidP="55AF299C" w:rsidRDefault="0082649D" w14:paraId="46211F1D" w14:textId="04736A8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9627D4F" w:rsidRDefault="0082649D" w14:paraId="7FB374D9" w14:textId="5041486C">
            <w:pPr>
              <w:pStyle w:val="Normal"/>
              <w:spacing w:line="240" w:lineRule="auto"/>
              <w:rPr>
                <w:rFonts w:ascii="Aptos" w:hAnsi="Aptos" w:eastAsia="Aptos" w:cs="Aptos"/>
                <w:color w:val="000000" w:themeColor="text1"/>
                <w:sz w:val="22"/>
                <w:szCs w:val="22"/>
                <w:vertAlign w:val="superscript"/>
              </w:rPr>
            </w:pPr>
            <w:r w:rsidRPr="59627D4F" w:rsidR="58DC2725">
              <w:rPr>
                <w:rFonts w:ascii="Aptos" w:hAnsi="Aptos" w:eastAsia="Aptos" w:cs="Aptos"/>
                <w:color w:val="000000" w:themeColor="text1" w:themeTint="FF" w:themeShade="FF"/>
                <w:sz w:val="22"/>
                <w:szCs w:val="22"/>
              </w:rPr>
              <w:t>910</w:t>
            </w:r>
            <w:r w:rsidRPr="59627D4F" w:rsidR="7AFE63A7">
              <w:rPr>
                <w:rFonts w:ascii="Aptos" w:hAnsi="Aptos" w:eastAsia="Aptos" w:cs="Aptos"/>
                <w:color w:val="000000" w:themeColor="text1" w:themeTint="FF" w:themeShade="FF"/>
                <w:sz w:val="22"/>
                <w:szCs w:val="22"/>
                <w:vertAlign w:val="superscript"/>
              </w:rPr>
              <w:t>3</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22969674" w14:textId="48FD99A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0616B018" w14:textId="43FCBE1D">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2F6E34EE" w14:textId="52163095">
            <w:pPr>
              <w:spacing w:line="240" w:lineRule="auto"/>
              <w:rPr>
                <w:rFonts w:ascii="Aptos" w:hAnsi="Aptos" w:eastAsia="Aptos" w:cs="Aptos"/>
                <w:b w:val="1"/>
                <w:bCs w:val="1"/>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1E0B7107"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1D174BC7" w14:textId="6E81F007">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1A885FD2" w14:textId="11E63B50">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146FA162" w14:textId="5ACAE43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1,62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2BBC127F" w14:textId="059E775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44</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C26121A" w14:textId="2AC359D0">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7</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3A0A4BC" w14:textId="52F0033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77, 1.47</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7CE0B59A" w14:textId="6232C1A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695</w:t>
            </w:r>
          </w:p>
        </w:tc>
      </w:tr>
      <w:tr w:rsidR="0082649D" w:rsidTr="59627D4F" w14:paraId="7664D4FF"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82649D" w:rsidP="55AF299C" w:rsidRDefault="0082649D" w14:paraId="042B9E8A" w14:textId="7530A67D">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Chronic myeloid leukemia</w:t>
            </w: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6BFE7D73" w14:textId="12ADC453">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6CB69434">
              <w:rPr>
                <w:rFonts w:ascii="Aptos" w:hAnsi="Aptos" w:eastAsia="Aptos" w:cs="Aptos"/>
                <w:b w:val="1"/>
                <w:bCs w:val="1"/>
                <w:i w:val="0"/>
                <w:iCs w:val="0"/>
                <w:caps w:val="0"/>
                <w:smallCaps w:val="0"/>
                <w:color w:val="000000" w:themeColor="text1" w:themeTint="FF" w:themeShade="FF"/>
                <w:sz w:val="22"/>
                <w:szCs w:val="22"/>
                <w:lang w:val="en-US"/>
              </w:rPr>
              <w:t xml:space="preserve"> </w:t>
            </w:r>
            <w:r w:rsidRPr="59627D4F" w:rsidR="6CB69434">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79DB130" w14:textId="46C585F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07A35416" w14:textId="2B71BAB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90</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1FDD74B6" w14:textId="5A737568">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0DD31DBF" w14:textId="1A6C04A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7728E1A1" w14:textId="3CFA52E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66B8E6DC"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3F0E8F59" w14:textId="67EFCA4C">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7AEA7653" w14:textId="633FC8B7">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34B2BDE" w14:textId="22B080D0">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41,20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25F4DB80" w14:textId="419DABD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1</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16D3A15C" w14:textId="6E114EE0">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19</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CF37FFC" w14:textId="156B1AC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63, 2.23</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A57B7DB" w14:textId="371A86C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598</w:t>
            </w:r>
          </w:p>
        </w:tc>
      </w:tr>
      <w:tr w:rsidR="0082649D" w:rsidTr="59627D4F" w14:paraId="61F75A0A"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4C683B70" w14:textId="77777777">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399A8EED" w14:textId="4343359A">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2556F108">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3E0C6FA6" w:rsidR="0082649D" w:rsidP="55AF299C" w:rsidRDefault="0082649D" w14:paraId="4FDACAC9" w14:textId="684A749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9627D4F" w:rsidRDefault="0082649D" w14:paraId="17A2614E" w14:textId="52F7AC2D">
            <w:pPr>
              <w:pStyle w:val="Normal"/>
              <w:spacing w:line="240" w:lineRule="auto"/>
              <w:rPr>
                <w:rFonts w:ascii="Aptos" w:hAnsi="Aptos" w:eastAsia="Aptos" w:cs="Aptos"/>
                <w:color w:val="000000" w:themeColor="text1"/>
                <w:sz w:val="22"/>
                <w:szCs w:val="22"/>
                <w:vertAlign w:val="superscript"/>
              </w:rPr>
            </w:pPr>
            <w:r w:rsidRPr="59627D4F" w:rsidR="58DC2725">
              <w:rPr>
                <w:rFonts w:ascii="Aptos" w:hAnsi="Aptos" w:eastAsia="Aptos" w:cs="Aptos"/>
                <w:color w:val="000000" w:themeColor="text1" w:themeTint="FF" w:themeShade="FF"/>
                <w:sz w:val="22"/>
                <w:szCs w:val="22"/>
              </w:rPr>
              <w:t>196</w:t>
            </w:r>
            <w:r w:rsidRPr="59627D4F" w:rsidR="75FC4DD0">
              <w:rPr>
                <w:rFonts w:ascii="Aptos" w:hAnsi="Aptos" w:eastAsia="Aptos" w:cs="Aptos"/>
                <w:color w:val="000000" w:themeColor="text1" w:themeTint="FF" w:themeShade="FF"/>
                <w:sz w:val="22"/>
                <w:szCs w:val="22"/>
                <w:vertAlign w:val="superscript"/>
              </w:rPr>
              <w:t>3</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4B7BB079" w14:textId="1245BDC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632DE234" w14:textId="188DE6E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724BD355" w14:textId="16E06944">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23E4A5B7"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184706B3" w14:textId="13147DAC">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1F050966" w14:textId="04FFF7EE">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038CEE9" w14:textId="0B68AF10">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1,62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0B88B5A4" w14:textId="2F99BE3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D518FA7" w14:textId="2CB24BC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06</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BA3B449" w14:textId="0CD5C5E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55, 2.05</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F6E5468" w14:textId="15ECDBF2">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857</w:t>
            </w:r>
          </w:p>
        </w:tc>
      </w:tr>
      <w:tr w:rsidR="0082649D" w:rsidTr="59627D4F" w14:paraId="4BC6BC31" w14:textId="77777777">
        <w:trPr>
          <w:trHeight w:val="300"/>
        </w:trPr>
        <w:tc>
          <w:tcPr>
            <w:tcW w:w="2190" w:type="dxa"/>
            <w:tcBorders>
              <w:top w:val="single" w:color="000000" w:themeColor="text1" w:sz="6" w:space="0"/>
              <w:left w:val="single" w:color="000000" w:themeColor="text1" w:sz="6" w:space="0"/>
              <w:bottom w:val="nil"/>
              <w:right w:val="single" w:color="000000" w:themeColor="text1" w:sz="6" w:space="0"/>
            </w:tcBorders>
            <w:tcMar>
              <w:left w:w="90" w:type="dxa"/>
              <w:right w:w="90" w:type="dxa"/>
            </w:tcMar>
          </w:tcPr>
          <w:p w:rsidR="0082649D" w:rsidP="55AF299C" w:rsidRDefault="0082649D" w14:paraId="4DE2CEC2" w14:textId="1F30AE23">
            <w:pPr>
              <w:spacing w:line="240" w:lineRule="auto"/>
              <w:rPr>
                <w:rFonts w:ascii="Aptos" w:hAnsi="Aptos" w:eastAsia="Aptos" w:cs="Aptos"/>
                <w:color w:val="000000" w:themeColor="text1"/>
                <w:sz w:val="22"/>
                <w:szCs w:val="22"/>
              </w:rPr>
            </w:pPr>
            <w:r w:rsidRPr="55AF299C" w:rsidR="58DC2725">
              <w:rPr>
                <w:rFonts w:ascii="Aptos" w:hAnsi="Aptos" w:eastAsia="Aptos" w:cs="Aptos"/>
                <w:b w:val="1"/>
                <w:bCs w:val="1"/>
                <w:color w:val="000000" w:themeColor="text1" w:themeTint="FF" w:themeShade="FF"/>
                <w:sz w:val="22"/>
                <w:szCs w:val="22"/>
              </w:rPr>
              <w:t>Myelodysplastic syndrome</w:t>
            </w: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2C5E3128" w14:textId="0BB34655">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17C74FAC">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7BF02154" w14:textId="3815FFFC">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463B98E3" w14:textId="1BE60386">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521</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77652297" w14:textId="23F70BC0">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7DECEACB" w14:textId="578A8590">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04F87C57" w14:textId="7832C3B8">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11D64BA9"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02D07320" w14:textId="29953860">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05A969DB" w14:textId="4C74C502">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GLP-1 RA</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1A8ABDD" w14:textId="3F0A2C3B">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41,20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58158CA7" w14:textId="0D3FF397">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6</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273250C6" w14:textId="5001FB0A">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16</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0733396D" w14:textId="24C44B2B">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77, 1.74</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3505B2CE" w14:textId="6D89B6F6">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468</w:t>
            </w:r>
          </w:p>
        </w:tc>
      </w:tr>
      <w:tr w:rsidR="0082649D" w:rsidTr="59627D4F" w14:paraId="74B8D71A" w14:textId="77777777">
        <w:trPr>
          <w:trHeight w:val="300"/>
        </w:trPr>
        <w:tc>
          <w:tcPr>
            <w:tcW w:w="2190" w:type="dxa"/>
            <w:tcBorders>
              <w:top w:val="nil"/>
              <w:left w:val="single" w:color="000000" w:themeColor="text1" w:sz="6" w:space="0"/>
              <w:bottom w:val="nil"/>
              <w:right w:val="single" w:color="000000" w:themeColor="text1" w:sz="6" w:space="0"/>
            </w:tcBorders>
            <w:tcMar>
              <w:left w:w="90" w:type="dxa"/>
              <w:right w:w="90" w:type="dxa"/>
            </w:tcMar>
          </w:tcPr>
          <w:p w:rsidR="0082649D" w:rsidP="55AF299C" w:rsidRDefault="0082649D" w14:paraId="514AEA8F" w14:textId="77777777">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9627D4F" w:rsidRDefault="55AF299C" w14:paraId="0BE39D30" w14:textId="424E6D9C">
            <w:pPr>
              <w:pStyle w:val="Normal"/>
              <w:spacing w:line="240" w:lineRule="auto"/>
              <w:rPr>
                <w:rFonts w:ascii="Aptos" w:hAnsi="Aptos" w:eastAsia="Aptos" w:cs="Aptos"/>
                <w:noProof w:val="0"/>
                <w:sz w:val="22"/>
                <w:szCs w:val="22"/>
                <w:lang w:val="en-US"/>
              </w:rPr>
            </w:pPr>
            <w:r w:rsidRPr="59627D4F" w:rsidR="55AF299C">
              <w:rPr>
                <w:rFonts w:ascii="Aptos" w:hAnsi="Aptos" w:eastAsia="Aptos" w:cs="Aptos"/>
                <w:b w:val="1"/>
                <w:bCs w:val="1"/>
                <w:i w:val="0"/>
                <w:iCs w:val="0"/>
                <w:caps w:val="0"/>
                <w:smallCaps w:val="0"/>
                <w:color w:val="000000" w:themeColor="text1" w:themeTint="FF" w:themeShade="FF"/>
                <w:sz w:val="22"/>
                <w:szCs w:val="22"/>
                <w:lang w:val="en-US"/>
              </w:rPr>
              <w:t>No Drug</w:t>
            </w:r>
            <w:r w:rsidRPr="59627D4F" w:rsidR="473E9A68">
              <w:rPr>
                <w:rFonts w:ascii="Aptos" w:hAnsi="Aptos" w:eastAsia="Aptos" w:cs="Aptos"/>
                <w:b w:val="1"/>
                <w:bCs w:val="1"/>
                <w:i w:val="0"/>
                <w:iCs w:val="0"/>
                <w:caps w:val="0"/>
                <w:smallCaps w:val="0"/>
                <w:strike w:val="0"/>
                <w:dstrike w:val="0"/>
                <w:noProof w:val="0"/>
                <w:color w:val="000000" w:themeColor="text1" w:themeTint="FF" w:themeShade="FF"/>
                <w:sz w:val="22"/>
                <w:szCs w:val="22"/>
                <w:u w:val="none"/>
                <w:vertAlign w:val="superscript"/>
                <w:lang w:val="en-US"/>
              </w:rPr>
              <w:t xml:space="preserve"> 2</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3E0C6FA6" w:rsidR="0082649D" w:rsidP="55AF299C" w:rsidRDefault="0082649D" w14:paraId="454F60F8" w14:textId="044FAA6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61,256</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9627D4F" w:rsidRDefault="0082649D" w14:paraId="1147E6A2" w14:textId="0634103A">
            <w:pPr>
              <w:pStyle w:val="Normal"/>
              <w:spacing w:line="240" w:lineRule="auto"/>
              <w:rPr>
                <w:rFonts w:ascii="Aptos" w:hAnsi="Aptos" w:eastAsia="Aptos" w:cs="Aptos"/>
                <w:color w:val="000000" w:themeColor="text1"/>
                <w:sz w:val="22"/>
                <w:szCs w:val="22"/>
                <w:vertAlign w:val="superscript"/>
              </w:rPr>
            </w:pPr>
            <w:r w:rsidRPr="59627D4F" w:rsidR="58DC2725">
              <w:rPr>
                <w:rFonts w:ascii="Aptos" w:hAnsi="Aptos" w:eastAsia="Aptos" w:cs="Aptos"/>
                <w:color w:val="000000" w:themeColor="text1" w:themeTint="FF" w:themeShade="FF"/>
                <w:sz w:val="22"/>
                <w:szCs w:val="22"/>
              </w:rPr>
              <w:t>528</w:t>
            </w:r>
            <w:r w:rsidRPr="59627D4F" w:rsidR="1701FAD6">
              <w:rPr>
                <w:rFonts w:ascii="Aptos" w:hAnsi="Aptos" w:eastAsia="Aptos" w:cs="Aptos"/>
                <w:color w:val="000000" w:themeColor="text1" w:themeTint="FF" w:themeShade="FF"/>
                <w:sz w:val="22"/>
                <w:szCs w:val="22"/>
                <w:vertAlign w:val="superscript"/>
              </w:rPr>
              <w:t>3</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0E6794D8" w14:textId="20621003">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36C5DA97" w14:textId="6D0D14E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Pr="3E0C6FA6" w:rsidR="0082649D" w:rsidP="55AF299C" w:rsidRDefault="0082649D" w14:paraId="5F5FAE91" w14:textId="29E815F9">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w:t>
            </w:r>
          </w:p>
        </w:tc>
      </w:tr>
      <w:tr w:rsidR="0082649D" w:rsidTr="59627D4F" w14:paraId="7BE55A93" w14:textId="77777777">
        <w:trPr>
          <w:trHeight w:val="300"/>
        </w:trPr>
        <w:tc>
          <w:tcPr>
            <w:tcW w:w="2190" w:type="dxa"/>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0082649D" w:rsidP="55AF299C" w:rsidRDefault="0082649D" w14:paraId="70076A3F" w14:textId="174F319F">
            <w:pPr>
              <w:spacing w:line="240" w:lineRule="auto"/>
              <w:rPr>
                <w:rFonts w:ascii="Aptos" w:hAnsi="Aptos" w:eastAsia="Aptos" w:cs="Aptos"/>
                <w:color w:val="000000" w:themeColor="text1"/>
                <w:sz w:val="22"/>
                <w:szCs w:val="22"/>
              </w:rPr>
            </w:pPr>
          </w:p>
        </w:tc>
        <w:tc>
          <w:tcPr>
            <w:tcW w:w="156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tcPr>
          <w:p w:rsidR="55AF299C" w:rsidP="55AF299C" w:rsidRDefault="55AF299C" w14:paraId="49E88BBF" w14:textId="7CC5FD55">
            <w:pPr>
              <w:spacing w:line="240" w:lineRule="auto"/>
              <w:rPr>
                <w:rFonts w:ascii="Aptos" w:hAnsi="Aptos" w:eastAsia="Aptos" w:cs="Aptos"/>
                <w:b w:val="0"/>
                <w:bCs w:val="0"/>
                <w:i w:val="0"/>
                <w:iCs w:val="0"/>
                <w:caps w:val="0"/>
                <w:smallCaps w:val="0"/>
                <w:color w:val="000000" w:themeColor="text1" w:themeTint="FF" w:themeShade="FF"/>
                <w:sz w:val="22"/>
                <w:szCs w:val="22"/>
              </w:rPr>
            </w:pPr>
            <w:r w:rsidRPr="55AF299C" w:rsidR="55AF299C">
              <w:rPr>
                <w:rFonts w:ascii="Aptos" w:hAnsi="Aptos" w:eastAsia="Aptos" w:cs="Aptos"/>
                <w:b w:val="1"/>
                <w:bCs w:val="1"/>
                <w:i w:val="0"/>
                <w:iCs w:val="0"/>
                <w:caps w:val="0"/>
                <w:smallCaps w:val="0"/>
                <w:color w:val="000000" w:themeColor="text1" w:themeTint="FF" w:themeShade="FF"/>
                <w:sz w:val="22"/>
                <w:szCs w:val="22"/>
                <w:lang w:val="en-US"/>
              </w:rPr>
              <w:t>SGLT2 inhibitor</w:t>
            </w:r>
          </w:p>
        </w:tc>
        <w:tc>
          <w:tcPr>
            <w:tcW w:w="145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22CC6E78" w14:textId="7F49ED03">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1,628</w:t>
            </w:r>
          </w:p>
        </w:tc>
        <w:tc>
          <w:tcPr>
            <w:tcW w:w="87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Pr="00C90573" w:rsidR="0082649D" w:rsidP="55AF299C" w:rsidRDefault="0082649D" w14:paraId="37FC3D46" w14:textId="592D19CF">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26</w:t>
            </w:r>
          </w:p>
        </w:tc>
        <w:tc>
          <w:tcPr>
            <w:tcW w:w="922"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54B08C25" w14:textId="36BB39F5">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1.13</w:t>
            </w:r>
          </w:p>
        </w:tc>
        <w:tc>
          <w:tcPr>
            <w:tcW w:w="11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6E6A19B5" w14:textId="150C166E">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75, 1.71</w:t>
            </w:r>
          </w:p>
        </w:tc>
        <w:tc>
          <w:tcPr>
            <w:tcW w:w="111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0082649D" w:rsidP="55AF299C" w:rsidRDefault="0082649D" w14:paraId="29A6C0FE" w14:textId="1071A141">
            <w:pPr>
              <w:spacing w:line="240" w:lineRule="auto"/>
              <w:rPr>
                <w:rFonts w:ascii="Aptos" w:hAnsi="Aptos" w:eastAsia="Aptos" w:cs="Aptos"/>
                <w:color w:val="000000" w:themeColor="text1"/>
                <w:sz w:val="22"/>
                <w:szCs w:val="22"/>
              </w:rPr>
            </w:pPr>
            <w:r w:rsidRPr="55AF299C" w:rsidR="58DC2725">
              <w:rPr>
                <w:rFonts w:ascii="Aptos" w:hAnsi="Aptos" w:eastAsia="Aptos" w:cs="Aptos"/>
                <w:color w:val="000000" w:themeColor="text1" w:themeTint="FF" w:themeShade="FF"/>
                <w:sz w:val="22"/>
                <w:szCs w:val="22"/>
              </w:rPr>
              <w:t>0.561</w:t>
            </w:r>
          </w:p>
        </w:tc>
      </w:tr>
      <w:tr w:rsidR="55AF299C" w:rsidTr="59627D4F" w14:paraId="3BC2A2D9">
        <w:trPr>
          <w:trHeight w:val="300"/>
        </w:trPr>
        <w:tc>
          <w:tcPr>
            <w:tcW w:w="9300" w:type="dxa"/>
            <w:gridSpan w:val="7"/>
            <w:tcBorders>
              <w:top w:val="nil"/>
              <w:left w:val="single" w:color="000000" w:themeColor="text1" w:sz="6" w:space="0"/>
              <w:bottom w:val="single" w:color="000000" w:themeColor="text1" w:sz="6" w:space="0"/>
              <w:right w:val="single" w:color="000000" w:themeColor="text1" w:sz="6" w:space="0"/>
            </w:tcBorders>
            <w:tcMar>
              <w:left w:w="90" w:type="dxa"/>
              <w:right w:w="90" w:type="dxa"/>
            </w:tcMar>
          </w:tcPr>
          <w:p w:rsidR="4B291938" w:rsidP="59627D4F" w:rsidRDefault="4B291938" w14:paraId="0F3F02B5" w14:textId="5B8E7692">
            <w:pPr>
              <w:pStyle w:val="Normal"/>
              <w:spacing w:line="240" w:lineRule="auto"/>
              <w:rPr>
                <w:rFonts w:ascii="Aptos" w:hAnsi="Aptos" w:eastAsia="Aptos" w:cs="Aptos"/>
                <w:noProof w:val="0"/>
                <w:sz w:val="22"/>
                <w:szCs w:val="22"/>
                <w:lang w:val="en-US"/>
              </w:rPr>
            </w:pPr>
            <w:r w:rsidRPr="59627D4F" w:rsidR="293CAAA8">
              <w:rPr>
                <w:rFonts w:ascii="Aptos" w:hAnsi="Aptos" w:eastAsia="Aptos" w:cs="Aptos"/>
                <w:b w:val="0"/>
                <w:bCs w:val="0"/>
                <w:i w:val="0"/>
                <w:iCs w:val="0"/>
                <w:caps w:val="0"/>
                <w:smallCaps w:val="0"/>
                <w:noProof w:val="0"/>
                <w:color w:val="000000" w:themeColor="text1" w:themeTint="FF" w:themeShade="FF"/>
                <w:sz w:val="22"/>
                <w:szCs w:val="22"/>
                <w:lang w:val="en-US"/>
              </w:rPr>
              <w:t>1 HR = Hazard Ratio, CI = Confidence Interval</w:t>
            </w:r>
            <w:r w:rsidRPr="59627D4F" w:rsidR="02446DAB">
              <w:rPr>
                <w:rFonts w:ascii="Aptos" w:hAnsi="Aptos" w:eastAsia="Aptos" w:cs="Aptos"/>
                <w:b w:val="0"/>
                <w:bCs w:val="0"/>
                <w:i w:val="0"/>
                <w:iCs w:val="0"/>
                <w:caps w:val="0"/>
                <w:smallCaps w:val="0"/>
                <w:noProof w:val="0"/>
                <w:color w:val="000000" w:themeColor="text1" w:themeTint="FF" w:themeShade="FF"/>
                <w:sz w:val="22"/>
                <w:szCs w:val="22"/>
                <w:lang w:val="en-US"/>
              </w:rPr>
              <w:t>; 2 Patients taking neither GLP-1 RA nor SGLT2 inhibitors</w:t>
            </w:r>
            <w:r w:rsidRPr="59627D4F" w:rsidR="4812F6B4">
              <w:rPr>
                <w:rFonts w:ascii="Aptos" w:hAnsi="Aptos" w:eastAsia="Aptos" w:cs="Aptos"/>
                <w:b w:val="0"/>
                <w:bCs w:val="0"/>
                <w:i w:val="0"/>
                <w:iCs w:val="0"/>
                <w:caps w:val="0"/>
                <w:smallCaps w:val="0"/>
                <w:noProof w:val="0"/>
                <w:color w:val="000000" w:themeColor="text1" w:themeTint="FF" w:themeShade="FF"/>
                <w:sz w:val="22"/>
                <w:szCs w:val="22"/>
                <w:lang w:val="en-US"/>
              </w:rPr>
              <w:t>; 3 Patients with malignancy diagnosis prior to medication were counted within the control events</w:t>
            </w:r>
          </w:p>
        </w:tc>
      </w:tr>
    </w:tbl>
    <w:p w:rsidR="00AF634A" w:rsidP="3E0C6FA6" w:rsidRDefault="05438122" w14:paraId="5932A1DA" w14:textId="0109EFE0">
      <w:pPr>
        <w:rPr>
          <w:rFonts w:ascii="Aptos" w:hAnsi="Aptos" w:eastAsia="Aptos" w:cs="Aptos"/>
          <w:color w:val="000000" w:themeColor="text1"/>
          <w:sz w:val="22"/>
          <w:szCs w:val="22"/>
        </w:rPr>
      </w:pPr>
      <w:r w:rsidRPr="55AF299C" w:rsidR="74D779FF">
        <w:rPr>
          <w:rFonts w:ascii="Aptos" w:hAnsi="Aptos" w:eastAsia="Aptos" w:cs="Aptos"/>
          <w:color w:val="000000" w:themeColor="text1" w:themeTint="FF" w:themeShade="FF"/>
          <w:sz w:val="22"/>
          <w:szCs w:val="22"/>
          <w:u w:val="single"/>
        </w:rPr>
        <w:t>Supplemental table 2: Risk of hematologic malignancy in type 2 diabetes with BMI &gt; 30 with GLP-1 RA or SGLT2 inhibitor use.</w:t>
      </w:r>
      <w:r w:rsidRPr="55AF299C" w:rsidR="74D779FF">
        <w:rPr>
          <w:rFonts w:ascii="Aptos" w:hAnsi="Aptos" w:eastAsia="Aptos" w:cs="Aptos"/>
          <w:color w:val="000000" w:themeColor="text1" w:themeTint="FF" w:themeShade="FF"/>
          <w:sz w:val="22"/>
          <w:szCs w:val="22"/>
        </w:rPr>
        <w:t xml:space="preserve"> Hazard ratio, confidence interval and p-values from a time-dependent </w:t>
      </w:r>
      <w:r w:rsidRPr="55AF299C" w:rsidR="74D779FF">
        <w:rPr>
          <w:rFonts w:ascii="Aptos" w:hAnsi="Aptos" w:eastAsia="Aptos" w:cs="Aptos"/>
          <w:color w:val="000000" w:themeColor="text1" w:themeTint="FF" w:themeShade="FF"/>
          <w:sz w:val="22"/>
          <w:szCs w:val="22"/>
        </w:rPr>
        <w:t>Cox proportional hazards model for the outcomes of hematologic neoplasms in subjects with type 2 diabetes mellitus and BMI &gt; 30 using GLP-1 receptor agonists or SGLT2 inhibitors. Models were adjusted for race and ethnicity and weighted by age, sex, nicotine dependance, history of cerebral infarction, history of chronic ischemic heart disease, chronic kidney disease (CKD) and hypertension.</w:t>
      </w:r>
    </w:p>
    <w:tbl>
      <w:tblPr>
        <w:tblStyle w:val="TableGrid"/>
        <w:tblW w:w="0" w:type="auto"/>
        <w:tblInd w:w="150"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405"/>
        <w:gridCol w:w="1530"/>
        <w:gridCol w:w="1080"/>
        <w:gridCol w:w="1620"/>
        <w:gridCol w:w="1530"/>
      </w:tblGrid>
      <w:tr w:rsidR="3E0C6FA6" w:rsidTr="3E0C6FA6" w14:paraId="365A381F" w14:textId="77777777">
        <w:trPr>
          <w:trHeight w:val="300"/>
        </w:trPr>
        <w:tc>
          <w:tcPr>
            <w:tcW w:w="3405" w:type="dxa"/>
            <w:tcBorders>
              <w:top w:val="single" w:color="auto" w:sz="6" w:space="0"/>
              <w:left w:val="single" w:color="auto" w:sz="6" w:space="0"/>
              <w:bottom w:val="single" w:color="auto" w:sz="6" w:space="0"/>
              <w:right w:val="single" w:color="000000" w:themeColor="text1" w:sz="6" w:space="0"/>
            </w:tcBorders>
            <w:tcMar>
              <w:left w:w="90" w:type="dxa"/>
              <w:right w:w="90" w:type="dxa"/>
            </w:tcMar>
          </w:tcPr>
          <w:p w:rsidR="3E0C6FA6" w:rsidP="3E0C6FA6" w:rsidRDefault="3E0C6FA6" w14:paraId="17CA4236" w14:textId="7B39953C">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Malignancy</w:t>
            </w:r>
          </w:p>
        </w:tc>
        <w:tc>
          <w:tcPr>
            <w:tcW w:w="1530" w:type="dxa"/>
            <w:tcBorders>
              <w:top w:val="single" w:color="auto"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3E0C6FA6" w:rsidRDefault="3E0C6FA6" w14:paraId="362133FB" w14:textId="3DAB8513">
            <w:pPr>
              <w:spacing w:line="278" w:lineRule="auto"/>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t>
            </w:r>
          </w:p>
        </w:tc>
        <w:tc>
          <w:tcPr>
            <w:tcW w:w="1080" w:type="dxa"/>
            <w:tcBorders>
              <w:top w:val="single" w:color="auto" w:sz="6" w:space="0"/>
              <w:left w:val="single" w:color="000000" w:themeColor="text1" w:sz="6" w:space="0"/>
              <w:bottom w:val="single" w:color="auto" w:sz="6" w:space="0"/>
              <w:right w:val="single" w:color="000000" w:themeColor="text1" w:sz="6" w:space="0"/>
            </w:tcBorders>
            <w:tcMar>
              <w:left w:w="90" w:type="dxa"/>
              <w:right w:w="90" w:type="dxa"/>
            </w:tcMar>
          </w:tcPr>
          <w:p w:rsidR="3E0C6FA6" w:rsidP="3E0C6FA6" w:rsidRDefault="3E0C6FA6" w14:paraId="1047A375" w14:textId="1A947443">
            <w:pPr>
              <w:spacing w:line="278" w:lineRule="auto"/>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HR</w:t>
            </w:r>
            <w:r w:rsidRPr="3E0C6FA6">
              <w:rPr>
                <w:rFonts w:ascii="Aptos" w:hAnsi="Aptos" w:eastAsia="Aptos" w:cs="Aptos"/>
                <w:b/>
                <w:bCs/>
                <w:color w:val="000000" w:themeColor="text1"/>
                <w:sz w:val="22"/>
                <w:szCs w:val="22"/>
                <w:vertAlign w:val="superscript"/>
              </w:rPr>
              <w:t>1</w:t>
            </w:r>
          </w:p>
        </w:tc>
        <w:tc>
          <w:tcPr>
            <w:tcW w:w="1620" w:type="dxa"/>
            <w:tcBorders>
              <w:top w:val="single" w:color="auto" w:sz="6" w:space="0"/>
              <w:left w:val="single" w:color="000000" w:themeColor="text1" w:sz="6" w:space="0"/>
              <w:bottom w:val="single" w:color="auto" w:sz="6" w:space="0"/>
              <w:right w:val="single" w:color="000000" w:themeColor="text1" w:sz="6" w:space="0"/>
            </w:tcBorders>
            <w:tcMar>
              <w:left w:w="90" w:type="dxa"/>
              <w:right w:w="90" w:type="dxa"/>
            </w:tcMar>
          </w:tcPr>
          <w:p w:rsidR="3E0C6FA6" w:rsidP="3E0C6FA6" w:rsidRDefault="3E0C6FA6" w14:paraId="6600F0D1" w14:textId="5E1A0194">
            <w:pPr>
              <w:spacing w:line="278" w:lineRule="auto"/>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95% CI</w:t>
            </w:r>
            <w:r w:rsidRPr="3E0C6FA6">
              <w:rPr>
                <w:rFonts w:ascii="Aptos" w:hAnsi="Aptos" w:eastAsia="Aptos" w:cs="Aptos"/>
                <w:b/>
                <w:bCs/>
                <w:color w:val="000000" w:themeColor="text1"/>
                <w:sz w:val="22"/>
                <w:szCs w:val="22"/>
                <w:vertAlign w:val="superscript"/>
              </w:rPr>
              <w:t>1</w:t>
            </w:r>
          </w:p>
        </w:tc>
        <w:tc>
          <w:tcPr>
            <w:tcW w:w="1530" w:type="dxa"/>
            <w:tcBorders>
              <w:top w:val="single" w:color="auto" w:sz="6" w:space="0"/>
              <w:left w:val="single" w:color="000000" w:themeColor="text1" w:sz="6" w:space="0"/>
              <w:bottom w:val="single" w:color="auto" w:sz="6" w:space="0"/>
              <w:right w:val="single" w:color="auto" w:sz="6" w:space="0"/>
            </w:tcBorders>
            <w:tcMar>
              <w:left w:w="90" w:type="dxa"/>
              <w:right w:w="90" w:type="dxa"/>
            </w:tcMar>
          </w:tcPr>
          <w:p w:rsidR="3E0C6FA6" w:rsidP="3E0C6FA6" w:rsidRDefault="3E0C6FA6" w14:paraId="0E64D0DB" w14:textId="67A97F35">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p-value</w:t>
            </w:r>
          </w:p>
        </w:tc>
      </w:tr>
      <w:tr w:rsidR="3E0C6FA6" w:rsidTr="3E0C6FA6" w14:paraId="2364725F" w14:textId="77777777">
        <w:trPr>
          <w:trHeight w:val="540"/>
        </w:trPr>
        <w:tc>
          <w:tcPr>
            <w:tcW w:w="3405" w:type="dxa"/>
            <w:tcBorders>
              <w:top w:val="single" w:color="auto" w:sz="6" w:space="0"/>
              <w:left w:val="single" w:color="auto" w:sz="6" w:space="0"/>
              <w:bottom w:val="single" w:color="000000" w:themeColor="text1" w:sz="6" w:space="0"/>
              <w:right w:val="single" w:color="000000" w:themeColor="text1" w:sz="6" w:space="0"/>
            </w:tcBorders>
            <w:tcMar>
              <w:left w:w="90" w:type="dxa"/>
              <w:right w:w="90" w:type="dxa"/>
            </w:tcMar>
            <w:vAlign w:val="center"/>
          </w:tcPr>
          <w:p w:rsidR="3E0C6FA6" w:rsidP="3E0C6FA6" w:rsidRDefault="3E0C6FA6" w14:paraId="5C7C5A86" w14:textId="0A2549FE">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Multiple myeloma</w:t>
            </w:r>
          </w:p>
        </w:tc>
        <w:tc>
          <w:tcPr>
            <w:tcW w:w="1530" w:type="dxa"/>
            <w:tcBorders>
              <w:top w:val="single" w:color="000000" w:themeColor="text1" w:sz="6" w:space="0"/>
              <w:left w:val="single" w:color="000000" w:themeColor="text1" w:sz="6" w:space="0"/>
              <w:bottom w:val="single" w:color="000000" w:themeColor="text1" w:sz="6" w:space="0"/>
              <w:right w:val="single" w:color="auto" w:sz="6" w:space="0"/>
            </w:tcBorders>
            <w:tcMar>
              <w:left w:w="90" w:type="dxa"/>
              <w:right w:w="90" w:type="dxa"/>
            </w:tcMar>
            <w:vAlign w:val="center"/>
          </w:tcPr>
          <w:p w:rsidR="3E0C6FA6" w:rsidP="3E0C6FA6" w:rsidRDefault="3E0C6FA6" w14:paraId="5DE6ED09" w14:textId="3B72C31A">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GLP-1 RA</w:t>
            </w:r>
          </w:p>
        </w:tc>
        <w:tc>
          <w:tcPr>
            <w:tcW w:w="10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4A4DC6B" w14:textId="4F47667E">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66</w:t>
            </w:r>
          </w:p>
        </w:tc>
        <w:tc>
          <w:tcPr>
            <w:tcW w:w="162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530D326" w14:textId="34427FB4">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47, 0.93</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D611D8" w14:textId="57C880AE">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18</w:t>
            </w:r>
          </w:p>
        </w:tc>
      </w:tr>
      <w:tr w:rsidR="3E0C6FA6" w:rsidTr="3E0C6FA6" w14:paraId="427AC8AF" w14:textId="77777777">
        <w:trPr>
          <w:trHeight w:val="675"/>
        </w:trPr>
        <w:tc>
          <w:tcPr>
            <w:tcW w:w="3405" w:type="dxa"/>
            <w:tcBorders>
              <w:top w:val="single" w:color="000000" w:themeColor="text1" w:sz="6" w:space="0"/>
              <w:left w:val="single" w:color="auto" w:sz="6" w:space="0"/>
              <w:bottom w:val="single" w:color="000000" w:themeColor="text1" w:sz="6" w:space="0"/>
              <w:right w:val="single" w:color="000000" w:themeColor="text1" w:sz="6" w:space="0"/>
            </w:tcBorders>
            <w:tcMar>
              <w:left w:w="90" w:type="dxa"/>
              <w:right w:w="90" w:type="dxa"/>
            </w:tcMar>
            <w:vAlign w:val="center"/>
          </w:tcPr>
          <w:p w:rsidR="3E0C6FA6" w:rsidP="3E0C6FA6" w:rsidRDefault="3E0C6FA6" w14:paraId="579FEE05" w14:textId="2F72C90E">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Multiple myeloma (HbA1c &gt;8)</w:t>
            </w:r>
          </w:p>
        </w:tc>
        <w:tc>
          <w:tcPr>
            <w:tcW w:w="1530" w:type="dxa"/>
            <w:tcBorders>
              <w:top w:val="single" w:color="000000" w:themeColor="text1" w:sz="6" w:space="0"/>
              <w:left w:val="single" w:color="000000" w:themeColor="text1" w:sz="6" w:space="0"/>
              <w:bottom w:val="single" w:color="000000" w:themeColor="text1" w:sz="6" w:space="0"/>
              <w:right w:val="single" w:color="auto" w:sz="6" w:space="0"/>
            </w:tcBorders>
            <w:tcMar>
              <w:left w:w="90" w:type="dxa"/>
              <w:right w:w="90" w:type="dxa"/>
            </w:tcMar>
            <w:vAlign w:val="center"/>
          </w:tcPr>
          <w:p w:rsidR="3E0C6FA6" w:rsidP="3E0C6FA6" w:rsidRDefault="3E0C6FA6" w14:paraId="5CC30E0D" w14:textId="6A9EC0B1">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GLP-1 RA</w:t>
            </w:r>
          </w:p>
        </w:tc>
        <w:tc>
          <w:tcPr>
            <w:tcW w:w="10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48CDD1C" w14:textId="7F1BC3E5">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3</w:t>
            </w:r>
          </w:p>
        </w:tc>
        <w:tc>
          <w:tcPr>
            <w:tcW w:w="162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43BAB9B" w14:textId="16D74E51">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2, 0.89</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F55CDC9" w14:textId="1AFF1BDE">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28</w:t>
            </w:r>
          </w:p>
        </w:tc>
      </w:tr>
      <w:tr w:rsidR="3E0C6FA6" w:rsidTr="3E0C6FA6" w14:paraId="69171010" w14:textId="77777777">
        <w:trPr>
          <w:trHeight w:val="540"/>
        </w:trPr>
        <w:tc>
          <w:tcPr>
            <w:tcW w:w="3405" w:type="dxa"/>
            <w:tcBorders>
              <w:top w:val="single" w:color="000000" w:themeColor="text1" w:sz="6" w:space="0"/>
              <w:left w:val="single" w:color="auto" w:sz="6" w:space="0"/>
              <w:bottom w:val="single" w:color="000000" w:themeColor="text1" w:sz="6" w:space="0"/>
              <w:right w:val="single" w:color="000000" w:themeColor="text1" w:sz="6" w:space="0"/>
            </w:tcBorders>
            <w:tcMar>
              <w:left w:w="90" w:type="dxa"/>
              <w:right w:w="90" w:type="dxa"/>
            </w:tcMar>
            <w:vAlign w:val="center"/>
          </w:tcPr>
          <w:p w:rsidR="3E0C6FA6" w:rsidP="3E0C6FA6" w:rsidRDefault="3E0C6FA6" w14:paraId="7C13E291" w14:textId="4079DAC3">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Multiple myeloma (BMI &gt;30)</w:t>
            </w:r>
          </w:p>
        </w:tc>
        <w:tc>
          <w:tcPr>
            <w:tcW w:w="1530" w:type="dxa"/>
            <w:tcBorders>
              <w:top w:val="single" w:color="000000" w:themeColor="text1" w:sz="6" w:space="0"/>
              <w:left w:val="single" w:color="000000" w:themeColor="text1" w:sz="6" w:space="0"/>
              <w:bottom w:val="single" w:color="000000" w:themeColor="text1" w:sz="6" w:space="0"/>
              <w:right w:val="single" w:color="auto" w:sz="6" w:space="0"/>
            </w:tcBorders>
            <w:tcMar>
              <w:left w:w="90" w:type="dxa"/>
              <w:right w:w="90" w:type="dxa"/>
            </w:tcMar>
            <w:vAlign w:val="center"/>
          </w:tcPr>
          <w:p w:rsidR="3E0C6FA6" w:rsidP="3E0C6FA6" w:rsidRDefault="3E0C6FA6" w14:paraId="7D0D8EEB" w14:textId="76B3F22A">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GLP-1 RA</w:t>
            </w:r>
          </w:p>
        </w:tc>
        <w:tc>
          <w:tcPr>
            <w:tcW w:w="10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94F049F" w14:textId="6BFBCEEB">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67</w:t>
            </w:r>
          </w:p>
        </w:tc>
        <w:tc>
          <w:tcPr>
            <w:tcW w:w="162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6BA0523" w14:textId="522A0E9D">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45, 1.01</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50F7374" w14:textId="79F244E6">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056</w:t>
            </w:r>
          </w:p>
        </w:tc>
      </w:tr>
      <w:tr w:rsidR="3E0C6FA6" w:rsidTr="3E0C6FA6" w14:paraId="67EDB999" w14:textId="77777777">
        <w:trPr>
          <w:trHeight w:val="300"/>
        </w:trPr>
        <w:tc>
          <w:tcPr>
            <w:tcW w:w="9165" w:type="dxa"/>
            <w:gridSpan w:val="5"/>
            <w:tcBorders>
              <w:top w:val="single" w:color="000000" w:themeColor="text1" w:sz="6" w:space="0"/>
              <w:left w:val="single" w:color="auto" w:sz="6" w:space="0"/>
              <w:bottom w:val="single" w:color="000000" w:themeColor="text1" w:sz="6" w:space="0"/>
              <w:right w:val="single" w:color="auto" w:sz="6" w:space="0"/>
            </w:tcBorders>
            <w:tcMar>
              <w:left w:w="90" w:type="dxa"/>
              <w:right w:w="90" w:type="dxa"/>
            </w:tcMar>
          </w:tcPr>
          <w:p w:rsidR="3E0C6FA6" w:rsidP="3E0C6FA6" w:rsidRDefault="3E0C6FA6" w14:paraId="6C9B668B" w14:textId="7EFCEAC7">
            <w:pPr>
              <w:spacing w:line="278" w:lineRule="auto"/>
              <w:rPr>
                <w:rFonts w:ascii="Aptos" w:hAnsi="Aptos" w:eastAsia="Aptos" w:cs="Aptos"/>
                <w:color w:val="000000" w:themeColor="text1"/>
                <w:sz w:val="22"/>
                <w:szCs w:val="22"/>
              </w:rPr>
            </w:pPr>
            <w:r w:rsidRPr="3E0C6FA6">
              <w:rPr>
                <w:rFonts w:ascii="Aptos" w:hAnsi="Aptos" w:eastAsia="Aptos" w:cs="Aptos"/>
                <w:color w:val="000000" w:themeColor="text1"/>
                <w:sz w:val="22"/>
                <w:szCs w:val="22"/>
              </w:rPr>
              <w:t>1 HR = Hazard Ratio, CI = Confidence Interval; Reference level for Medication (No medication); covariates included but not shown Race (ref = White), Ethnicity (ref=Not Hispanic or Latino), age, sex (ref = Male), nicotine dependance (ref = No), history of cerebral infarction (ref = No), history of chronic ischemic heart disease (ref = No), chronic kidney disease (CKD; ref = No) and hypertension (ref = No); Patients were weighted by age, sex, nicotine dependence, history of cerebral infarction, history of chronic ischemic heart disease, chronic kidney disease (CKD) and hypertension</w:t>
            </w:r>
          </w:p>
        </w:tc>
      </w:tr>
    </w:tbl>
    <w:p w:rsidR="00AF634A" w:rsidP="3E0C6FA6" w:rsidRDefault="00AF634A" w14:paraId="7B610774" w14:textId="3A33CC62">
      <w:pPr>
        <w:spacing w:after="0"/>
        <w:rPr>
          <w:rFonts w:ascii="Aptos" w:hAnsi="Aptos" w:eastAsia="Aptos" w:cs="Aptos"/>
          <w:color w:val="000000" w:themeColor="text1"/>
        </w:rPr>
      </w:pPr>
    </w:p>
    <w:p w:rsidR="00AF634A" w:rsidP="3E0C6FA6" w:rsidRDefault="05438122" w14:paraId="065DBE32" w14:textId="70EC865A">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3. Risk of multiple myeloma in type 2 diabetes with GLP-1 RA use after adjustment for covariates.</w:t>
      </w:r>
      <w:r w:rsidRPr="3E0C6FA6">
        <w:rPr>
          <w:rFonts w:ascii="Aptos" w:hAnsi="Aptos" w:eastAsia="Aptos" w:cs="Aptos"/>
          <w:color w:val="000000" w:themeColor="text1"/>
          <w:sz w:val="22"/>
          <w:szCs w:val="22"/>
        </w:rPr>
        <w:t xml:space="preserve"> Hazard ratio, confidence interval and p-values from a time-dependent Cox proportional hazards model for the outcome of multiple myeloma in subjects with type 2 diabetes mellitus using GLP-1 agonists. Results are presented from main analysis and subgroup analysis for patients with HbA1c &gt; 8% and patients with BMI &gt; 30. Models were adjusted for race, ethnicity, age, sex, nicotine dependance, history of cerebral infarction, history of chronic ischemic heart disease, chronic kidney disease (CKD) and hypertension and weighted by age, sex, nicotine dependance, history of cerebral infarction, history of chronic ischemic heart disease, chronic kidney disease (CKD) and hypertension. Significant p-values in bold.</w:t>
      </w:r>
    </w:p>
    <w:p w:rsidR="00AF634A" w:rsidP="3E0C6FA6" w:rsidRDefault="00AF634A" w14:paraId="2D9A439C" w14:textId="513E6CA4">
      <w:pPr>
        <w:rPr>
          <w:rFonts w:ascii="Aptos" w:hAnsi="Aptos" w:eastAsia="Aptos" w:cs="Aptos"/>
          <w:color w:val="000000" w:themeColor="text1"/>
          <w:sz w:val="22"/>
          <w:szCs w:val="22"/>
        </w:rPr>
      </w:pPr>
    </w:p>
    <w:p w:rsidR="00AF634A" w:rsidP="3E0C6FA6" w:rsidRDefault="00AF634A" w14:paraId="5117039C" w14:textId="16F3B707">
      <w:pPr>
        <w:rPr>
          <w:rFonts w:ascii="Aptos" w:hAnsi="Aptos" w:eastAsia="Aptos" w:cs="Aptos"/>
          <w:color w:val="000000" w:themeColor="text1"/>
          <w:sz w:val="22"/>
          <w:szCs w:val="22"/>
        </w:rPr>
      </w:pPr>
    </w:p>
    <w:p w:rsidR="00AF634A" w:rsidP="3E0C6FA6" w:rsidRDefault="00AF634A" w14:paraId="0C37F2C7" w14:textId="52C44420">
      <w:pPr>
        <w:rPr>
          <w:rFonts w:ascii="Aptos" w:hAnsi="Aptos" w:eastAsia="Aptos" w:cs="Aptos"/>
          <w:color w:val="000000" w:themeColor="text1"/>
          <w:sz w:val="22"/>
          <w:szCs w:val="22"/>
        </w:rPr>
      </w:pPr>
    </w:p>
    <w:p w:rsidR="00AF634A" w:rsidP="3E0C6FA6" w:rsidRDefault="00AF634A" w14:paraId="34ED2EA8" w14:textId="166956B4">
      <w:pPr>
        <w:rPr>
          <w:rFonts w:ascii="Aptos" w:hAnsi="Aptos" w:eastAsia="Aptos" w:cs="Aptos"/>
          <w:color w:val="000000" w:themeColor="text1"/>
          <w:sz w:val="22"/>
          <w:szCs w:val="22"/>
        </w:rPr>
      </w:pPr>
    </w:p>
    <w:p w:rsidR="00AF634A" w:rsidP="3E0C6FA6" w:rsidRDefault="00AF634A" w14:paraId="4E0231B6" w14:textId="3D8E9ED5">
      <w:pPr>
        <w:rPr>
          <w:rFonts w:ascii="Aptos" w:hAnsi="Aptos" w:eastAsia="Aptos" w:cs="Aptos"/>
          <w:color w:val="000000" w:themeColor="text1"/>
          <w:sz w:val="22"/>
          <w:szCs w:val="22"/>
        </w:rPr>
      </w:pPr>
    </w:p>
    <w:p w:rsidR="00AF634A" w:rsidP="3E0C6FA6" w:rsidRDefault="00AF634A" w14:paraId="16A81C05" w14:textId="2B59962E">
      <w:pPr>
        <w:rPr>
          <w:rFonts w:ascii="Aptos" w:hAnsi="Aptos" w:eastAsia="Aptos" w:cs="Aptos"/>
          <w:color w:val="000000" w:themeColor="text1"/>
          <w:sz w:val="22"/>
          <w:szCs w:val="22"/>
        </w:rPr>
      </w:pPr>
    </w:p>
    <w:p w:rsidR="00AF634A" w:rsidP="3E0C6FA6" w:rsidRDefault="00AF634A" w14:paraId="069BABD8" w14:textId="46937A41">
      <w:pPr>
        <w:rPr>
          <w:rFonts w:ascii="Aptos" w:hAnsi="Aptos" w:eastAsia="Aptos" w:cs="Aptos"/>
          <w:color w:val="000000" w:themeColor="text1"/>
          <w:sz w:val="22"/>
          <w:szCs w:val="22"/>
        </w:rPr>
      </w:pPr>
    </w:p>
    <w:p w:rsidR="00AF634A" w:rsidP="3E0C6FA6" w:rsidRDefault="00AF634A" w14:paraId="4C6EDE43" w14:textId="091DB8AC">
      <w:pPr>
        <w:rPr>
          <w:rFonts w:ascii="Aptos" w:hAnsi="Aptos" w:eastAsia="Aptos" w:cs="Aptos"/>
          <w:color w:val="000000" w:themeColor="text1"/>
          <w:sz w:val="22"/>
          <w:szCs w:val="22"/>
        </w:rPr>
      </w:pPr>
    </w:p>
    <w:p w:rsidR="00AF634A" w:rsidP="3E0C6FA6" w:rsidRDefault="00AF634A" w14:paraId="221FACC9" w14:textId="64847FFB">
      <w:pPr>
        <w:rPr>
          <w:rFonts w:ascii="Aptos" w:hAnsi="Aptos" w:eastAsia="Aptos" w:cs="Aptos"/>
          <w:color w:val="000000" w:themeColor="text1"/>
          <w:sz w:val="22"/>
          <w:szCs w:val="22"/>
        </w:rPr>
      </w:pPr>
    </w:p>
    <w:p w:rsidR="00AF634A" w:rsidP="3E0C6FA6" w:rsidRDefault="00AF634A" w14:paraId="6C3E640D" w14:textId="07466C8C">
      <w:pPr>
        <w:rPr>
          <w:rFonts w:ascii="Aptos" w:hAnsi="Aptos" w:eastAsia="Aptos" w:cs="Aptos"/>
          <w:color w:val="000000" w:themeColor="text1"/>
          <w:sz w:val="22"/>
          <w:szCs w:val="22"/>
        </w:rPr>
      </w:pPr>
    </w:p>
    <w:p w:rsidR="00AF634A" w:rsidP="3E0C6FA6" w:rsidRDefault="00AF634A" w14:paraId="22CE9A5C" w14:textId="553371F9">
      <w:pPr>
        <w:rPr>
          <w:rFonts w:ascii="Aptos" w:hAnsi="Aptos" w:eastAsia="Aptos" w:cs="Aptos"/>
          <w:color w:val="000000" w:themeColor="text1"/>
          <w:sz w:val="22"/>
          <w:szCs w:val="22"/>
        </w:rPr>
      </w:pPr>
    </w:p>
    <w:p w:rsidR="00AF634A" w:rsidP="3E0C6FA6" w:rsidRDefault="00AF634A" w14:paraId="27327185" w14:textId="5D19C217">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665"/>
        <w:gridCol w:w="1800"/>
        <w:gridCol w:w="2280"/>
        <w:gridCol w:w="2115"/>
        <w:gridCol w:w="1605"/>
      </w:tblGrid>
      <w:tr w:rsidR="3E0C6FA6" w:rsidTr="3E0C6FA6" w14:paraId="03125901" w14:textId="77777777">
        <w:trPr>
          <w:trHeight w:val="300"/>
        </w:trPr>
        <w:tc>
          <w:tcPr>
            <w:tcW w:w="1665" w:type="dxa"/>
            <w:tcBorders>
              <w:top w:val="single" w:color="auto" w:sz="6" w:space="0"/>
              <w:left w:val="single" w:color="auto" w:sz="6" w:space="0"/>
            </w:tcBorders>
            <w:tcMar>
              <w:left w:w="90" w:type="dxa"/>
              <w:right w:w="90" w:type="dxa"/>
            </w:tcMar>
            <w:vAlign w:val="center"/>
          </w:tcPr>
          <w:p w:rsidR="3E0C6FA6" w:rsidP="3E0C6FA6" w:rsidRDefault="3E0C6FA6" w14:paraId="2B21CA12" w14:textId="342E80F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1800" w:type="dxa"/>
            <w:tcBorders>
              <w:top w:val="single" w:color="auto" w:sz="6" w:space="0"/>
              <w:bottom w:val="single" w:color="auto" w:sz="6" w:space="0"/>
            </w:tcBorders>
            <w:tcMar>
              <w:left w:w="90" w:type="dxa"/>
              <w:right w:w="90" w:type="dxa"/>
            </w:tcMar>
            <w:vAlign w:val="center"/>
          </w:tcPr>
          <w:p w:rsidR="3E0C6FA6" w:rsidP="3E0C6FA6" w:rsidRDefault="3E0C6FA6" w14:paraId="14BBC53D" w14:textId="60BFCB2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3F3F2F07" w14:textId="2BA94600">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875</w:t>
            </w:r>
            <w:r w:rsidRPr="3E0C6FA6">
              <w:rPr>
                <w:rFonts w:ascii="Aptos" w:hAnsi="Aptos" w:eastAsia="Aptos" w:cs="Aptos"/>
                <w:b/>
                <w:bCs/>
                <w:color w:val="000000" w:themeColor="text1"/>
                <w:sz w:val="22"/>
                <w:szCs w:val="22"/>
                <w:vertAlign w:val="superscript"/>
              </w:rPr>
              <w:t>1</w:t>
            </w:r>
          </w:p>
        </w:tc>
        <w:tc>
          <w:tcPr>
            <w:tcW w:w="2280" w:type="dxa"/>
            <w:tcBorders>
              <w:top w:val="single" w:color="auto" w:sz="6" w:space="0"/>
              <w:bottom w:val="single" w:color="auto" w:sz="6" w:space="0"/>
            </w:tcBorders>
            <w:tcMar>
              <w:left w:w="90" w:type="dxa"/>
              <w:right w:w="90" w:type="dxa"/>
            </w:tcMar>
            <w:vAlign w:val="center"/>
          </w:tcPr>
          <w:p w:rsidR="3E0C6FA6" w:rsidP="3E0C6FA6" w:rsidRDefault="3E0C6FA6" w14:paraId="03CD2092" w14:textId="0BD3E48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02C13D78" w14:textId="7CA006EF">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854</w:t>
            </w:r>
            <w:r w:rsidRPr="3E0C6FA6">
              <w:rPr>
                <w:rFonts w:ascii="Aptos" w:hAnsi="Aptos" w:eastAsia="Aptos" w:cs="Aptos"/>
                <w:b/>
                <w:bCs/>
                <w:color w:val="000000" w:themeColor="text1"/>
                <w:sz w:val="22"/>
                <w:szCs w:val="22"/>
                <w:vertAlign w:val="superscript"/>
              </w:rPr>
              <w:t>1</w:t>
            </w:r>
          </w:p>
        </w:tc>
        <w:tc>
          <w:tcPr>
            <w:tcW w:w="2115" w:type="dxa"/>
            <w:tcBorders>
              <w:top w:val="single" w:color="auto" w:sz="6" w:space="0"/>
              <w:bottom w:val="single" w:color="auto" w:sz="6" w:space="0"/>
            </w:tcBorders>
            <w:tcMar>
              <w:left w:w="90" w:type="dxa"/>
              <w:right w:w="90" w:type="dxa"/>
            </w:tcMar>
            <w:vAlign w:val="center"/>
          </w:tcPr>
          <w:p w:rsidR="3E0C6FA6" w:rsidP="3E0C6FA6" w:rsidRDefault="3E0C6FA6" w14:paraId="6A1D080C" w14:textId="4EC2480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GLP-1 receptor agonist Use </w:t>
            </w:r>
          </w:p>
          <w:p w:rsidR="3E0C6FA6" w:rsidP="3E0C6FA6" w:rsidRDefault="3E0C6FA6" w14:paraId="0D327893" w14:textId="45D2C594">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21</w:t>
            </w:r>
            <w:r w:rsidRPr="3E0C6FA6">
              <w:rPr>
                <w:rFonts w:ascii="Aptos" w:hAnsi="Aptos" w:eastAsia="Aptos" w:cs="Aptos"/>
                <w:b/>
                <w:bCs/>
                <w:color w:val="000000" w:themeColor="text1"/>
                <w:sz w:val="22"/>
                <w:szCs w:val="22"/>
                <w:vertAlign w:val="superscript"/>
              </w:rPr>
              <w:t>1</w:t>
            </w:r>
          </w:p>
        </w:tc>
        <w:tc>
          <w:tcPr>
            <w:tcW w:w="160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26DA9AF" w14:textId="0452224E">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1CC52B86"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7B5A9F3A" w14:textId="01EDEC1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63F02CE" w14:textId="1352338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9.4 ± 15.1</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F862925" w14:textId="11AD585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9.5 ± 15.1</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550D4E2" w14:textId="3DA0A78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8.3 ± 14.8</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FEF10D" w14:textId="09AA3C1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19</w:t>
            </w:r>
          </w:p>
        </w:tc>
      </w:tr>
      <w:tr w:rsidR="3E0C6FA6" w:rsidTr="3E0C6FA6" w14:paraId="4FC430A0"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0D8A7A10" w14:textId="26156C3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F81094A" w14:textId="6A820E88">
            <w:pPr>
              <w:rPr>
                <w:rFonts w:ascii="Aptos" w:hAnsi="Aptos" w:eastAsia="Aptos" w:cs="Aptos"/>
                <w:color w:val="000000" w:themeColor="text1"/>
                <w:sz w:val="22"/>
                <w:szCs w:val="22"/>
              </w:rPr>
            </w:pP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69F27A" w14:textId="27E5820D">
            <w:pPr>
              <w:rPr>
                <w:rFonts w:ascii="Aptos" w:hAnsi="Aptos" w:eastAsia="Aptos" w:cs="Aptos"/>
                <w:color w:val="000000" w:themeColor="text1"/>
                <w:sz w:val="22"/>
                <w:szCs w:val="22"/>
              </w:rPr>
            </w:pP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1E0BC1E" w14:textId="18A05BCE">
            <w:pPr>
              <w:rPr>
                <w:rFonts w:ascii="Aptos" w:hAnsi="Aptos" w:eastAsia="Aptos" w:cs="Aptos"/>
                <w:color w:val="000000" w:themeColor="text1"/>
                <w:sz w:val="22"/>
                <w:szCs w:val="22"/>
              </w:rPr>
            </w:pP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52C2A3" w14:textId="60C57C1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228</w:t>
            </w:r>
          </w:p>
        </w:tc>
      </w:tr>
      <w:tr w:rsidR="3E0C6FA6" w:rsidTr="3E0C6FA6" w14:paraId="770E2B48"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27E4F986" w14:textId="6AD70AF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435A155" w14:textId="43B966F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88 (55.8%)</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981429A" w14:textId="21E40AC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79 (56.1%)</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D4DAE8F" w14:textId="2FEDC5B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 (42.9%)</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EC9422" w14:textId="34D376BB">
            <w:pPr>
              <w:rPr>
                <w:rFonts w:ascii="Aptos" w:hAnsi="Aptos" w:eastAsia="Aptos" w:cs="Aptos"/>
                <w:color w:val="000000" w:themeColor="text1"/>
                <w:sz w:val="22"/>
                <w:szCs w:val="22"/>
              </w:rPr>
            </w:pPr>
          </w:p>
        </w:tc>
      </w:tr>
      <w:tr w:rsidR="3E0C6FA6" w:rsidTr="3E0C6FA6" w14:paraId="40D3F2F0"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340AABEF" w14:textId="25CAC3E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E6E1296" w14:textId="714AE69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87 (44.2%)</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E1BEC6B" w14:textId="2A71B08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75 (43.9%)</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0A5024D" w14:textId="5DF9C7D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2 (57.1%)</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E849E58" w14:textId="4491733D">
            <w:pPr>
              <w:rPr>
                <w:rFonts w:ascii="Aptos" w:hAnsi="Aptos" w:eastAsia="Aptos" w:cs="Aptos"/>
                <w:color w:val="000000" w:themeColor="text1"/>
                <w:sz w:val="22"/>
                <w:szCs w:val="22"/>
              </w:rPr>
            </w:pPr>
          </w:p>
        </w:tc>
      </w:tr>
      <w:tr w:rsidR="3E0C6FA6" w:rsidTr="3E0C6FA6" w14:paraId="2BA14139"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690E9A39" w14:textId="3B5E9F7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7E502C4" w14:textId="7B19184B">
            <w:pPr>
              <w:rPr>
                <w:rFonts w:ascii="Aptos" w:hAnsi="Aptos" w:eastAsia="Aptos" w:cs="Aptos"/>
                <w:color w:val="000000" w:themeColor="text1"/>
                <w:sz w:val="22"/>
                <w:szCs w:val="22"/>
              </w:rPr>
            </w:pP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1E5575" w14:textId="67E97273">
            <w:pPr>
              <w:rPr>
                <w:rFonts w:ascii="Aptos" w:hAnsi="Aptos" w:eastAsia="Aptos" w:cs="Aptos"/>
                <w:color w:val="000000" w:themeColor="text1"/>
                <w:sz w:val="22"/>
                <w:szCs w:val="22"/>
              </w:rPr>
            </w:pP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966DE51" w14:textId="06DBC654">
            <w:pPr>
              <w:rPr>
                <w:rFonts w:ascii="Aptos" w:hAnsi="Aptos" w:eastAsia="Aptos" w:cs="Aptos"/>
                <w:color w:val="000000" w:themeColor="text1"/>
                <w:sz w:val="22"/>
                <w:szCs w:val="22"/>
              </w:rPr>
            </w:pP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1DA46D5" w14:textId="12624DE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61</w:t>
            </w:r>
          </w:p>
        </w:tc>
      </w:tr>
      <w:tr w:rsidR="3E0C6FA6" w:rsidTr="3E0C6FA6" w14:paraId="2618E69B"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7B2090B9" w14:textId="71BD643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E02530D" w14:textId="49A80B8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53 (74.6%)</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F553FE4" w14:textId="1AB72C5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37 (74.6%)</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B2597C" w14:textId="1A356F6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6 (76.2%)</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93BE6F7" w14:textId="688CDCEE">
            <w:pPr>
              <w:rPr>
                <w:rFonts w:ascii="Aptos" w:hAnsi="Aptos" w:eastAsia="Aptos" w:cs="Aptos"/>
                <w:color w:val="000000" w:themeColor="text1"/>
                <w:sz w:val="22"/>
                <w:szCs w:val="22"/>
              </w:rPr>
            </w:pPr>
          </w:p>
        </w:tc>
      </w:tr>
      <w:tr w:rsidR="3E0C6FA6" w:rsidTr="3E0C6FA6" w14:paraId="00183F32"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6536931E" w14:textId="42355A1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2C407EE" w14:textId="2A3E607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20 (13.7%)</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1002C26" w14:textId="551E879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16 (13.6%)</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A04B3E" w14:textId="622DD39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 (19.0%)</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D5A0F7" w14:textId="620DF204">
            <w:pPr>
              <w:rPr>
                <w:rFonts w:ascii="Aptos" w:hAnsi="Aptos" w:eastAsia="Aptos" w:cs="Aptos"/>
                <w:color w:val="000000" w:themeColor="text1"/>
                <w:sz w:val="22"/>
                <w:szCs w:val="22"/>
              </w:rPr>
            </w:pPr>
          </w:p>
        </w:tc>
      </w:tr>
      <w:tr w:rsidR="3E0C6FA6" w:rsidTr="3E0C6FA6" w14:paraId="37DBFF3C"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3ACC4B58" w14:textId="7C48B35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2F0D12A" w14:textId="250FBB7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2 (11.7%)</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F18C033" w14:textId="525DA57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1 (11.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79BD2B3" w14:textId="76C036F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 (4.8%)</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D8AB0BC" w14:textId="4E6206BB">
            <w:pPr>
              <w:rPr>
                <w:rFonts w:ascii="Aptos" w:hAnsi="Aptos" w:eastAsia="Aptos" w:cs="Aptos"/>
                <w:color w:val="000000" w:themeColor="text1"/>
                <w:sz w:val="22"/>
                <w:szCs w:val="22"/>
              </w:rPr>
            </w:pPr>
          </w:p>
        </w:tc>
      </w:tr>
      <w:tr w:rsidR="3E0C6FA6" w:rsidTr="3E0C6FA6" w14:paraId="250C1826"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2745E33A" w14:textId="371045A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1DAF143" w14:textId="49907D4C">
            <w:pPr>
              <w:rPr>
                <w:rFonts w:ascii="Aptos" w:hAnsi="Aptos" w:eastAsia="Aptos" w:cs="Aptos"/>
                <w:color w:val="000000" w:themeColor="text1"/>
                <w:sz w:val="22"/>
                <w:szCs w:val="22"/>
              </w:rPr>
            </w:pP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579009" w14:textId="01CE8F95">
            <w:pPr>
              <w:rPr>
                <w:rFonts w:ascii="Aptos" w:hAnsi="Aptos" w:eastAsia="Aptos" w:cs="Aptos"/>
                <w:color w:val="000000" w:themeColor="text1"/>
                <w:sz w:val="22"/>
                <w:szCs w:val="22"/>
              </w:rPr>
            </w:pP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B465C0E" w14:textId="06731C6C">
            <w:pPr>
              <w:rPr>
                <w:rFonts w:ascii="Aptos" w:hAnsi="Aptos" w:eastAsia="Aptos" w:cs="Aptos"/>
                <w:color w:val="000000" w:themeColor="text1"/>
                <w:sz w:val="22"/>
                <w:szCs w:val="22"/>
              </w:rPr>
            </w:pP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92A1AC5" w14:textId="0CCFCF3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gt;0.999</w:t>
            </w:r>
          </w:p>
        </w:tc>
      </w:tr>
      <w:tr w:rsidR="3E0C6FA6" w:rsidTr="3E0C6FA6" w14:paraId="3603BE4A"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611A9144" w14:textId="0575B77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D814ACE" w14:textId="68F8305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93 (90.6%)</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2FC6432" w14:textId="069652E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74 (90.6%)</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50EE394" w14:textId="68193E7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9 (90.5%)</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4FA3E1E" w14:textId="5E92D09B">
            <w:pPr>
              <w:rPr>
                <w:rFonts w:ascii="Aptos" w:hAnsi="Aptos" w:eastAsia="Aptos" w:cs="Aptos"/>
                <w:color w:val="000000" w:themeColor="text1"/>
                <w:sz w:val="22"/>
                <w:szCs w:val="22"/>
              </w:rPr>
            </w:pPr>
          </w:p>
        </w:tc>
      </w:tr>
      <w:tr w:rsidR="3E0C6FA6" w:rsidTr="3E0C6FA6" w14:paraId="33A27241"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7DC84CD2" w14:textId="739F37C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D95FD13" w14:textId="2803FC9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2 (9.4%)</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FC366B" w14:textId="5823988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0 (9.4%)</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1011EB2" w14:textId="4CAB585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 (9.5%)</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BCFA802" w14:textId="152A0DEC">
            <w:pPr>
              <w:rPr>
                <w:rFonts w:ascii="Aptos" w:hAnsi="Aptos" w:eastAsia="Aptos" w:cs="Aptos"/>
                <w:color w:val="000000" w:themeColor="text1"/>
                <w:sz w:val="22"/>
                <w:szCs w:val="22"/>
              </w:rPr>
            </w:pPr>
          </w:p>
        </w:tc>
      </w:tr>
      <w:tr w:rsidR="3E0C6FA6" w:rsidTr="3E0C6FA6" w14:paraId="1D5A3832"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03D8F372" w14:textId="682BCF1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32BDE4B" w14:textId="3C63FB4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27 (37.4%)</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9FE5919" w14:textId="36A7B48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23 (37.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348891F" w14:textId="0B725D6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 (19.0%)</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E7FA3A7" w14:textId="5039FB5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079</w:t>
            </w:r>
          </w:p>
        </w:tc>
      </w:tr>
      <w:tr w:rsidR="3E0C6FA6" w:rsidTr="3E0C6FA6" w14:paraId="739EF3BA"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1285E325" w14:textId="0601CAD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6FB903F" w14:textId="6431322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0.3 ± 7.3</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C6EA53C" w14:textId="4F71BED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0.2 ± 7.3</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3A98230" w14:textId="6231076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4.7 ± 6.0</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C4EF899" w14:textId="27C14B6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03</w:t>
            </w:r>
          </w:p>
        </w:tc>
      </w:tr>
      <w:tr w:rsidR="3E0C6FA6" w:rsidTr="3E0C6FA6" w14:paraId="31DE47BE"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4EE1FA2B" w14:textId="23E84D2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B26C157" w14:textId="610D46C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7 ± 1.8</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A9FA71" w14:textId="27D5AAC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7 ± 1.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D8BA863" w14:textId="2B80783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2 ± 1.5</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2C996FF" w14:textId="190CB54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15</w:t>
            </w:r>
          </w:p>
        </w:tc>
      </w:tr>
      <w:tr w:rsidR="3E0C6FA6" w:rsidTr="3E0C6FA6" w14:paraId="48230215"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2E2F1CBD" w14:textId="6B935CF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erebral infarction</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8D0D3D9" w14:textId="036D9B2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9 (7.9%)</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1CAE76F" w14:textId="4362462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7 (7.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B887000" w14:textId="3EC8013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 (9.5%)</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0C1BACC" w14:textId="3797865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678</w:t>
            </w:r>
          </w:p>
        </w:tc>
      </w:tr>
      <w:tr w:rsidR="3E0C6FA6" w:rsidTr="3E0C6FA6" w14:paraId="089F64E3"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630A78B6" w14:textId="4334153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ischemic heart diseas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C9B3BEC" w14:textId="468D390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74 (19.9%)</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59D1A77" w14:textId="192E5A9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69 (19.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DAA7B90" w14:textId="02AC951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 (23.8%)</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19DF964" w14:textId="23CBE9F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587</w:t>
            </w:r>
          </w:p>
        </w:tc>
      </w:tr>
      <w:tr w:rsidR="3E0C6FA6" w:rsidTr="3E0C6FA6" w14:paraId="5720EA2F"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0C39196A" w14:textId="6BF8E06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kidney disease (CKD)</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781F8C3" w14:textId="3B959C7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41 (16.1%)</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9EE7859" w14:textId="410D951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37 (16.0%)</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9591879" w14:textId="6ED6255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 (19.0%)</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95B801D" w14:textId="4B056A0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62</w:t>
            </w:r>
          </w:p>
        </w:tc>
      </w:tr>
      <w:tr w:rsidR="3E0C6FA6" w:rsidTr="3E0C6FA6" w14:paraId="12DBCC9B"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2F06A6F2" w14:textId="3BD9C59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Essential (primary) hypertension</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8D243AA" w14:textId="2E1F73E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61 (52.7%)</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6B78063" w14:textId="314412E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51 (52.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A67976F" w14:textId="2609740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 (47.6%)</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3EB9476" w14:textId="352E633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638</w:t>
            </w:r>
          </w:p>
        </w:tc>
      </w:tr>
      <w:tr w:rsidR="3E0C6FA6" w:rsidTr="3E0C6FA6" w14:paraId="3E962FF7" w14:textId="77777777">
        <w:trPr>
          <w:trHeight w:val="300"/>
        </w:trPr>
        <w:tc>
          <w:tcPr>
            <w:tcW w:w="1665" w:type="dxa"/>
            <w:tcBorders>
              <w:left w:val="single" w:color="auto" w:sz="6" w:space="0"/>
            </w:tcBorders>
            <w:tcMar>
              <w:left w:w="90" w:type="dxa"/>
              <w:right w:w="90" w:type="dxa"/>
            </w:tcMar>
            <w:vAlign w:val="center"/>
          </w:tcPr>
          <w:p w:rsidR="3E0C6FA6" w:rsidP="3E0C6FA6" w:rsidRDefault="3E0C6FA6" w14:paraId="73488685" w14:textId="505A526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18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B2A9037" w14:textId="39C2A1B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7 (12.2%)</w:t>
            </w:r>
          </w:p>
        </w:tc>
        <w:tc>
          <w:tcPr>
            <w:tcW w:w="228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4A3EE53" w14:textId="16AF217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4 (12.2%)</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15A85E7" w14:textId="359B219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 (14.3%)</w:t>
            </w:r>
          </w:p>
        </w:tc>
        <w:tc>
          <w:tcPr>
            <w:tcW w:w="16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77AE87C" w14:textId="53F9FFF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34</w:t>
            </w:r>
          </w:p>
        </w:tc>
      </w:tr>
      <w:tr w:rsidR="3E0C6FA6" w:rsidTr="3E0C6FA6" w14:paraId="4BAB27D0" w14:textId="77777777">
        <w:trPr>
          <w:trHeight w:val="300"/>
        </w:trPr>
        <w:tc>
          <w:tcPr>
            <w:tcW w:w="9465"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0B3F84D" w14:textId="7B105D6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tc>
      </w:tr>
    </w:tbl>
    <w:p w:rsidR="00AF634A" w:rsidP="3E0C6FA6" w:rsidRDefault="00AF634A" w14:paraId="2CF88959" w14:textId="031BCF28">
      <w:pPr>
        <w:rPr>
          <w:rFonts w:ascii="Aptos" w:hAnsi="Aptos" w:eastAsia="Aptos" w:cs="Aptos"/>
          <w:color w:val="FF0000"/>
          <w:sz w:val="22"/>
          <w:szCs w:val="22"/>
        </w:rPr>
      </w:pPr>
    </w:p>
    <w:p w:rsidR="00AF634A" w:rsidP="3E0C6FA6" w:rsidRDefault="05438122" w14:paraId="2E2591CB" w14:textId="69BF5CA0">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4:</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 xml:space="preserve">Baseline characteristics of subjects with diabetes mellitus and acute myeloid leukemia who use GLP-1 receptor agonists </w:t>
      </w:r>
      <w:proofErr w:type="gramStart"/>
      <w:r w:rsidRPr="3E0C6FA6">
        <w:rPr>
          <w:rFonts w:ascii="Aptos" w:hAnsi="Aptos" w:eastAsia="Aptos" w:cs="Aptos"/>
          <w:color w:val="000000" w:themeColor="text1"/>
          <w:sz w:val="22"/>
          <w:szCs w:val="22"/>
          <w:u w:val="single"/>
        </w:rPr>
        <w:t>or neither</w:t>
      </w:r>
      <w:proofErr w:type="gramEnd"/>
      <w:r w:rsidRPr="3E0C6FA6">
        <w:rPr>
          <w:rFonts w:ascii="Aptos" w:hAnsi="Aptos" w:eastAsia="Aptos" w:cs="Aptos"/>
          <w:color w:val="000000" w:themeColor="text1"/>
          <w:sz w:val="22"/>
          <w:szCs w:val="22"/>
          <w:u w:val="single"/>
        </w:rPr>
        <w:t xml:space="preserve"> GLP-1 receptor agonists or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p>
    <w:p w:rsidR="00AF634A" w:rsidP="3E0C6FA6" w:rsidRDefault="00AF634A" w14:paraId="73A927C6" w14:textId="32D1AB52">
      <w:pPr>
        <w:rPr>
          <w:rFonts w:ascii="Aptos" w:hAnsi="Aptos" w:eastAsia="Aptos" w:cs="Aptos"/>
          <w:color w:val="000000" w:themeColor="text1"/>
          <w:sz w:val="22"/>
          <w:szCs w:val="22"/>
        </w:rPr>
      </w:pPr>
    </w:p>
    <w:p w:rsidR="00AF634A" w:rsidP="3E0C6FA6" w:rsidRDefault="00AF634A" w14:paraId="320DAEB5" w14:textId="21D2DED8">
      <w:pPr>
        <w:rPr>
          <w:rFonts w:ascii="Aptos" w:hAnsi="Aptos" w:eastAsia="Aptos" w:cs="Aptos"/>
          <w:color w:val="000000" w:themeColor="text1"/>
          <w:sz w:val="22"/>
          <w:szCs w:val="22"/>
        </w:rPr>
      </w:pPr>
    </w:p>
    <w:p w:rsidR="00AF634A" w:rsidP="3E0C6FA6" w:rsidRDefault="00AF634A" w14:paraId="485AC770" w14:textId="12C2C9DB">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505"/>
        <w:gridCol w:w="2100"/>
        <w:gridCol w:w="2100"/>
        <w:gridCol w:w="2100"/>
        <w:gridCol w:w="1245"/>
      </w:tblGrid>
      <w:tr w:rsidR="3E0C6FA6" w:rsidTr="3E0C6FA6" w14:paraId="07367667" w14:textId="77777777">
        <w:trPr>
          <w:trHeight w:val="300"/>
        </w:trPr>
        <w:tc>
          <w:tcPr>
            <w:tcW w:w="2505" w:type="dxa"/>
            <w:tcBorders>
              <w:top w:val="single" w:color="auto" w:sz="6" w:space="0"/>
              <w:left w:val="single" w:color="auto" w:sz="6" w:space="0"/>
            </w:tcBorders>
            <w:tcMar>
              <w:left w:w="90" w:type="dxa"/>
              <w:right w:w="90" w:type="dxa"/>
            </w:tcMar>
            <w:vAlign w:val="center"/>
          </w:tcPr>
          <w:p w:rsidR="3E0C6FA6" w:rsidP="3E0C6FA6" w:rsidRDefault="3E0C6FA6" w14:paraId="04929B4A" w14:textId="18FE530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28A5D023" w14:textId="17EC8FE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01FCFE26" w14:textId="6DF2255B">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888</w:t>
            </w:r>
            <w:r w:rsidRPr="3E0C6FA6">
              <w:rPr>
                <w:rFonts w:ascii="Aptos" w:hAnsi="Aptos" w:eastAsia="Aptos" w:cs="Aptos"/>
                <w:b/>
                <w:bCs/>
                <w:color w:val="000000" w:themeColor="text1"/>
                <w:sz w:val="22"/>
                <w:szCs w:val="22"/>
                <w:vertAlign w:val="superscript"/>
              </w:rPr>
              <w:t>1</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6C644E40" w14:textId="6A65120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3B943B9A" w14:textId="68873366">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854</w:t>
            </w:r>
            <w:r w:rsidRPr="3E0C6FA6">
              <w:rPr>
                <w:rFonts w:ascii="Aptos" w:hAnsi="Aptos" w:eastAsia="Aptos" w:cs="Aptos"/>
                <w:b/>
                <w:bCs/>
                <w:color w:val="000000" w:themeColor="text1"/>
                <w:sz w:val="22"/>
                <w:szCs w:val="22"/>
                <w:vertAlign w:val="superscript"/>
              </w:rPr>
              <w:t>1</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721847ED" w14:textId="7ED2922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SGLT2 Inhibitor Use </w:t>
            </w:r>
          </w:p>
          <w:p w:rsidR="3E0C6FA6" w:rsidP="3E0C6FA6" w:rsidRDefault="3E0C6FA6" w14:paraId="5E27751C" w14:textId="08235A0E">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34</w:t>
            </w:r>
            <w:r w:rsidRPr="3E0C6FA6">
              <w:rPr>
                <w:rFonts w:ascii="Aptos" w:hAnsi="Aptos" w:eastAsia="Aptos" w:cs="Aptos"/>
                <w:b/>
                <w:bCs/>
                <w:color w:val="000000" w:themeColor="text1"/>
                <w:sz w:val="22"/>
                <w:szCs w:val="22"/>
                <w:vertAlign w:val="superscript"/>
              </w:rPr>
              <w:t>1</w:t>
            </w:r>
          </w:p>
        </w:tc>
        <w:tc>
          <w:tcPr>
            <w:tcW w:w="124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9AB3BE8" w14:textId="64D6E85E">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7E4059D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A90EE49" w14:textId="7933E6D3">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A537381" w14:textId="2EFFCB0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9.7 ± 15.0</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DE72502" w14:textId="75DB401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9.5 ± 15.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5ED539A" w14:textId="0BA5E51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5.0 ± 9.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89901C" w14:textId="3BAB1316">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03</w:t>
            </w:r>
          </w:p>
        </w:tc>
      </w:tr>
      <w:tr w:rsidR="3E0C6FA6" w:rsidTr="3E0C6FA6" w14:paraId="0D8A1D68"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7252A2EE" w14:textId="7771C06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1E00290" w14:textId="770E73A8">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B75DD5F" w14:textId="4E42B5A0">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E5C8805" w14:textId="7AA6877E">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F473484" w14:textId="1E501E9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513</w:t>
            </w:r>
          </w:p>
        </w:tc>
      </w:tr>
      <w:tr w:rsidR="3E0C6FA6" w:rsidTr="3E0C6FA6" w14:paraId="09CED0EE"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3EB33160" w14:textId="69BCA06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FD5BCF2" w14:textId="02E3BCA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00 (56.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4C48F5F" w14:textId="63F0C0B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79 (56.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CD46E42" w14:textId="091741E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1 (61.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0E204CE" w14:textId="5AEBD475">
            <w:pPr>
              <w:rPr>
                <w:rFonts w:ascii="Aptos" w:hAnsi="Aptos" w:eastAsia="Aptos" w:cs="Aptos"/>
                <w:color w:val="000000" w:themeColor="text1"/>
                <w:sz w:val="22"/>
                <w:szCs w:val="22"/>
              </w:rPr>
            </w:pPr>
          </w:p>
        </w:tc>
      </w:tr>
      <w:tr w:rsidR="3E0C6FA6" w:rsidTr="3E0C6FA6" w14:paraId="5E6D54B4"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F3163CF" w14:textId="7B1F301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EB0ED00" w14:textId="15F57C2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88 (43.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3CE528" w14:textId="59CECCF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75 (43.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E88C6D1" w14:textId="0B7DDED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 (38.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BCB663" w14:textId="78D1BBFA">
            <w:pPr>
              <w:rPr>
                <w:rFonts w:ascii="Aptos" w:hAnsi="Aptos" w:eastAsia="Aptos" w:cs="Aptos"/>
                <w:color w:val="000000" w:themeColor="text1"/>
                <w:sz w:val="22"/>
                <w:szCs w:val="22"/>
              </w:rPr>
            </w:pPr>
          </w:p>
        </w:tc>
      </w:tr>
      <w:tr w:rsidR="3E0C6FA6" w:rsidTr="3E0C6FA6" w14:paraId="642E716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344CE7F" w14:textId="52B7852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C03BCF6" w14:textId="47B9D1B7">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6A25D2B" w14:textId="05714D7D">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63BA8E" w14:textId="3F46287C">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7D6CAEE" w14:textId="374DC2C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89</w:t>
            </w:r>
          </w:p>
        </w:tc>
      </w:tr>
      <w:tr w:rsidR="3E0C6FA6" w:rsidTr="3E0C6FA6" w14:paraId="514569D6"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8CC14B0" w14:textId="57FDD4C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B848AAB" w14:textId="306E181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61 (74.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FF3E310" w14:textId="556FE69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37 (74.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820039A" w14:textId="30BD9B3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4 (70.6%)</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AF7B02" w14:textId="16EE8BA6">
            <w:pPr>
              <w:rPr>
                <w:rFonts w:ascii="Aptos" w:hAnsi="Aptos" w:eastAsia="Aptos" w:cs="Aptos"/>
                <w:color w:val="000000" w:themeColor="text1"/>
                <w:sz w:val="22"/>
                <w:szCs w:val="22"/>
              </w:rPr>
            </w:pPr>
          </w:p>
        </w:tc>
      </w:tr>
      <w:tr w:rsidR="3E0C6FA6" w:rsidTr="3E0C6FA6" w14:paraId="5A06A4DF"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3C4C0209" w14:textId="782C09B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5E56CD0" w14:textId="4D5D671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24 (14.0%)</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BDA61AB" w14:textId="6F2FC30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16 (13.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B983362" w14:textId="2898AC0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 (23.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6B647C0" w14:textId="5F545062">
            <w:pPr>
              <w:rPr>
                <w:rFonts w:ascii="Aptos" w:hAnsi="Aptos" w:eastAsia="Aptos" w:cs="Aptos"/>
                <w:color w:val="000000" w:themeColor="text1"/>
                <w:sz w:val="22"/>
                <w:szCs w:val="22"/>
              </w:rPr>
            </w:pPr>
          </w:p>
        </w:tc>
      </w:tr>
      <w:tr w:rsidR="3E0C6FA6" w:rsidTr="3E0C6FA6" w14:paraId="16D3A43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3758AD4" w14:textId="04D5A43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00F3100" w14:textId="1E9F6BD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03 (11.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9112EE3" w14:textId="130C084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01 (11.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57AEF4" w14:textId="6E6D3B6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 (5.9%)</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5EAD90F" w14:textId="45779BE7">
            <w:pPr>
              <w:rPr>
                <w:rFonts w:ascii="Aptos" w:hAnsi="Aptos" w:eastAsia="Aptos" w:cs="Aptos"/>
                <w:color w:val="000000" w:themeColor="text1"/>
                <w:sz w:val="22"/>
                <w:szCs w:val="22"/>
              </w:rPr>
            </w:pPr>
          </w:p>
        </w:tc>
      </w:tr>
      <w:tr w:rsidR="3E0C6FA6" w:rsidTr="3E0C6FA6" w14:paraId="34C95AF0"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C9758EA" w14:textId="05E0FB1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3E11635" w14:textId="7FBC8056">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143EA19" w14:textId="17EB9A46">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1B5E713" w14:textId="5DB65E6E">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CF8C486" w14:textId="62F38F0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56</w:t>
            </w:r>
          </w:p>
        </w:tc>
      </w:tr>
      <w:tr w:rsidR="3E0C6FA6" w:rsidTr="3E0C6FA6" w14:paraId="7C3EE6BC"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605A05E" w14:textId="24E157A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F653184" w14:textId="5C8BCAA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07 (90.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032DF73" w14:textId="7C36D6D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74 (90.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24E5285" w14:textId="64C6B3E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3 (97.1%)</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E55A9FC" w14:textId="00A887BA">
            <w:pPr>
              <w:rPr>
                <w:rFonts w:ascii="Aptos" w:hAnsi="Aptos" w:eastAsia="Aptos" w:cs="Aptos"/>
                <w:color w:val="000000" w:themeColor="text1"/>
                <w:sz w:val="22"/>
                <w:szCs w:val="22"/>
              </w:rPr>
            </w:pPr>
          </w:p>
        </w:tc>
      </w:tr>
      <w:tr w:rsidR="3E0C6FA6" w:rsidTr="3E0C6FA6" w14:paraId="27FAFBDE"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4D2FFA1E" w14:textId="7C65B06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6B17F7B" w14:textId="0CF6CF5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1 (9.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4AADE43" w14:textId="6482A1B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0 (9.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8A16CC9" w14:textId="7F2F429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 (2.9%)</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9428623" w14:textId="318126A3">
            <w:pPr>
              <w:rPr>
                <w:rFonts w:ascii="Aptos" w:hAnsi="Aptos" w:eastAsia="Aptos" w:cs="Aptos"/>
                <w:color w:val="000000" w:themeColor="text1"/>
                <w:sz w:val="22"/>
                <w:szCs w:val="22"/>
              </w:rPr>
            </w:pPr>
          </w:p>
        </w:tc>
      </w:tr>
      <w:tr w:rsidR="3E0C6FA6" w:rsidTr="3E0C6FA6" w14:paraId="54A4671F"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0C29001" w14:textId="782D6FA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2907A04" w14:textId="566FCE6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35 (37.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FECCA8" w14:textId="093F9A6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23 (37.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872D14" w14:textId="29044CC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2 (35.3%)</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16667F2" w14:textId="5055C2F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766</w:t>
            </w:r>
          </w:p>
        </w:tc>
      </w:tr>
      <w:tr w:rsidR="3E0C6FA6" w:rsidTr="3E0C6FA6" w14:paraId="5B354351"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4598F5DF" w14:textId="76F6EFD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C56BD93" w14:textId="4B105EB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0.3 ± 7.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6A5C5E1" w14:textId="67C7907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0.2 ± 7.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D7105EA" w14:textId="5F21A48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1.2 ± 6.9</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341E2D" w14:textId="50E2428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441</w:t>
            </w:r>
          </w:p>
        </w:tc>
      </w:tr>
      <w:tr w:rsidR="3E0C6FA6" w:rsidTr="3E0C6FA6" w14:paraId="25479E56"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36673015" w14:textId="5D72C45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B46B455" w14:textId="44E14C5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7 ± 1.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8D7DC74" w14:textId="2FB68DB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7 ± 1.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935A08" w14:textId="1EAFE9B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4 ± 2.0</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009E953" w14:textId="633464F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054</w:t>
            </w:r>
          </w:p>
        </w:tc>
      </w:tr>
      <w:tr w:rsidR="3E0C6FA6" w:rsidTr="3E0C6FA6" w14:paraId="5D04074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32961393" w14:textId="2EABC3D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erebral infarct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F739FB5" w14:textId="0C5B6A3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0 (7.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6BE03A6" w14:textId="35568A1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7 (7.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504BC5" w14:textId="2F812A4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 (8.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5C65BB" w14:textId="78D8CB9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745</w:t>
            </w:r>
          </w:p>
        </w:tc>
      </w:tr>
      <w:tr w:rsidR="3E0C6FA6" w:rsidTr="3E0C6FA6" w14:paraId="7F88340F"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3B8A605" w14:textId="31259A1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ischemic heart diseas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3D0DA38" w14:textId="0A756C2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77 (19.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7CF2CDE" w14:textId="63C6108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69 (19.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8DA5F6B" w14:textId="5562856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 (23.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5BBA51A" w14:textId="3212AD6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592</w:t>
            </w:r>
          </w:p>
        </w:tc>
      </w:tr>
      <w:tr w:rsidR="3E0C6FA6" w:rsidTr="3E0C6FA6" w14:paraId="57F5D4E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B062458" w14:textId="7DB0740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kidney disease (CKD)</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7FF2C25" w14:textId="7D3C8E2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45 (16.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00ACF89" w14:textId="01039F2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7 (16.0%)</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1FEF44F" w14:textId="76BEED6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 (23.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2ABEE3" w14:textId="4BF5782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247</w:t>
            </w:r>
          </w:p>
        </w:tc>
      </w:tr>
      <w:tr w:rsidR="3E0C6FA6" w:rsidTr="3E0C6FA6" w14:paraId="25879A1C"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960A21E" w14:textId="79393D7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Essential (primary) hypertens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99F6A55" w14:textId="75C279A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69 (52.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5F2A4D4" w14:textId="1E1818E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51 (52.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3B28CFF" w14:textId="5F2A685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8 (52.9%)</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5E82819" w14:textId="517AB55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988</w:t>
            </w:r>
          </w:p>
        </w:tc>
      </w:tr>
      <w:tr w:rsidR="3E0C6FA6" w:rsidTr="3E0C6FA6" w14:paraId="0F33ECF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6B3FD12" w14:textId="15FF772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DC6F7ED" w14:textId="604425B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13 (12.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A1EADA5" w14:textId="2AC0781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04 (12.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8B80164" w14:textId="702A38E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 (26.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3E703C" w14:textId="4F25C52A">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3</w:t>
            </w:r>
          </w:p>
        </w:tc>
      </w:tr>
      <w:tr w:rsidR="3E0C6FA6" w:rsidTr="3E0C6FA6" w14:paraId="5F2425EB" w14:textId="77777777">
        <w:trPr>
          <w:trHeight w:val="300"/>
        </w:trPr>
        <w:tc>
          <w:tcPr>
            <w:tcW w:w="10050"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C3C632" w14:textId="4847422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tc>
      </w:tr>
    </w:tbl>
    <w:p w:rsidR="00AF634A" w:rsidP="3E0C6FA6" w:rsidRDefault="00AF634A" w14:paraId="6745681A" w14:textId="634C7C35">
      <w:pPr>
        <w:rPr>
          <w:rFonts w:ascii="Aptos" w:hAnsi="Aptos" w:eastAsia="Aptos" w:cs="Aptos"/>
          <w:color w:val="000000" w:themeColor="text1"/>
          <w:sz w:val="22"/>
          <w:szCs w:val="22"/>
        </w:rPr>
      </w:pPr>
    </w:p>
    <w:p w:rsidR="00AF634A" w:rsidP="3E0C6FA6" w:rsidRDefault="05438122" w14:paraId="6495F6E6" w14:textId="52965B65">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5:</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Baseline characteristics of subjects with diabetes mellitus and acute myeloid leukemia who use SGLT2 inhibitors or neither GLP-1 receptor agonists or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p>
    <w:p w:rsidR="00AF634A" w:rsidP="3E0C6FA6" w:rsidRDefault="00AF634A" w14:paraId="783B5843" w14:textId="62C59701">
      <w:pPr>
        <w:rPr>
          <w:rFonts w:ascii="Aptos" w:hAnsi="Aptos" w:eastAsia="Aptos" w:cs="Aptos"/>
          <w:color w:val="000000" w:themeColor="text1"/>
          <w:sz w:val="22"/>
          <w:szCs w:val="22"/>
        </w:rPr>
      </w:pPr>
    </w:p>
    <w:p w:rsidR="00AF634A" w:rsidP="3E0C6FA6" w:rsidRDefault="00AF634A" w14:paraId="08138405" w14:textId="2DA8EF6E">
      <w:pPr>
        <w:rPr>
          <w:rFonts w:ascii="Aptos" w:hAnsi="Aptos" w:eastAsia="Aptos" w:cs="Aptos"/>
          <w:color w:val="000000" w:themeColor="text1"/>
          <w:sz w:val="22"/>
          <w:szCs w:val="22"/>
        </w:rPr>
      </w:pPr>
    </w:p>
    <w:p w:rsidR="55AF299C" w:rsidP="55AF299C" w:rsidRDefault="55AF299C" w14:paraId="0265A244" w14:textId="23487845">
      <w:pPr>
        <w:rPr>
          <w:rFonts w:ascii="Aptos" w:hAnsi="Aptos" w:eastAsia="Aptos" w:cs="Aptos"/>
          <w:color w:val="000000" w:themeColor="text1" w:themeTint="FF" w:themeShade="FF"/>
          <w:sz w:val="22"/>
          <w:szCs w:val="22"/>
        </w:rPr>
      </w:pPr>
    </w:p>
    <w:p w:rsidR="55AF299C" w:rsidP="55AF299C" w:rsidRDefault="55AF299C" w14:paraId="642E13D6" w14:textId="420F32FC">
      <w:pPr>
        <w:rPr>
          <w:rFonts w:ascii="Aptos" w:hAnsi="Aptos" w:eastAsia="Aptos" w:cs="Aptos"/>
          <w:color w:val="000000" w:themeColor="text1" w:themeTint="FF" w:themeShade="FF"/>
          <w:sz w:val="22"/>
          <w:szCs w:val="22"/>
        </w:rPr>
      </w:pPr>
    </w:p>
    <w:p w:rsidR="00AF634A" w:rsidP="3E0C6FA6" w:rsidRDefault="00AF634A" w14:paraId="21246D7F" w14:textId="0FB9672A">
      <w:pPr>
        <w:rPr>
          <w:rFonts w:ascii="Aptos" w:hAnsi="Aptos" w:eastAsia="Aptos" w:cs="Aptos"/>
          <w:color w:val="000000" w:themeColor="text1"/>
          <w:sz w:val="22"/>
          <w:szCs w:val="22"/>
        </w:rPr>
      </w:pPr>
    </w:p>
    <w:p w:rsidR="00AF634A" w:rsidP="3E0C6FA6" w:rsidRDefault="00AF634A" w14:paraId="4E4A5767" w14:textId="44FAD3ED">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935"/>
        <w:gridCol w:w="1440"/>
        <w:gridCol w:w="2115"/>
        <w:gridCol w:w="2145"/>
        <w:gridCol w:w="1845"/>
      </w:tblGrid>
      <w:tr w:rsidR="3E0C6FA6" w:rsidTr="3E0C6FA6" w14:paraId="24D0C9A3" w14:textId="77777777">
        <w:trPr>
          <w:trHeight w:val="300"/>
        </w:trPr>
        <w:tc>
          <w:tcPr>
            <w:tcW w:w="1935" w:type="dxa"/>
            <w:tcBorders>
              <w:top w:val="single" w:color="auto" w:sz="6" w:space="0"/>
              <w:left w:val="single" w:color="auto" w:sz="6" w:space="0"/>
            </w:tcBorders>
            <w:tcMar>
              <w:left w:w="90" w:type="dxa"/>
              <w:right w:w="90" w:type="dxa"/>
            </w:tcMar>
            <w:vAlign w:val="center"/>
          </w:tcPr>
          <w:p w:rsidR="3E0C6FA6" w:rsidP="3E0C6FA6" w:rsidRDefault="3E0C6FA6" w14:paraId="051B1C13" w14:textId="7DB6F52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1440" w:type="dxa"/>
            <w:tcBorders>
              <w:top w:val="single" w:color="auto" w:sz="6" w:space="0"/>
              <w:bottom w:val="single" w:color="auto" w:sz="6" w:space="0"/>
            </w:tcBorders>
            <w:tcMar>
              <w:left w:w="90" w:type="dxa"/>
              <w:right w:w="90" w:type="dxa"/>
            </w:tcMar>
            <w:vAlign w:val="center"/>
          </w:tcPr>
          <w:p w:rsidR="3E0C6FA6" w:rsidP="3E0C6FA6" w:rsidRDefault="3E0C6FA6" w14:paraId="0B27D594" w14:textId="14713FB4">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2D89C9F5" w14:textId="3E5EC544">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750</w:t>
            </w:r>
            <w:r w:rsidRPr="3E0C6FA6">
              <w:rPr>
                <w:rFonts w:ascii="Aptos" w:hAnsi="Aptos" w:eastAsia="Aptos" w:cs="Aptos"/>
                <w:b/>
                <w:bCs/>
                <w:color w:val="000000" w:themeColor="text1"/>
                <w:sz w:val="22"/>
                <w:szCs w:val="22"/>
                <w:vertAlign w:val="superscript"/>
              </w:rPr>
              <w:t>1</w:t>
            </w:r>
          </w:p>
        </w:tc>
        <w:tc>
          <w:tcPr>
            <w:tcW w:w="2115" w:type="dxa"/>
            <w:tcBorders>
              <w:top w:val="single" w:color="auto" w:sz="6" w:space="0"/>
              <w:bottom w:val="single" w:color="auto" w:sz="6" w:space="0"/>
            </w:tcBorders>
            <w:tcMar>
              <w:left w:w="90" w:type="dxa"/>
              <w:right w:w="90" w:type="dxa"/>
            </w:tcMar>
            <w:vAlign w:val="center"/>
          </w:tcPr>
          <w:p w:rsidR="3E0C6FA6" w:rsidP="3E0C6FA6" w:rsidRDefault="3E0C6FA6" w14:paraId="2B442F81" w14:textId="546FFF2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58A75E19" w14:textId="1FBE0867">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716</w:t>
            </w:r>
            <w:r w:rsidRPr="3E0C6FA6">
              <w:rPr>
                <w:rFonts w:ascii="Aptos" w:hAnsi="Aptos" w:eastAsia="Aptos" w:cs="Aptos"/>
                <w:b/>
                <w:bCs/>
                <w:color w:val="000000" w:themeColor="text1"/>
                <w:sz w:val="22"/>
                <w:szCs w:val="22"/>
                <w:vertAlign w:val="superscript"/>
              </w:rPr>
              <w:t>1</w:t>
            </w:r>
          </w:p>
        </w:tc>
        <w:tc>
          <w:tcPr>
            <w:tcW w:w="2145" w:type="dxa"/>
            <w:tcBorders>
              <w:top w:val="single" w:color="auto" w:sz="6" w:space="0"/>
              <w:bottom w:val="single" w:color="auto" w:sz="6" w:space="0"/>
            </w:tcBorders>
            <w:tcMar>
              <w:left w:w="90" w:type="dxa"/>
              <w:right w:w="90" w:type="dxa"/>
            </w:tcMar>
            <w:vAlign w:val="center"/>
          </w:tcPr>
          <w:p w:rsidR="3E0C6FA6" w:rsidP="3E0C6FA6" w:rsidRDefault="3E0C6FA6" w14:paraId="0AA1E5A4" w14:textId="1046885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GLP-1 receptor agonist Use </w:t>
            </w:r>
          </w:p>
          <w:p w:rsidR="3E0C6FA6" w:rsidP="3E0C6FA6" w:rsidRDefault="3E0C6FA6" w14:paraId="52A51B1C" w14:textId="6634B8C6">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34</w:t>
            </w:r>
            <w:r w:rsidRPr="3E0C6FA6">
              <w:rPr>
                <w:rFonts w:ascii="Aptos" w:hAnsi="Aptos" w:eastAsia="Aptos" w:cs="Aptos"/>
                <w:b/>
                <w:bCs/>
                <w:color w:val="000000" w:themeColor="text1"/>
                <w:sz w:val="22"/>
                <w:szCs w:val="22"/>
                <w:vertAlign w:val="superscript"/>
              </w:rPr>
              <w:t>1</w:t>
            </w:r>
          </w:p>
        </w:tc>
        <w:tc>
          <w:tcPr>
            <w:tcW w:w="184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7858FEE" w14:textId="51536161">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4056E541"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72416F9A" w14:textId="4050935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C81B091" w14:textId="79C33DA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5.4 ± 11.2</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1FE0D40" w14:textId="79B140D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5.4 ± 11.2</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53CE483" w14:textId="5EFAD51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1.6 ± 11.7</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6E567A4" w14:textId="7BCD0AE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068</w:t>
            </w:r>
          </w:p>
        </w:tc>
      </w:tr>
      <w:tr w:rsidR="3E0C6FA6" w:rsidTr="3E0C6FA6" w14:paraId="7A62353D"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56FF97E4" w14:textId="196AA21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1C6FCDC" w14:textId="62526306">
            <w:pPr>
              <w:rPr>
                <w:rFonts w:ascii="Aptos" w:hAnsi="Aptos" w:eastAsia="Aptos" w:cs="Aptos"/>
                <w:color w:val="000000" w:themeColor="text1"/>
                <w:sz w:val="22"/>
                <w:szCs w:val="22"/>
              </w:rPr>
            </w:pP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FE0671" w14:textId="16D2CE3B">
            <w:pPr>
              <w:rPr>
                <w:rFonts w:ascii="Aptos" w:hAnsi="Aptos" w:eastAsia="Aptos" w:cs="Aptos"/>
                <w:color w:val="000000" w:themeColor="text1"/>
                <w:sz w:val="22"/>
                <w:szCs w:val="22"/>
              </w:rPr>
            </w:pP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528EB74" w14:textId="065CF694">
            <w:pPr>
              <w:rPr>
                <w:rFonts w:ascii="Aptos" w:hAnsi="Aptos" w:eastAsia="Aptos" w:cs="Aptos"/>
                <w:color w:val="000000" w:themeColor="text1"/>
                <w:sz w:val="22"/>
                <w:szCs w:val="22"/>
              </w:rPr>
            </w:pP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B550AA" w14:textId="373CDAF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15</w:t>
            </w:r>
          </w:p>
        </w:tc>
      </w:tr>
      <w:tr w:rsidR="3E0C6FA6" w:rsidTr="3E0C6FA6" w14:paraId="23FD1134"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1180FE7A" w14:textId="23281A2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A0B295E" w14:textId="17EC055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26 (52.9%)</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4D76B3" w14:textId="281460A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15 (53.3%)</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84781B0" w14:textId="5D7E268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1 (32.4%)</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9FD1AA8" w14:textId="5441B1BF">
            <w:pPr>
              <w:rPr>
                <w:rFonts w:ascii="Aptos" w:hAnsi="Aptos" w:eastAsia="Aptos" w:cs="Aptos"/>
                <w:color w:val="000000" w:themeColor="text1"/>
                <w:sz w:val="22"/>
                <w:szCs w:val="22"/>
              </w:rPr>
            </w:pPr>
          </w:p>
        </w:tc>
      </w:tr>
      <w:tr w:rsidR="3E0C6FA6" w:rsidTr="3E0C6FA6" w14:paraId="69644F62"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6C0B4659" w14:textId="428DF8E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E686091" w14:textId="27B1914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24 (47.1%)</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F71B642" w14:textId="0D7F8FE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01 (46.7%)</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56389BB" w14:textId="44AD372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3 (67.6%)</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C0B1EEA" w14:textId="646B86B3">
            <w:pPr>
              <w:rPr>
                <w:rFonts w:ascii="Aptos" w:hAnsi="Aptos" w:eastAsia="Aptos" w:cs="Aptos"/>
                <w:color w:val="000000" w:themeColor="text1"/>
                <w:sz w:val="22"/>
                <w:szCs w:val="22"/>
              </w:rPr>
            </w:pPr>
          </w:p>
        </w:tc>
      </w:tr>
      <w:tr w:rsidR="3E0C6FA6" w:rsidTr="3E0C6FA6" w14:paraId="5FB7082A"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63528728" w14:textId="450CBC6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7ED387D" w14:textId="343CD1C0">
            <w:pPr>
              <w:rPr>
                <w:rFonts w:ascii="Aptos" w:hAnsi="Aptos" w:eastAsia="Aptos" w:cs="Aptos"/>
                <w:color w:val="000000" w:themeColor="text1"/>
                <w:sz w:val="22"/>
                <w:szCs w:val="22"/>
              </w:rPr>
            </w:pP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5218E4B" w14:textId="23EBE243">
            <w:pPr>
              <w:rPr>
                <w:rFonts w:ascii="Aptos" w:hAnsi="Aptos" w:eastAsia="Aptos" w:cs="Aptos"/>
                <w:color w:val="000000" w:themeColor="text1"/>
                <w:sz w:val="22"/>
                <w:szCs w:val="22"/>
              </w:rPr>
            </w:pP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D6BB0C4" w14:textId="48D0A423">
            <w:pPr>
              <w:rPr>
                <w:rFonts w:ascii="Aptos" w:hAnsi="Aptos" w:eastAsia="Aptos" w:cs="Aptos"/>
                <w:color w:val="000000" w:themeColor="text1"/>
                <w:sz w:val="22"/>
                <w:szCs w:val="22"/>
              </w:rPr>
            </w:pP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5A00E32" w14:textId="20BFD03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366</w:t>
            </w:r>
          </w:p>
        </w:tc>
      </w:tr>
      <w:tr w:rsidR="3E0C6FA6" w:rsidTr="3E0C6FA6" w14:paraId="50B1E4CD"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75F6750A" w14:textId="30525BE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A136E40" w14:textId="564427F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151 (65.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8F2B71B" w14:textId="3381F95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125 (65.6%)</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079DE8" w14:textId="02031FB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6 (76.5%)</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EE0393" w14:textId="43016372">
            <w:pPr>
              <w:rPr>
                <w:rFonts w:ascii="Aptos" w:hAnsi="Aptos" w:eastAsia="Aptos" w:cs="Aptos"/>
                <w:color w:val="000000" w:themeColor="text1"/>
                <w:sz w:val="22"/>
                <w:szCs w:val="22"/>
              </w:rPr>
            </w:pPr>
          </w:p>
        </w:tc>
      </w:tr>
      <w:tr w:rsidR="3E0C6FA6" w:rsidTr="3E0C6FA6" w14:paraId="7B531AC0"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76FE1E5F" w14:textId="4FCD703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0D3E0EE" w14:textId="60C113F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37 (25.0%)</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ECF51E8" w14:textId="64F2EAE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32 (25.2%)</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555DD4A" w14:textId="56E60CE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 (14.7%)</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D3F2D51" w14:textId="344DC687">
            <w:pPr>
              <w:rPr>
                <w:rFonts w:ascii="Aptos" w:hAnsi="Aptos" w:eastAsia="Aptos" w:cs="Aptos"/>
                <w:color w:val="000000" w:themeColor="text1"/>
                <w:sz w:val="22"/>
                <w:szCs w:val="22"/>
              </w:rPr>
            </w:pPr>
          </w:p>
        </w:tc>
      </w:tr>
      <w:tr w:rsidR="3E0C6FA6" w:rsidTr="3E0C6FA6" w14:paraId="5B021544"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3C1046F1" w14:textId="73CBB8E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349DB1D" w14:textId="4394837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62 (9.3%)</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F0D6257" w14:textId="471BDCA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59 (9.3%)</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CA58B5A" w14:textId="6A359E1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 (8.8%)</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E3F23A0" w14:textId="3F8421F3">
            <w:pPr>
              <w:rPr>
                <w:rFonts w:ascii="Aptos" w:hAnsi="Aptos" w:eastAsia="Aptos" w:cs="Aptos"/>
                <w:color w:val="000000" w:themeColor="text1"/>
                <w:sz w:val="22"/>
                <w:szCs w:val="22"/>
              </w:rPr>
            </w:pPr>
          </w:p>
        </w:tc>
      </w:tr>
      <w:tr w:rsidR="3E0C6FA6" w:rsidTr="3E0C6FA6" w14:paraId="3EA13A3E"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7BA19A2A" w14:textId="69DC1A4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07ACE22" w14:textId="4CD9696F">
            <w:pPr>
              <w:rPr>
                <w:rFonts w:ascii="Aptos" w:hAnsi="Aptos" w:eastAsia="Aptos" w:cs="Aptos"/>
                <w:color w:val="000000" w:themeColor="text1"/>
                <w:sz w:val="22"/>
                <w:szCs w:val="22"/>
              </w:rPr>
            </w:pP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CD89219" w14:textId="7419DF41">
            <w:pPr>
              <w:rPr>
                <w:rFonts w:ascii="Aptos" w:hAnsi="Aptos" w:eastAsia="Aptos" w:cs="Aptos"/>
                <w:color w:val="000000" w:themeColor="text1"/>
                <w:sz w:val="22"/>
                <w:szCs w:val="22"/>
              </w:rPr>
            </w:pP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55EFF0" w14:textId="63F7910C">
            <w:pPr>
              <w:rPr>
                <w:rFonts w:ascii="Aptos" w:hAnsi="Aptos" w:eastAsia="Aptos" w:cs="Aptos"/>
                <w:color w:val="000000" w:themeColor="text1"/>
                <w:sz w:val="22"/>
                <w:szCs w:val="22"/>
              </w:rPr>
            </w:pP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B230D50" w14:textId="2AF2E9C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106</w:t>
            </w:r>
          </w:p>
        </w:tc>
      </w:tr>
      <w:tr w:rsidR="3E0C6FA6" w:rsidTr="3E0C6FA6" w14:paraId="60A8800A"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0EAAA04D" w14:textId="30AC7E2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80D07CC" w14:textId="2488BCF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617 (92.4%)</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53BE7D3" w14:textId="14FCCAB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583 (92.2%)</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0081D49" w14:textId="5E7FD8B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4 (100.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67F118" w14:textId="43F565C8">
            <w:pPr>
              <w:rPr>
                <w:rFonts w:ascii="Aptos" w:hAnsi="Aptos" w:eastAsia="Aptos" w:cs="Aptos"/>
                <w:color w:val="000000" w:themeColor="text1"/>
                <w:sz w:val="22"/>
                <w:szCs w:val="22"/>
              </w:rPr>
            </w:pPr>
          </w:p>
        </w:tc>
      </w:tr>
      <w:tr w:rsidR="3E0C6FA6" w:rsidTr="3E0C6FA6" w14:paraId="3CB197C5"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0F5347ED" w14:textId="55E7253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EDBD183" w14:textId="4DE8A48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33 (7.6%)</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537ADA3" w14:textId="4EE7098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33 (7.8%)</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39BF8AD" w14:textId="3918252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 (0.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093C940" w14:textId="6271BBB5">
            <w:pPr>
              <w:rPr>
                <w:rFonts w:ascii="Aptos" w:hAnsi="Aptos" w:eastAsia="Aptos" w:cs="Aptos"/>
                <w:color w:val="000000" w:themeColor="text1"/>
                <w:sz w:val="22"/>
                <w:szCs w:val="22"/>
              </w:rPr>
            </w:pPr>
          </w:p>
        </w:tc>
      </w:tr>
      <w:tr w:rsidR="3E0C6FA6" w:rsidTr="3E0C6FA6" w14:paraId="7D438742"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0C97FB58" w14:textId="2673821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A267F6A" w14:textId="6619417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00 (40.0%)</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1D82193" w14:textId="0BCFBD0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89 (40.2%)</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40E4A76" w14:textId="470EB73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1 (32.4%)</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1214A0E" w14:textId="4D56536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358</w:t>
            </w:r>
          </w:p>
        </w:tc>
      </w:tr>
      <w:tr w:rsidR="3E0C6FA6" w:rsidTr="3E0C6FA6" w14:paraId="04A8048B"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3F549731" w14:textId="3E6988B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4C84DDE" w14:textId="02DB9AD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0.2 ± 6.8</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58F8B9C" w14:textId="7666BB1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0.2 ± 6.8</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92B056" w14:textId="253513F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4.0 ± 6.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FE3156F" w14:textId="672C8EA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lt;0.001</w:t>
            </w:r>
          </w:p>
        </w:tc>
      </w:tr>
      <w:tr w:rsidR="3E0C6FA6" w:rsidTr="3E0C6FA6" w14:paraId="03065AF6"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375F55BF" w14:textId="50B70AA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8AD501C" w14:textId="25A2BAE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5 ± 1.7</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30B55B9" w14:textId="5F0072F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5 ± 1.7</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D4D4903" w14:textId="66DC2D2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8 ± 1.4</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4968E9B" w14:textId="6ED16A4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227</w:t>
            </w:r>
          </w:p>
        </w:tc>
      </w:tr>
      <w:tr w:rsidR="3E0C6FA6" w:rsidTr="3E0C6FA6" w14:paraId="7DA4CDF4"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4EAEAB37" w14:textId="6344810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erebral infarction</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E674CC0" w14:textId="092E649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57 (9.0%)</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53785F9" w14:textId="1554460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55 (9.0%)</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893D96" w14:textId="3433A86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 (5.9%)</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8474991" w14:textId="0EA8DD3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63</w:t>
            </w:r>
          </w:p>
        </w:tc>
      </w:tr>
      <w:tr w:rsidR="3E0C6FA6" w:rsidTr="3E0C6FA6" w14:paraId="32B8B798"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0D3AB18F" w14:textId="28976BC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ischemic heart diseas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B6A91B1" w14:textId="0410BA1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72 (21.3%)</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162BE18" w14:textId="479607F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67 (21.4%)</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7BD460" w14:textId="2A0E8C8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 (14.7%)</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EF9454C" w14:textId="57CC0B7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346</w:t>
            </w:r>
          </w:p>
        </w:tc>
      </w:tr>
      <w:tr w:rsidR="3E0C6FA6" w:rsidTr="3E0C6FA6" w14:paraId="505E5F3E"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0EF489B3" w14:textId="397524A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Chronic kidney disease (CKD)</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22D1E36" w14:textId="0B33924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13 (23.6%)</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1D44DD9" w14:textId="0F3746A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08 (23.8%)</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F2447C" w14:textId="5794163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 (14.7%)</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5BFD130" w14:textId="11A471B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217</w:t>
            </w:r>
          </w:p>
        </w:tc>
      </w:tr>
      <w:tr w:rsidR="3E0C6FA6" w:rsidTr="3E0C6FA6" w14:paraId="4B739F53"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668C96A5" w14:textId="46E465E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ssential (primary) hypertension</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FDDAE7B" w14:textId="7B3412C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93 (56.7%)</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D53DF9D" w14:textId="41ED739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76 (56.9%)</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9BB9AF2" w14:textId="0A9B969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7 (50.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5F7DA91" w14:textId="3BA538A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423</w:t>
            </w:r>
          </w:p>
        </w:tc>
      </w:tr>
      <w:tr w:rsidR="3E0C6FA6" w:rsidTr="3E0C6FA6" w14:paraId="09244025" w14:textId="77777777">
        <w:trPr>
          <w:trHeight w:val="300"/>
        </w:trPr>
        <w:tc>
          <w:tcPr>
            <w:tcW w:w="1935" w:type="dxa"/>
            <w:tcBorders>
              <w:left w:val="single" w:color="auto" w:sz="6" w:space="0"/>
            </w:tcBorders>
            <w:tcMar>
              <w:left w:w="90" w:type="dxa"/>
              <w:right w:w="90" w:type="dxa"/>
            </w:tcMar>
            <w:vAlign w:val="center"/>
          </w:tcPr>
          <w:p w:rsidR="3E0C6FA6" w:rsidP="3E0C6FA6" w:rsidRDefault="3E0C6FA6" w14:paraId="40A4B8A7" w14:textId="23D86BA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144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4375954" w14:textId="05FD105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36 (13.5%)</w:t>
            </w:r>
          </w:p>
        </w:tc>
        <w:tc>
          <w:tcPr>
            <w:tcW w:w="211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F72993D" w14:textId="5D35614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32 (13.5%)</w:t>
            </w:r>
          </w:p>
        </w:tc>
        <w:tc>
          <w:tcPr>
            <w:tcW w:w="21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7CC474" w14:textId="6FEBD15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 (11.8%)</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9907351" w14:textId="29B27C2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gt;0.999</w:t>
            </w:r>
          </w:p>
        </w:tc>
      </w:tr>
      <w:tr w:rsidR="3E0C6FA6" w:rsidTr="3E0C6FA6" w14:paraId="11170AA7" w14:textId="77777777">
        <w:trPr>
          <w:trHeight w:val="300"/>
        </w:trPr>
        <w:tc>
          <w:tcPr>
            <w:tcW w:w="9480"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E724805" w14:textId="0F706A8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tc>
      </w:tr>
    </w:tbl>
    <w:p w:rsidR="00AF634A" w:rsidP="3E0C6FA6" w:rsidRDefault="00AF634A" w14:paraId="6E7E0E6C" w14:textId="0FE648B3">
      <w:pPr>
        <w:rPr>
          <w:rFonts w:ascii="Aptos" w:hAnsi="Aptos" w:eastAsia="Aptos" w:cs="Aptos"/>
          <w:color w:val="000000" w:themeColor="text1"/>
          <w:sz w:val="22"/>
          <w:szCs w:val="22"/>
        </w:rPr>
      </w:pPr>
    </w:p>
    <w:p w:rsidR="00AF634A" w:rsidP="3E0C6FA6" w:rsidRDefault="05438122" w14:paraId="1F457714" w14:textId="28DF74DB">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6:</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Baseline characteristics of subjects with diabetes mellitus and multiple myeloma who use GLP-1 receptor agonists or neither GLP-1 receptor agonists or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p>
    <w:p w:rsidR="00AF634A" w:rsidP="3E0C6FA6" w:rsidRDefault="00AF634A" w14:paraId="45FF883C" w14:textId="7D6F582F">
      <w:pPr>
        <w:rPr>
          <w:rFonts w:ascii="Aptos" w:hAnsi="Aptos" w:eastAsia="Aptos" w:cs="Aptos"/>
          <w:color w:val="000000" w:themeColor="text1"/>
          <w:sz w:val="22"/>
          <w:szCs w:val="22"/>
        </w:rPr>
      </w:pPr>
    </w:p>
    <w:p w:rsidR="00AF634A" w:rsidP="3E0C6FA6" w:rsidRDefault="00AF634A" w14:paraId="54A88101" w14:textId="1F27128A">
      <w:pPr>
        <w:rPr>
          <w:rFonts w:ascii="Aptos" w:hAnsi="Aptos" w:eastAsia="Aptos" w:cs="Aptos"/>
          <w:color w:val="000000" w:themeColor="text1"/>
          <w:sz w:val="22"/>
          <w:szCs w:val="22"/>
        </w:rPr>
      </w:pPr>
    </w:p>
    <w:p w:rsidR="00AF634A" w:rsidP="3E0C6FA6" w:rsidRDefault="00AF634A" w14:paraId="3F706445" w14:textId="54493831">
      <w:pPr>
        <w:rPr>
          <w:rFonts w:ascii="Aptos" w:hAnsi="Aptos" w:eastAsia="Aptos" w:cs="Aptos"/>
          <w:color w:val="000000" w:themeColor="text1"/>
          <w:sz w:val="22"/>
          <w:szCs w:val="22"/>
        </w:rPr>
      </w:pPr>
    </w:p>
    <w:p w:rsidR="00AF634A" w:rsidP="3E0C6FA6" w:rsidRDefault="00AF634A" w14:paraId="6954E851" w14:textId="683C267C">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505"/>
        <w:gridCol w:w="2100"/>
        <w:gridCol w:w="2100"/>
        <w:gridCol w:w="2100"/>
        <w:gridCol w:w="1245"/>
      </w:tblGrid>
      <w:tr w:rsidR="3E0C6FA6" w:rsidTr="3E0C6FA6" w14:paraId="78D43A19" w14:textId="77777777">
        <w:trPr>
          <w:trHeight w:val="300"/>
        </w:trPr>
        <w:tc>
          <w:tcPr>
            <w:tcW w:w="2505" w:type="dxa"/>
            <w:tcBorders>
              <w:top w:val="single" w:color="auto" w:sz="6" w:space="0"/>
              <w:left w:val="single" w:color="auto" w:sz="6" w:space="0"/>
            </w:tcBorders>
            <w:tcMar>
              <w:left w:w="90" w:type="dxa"/>
              <w:right w:w="90" w:type="dxa"/>
            </w:tcMar>
            <w:vAlign w:val="center"/>
          </w:tcPr>
          <w:p w:rsidR="3E0C6FA6" w:rsidP="3E0C6FA6" w:rsidRDefault="3E0C6FA6" w14:paraId="2FB1B05C" w14:textId="0CB6586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4EB80AAD" w14:textId="494FA264">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6003B4FF" w14:textId="3D7030EB">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799</w:t>
            </w:r>
            <w:r w:rsidRPr="3E0C6FA6">
              <w:rPr>
                <w:rFonts w:ascii="Aptos" w:hAnsi="Aptos" w:eastAsia="Aptos" w:cs="Aptos"/>
                <w:b/>
                <w:bCs/>
                <w:color w:val="000000" w:themeColor="text1"/>
                <w:sz w:val="22"/>
                <w:szCs w:val="22"/>
                <w:vertAlign w:val="superscript"/>
              </w:rPr>
              <w:t>1</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58E1E70E" w14:textId="762C1A3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23D206B3" w14:textId="5156652B">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716</w:t>
            </w:r>
            <w:r w:rsidRPr="3E0C6FA6">
              <w:rPr>
                <w:rFonts w:ascii="Aptos" w:hAnsi="Aptos" w:eastAsia="Aptos" w:cs="Aptos"/>
                <w:b/>
                <w:bCs/>
                <w:color w:val="000000" w:themeColor="text1"/>
                <w:sz w:val="22"/>
                <w:szCs w:val="22"/>
                <w:vertAlign w:val="superscript"/>
              </w:rPr>
              <w:t>1</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066B6C37" w14:textId="65D192F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SGLT2 Inhibitor Use </w:t>
            </w:r>
          </w:p>
          <w:p w:rsidR="3E0C6FA6" w:rsidP="3E0C6FA6" w:rsidRDefault="3E0C6FA6" w14:paraId="4235AB24" w14:textId="4D14D29A">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83</w:t>
            </w:r>
            <w:r w:rsidRPr="3E0C6FA6">
              <w:rPr>
                <w:rFonts w:ascii="Aptos" w:hAnsi="Aptos" w:eastAsia="Aptos" w:cs="Aptos"/>
                <w:b/>
                <w:bCs/>
                <w:color w:val="000000" w:themeColor="text1"/>
                <w:sz w:val="22"/>
                <w:szCs w:val="22"/>
                <w:vertAlign w:val="superscript"/>
              </w:rPr>
              <w:t>1</w:t>
            </w:r>
          </w:p>
        </w:tc>
        <w:tc>
          <w:tcPr>
            <w:tcW w:w="124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0751EB6" w14:textId="1D511358">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3E755C5D"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880B88F" w14:textId="66B4CF9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A44CED5" w14:textId="50D4634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5.4 ± 11.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BFA49AD" w14:textId="091C350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5.4 ± 11.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C320BA2" w14:textId="0DA0F5F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5.5 ± 10.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D654FBD" w14:textId="01A979E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949</w:t>
            </w:r>
          </w:p>
        </w:tc>
      </w:tr>
      <w:tr w:rsidR="3E0C6FA6" w:rsidTr="3E0C6FA6" w14:paraId="52CEBA29"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383BAC6" w14:textId="757EB7F3">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669A15E" w14:textId="605CDE5F">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84BAF50" w14:textId="3C26D0BB">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1BDE426" w14:textId="33401EAC">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A05AAAD" w14:textId="72873071">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36</w:t>
            </w:r>
          </w:p>
        </w:tc>
      </w:tr>
      <w:tr w:rsidR="3E0C6FA6" w:rsidTr="3E0C6FA6" w14:paraId="771E1F3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BA27BC6" w14:textId="5F48429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5D71824" w14:textId="39ED2BE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69 (53.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ED0849B" w14:textId="702A876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15 (53.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A00DBE7" w14:textId="4D54709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4 (65.1%)</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1EBC558" w14:textId="2F157F37">
            <w:pPr>
              <w:rPr>
                <w:rFonts w:ascii="Aptos" w:hAnsi="Aptos" w:eastAsia="Aptos" w:cs="Aptos"/>
                <w:color w:val="000000" w:themeColor="text1"/>
                <w:sz w:val="22"/>
                <w:szCs w:val="22"/>
              </w:rPr>
            </w:pPr>
          </w:p>
        </w:tc>
      </w:tr>
      <w:tr w:rsidR="3E0C6FA6" w:rsidTr="3E0C6FA6" w14:paraId="7E823EB6"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8B3396F" w14:textId="61A699F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6D47A3D" w14:textId="36CB563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30 (46.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9BAB23F" w14:textId="52DCEC7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01 (46.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83B0A4E" w14:textId="7E78A08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9 (34.9%)</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3BE78F6" w14:textId="5D600499">
            <w:pPr>
              <w:rPr>
                <w:rFonts w:ascii="Aptos" w:hAnsi="Aptos" w:eastAsia="Aptos" w:cs="Aptos"/>
                <w:color w:val="000000" w:themeColor="text1"/>
                <w:sz w:val="22"/>
                <w:szCs w:val="22"/>
              </w:rPr>
            </w:pPr>
          </w:p>
        </w:tc>
      </w:tr>
      <w:tr w:rsidR="3E0C6FA6" w:rsidTr="3E0C6FA6" w14:paraId="6AE170C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62A9BC7" w14:textId="50A8B16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2A53477" w14:textId="595C7266">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BAF77B" w14:textId="5F6330EE">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023426E" w14:textId="3E2DABDC">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4C55B2" w14:textId="769F3E4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34</w:t>
            </w:r>
          </w:p>
        </w:tc>
      </w:tr>
      <w:tr w:rsidR="3E0C6FA6" w:rsidTr="3E0C6FA6" w14:paraId="38128059"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2BB540F" w14:textId="5E4662F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5C2840C" w14:textId="73C5127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177 (65.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C1807E8" w14:textId="2D96A8E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125 (65.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11423FA" w14:textId="4D4F872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2 (62.7%)</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A11C41D" w14:textId="2D27AB9E">
            <w:pPr>
              <w:rPr>
                <w:rFonts w:ascii="Aptos" w:hAnsi="Aptos" w:eastAsia="Aptos" w:cs="Aptos"/>
                <w:color w:val="000000" w:themeColor="text1"/>
                <w:sz w:val="22"/>
                <w:szCs w:val="22"/>
              </w:rPr>
            </w:pPr>
          </w:p>
        </w:tc>
      </w:tr>
      <w:tr w:rsidR="3E0C6FA6" w:rsidTr="3E0C6FA6" w14:paraId="572B820C"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399A1CE1" w14:textId="4E0A4AD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1D0688C" w14:textId="2C1B410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58 (25.5%)</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ED4CC3" w14:textId="7878F48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32 (25.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9468FB4" w14:textId="7697263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6 (31.3%)</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2D1DDC0" w14:textId="628B0365">
            <w:pPr>
              <w:rPr>
                <w:rFonts w:ascii="Aptos" w:hAnsi="Aptos" w:eastAsia="Aptos" w:cs="Aptos"/>
                <w:color w:val="000000" w:themeColor="text1"/>
                <w:sz w:val="22"/>
                <w:szCs w:val="22"/>
              </w:rPr>
            </w:pPr>
          </w:p>
        </w:tc>
      </w:tr>
      <w:tr w:rsidR="3E0C6FA6" w:rsidTr="3E0C6FA6" w14:paraId="12162CF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9201822" w14:textId="645FF48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DB0232F" w14:textId="236DDE5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64 (9.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BA4B190" w14:textId="0905B35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59 (9.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0AF0AE2" w14:textId="74C6C3A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 (6.0%)</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C1A2C9" w14:textId="0425C215">
            <w:pPr>
              <w:rPr>
                <w:rFonts w:ascii="Aptos" w:hAnsi="Aptos" w:eastAsia="Aptos" w:cs="Aptos"/>
                <w:color w:val="000000" w:themeColor="text1"/>
                <w:sz w:val="22"/>
                <w:szCs w:val="22"/>
              </w:rPr>
            </w:pPr>
          </w:p>
        </w:tc>
      </w:tr>
      <w:tr w:rsidR="3E0C6FA6" w:rsidTr="3E0C6FA6" w14:paraId="2BE7F1DE"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E7A9F32" w14:textId="6FF7065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D47508F" w14:textId="2BF5DD32">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1C41126" w14:textId="2F7AA503">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9244CA8" w14:textId="54403210">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8AA3B83" w14:textId="77EEF55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25</w:t>
            </w:r>
          </w:p>
        </w:tc>
      </w:tr>
      <w:tr w:rsidR="3E0C6FA6" w:rsidTr="3E0C6FA6" w14:paraId="3B8AEE05"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B58A2AD" w14:textId="66908CF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B572AF0" w14:textId="2E015A1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662 (92.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8883438" w14:textId="2FB488F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583 (92.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AB54FE9" w14:textId="4EAECBC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9 (95.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457008A" w14:textId="6D4FB97C">
            <w:pPr>
              <w:rPr>
                <w:rFonts w:ascii="Aptos" w:hAnsi="Aptos" w:eastAsia="Aptos" w:cs="Aptos"/>
                <w:color w:val="000000" w:themeColor="text1"/>
                <w:sz w:val="22"/>
                <w:szCs w:val="22"/>
              </w:rPr>
            </w:pPr>
          </w:p>
        </w:tc>
      </w:tr>
      <w:tr w:rsidR="3E0C6FA6" w:rsidTr="3E0C6FA6" w14:paraId="47763EE3"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17C90DE" w14:textId="3E554C5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3640C83" w14:textId="5EF69BC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7 (7.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722781B" w14:textId="536D4D5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3 (7.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E7A7DA6" w14:textId="785F921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 (4.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3039482" w14:textId="5109150F">
            <w:pPr>
              <w:rPr>
                <w:rFonts w:ascii="Aptos" w:hAnsi="Aptos" w:eastAsia="Aptos" w:cs="Aptos"/>
                <w:color w:val="000000" w:themeColor="text1"/>
                <w:sz w:val="22"/>
                <w:szCs w:val="22"/>
              </w:rPr>
            </w:pPr>
          </w:p>
        </w:tc>
      </w:tr>
      <w:tr w:rsidR="3E0C6FA6" w:rsidTr="3E0C6FA6" w14:paraId="00DC8D94"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4875D5E" w14:textId="6D6915E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ACE6569" w14:textId="5D5BB21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15 (39.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C82DF69" w14:textId="3A1E83B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89 (40.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FC96A16" w14:textId="165F4EE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6 (31.3%)</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DB9176" w14:textId="2BF9E6E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09</w:t>
            </w:r>
          </w:p>
        </w:tc>
      </w:tr>
      <w:tr w:rsidR="3E0C6FA6" w:rsidTr="3E0C6FA6" w14:paraId="0082FF8F"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01E0D06" w14:textId="198B7DC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87A4C3C" w14:textId="56F8541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0.2 ± 6.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B827C51" w14:textId="341D1F8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0.2 ± 6.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6564C8" w14:textId="300E3C3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1.2 ± 5.7</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7E59A37" w14:textId="5674E23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03</w:t>
            </w:r>
          </w:p>
        </w:tc>
      </w:tr>
      <w:tr w:rsidR="3E0C6FA6" w:rsidTr="3E0C6FA6" w14:paraId="53C0C5A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BA4B8EB" w14:textId="7F3F38C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12AB8E1" w14:textId="0BCB2AF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6 ± 1.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D63807" w14:textId="5D3D3DD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5 ± 1.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872B5D0" w14:textId="6EA1ADB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3 ± 2.1</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E8A178E" w14:textId="092BA8E4">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lt;0.001</w:t>
            </w:r>
          </w:p>
        </w:tc>
      </w:tr>
      <w:tr w:rsidR="3E0C6FA6" w:rsidTr="3E0C6FA6" w14:paraId="0A3534B3"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D017414" w14:textId="5E9598D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erebral infarct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1C4C5BA" w14:textId="4252426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59 (8.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083AC48" w14:textId="5B8ED15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55 (9.0%)</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F72E59" w14:textId="464372A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 (4.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B9A4C53" w14:textId="2D80C07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87</w:t>
            </w:r>
          </w:p>
        </w:tc>
      </w:tr>
      <w:tr w:rsidR="3E0C6FA6" w:rsidTr="3E0C6FA6" w14:paraId="0F9C10AD"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A7B0F1B" w14:textId="6C58FC0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ischemic heart diseas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343E4C5" w14:textId="0A433E9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88 (21.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3E9E7CE" w14:textId="769488D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67 (21.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9C4330E" w14:textId="36D9671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1 (25.3%)</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C8EB648" w14:textId="0586924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97</w:t>
            </w:r>
          </w:p>
        </w:tc>
      </w:tr>
      <w:tr w:rsidR="3E0C6FA6" w:rsidTr="3E0C6FA6" w14:paraId="757ADCE1"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9C1C379" w14:textId="2CC002D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kidney disease (CKD)</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14B1D57" w14:textId="6E338F2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20 (23.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28BC837" w14:textId="62CD0B9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08 (23.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4E3B064" w14:textId="435E003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2 (14.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A39A494" w14:textId="14BA2810">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5</w:t>
            </w:r>
          </w:p>
        </w:tc>
      </w:tr>
      <w:tr w:rsidR="3E0C6FA6" w:rsidTr="3E0C6FA6" w14:paraId="7BDA1502"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6C7C291" w14:textId="7EF904F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Essential (primary) hypertens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9D8C66F" w14:textId="319948B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016 (56.5%)</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5D57CCF" w14:textId="108B13F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76 (56.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D8F808" w14:textId="7DC6B18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0 (48.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50EAE24" w14:textId="44B2F29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19</w:t>
            </w:r>
          </w:p>
        </w:tc>
      </w:tr>
      <w:tr w:rsidR="3E0C6FA6" w:rsidTr="3E0C6FA6" w14:paraId="253FB95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A6619DE" w14:textId="2201953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3958FFD" w14:textId="2A2BA0F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45 (13.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7AA9DDC" w14:textId="6BC3D83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32 (13.5%)</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4D2F339" w14:textId="157789C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 (15.7%)</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60B1875" w14:textId="63AEF53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578</w:t>
            </w:r>
          </w:p>
        </w:tc>
      </w:tr>
      <w:tr w:rsidR="3E0C6FA6" w:rsidTr="3E0C6FA6" w14:paraId="68744C6D" w14:textId="77777777">
        <w:trPr>
          <w:trHeight w:val="300"/>
        </w:trPr>
        <w:tc>
          <w:tcPr>
            <w:tcW w:w="10050"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E2AF8D" w14:textId="1D2FACE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tc>
      </w:tr>
    </w:tbl>
    <w:p w:rsidR="00AF634A" w:rsidP="3E0C6FA6" w:rsidRDefault="00AF634A" w14:paraId="319ADBC1" w14:textId="5F7EDBD8">
      <w:pPr>
        <w:rPr>
          <w:rFonts w:ascii="Aptos" w:hAnsi="Aptos" w:eastAsia="Aptos" w:cs="Aptos"/>
          <w:color w:val="000000" w:themeColor="text1"/>
          <w:sz w:val="22"/>
          <w:szCs w:val="22"/>
        </w:rPr>
      </w:pPr>
    </w:p>
    <w:p w:rsidR="00AF634A" w:rsidP="3E0C6FA6" w:rsidRDefault="05438122" w14:paraId="6DCB4E37" w14:textId="10F1F719">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7:</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Baseline characteristics of subjects with diabetes mellitus and multiple myeloma who use SGLT2 inhibitors or neither GLP-1 receptor agonists or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p>
    <w:p w:rsidR="00AF634A" w:rsidP="3E0C6FA6" w:rsidRDefault="00AF634A" w14:paraId="5833504A" w14:textId="72D35780">
      <w:pPr>
        <w:rPr>
          <w:rFonts w:ascii="Aptos" w:hAnsi="Aptos" w:eastAsia="Aptos" w:cs="Aptos"/>
          <w:color w:val="000000" w:themeColor="text1"/>
          <w:sz w:val="22"/>
          <w:szCs w:val="22"/>
        </w:rPr>
      </w:pPr>
    </w:p>
    <w:p w:rsidR="00AF634A" w:rsidP="3E0C6FA6" w:rsidRDefault="00AF634A" w14:paraId="1873C991" w14:textId="0111B197">
      <w:pPr>
        <w:rPr>
          <w:rFonts w:ascii="Aptos" w:hAnsi="Aptos" w:eastAsia="Aptos" w:cs="Aptos"/>
          <w:color w:val="000000" w:themeColor="text1"/>
          <w:sz w:val="22"/>
          <w:szCs w:val="22"/>
        </w:rPr>
      </w:pPr>
    </w:p>
    <w:p w:rsidR="00AF634A" w:rsidP="3E0C6FA6" w:rsidRDefault="00AF634A" w14:paraId="4F858460" w14:textId="119D4298">
      <w:pPr>
        <w:rPr>
          <w:rFonts w:ascii="Aptos" w:hAnsi="Aptos" w:eastAsia="Aptos" w:cs="Aptos"/>
          <w:color w:val="000000" w:themeColor="text1"/>
          <w:sz w:val="22"/>
          <w:szCs w:val="22"/>
        </w:rPr>
      </w:pPr>
    </w:p>
    <w:p w:rsidR="00AF634A" w:rsidP="3E0C6FA6" w:rsidRDefault="00AF634A" w14:paraId="747DC90D" w14:textId="6A64A91B">
      <w:pPr>
        <w:rPr>
          <w:rFonts w:ascii="Aptos" w:hAnsi="Aptos" w:eastAsia="Aptos" w:cs="Aptos"/>
          <w:color w:val="000000" w:themeColor="text1"/>
          <w:sz w:val="22"/>
          <w:szCs w:val="22"/>
        </w:rPr>
      </w:pPr>
    </w:p>
    <w:p w:rsidR="00AF634A" w:rsidP="3E0C6FA6" w:rsidRDefault="00AF634A" w14:paraId="338E9FC0" w14:textId="31EE4CB4">
      <w:pPr>
        <w:rPr>
          <w:rFonts w:ascii="Aptos" w:hAnsi="Aptos" w:eastAsia="Aptos" w:cs="Aptos"/>
          <w:color w:val="000000" w:themeColor="text1"/>
          <w:sz w:val="22"/>
          <w:szCs w:val="22"/>
        </w:rPr>
      </w:pPr>
    </w:p>
    <w:p w:rsidR="00AF634A" w:rsidP="3E0C6FA6" w:rsidRDefault="00AF634A" w14:paraId="3ACBDEFA" w14:textId="26A54041">
      <w:pPr>
        <w:rPr>
          <w:rFonts w:ascii="Aptos" w:hAnsi="Aptos" w:eastAsia="Aptos" w:cs="Aptos"/>
          <w:color w:val="000000" w:themeColor="text1"/>
          <w:sz w:val="22"/>
          <w:szCs w:val="22"/>
        </w:rPr>
      </w:pPr>
    </w:p>
    <w:p w:rsidR="00AF634A" w:rsidP="3E0C6FA6" w:rsidRDefault="00AF634A" w14:paraId="410B0B36" w14:textId="526AA2F0">
      <w:pPr>
        <w:rPr>
          <w:rFonts w:ascii="Aptos" w:hAnsi="Aptos" w:eastAsia="Aptos" w:cs="Aptos"/>
          <w:color w:val="FF0000"/>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695"/>
        <w:gridCol w:w="1485"/>
        <w:gridCol w:w="2235"/>
        <w:gridCol w:w="2205"/>
        <w:gridCol w:w="1845"/>
      </w:tblGrid>
      <w:tr w:rsidR="3E0C6FA6" w:rsidTr="3E0C6FA6" w14:paraId="4E1F61A1" w14:textId="77777777">
        <w:trPr>
          <w:trHeight w:val="300"/>
        </w:trPr>
        <w:tc>
          <w:tcPr>
            <w:tcW w:w="1695" w:type="dxa"/>
            <w:tcBorders>
              <w:top w:val="single" w:color="auto" w:sz="6" w:space="0"/>
              <w:left w:val="single" w:color="auto" w:sz="6" w:space="0"/>
            </w:tcBorders>
            <w:tcMar>
              <w:left w:w="90" w:type="dxa"/>
              <w:right w:w="90" w:type="dxa"/>
            </w:tcMar>
            <w:vAlign w:val="center"/>
          </w:tcPr>
          <w:p w:rsidR="3E0C6FA6" w:rsidP="3E0C6FA6" w:rsidRDefault="3E0C6FA6" w14:paraId="0D924DA2" w14:textId="3BAC331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1485" w:type="dxa"/>
            <w:tcBorders>
              <w:top w:val="single" w:color="auto" w:sz="6" w:space="0"/>
              <w:bottom w:val="single" w:color="auto" w:sz="6" w:space="0"/>
            </w:tcBorders>
            <w:tcMar>
              <w:left w:w="90" w:type="dxa"/>
              <w:right w:w="90" w:type="dxa"/>
            </w:tcMar>
            <w:vAlign w:val="center"/>
          </w:tcPr>
          <w:p w:rsidR="3E0C6FA6" w:rsidP="3E0C6FA6" w:rsidRDefault="3E0C6FA6" w14:paraId="20628480" w14:textId="722991F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28CEF6D1" w14:textId="7BD67D54">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320</w:t>
            </w:r>
            <w:r w:rsidRPr="3E0C6FA6">
              <w:rPr>
                <w:rFonts w:ascii="Aptos" w:hAnsi="Aptos" w:eastAsia="Aptos" w:cs="Aptos"/>
                <w:b/>
                <w:bCs/>
                <w:color w:val="000000" w:themeColor="text1"/>
                <w:sz w:val="22"/>
                <w:szCs w:val="22"/>
                <w:vertAlign w:val="superscript"/>
              </w:rPr>
              <w:t>1</w:t>
            </w:r>
          </w:p>
        </w:tc>
        <w:tc>
          <w:tcPr>
            <w:tcW w:w="2235" w:type="dxa"/>
            <w:tcBorders>
              <w:top w:val="single" w:color="auto" w:sz="6" w:space="0"/>
              <w:bottom w:val="single" w:color="auto" w:sz="6" w:space="0"/>
            </w:tcBorders>
            <w:tcMar>
              <w:left w:w="90" w:type="dxa"/>
              <w:right w:w="90" w:type="dxa"/>
            </w:tcMar>
            <w:vAlign w:val="center"/>
          </w:tcPr>
          <w:p w:rsidR="3E0C6FA6" w:rsidP="3E0C6FA6" w:rsidRDefault="3E0C6FA6" w14:paraId="70E9C69D" w14:textId="35A61B6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5C78DE76" w14:textId="4FDC65B1">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307</w:t>
            </w:r>
            <w:r w:rsidRPr="3E0C6FA6">
              <w:rPr>
                <w:rFonts w:ascii="Aptos" w:hAnsi="Aptos" w:eastAsia="Aptos" w:cs="Aptos"/>
                <w:b/>
                <w:bCs/>
                <w:color w:val="000000" w:themeColor="text1"/>
                <w:sz w:val="22"/>
                <w:szCs w:val="22"/>
                <w:vertAlign w:val="superscript"/>
              </w:rPr>
              <w:t>1</w:t>
            </w:r>
          </w:p>
        </w:tc>
        <w:tc>
          <w:tcPr>
            <w:tcW w:w="2205" w:type="dxa"/>
            <w:tcBorders>
              <w:top w:val="single" w:color="auto" w:sz="6" w:space="0"/>
              <w:bottom w:val="single" w:color="auto" w:sz="6" w:space="0"/>
            </w:tcBorders>
            <w:tcMar>
              <w:left w:w="90" w:type="dxa"/>
              <w:right w:w="90" w:type="dxa"/>
            </w:tcMar>
            <w:vAlign w:val="center"/>
          </w:tcPr>
          <w:p w:rsidR="3E0C6FA6" w:rsidP="3E0C6FA6" w:rsidRDefault="3E0C6FA6" w14:paraId="4A5E7812" w14:textId="775E1A4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GLP-1 receptor agonist Use </w:t>
            </w:r>
          </w:p>
          <w:p w:rsidR="3E0C6FA6" w:rsidP="3E0C6FA6" w:rsidRDefault="3E0C6FA6" w14:paraId="7EC8B668" w14:textId="11B6ED1B">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3</w:t>
            </w:r>
            <w:r w:rsidRPr="3E0C6FA6">
              <w:rPr>
                <w:rFonts w:ascii="Aptos" w:hAnsi="Aptos" w:eastAsia="Aptos" w:cs="Aptos"/>
                <w:b/>
                <w:bCs/>
                <w:color w:val="000000" w:themeColor="text1"/>
                <w:sz w:val="22"/>
                <w:szCs w:val="22"/>
                <w:vertAlign w:val="superscript"/>
              </w:rPr>
              <w:t>1</w:t>
            </w:r>
          </w:p>
        </w:tc>
        <w:tc>
          <w:tcPr>
            <w:tcW w:w="184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0717DD3" w14:textId="36136824">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597C9D8A"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26713B4D" w14:textId="75BF8B8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CD66450" w14:textId="3735C79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1.4 ± 14.1</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84835D2" w14:textId="4557690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1.7 ± 14.1</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5527649" w14:textId="00680E4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3.5 ± 13.3</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EB42BED" w14:textId="14EBB77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49</w:t>
            </w:r>
          </w:p>
        </w:tc>
      </w:tr>
      <w:tr w:rsidR="3E0C6FA6" w:rsidTr="3E0C6FA6" w14:paraId="07F17122"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6AFC3830" w14:textId="059043E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307E51D" w14:textId="5A7CAA93">
            <w:pPr>
              <w:rPr>
                <w:rFonts w:ascii="Aptos" w:hAnsi="Aptos" w:eastAsia="Aptos" w:cs="Aptos"/>
                <w:color w:val="000000" w:themeColor="text1"/>
                <w:sz w:val="22"/>
                <w:szCs w:val="22"/>
              </w:rPr>
            </w:pP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AFAF05" w14:textId="4E1AC3E4">
            <w:pPr>
              <w:rPr>
                <w:rFonts w:ascii="Aptos" w:hAnsi="Aptos" w:eastAsia="Aptos" w:cs="Aptos"/>
                <w:color w:val="000000" w:themeColor="text1"/>
                <w:sz w:val="22"/>
                <w:szCs w:val="22"/>
              </w:rPr>
            </w:pP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727283E" w14:textId="06DCAE65">
            <w:pPr>
              <w:rPr>
                <w:rFonts w:ascii="Aptos" w:hAnsi="Aptos" w:eastAsia="Aptos" w:cs="Aptos"/>
                <w:color w:val="000000" w:themeColor="text1"/>
                <w:sz w:val="22"/>
                <w:szCs w:val="22"/>
              </w:rPr>
            </w:pP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DA909A1" w14:textId="7833872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804</w:t>
            </w:r>
          </w:p>
        </w:tc>
      </w:tr>
      <w:tr w:rsidR="3E0C6FA6" w:rsidTr="3E0C6FA6" w14:paraId="1FC14083"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00E2CF62" w14:textId="501BBEB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3324B1A" w14:textId="07129DC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83 (57.2%)</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D4E92A" w14:textId="5CFED0C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76 (57.3%)</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B756E9C" w14:textId="5F0F2B9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 (53.8%)</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A0FDCD5" w14:textId="2A5959B3">
            <w:pPr>
              <w:rPr>
                <w:rFonts w:ascii="Aptos" w:hAnsi="Aptos" w:eastAsia="Aptos" w:cs="Aptos"/>
                <w:color w:val="000000" w:themeColor="text1"/>
                <w:sz w:val="22"/>
                <w:szCs w:val="22"/>
              </w:rPr>
            </w:pPr>
          </w:p>
        </w:tc>
      </w:tr>
      <w:tr w:rsidR="3E0C6FA6" w:rsidTr="3E0C6FA6" w14:paraId="25E6DF7C"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784C7AA8" w14:textId="60B2669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EF1F447" w14:textId="4851905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37 (42.8%)</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D01FB5B" w14:textId="469AC31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31 (42.7%)</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38DD206" w14:textId="09670BD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 (46.2%)</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BAF21A7" w14:textId="52925FA6">
            <w:pPr>
              <w:rPr>
                <w:rFonts w:ascii="Aptos" w:hAnsi="Aptos" w:eastAsia="Aptos" w:cs="Aptos"/>
                <w:color w:val="000000" w:themeColor="text1"/>
                <w:sz w:val="22"/>
                <w:szCs w:val="22"/>
              </w:rPr>
            </w:pPr>
          </w:p>
        </w:tc>
      </w:tr>
      <w:tr w:rsidR="3E0C6FA6" w:rsidTr="3E0C6FA6" w14:paraId="0061F838"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41260247" w14:textId="2762B36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D802F36" w14:textId="3CD180B6">
            <w:pPr>
              <w:rPr>
                <w:rFonts w:ascii="Aptos" w:hAnsi="Aptos" w:eastAsia="Aptos" w:cs="Aptos"/>
                <w:color w:val="000000" w:themeColor="text1"/>
                <w:sz w:val="22"/>
                <w:szCs w:val="22"/>
              </w:rPr>
            </w:pP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FA59747" w14:textId="25196F47">
            <w:pPr>
              <w:rPr>
                <w:rFonts w:ascii="Aptos" w:hAnsi="Aptos" w:eastAsia="Aptos" w:cs="Aptos"/>
                <w:color w:val="000000" w:themeColor="text1"/>
                <w:sz w:val="22"/>
                <w:szCs w:val="22"/>
              </w:rPr>
            </w:pP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77B15A" w14:textId="2FA96AD9">
            <w:pPr>
              <w:rPr>
                <w:rFonts w:ascii="Aptos" w:hAnsi="Aptos" w:eastAsia="Aptos" w:cs="Aptos"/>
                <w:color w:val="000000" w:themeColor="text1"/>
                <w:sz w:val="22"/>
                <w:szCs w:val="22"/>
              </w:rPr>
            </w:pP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547B99E" w14:textId="032F4DF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176</w:t>
            </w:r>
          </w:p>
        </w:tc>
      </w:tr>
      <w:tr w:rsidR="3E0C6FA6" w:rsidTr="3E0C6FA6" w14:paraId="2974CDD2"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58EB5B2C" w14:textId="29A434F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D0C7C3A" w14:textId="0ACAA6D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37 (74.1%)</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2F1A428" w14:textId="2238367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28 (74.3%)</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458F3C9" w14:textId="2FADE1C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 (69.2%)</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3A0390" w14:textId="3A505C2D">
            <w:pPr>
              <w:rPr>
                <w:rFonts w:ascii="Aptos" w:hAnsi="Aptos" w:eastAsia="Aptos" w:cs="Aptos"/>
                <w:color w:val="000000" w:themeColor="text1"/>
                <w:sz w:val="22"/>
                <w:szCs w:val="22"/>
              </w:rPr>
            </w:pPr>
          </w:p>
        </w:tc>
      </w:tr>
      <w:tr w:rsidR="3E0C6FA6" w:rsidTr="3E0C6FA6" w14:paraId="62F0F598"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1ABFA1CD" w14:textId="3E35ED9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9FBD98F" w14:textId="12BC69E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0 (15.6%)</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2495C67" w14:textId="23708A3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6 (15.0%)</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6E244B" w14:textId="028B8F0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 (30.8%)</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B19F4F0" w14:textId="587D1974">
            <w:pPr>
              <w:rPr>
                <w:rFonts w:ascii="Aptos" w:hAnsi="Aptos" w:eastAsia="Aptos" w:cs="Aptos"/>
                <w:color w:val="000000" w:themeColor="text1"/>
                <w:sz w:val="22"/>
                <w:szCs w:val="22"/>
              </w:rPr>
            </w:pPr>
          </w:p>
        </w:tc>
      </w:tr>
      <w:tr w:rsidR="3E0C6FA6" w:rsidTr="3E0C6FA6" w14:paraId="58B6DC26"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75B0AD78" w14:textId="634F682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825D165" w14:textId="223DD21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3 (10.3%)</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F3D411" w14:textId="52A40D7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3 (10.7%)</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20CACF4" w14:textId="12EE1B0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 (0.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1139864" w14:textId="3CCCAD5D">
            <w:pPr>
              <w:rPr>
                <w:rFonts w:ascii="Aptos" w:hAnsi="Aptos" w:eastAsia="Aptos" w:cs="Aptos"/>
                <w:color w:val="000000" w:themeColor="text1"/>
                <w:sz w:val="22"/>
                <w:szCs w:val="22"/>
              </w:rPr>
            </w:pPr>
          </w:p>
        </w:tc>
      </w:tr>
      <w:tr w:rsidR="3E0C6FA6" w:rsidTr="3E0C6FA6" w14:paraId="0CB65B6E"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346D0E54" w14:textId="4DCBFCC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91ED654" w14:textId="060C590A">
            <w:pPr>
              <w:rPr>
                <w:rFonts w:ascii="Aptos" w:hAnsi="Aptos" w:eastAsia="Aptos" w:cs="Aptos"/>
                <w:color w:val="000000" w:themeColor="text1"/>
                <w:sz w:val="22"/>
                <w:szCs w:val="22"/>
              </w:rPr>
            </w:pP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85BC66" w14:textId="6312C3A5">
            <w:pPr>
              <w:rPr>
                <w:rFonts w:ascii="Aptos" w:hAnsi="Aptos" w:eastAsia="Aptos" w:cs="Aptos"/>
                <w:color w:val="000000" w:themeColor="text1"/>
                <w:sz w:val="22"/>
                <w:szCs w:val="22"/>
              </w:rPr>
            </w:pP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63A6794" w14:textId="7470A336">
            <w:pPr>
              <w:rPr>
                <w:rFonts w:ascii="Aptos" w:hAnsi="Aptos" w:eastAsia="Aptos" w:cs="Aptos"/>
                <w:color w:val="000000" w:themeColor="text1"/>
                <w:sz w:val="22"/>
                <w:szCs w:val="22"/>
              </w:rPr>
            </w:pP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A54F2C4" w14:textId="68F6979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gt;0.999</w:t>
            </w:r>
          </w:p>
        </w:tc>
      </w:tr>
      <w:tr w:rsidR="3E0C6FA6" w:rsidTr="3E0C6FA6" w14:paraId="7154FA4A"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7250ADB7" w14:textId="2321F6E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54A19A7" w14:textId="01EC45F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00 (93.8%)</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1F9686E" w14:textId="1762572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87 (93.5%)</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EC2CC8F" w14:textId="3CAA5FB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3 (100.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B375C6F" w14:textId="39625DE9">
            <w:pPr>
              <w:rPr>
                <w:rFonts w:ascii="Aptos" w:hAnsi="Aptos" w:eastAsia="Aptos" w:cs="Aptos"/>
                <w:color w:val="000000" w:themeColor="text1"/>
                <w:sz w:val="22"/>
                <w:szCs w:val="22"/>
              </w:rPr>
            </w:pPr>
          </w:p>
        </w:tc>
      </w:tr>
      <w:tr w:rsidR="3E0C6FA6" w:rsidTr="3E0C6FA6" w14:paraId="03A3EAFD"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05B8850F" w14:textId="7E82E34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59948C1" w14:textId="1145715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0 (6.2%)</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2969B44" w14:textId="5052F37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0 (6.5%)</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BFA0567" w14:textId="18A3D5F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 (0.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1EF282B" w14:textId="14FF2DBE">
            <w:pPr>
              <w:rPr>
                <w:rFonts w:ascii="Aptos" w:hAnsi="Aptos" w:eastAsia="Aptos" w:cs="Aptos"/>
                <w:color w:val="000000" w:themeColor="text1"/>
                <w:sz w:val="22"/>
                <w:szCs w:val="22"/>
              </w:rPr>
            </w:pPr>
          </w:p>
        </w:tc>
      </w:tr>
      <w:tr w:rsidR="3E0C6FA6" w:rsidTr="3E0C6FA6" w14:paraId="0B1C65F4"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3F1D56BD" w14:textId="0131B5C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17D8144" w14:textId="0E36737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1 (31.6%)</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59FEFAF" w14:textId="7E9E247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8 (31.9%)</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FB0972B" w14:textId="2A771FC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 (23.1%)</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7843054" w14:textId="55E71A0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62</w:t>
            </w:r>
          </w:p>
        </w:tc>
      </w:tr>
      <w:tr w:rsidR="3E0C6FA6" w:rsidTr="3E0C6FA6" w14:paraId="30598A72"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1C49CBBD" w14:textId="50476F4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FB46369" w14:textId="7596FA8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1.3 ± 7.0</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252CB07" w14:textId="0D1F72C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1.1 ± 6.9</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E9FB9F" w14:textId="6E33709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6.7 ± 5.8</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960557A" w14:textId="655C68E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04</w:t>
            </w:r>
          </w:p>
        </w:tc>
      </w:tr>
      <w:tr w:rsidR="3E0C6FA6" w:rsidTr="3E0C6FA6" w14:paraId="1A130543"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01951B20" w14:textId="7BEEEBA3">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4AE7409" w14:textId="2DBA514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8 ± 1.8</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DD927FC" w14:textId="5389D9D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8 ± 1.8</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07492DA" w14:textId="5431AA9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0 ± 1.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22DDF2A" w14:textId="791A098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609</w:t>
            </w:r>
          </w:p>
        </w:tc>
      </w:tr>
      <w:tr w:rsidR="3E0C6FA6" w:rsidTr="3E0C6FA6" w14:paraId="45D188DF"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21EBEF99" w14:textId="2F656BF3">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Cerebral infarction</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8DB69E0" w14:textId="286AA37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1 (6.6%)</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17A416D" w14:textId="15614BF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1 (6.8%)</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0DC5ADB" w14:textId="149B670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 (0.0%)</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8202B2E" w14:textId="51744FA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gt;0.999</w:t>
            </w:r>
          </w:p>
        </w:tc>
      </w:tr>
      <w:tr w:rsidR="3E0C6FA6" w:rsidTr="3E0C6FA6" w14:paraId="03DE6DB9"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2C57EF0A" w14:textId="41AAC7B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ischemic heart diseas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7CF6CEB" w14:textId="0AA3409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7 (24.1%)</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BC866C3" w14:textId="64912DF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5 (24.4%)</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A37E648" w14:textId="634B797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 (15.4%)</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6CBE22C" w14:textId="4BF411D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41</w:t>
            </w:r>
          </w:p>
        </w:tc>
      </w:tr>
      <w:tr w:rsidR="3E0C6FA6" w:rsidTr="3E0C6FA6" w14:paraId="23EF6ECC"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32CDF295" w14:textId="0587FD1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kidney disease (CKD)</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32A6CF5" w14:textId="2FC6626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2 (16.2%)</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88C5601" w14:textId="470F80D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1 (16.6%)</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033A0C" w14:textId="29C08AB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 (7.7%)</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7D641A5" w14:textId="09A9EC9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01</w:t>
            </w:r>
          </w:p>
        </w:tc>
      </w:tr>
      <w:tr w:rsidR="3E0C6FA6" w:rsidTr="3E0C6FA6" w14:paraId="33326126"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60F232AF" w14:textId="568FC56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ssential (primary) hypertension</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5F03C0F" w14:textId="3AFB2FD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75 (54.7%)</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1426C14" w14:textId="04C9E8B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68 (54.7%)</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FFCD23C" w14:textId="0672932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 (53.8%)</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C9073FE" w14:textId="1231857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95</w:t>
            </w:r>
          </w:p>
        </w:tc>
      </w:tr>
      <w:tr w:rsidR="3E0C6FA6" w:rsidTr="3E0C6FA6" w14:paraId="434F52A7" w14:textId="77777777">
        <w:trPr>
          <w:trHeight w:val="300"/>
        </w:trPr>
        <w:tc>
          <w:tcPr>
            <w:tcW w:w="1695" w:type="dxa"/>
            <w:tcBorders>
              <w:left w:val="single" w:color="auto" w:sz="6" w:space="0"/>
            </w:tcBorders>
            <w:tcMar>
              <w:left w:w="90" w:type="dxa"/>
              <w:right w:w="90" w:type="dxa"/>
            </w:tcMar>
            <w:vAlign w:val="center"/>
          </w:tcPr>
          <w:p w:rsidR="3E0C6FA6" w:rsidP="3E0C6FA6" w:rsidRDefault="3E0C6FA6" w14:paraId="7E882AC1" w14:textId="5131156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148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DED06AC" w14:textId="5B8B38C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0 (9.4%)</w:t>
            </w:r>
          </w:p>
        </w:tc>
        <w:tc>
          <w:tcPr>
            <w:tcW w:w="22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EE5650B" w14:textId="534BA61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9 (9.4%)</w:t>
            </w:r>
          </w:p>
        </w:tc>
        <w:tc>
          <w:tcPr>
            <w:tcW w:w="220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E4D5F77" w14:textId="41949D0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 (7.7%)</w:t>
            </w:r>
          </w:p>
        </w:tc>
        <w:tc>
          <w:tcPr>
            <w:tcW w:w="18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E586CE6" w14:textId="1942872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gt;0.999</w:t>
            </w:r>
          </w:p>
        </w:tc>
      </w:tr>
      <w:tr w:rsidR="3E0C6FA6" w:rsidTr="3E0C6FA6" w14:paraId="55ACCD4B" w14:textId="77777777">
        <w:trPr>
          <w:trHeight w:val="300"/>
        </w:trPr>
        <w:tc>
          <w:tcPr>
            <w:tcW w:w="9465"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D81EF76" w14:textId="3D6F1A3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tc>
      </w:tr>
    </w:tbl>
    <w:p w:rsidR="00AF634A" w:rsidP="3E0C6FA6" w:rsidRDefault="00AF634A" w14:paraId="7331F8EF" w14:textId="4A829125">
      <w:pPr>
        <w:rPr>
          <w:rFonts w:ascii="Aptos" w:hAnsi="Aptos" w:eastAsia="Aptos" w:cs="Aptos"/>
          <w:color w:val="000000" w:themeColor="text1"/>
          <w:sz w:val="22"/>
          <w:szCs w:val="22"/>
        </w:rPr>
      </w:pPr>
    </w:p>
    <w:p w:rsidR="00AF634A" w:rsidP="3E0C6FA6" w:rsidRDefault="05438122" w14:paraId="5BCC58DB" w14:textId="4DCCD7BD">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8:</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 xml:space="preserve">Baseline characteristics of subjects with diabetes mellitus and chronic myeloid leukemia who use GLP-1 receptor agonists </w:t>
      </w:r>
      <w:proofErr w:type="gramStart"/>
      <w:r w:rsidRPr="3E0C6FA6">
        <w:rPr>
          <w:rFonts w:ascii="Aptos" w:hAnsi="Aptos" w:eastAsia="Aptos" w:cs="Aptos"/>
          <w:color w:val="000000" w:themeColor="text1"/>
          <w:sz w:val="22"/>
          <w:szCs w:val="22"/>
          <w:u w:val="single"/>
        </w:rPr>
        <w:t>or neither</w:t>
      </w:r>
      <w:proofErr w:type="gramEnd"/>
      <w:r w:rsidRPr="3E0C6FA6">
        <w:rPr>
          <w:rFonts w:ascii="Aptos" w:hAnsi="Aptos" w:eastAsia="Aptos" w:cs="Aptos"/>
          <w:color w:val="000000" w:themeColor="text1"/>
          <w:sz w:val="22"/>
          <w:szCs w:val="22"/>
          <w:u w:val="single"/>
        </w:rPr>
        <w:t xml:space="preserve"> GLP-1 receptor agonists or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r w:rsidR="00C307CD">
        <w:br/>
      </w:r>
    </w:p>
    <w:p w:rsidR="00AF634A" w:rsidP="3E0C6FA6" w:rsidRDefault="00AF634A" w14:paraId="7A404162" w14:textId="32859F6B">
      <w:pPr>
        <w:rPr>
          <w:rFonts w:ascii="Aptos" w:hAnsi="Aptos" w:eastAsia="Aptos" w:cs="Aptos"/>
          <w:color w:val="000000" w:themeColor="text1"/>
          <w:sz w:val="22"/>
          <w:szCs w:val="22"/>
        </w:rPr>
      </w:pPr>
    </w:p>
    <w:p w:rsidR="00AF634A" w:rsidP="3E0C6FA6" w:rsidRDefault="00AF634A" w14:paraId="54C38DC0" w14:textId="4A5A964C">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505"/>
        <w:gridCol w:w="2100"/>
        <w:gridCol w:w="2100"/>
        <w:gridCol w:w="2100"/>
        <w:gridCol w:w="1245"/>
      </w:tblGrid>
      <w:tr w:rsidR="3E0C6FA6" w:rsidTr="3E0C6FA6" w14:paraId="5141150C" w14:textId="77777777">
        <w:trPr>
          <w:trHeight w:val="300"/>
        </w:trPr>
        <w:tc>
          <w:tcPr>
            <w:tcW w:w="2505" w:type="dxa"/>
            <w:tcBorders>
              <w:top w:val="single" w:color="auto" w:sz="6" w:space="0"/>
              <w:left w:val="single" w:color="auto" w:sz="6" w:space="0"/>
            </w:tcBorders>
            <w:tcMar>
              <w:left w:w="90" w:type="dxa"/>
              <w:right w:w="90" w:type="dxa"/>
            </w:tcMar>
            <w:vAlign w:val="center"/>
          </w:tcPr>
          <w:p w:rsidR="3E0C6FA6" w:rsidP="3E0C6FA6" w:rsidRDefault="3E0C6FA6" w14:paraId="5D6608FC" w14:textId="0428B50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0D981A6B" w14:textId="26B0768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7A44DA04" w14:textId="5C352B5D">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323</w:t>
            </w:r>
            <w:r w:rsidRPr="3E0C6FA6">
              <w:rPr>
                <w:rFonts w:ascii="Aptos" w:hAnsi="Aptos" w:eastAsia="Aptos" w:cs="Aptos"/>
                <w:b/>
                <w:bCs/>
                <w:color w:val="000000" w:themeColor="text1"/>
                <w:sz w:val="22"/>
                <w:szCs w:val="22"/>
                <w:vertAlign w:val="superscript"/>
              </w:rPr>
              <w:t>1</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09D90D71" w14:textId="1F5A9B44">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118E8DBB" w14:textId="4B19E480">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307</w:t>
            </w:r>
            <w:r w:rsidRPr="3E0C6FA6">
              <w:rPr>
                <w:rFonts w:ascii="Aptos" w:hAnsi="Aptos" w:eastAsia="Aptos" w:cs="Aptos"/>
                <w:b/>
                <w:bCs/>
                <w:color w:val="000000" w:themeColor="text1"/>
                <w:sz w:val="22"/>
                <w:szCs w:val="22"/>
                <w:vertAlign w:val="superscript"/>
              </w:rPr>
              <w:t>1</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496BAB08" w14:textId="0ADC5F2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SGLT2 Inhibitor Use </w:t>
            </w:r>
          </w:p>
          <w:p w:rsidR="3E0C6FA6" w:rsidP="3E0C6FA6" w:rsidRDefault="3E0C6FA6" w14:paraId="77630C63" w14:textId="4C80E729">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6</w:t>
            </w:r>
            <w:r w:rsidRPr="3E0C6FA6">
              <w:rPr>
                <w:rFonts w:ascii="Aptos" w:hAnsi="Aptos" w:eastAsia="Aptos" w:cs="Aptos"/>
                <w:b/>
                <w:bCs/>
                <w:color w:val="000000" w:themeColor="text1"/>
                <w:sz w:val="22"/>
                <w:szCs w:val="22"/>
                <w:vertAlign w:val="superscript"/>
              </w:rPr>
              <w:t>1</w:t>
            </w:r>
          </w:p>
        </w:tc>
        <w:tc>
          <w:tcPr>
            <w:tcW w:w="124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44A29DF" w14:textId="6AC7CEA2">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4B2D24A0"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4341D03B" w14:textId="02CF3C4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25F5CA4" w14:textId="3C67449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1.5 ± 13.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5FEB885" w14:textId="36FFFB8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1.7 ± 14.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5C0732" w14:textId="6B41407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8.5 ± 10.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01CED1" w14:textId="154C277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269</w:t>
            </w:r>
          </w:p>
        </w:tc>
      </w:tr>
      <w:tr w:rsidR="3E0C6FA6" w:rsidTr="3E0C6FA6" w14:paraId="7E51C4C8"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6B8E043" w14:textId="22BC0DA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41314D4" w14:textId="4F8FE02E">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6E51293" w14:textId="70F5F2FC">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3D99F6E" w14:textId="0E3E6547">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3F7120F" w14:textId="3903C9F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62</w:t>
            </w:r>
          </w:p>
        </w:tc>
      </w:tr>
      <w:tr w:rsidR="3E0C6FA6" w:rsidTr="3E0C6FA6" w14:paraId="3DBFC212"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64F2B06" w14:textId="221A1CB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A9051E7" w14:textId="4A05DC8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88 (58.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D2F83D1" w14:textId="0541D5C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76 (57.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ADF890" w14:textId="1704E2A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2 (75.0%)</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116D352" w14:textId="3DEFDAC7">
            <w:pPr>
              <w:rPr>
                <w:rFonts w:ascii="Aptos" w:hAnsi="Aptos" w:eastAsia="Aptos" w:cs="Aptos"/>
                <w:color w:val="000000" w:themeColor="text1"/>
                <w:sz w:val="22"/>
                <w:szCs w:val="22"/>
              </w:rPr>
            </w:pPr>
          </w:p>
        </w:tc>
      </w:tr>
      <w:tr w:rsidR="3E0C6FA6" w:rsidTr="3E0C6FA6" w14:paraId="0D80779D"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3256FA94" w14:textId="1FA504A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8EDB81E" w14:textId="6130EBD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5 (41.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997C80D" w14:textId="1A10B63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1 (42.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A16ECC7" w14:textId="71D5949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 (25.0%)</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B8D92A" w14:textId="09C1B584">
            <w:pPr>
              <w:rPr>
                <w:rFonts w:ascii="Aptos" w:hAnsi="Aptos" w:eastAsia="Aptos" w:cs="Aptos"/>
                <w:color w:val="000000" w:themeColor="text1"/>
                <w:sz w:val="22"/>
                <w:szCs w:val="22"/>
              </w:rPr>
            </w:pPr>
          </w:p>
        </w:tc>
      </w:tr>
      <w:tr w:rsidR="3E0C6FA6" w:rsidTr="3E0C6FA6" w14:paraId="0E168F7D"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7A28FFF2" w14:textId="7BB04AF3">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56F848C" w14:textId="4AB94666">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1081FC5" w14:textId="09B16277">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C067D7" w14:textId="6406CDC3">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D292916" w14:textId="6679C0E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686</w:t>
            </w:r>
          </w:p>
        </w:tc>
      </w:tr>
      <w:tr w:rsidR="3E0C6FA6" w:rsidTr="3E0C6FA6" w14:paraId="46E3D08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FC73463" w14:textId="3081FE2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8ADAD47" w14:textId="30D6FA3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41 (74.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2B16C71" w14:textId="5FB23AD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28 (74.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5AA3392" w14:textId="530801F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 (81.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3F088AB" w14:textId="5DF192E4">
            <w:pPr>
              <w:rPr>
                <w:rFonts w:ascii="Aptos" w:hAnsi="Aptos" w:eastAsia="Aptos" w:cs="Aptos"/>
                <w:color w:val="000000" w:themeColor="text1"/>
                <w:sz w:val="22"/>
                <w:szCs w:val="22"/>
              </w:rPr>
            </w:pPr>
          </w:p>
        </w:tc>
      </w:tr>
      <w:tr w:rsidR="3E0C6FA6" w:rsidTr="3E0C6FA6" w14:paraId="1EB12DAD"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908A728" w14:textId="24970AD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38E257F" w14:textId="07F3DE7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7 (14.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718455A" w14:textId="691D6E0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6 (15.0%)</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A6DD49" w14:textId="1F6D08A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 (6.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EC4A56B" w14:textId="4E3F97E5">
            <w:pPr>
              <w:rPr>
                <w:rFonts w:ascii="Aptos" w:hAnsi="Aptos" w:eastAsia="Aptos" w:cs="Aptos"/>
                <w:color w:val="000000" w:themeColor="text1"/>
                <w:sz w:val="22"/>
                <w:szCs w:val="22"/>
              </w:rPr>
            </w:pPr>
          </w:p>
        </w:tc>
      </w:tr>
      <w:tr w:rsidR="3E0C6FA6" w:rsidTr="3E0C6FA6" w14:paraId="5BDB4907"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20C5989" w14:textId="1D0E84E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BB313D9" w14:textId="72082AA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5 (10.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7C2B794" w14:textId="33BE54C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3 (10.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8D25C73" w14:textId="63FD538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 (12.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90C5573" w14:textId="73809BC6">
            <w:pPr>
              <w:rPr>
                <w:rFonts w:ascii="Aptos" w:hAnsi="Aptos" w:eastAsia="Aptos" w:cs="Aptos"/>
                <w:color w:val="000000" w:themeColor="text1"/>
                <w:sz w:val="22"/>
                <w:szCs w:val="22"/>
              </w:rPr>
            </w:pPr>
          </w:p>
        </w:tc>
      </w:tr>
      <w:tr w:rsidR="3E0C6FA6" w:rsidTr="3E0C6FA6" w14:paraId="47B54306"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2536D0C" w14:textId="513222F6">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71ED4FE" w14:textId="776F4E50">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CA703A" w14:textId="627B7F8A">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430589" w14:textId="32919FA5">
            <w:pPr>
              <w:rPr>
                <w:rFonts w:ascii="Aptos" w:hAnsi="Aptos" w:eastAsia="Aptos" w:cs="Aptos"/>
                <w:color w:val="000000" w:themeColor="text1"/>
                <w:sz w:val="22"/>
                <w:szCs w:val="22"/>
              </w:rPr>
            </w:pP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0908FD0" w14:textId="7E4ADA8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096</w:t>
            </w:r>
          </w:p>
        </w:tc>
      </w:tr>
      <w:tr w:rsidR="3E0C6FA6" w:rsidTr="3E0C6FA6" w14:paraId="37797856"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CBC8E36" w14:textId="699DDE5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33BAECC" w14:textId="7536FA6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00 (92.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AD83FB2" w14:textId="22F8F5D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87 (93.5%)</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2F8D8A2" w14:textId="7DE0848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3 (81.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54CB929" w14:textId="30166B68">
            <w:pPr>
              <w:rPr>
                <w:rFonts w:ascii="Aptos" w:hAnsi="Aptos" w:eastAsia="Aptos" w:cs="Aptos"/>
                <w:color w:val="000000" w:themeColor="text1"/>
                <w:sz w:val="22"/>
                <w:szCs w:val="22"/>
              </w:rPr>
            </w:pPr>
          </w:p>
        </w:tc>
      </w:tr>
      <w:tr w:rsidR="3E0C6FA6" w:rsidTr="3E0C6FA6" w14:paraId="5FA11B5F"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7015EAB" w14:textId="1A074F4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599EF4D" w14:textId="2026EE6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3 (7.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826BC00" w14:textId="16FFCAB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0 (6.5%)</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4BE0E6D" w14:textId="6E03C61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 (18.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B2E6DA4" w14:textId="64381AC1">
            <w:pPr>
              <w:rPr>
                <w:rFonts w:ascii="Aptos" w:hAnsi="Aptos" w:eastAsia="Aptos" w:cs="Aptos"/>
                <w:color w:val="000000" w:themeColor="text1"/>
                <w:sz w:val="22"/>
                <w:szCs w:val="22"/>
              </w:rPr>
            </w:pPr>
          </w:p>
        </w:tc>
      </w:tr>
      <w:tr w:rsidR="3E0C6FA6" w:rsidTr="3E0C6FA6" w14:paraId="08344CC2"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22FE8C4" w14:textId="41DE2F4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CF3D99A" w14:textId="5CEE1B1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03 (31.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DDD28B" w14:textId="3CCCD17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8 (31.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9C72013" w14:textId="569F338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 (31.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054DFB0" w14:textId="6F4A52F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955</w:t>
            </w:r>
          </w:p>
        </w:tc>
      </w:tr>
      <w:tr w:rsidR="3E0C6FA6" w:rsidTr="3E0C6FA6" w14:paraId="2C4A83F8"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5C7A9A4" w14:textId="593E3FC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D8E589A" w14:textId="566B8C5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1.0 ± 6.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DF66270" w14:textId="1EBEEFD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1.1 ± 6.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F90AB0D" w14:textId="19AF795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9.8 ± 5.9</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447B2A3" w14:textId="003C3F4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413</w:t>
            </w:r>
          </w:p>
        </w:tc>
      </w:tr>
      <w:tr w:rsidR="3E0C6FA6" w:rsidTr="3E0C6FA6" w14:paraId="500509E9"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4F26673" w14:textId="3438096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9A394AA" w14:textId="6F57E5E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9 ± 1.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5BD3793" w14:textId="6DCFF5B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8 ± 1.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273FBFE" w14:textId="50258D3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0 ± 2.0</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D2B495" w14:textId="4929263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028</w:t>
            </w:r>
          </w:p>
        </w:tc>
      </w:tr>
      <w:tr w:rsidR="3E0C6FA6" w:rsidTr="3E0C6FA6" w14:paraId="1A62FCD8"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19DB28CE" w14:textId="6312EA4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erebral infarct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4273187" w14:textId="7DFA781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2 (6.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2A7186" w14:textId="6B29950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1 (6.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F67BC90" w14:textId="284104B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 (6.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F0B0169" w14:textId="50547AE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gt;0.999</w:t>
            </w:r>
          </w:p>
        </w:tc>
      </w:tr>
      <w:tr w:rsidR="3E0C6FA6" w:rsidTr="3E0C6FA6" w14:paraId="72F75182"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372C5CFF" w14:textId="4734D24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ischemic heart diseas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66449D5" w14:textId="74D51CD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7 (23.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1B8C917" w14:textId="22DD7B2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5 (24.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253FE75" w14:textId="72614DA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 (12.5%)</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75E6073" w14:textId="3240026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75</w:t>
            </w:r>
          </w:p>
        </w:tc>
      </w:tr>
      <w:tr w:rsidR="3E0C6FA6" w:rsidTr="3E0C6FA6" w14:paraId="1C3132EA"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2B0E64C" w14:textId="0BE2C17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Chronic kidney disease (CKD)</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7FFB2FF" w14:textId="51A4B30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2 (16.1%)</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CF57184" w14:textId="573CD07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1 (16.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E78EC62" w14:textId="58785EA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 (6.2%)</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9F541C" w14:textId="154F1D4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484</w:t>
            </w:r>
          </w:p>
        </w:tc>
      </w:tr>
      <w:tr w:rsidR="3E0C6FA6" w:rsidTr="3E0C6FA6" w14:paraId="3DC058A6"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FE1545B" w14:textId="64DE368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ssential (primary) hypertens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D9F422F" w14:textId="3DE5F3F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71 (52.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13632B" w14:textId="51DE69D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68 (54.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7DE313E" w14:textId="0BA1B59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 (18.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293C34E" w14:textId="03416CC2">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05</w:t>
            </w:r>
          </w:p>
        </w:tc>
      </w:tr>
      <w:tr w:rsidR="3E0C6FA6" w:rsidTr="3E0C6FA6" w14:paraId="40FBD8C2"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7640CE1" w14:textId="65B9FB6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9135822" w14:textId="5683601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2 (9.9%)</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17F517B" w14:textId="2CB8F0E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9 (9.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6DE5DE" w14:textId="1D11A9E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 (18.8%)</w:t>
            </w:r>
          </w:p>
        </w:tc>
        <w:tc>
          <w:tcPr>
            <w:tcW w:w="124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A644CC0" w14:textId="287E207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203</w:t>
            </w:r>
          </w:p>
        </w:tc>
      </w:tr>
      <w:tr w:rsidR="3E0C6FA6" w:rsidTr="3E0C6FA6" w14:paraId="52F1B15F" w14:textId="77777777">
        <w:trPr>
          <w:trHeight w:val="300"/>
        </w:trPr>
        <w:tc>
          <w:tcPr>
            <w:tcW w:w="10050"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B8BF886" w14:textId="0DBE391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tc>
      </w:tr>
    </w:tbl>
    <w:p w:rsidR="00AF634A" w:rsidP="3E0C6FA6" w:rsidRDefault="00AF634A" w14:paraId="26893350" w14:textId="49D746B6">
      <w:pPr>
        <w:rPr>
          <w:rFonts w:ascii="Aptos" w:hAnsi="Aptos" w:eastAsia="Aptos" w:cs="Aptos"/>
          <w:color w:val="000000" w:themeColor="text1"/>
          <w:sz w:val="22"/>
          <w:szCs w:val="22"/>
        </w:rPr>
      </w:pPr>
    </w:p>
    <w:p w:rsidR="00AF634A" w:rsidP="3E0C6FA6" w:rsidRDefault="05438122" w14:paraId="03758BD3" w14:textId="1B7871B4">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9:</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Baseline characteristics of subjects with diabetes mellitus and chronic myeloid leukemia who use SGLT2 inhibitors or neither GLP-1 receptor agonists or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p>
    <w:p w:rsidR="00AF634A" w:rsidP="3E0C6FA6" w:rsidRDefault="00AF634A" w14:paraId="2EC4FCB5" w14:textId="772A4736">
      <w:pPr>
        <w:rPr>
          <w:rFonts w:ascii="Aptos" w:hAnsi="Aptos" w:eastAsia="Aptos" w:cs="Aptos"/>
          <w:color w:val="000000" w:themeColor="text1"/>
          <w:sz w:val="22"/>
          <w:szCs w:val="22"/>
        </w:rPr>
      </w:pPr>
    </w:p>
    <w:p w:rsidR="00AF634A" w:rsidP="3E0C6FA6" w:rsidRDefault="00AF634A" w14:paraId="463D1A40" w14:textId="2F9C813E">
      <w:pPr>
        <w:rPr>
          <w:rFonts w:ascii="Aptos" w:hAnsi="Aptos" w:eastAsia="Aptos" w:cs="Aptos"/>
          <w:color w:val="000000" w:themeColor="text1"/>
          <w:sz w:val="22"/>
          <w:szCs w:val="22"/>
        </w:rPr>
      </w:pPr>
    </w:p>
    <w:p w:rsidR="00AF634A" w:rsidP="3E0C6FA6" w:rsidRDefault="00AF634A" w14:paraId="3422BC5C" w14:textId="13A20C23">
      <w:pPr>
        <w:rPr>
          <w:rFonts w:ascii="Aptos" w:hAnsi="Aptos" w:eastAsia="Aptos" w:cs="Aptos"/>
          <w:color w:val="000000" w:themeColor="text1"/>
          <w:sz w:val="22"/>
          <w:szCs w:val="22"/>
        </w:rPr>
      </w:pPr>
    </w:p>
    <w:p w:rsidR="00AF634A" w:rsidP="3E0C6FA6" w:rsidRDefault="00AF634A" w14:paraId="11F55364" w14:textId="439687FD">
      <w:pPr>
        <w:rPr>
          <w:rFonts w:ascii="Aptos" w:hAnsi="Aptos" w:eastAsia="Aptos" w:cs="Aptos"/>
          <w:color w:val="000000" w:themeColor="text1"/>
          <w:sz w:val="22"/>
          <w:szCs w:val="22"/>
        </w:rPr>
      </w:pPr>
    </w:p>
    <w:p w:rsidR="00AF634A" w:rsidP="3E0C6FA6" w:rsidRDefault="00AF634A" w14:paraId="3FF6DE65" w14:textId="594B3E66">
      <w:pPr>
        <w:rPr>
          <w:rFonts w:ascii="Aptos" w:hAnsi="Aptos" w:eastAsia="Aptos" w:cs="Aptos"/>
          <w:color w:val="000000" w:themeColor="text1"/>
          <w:sz w:val="22"/>
          <w:szCs w:val="22"/>
        </w:rPr>
      </w:pPr>
    </w:p>
    <w:p w:rsidR="00AF634A" w:rsidP="3E0C6FA6" w:rsidRDefault="00AF634A" w14:paraId="7BCCCE44" w14:textId="7AB50C70">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025"/>
        <w:gridCol w:w="1575"/>
        <w:gridCol w:w="2160"/>
        <w:gridCol w:w="2160"/>
        <w:gridCol w:w="1530"/>
      </w:tblGrid>
      <w:tr w:rsidR="3E0C6FA6" w:rsidTr="3E0C6FA6" w14:paraId="6AFBE72B" w14:textId="77777777">
        <w:trPr>
          <w:trHeight w:val="300"/>
        </w:trPr>
        <w:tc>
          <w:tcPr>
            <w:tcW w:w="2025" w:type="dxa"/>
            <w:tcBorders>
              <w:top w:val="single" w:color="auto" w:sz="6" w:space="0"/>
              <w:left w:val="single" w:color="auto" w:sz="6" w:space="0"/>
            </w:tcBorders>
            <w:tcMar>
              <w:left w:w="90" w:type="dxa"/>
              <w:right w:w="90" w:type="dxa"/>
            </w:tcMar>
            <w:vAlign w:val="center"/>
          </w:tcPr>
          <w:p w:rsidR="3E0C6FA6" w:rsidP="3E0C6FA6" w:rsidRDefault="3E0C6FA6" w14:paraId="525B72E4" w14:textId="2B9A7EC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1575" w:type="dxa"/>
            <w:tcBorders>
              <w:top w:val="single" w:color="auto" w:sz="6" w:space="0"/>
              <w:bottom w:val="single" w:color="auto" w:sz="6" w:space="0"/>
            </w:tcBorders>
            <w:tcMar>
              <w:left w:w="90" w:type="dxa"/>
              <w:right w:w="90" w:type="dxa"/>
            </w:tcMar>
            <w:vAlign w:val="center"/>
          </w:tcPr>
          <w:p w:rsidR="3E0C6FA6" w:rsidP="3E0C6FA6" w:rsidRDefault="3E0C6FA6" w14:paraId="7C38BFB6" w14:textId="4568561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3157F2E3" w14:textId="3CE7282F">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179</w:t>
            </w:r>
            <w:r w:rsidRPr="3E0C6FA6">
              <w:rPr>
                <w:rFonts w:ascii="Aptos" w:hAnsi="Aptos" w:eastAsia="Aptos" w:cs="Aptos"/>
                <w:b/>
                <w:bCs/>
                <w:color w:val="000000" w:themeColor="text1"/>
                <w:sz w:val="22"/>
                <w:szCs w:val="22"/>
                <w:vertAlign w:val="superscript"/>
              </w:rPr>
              <w:t>1</w:t>
            </w:r>
          </w:p>
        </w:tc>
        <w:tc>
          <w:tcPr>
            <w:tcW w:w="2160" w:type="dxa"/>
            <w:tcBorders>
              <w:top w:val="single" w:color="auto" w:sz="6" w:space="0"/>
              <w:bottom w:val="single" w:color="auto" w:sz="6" w:space="0"/>
            </w:tcBorders>
            <w:tcMar>
              <w:left w:w="90" w:type="dxa"/>
              <w:right w:w="90" w:type="dxa"/>
            </w:tcMar>
            <w:vAlign w:val="center"/>
          </w:tcPr>
          <w:p w:rsidR="3E0C6FA6" w:rsidP="3E0C6FA6" w:rsidRDefault="3E0C6FA6" w14:paraId="185932AE" w14:textId="3AEFC10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2AC58760" w14:textId="6DD45CDD">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145</w:t>
            </w:r>
            <w:r w:rsidRPr="3E0C6FA6">
              <w:rPr>
                <w:rFonts w:ascii="Aptos" w:hAnsi="Aptos" w:eastAsia="Aptos" w:cs="Aptos"/>
                <w:b/>
                <w:bCs/>
                <w:color w:val="000000" w:themeColor="text1"/>
                <w:sz w:val="22"/>
                <w:szCs w:val="22"/>
                <w:vertAlign w:val="superscript"/>
              </w:rPr>
              <w:t>1</w:t>
            </w:r>
          </w:p>
        </w:tc>
        <w:tc>
          <w:tcPr>
            <w:tcW w:w="2160" w:type="dxa"/>
            <w:tcBorders>
              <w:top w:val="single" w:color="auto" w:sz="6" w:space="0"/>
              <w:bottom w:val="single" w:color="auto" w:sz="6" w:space="0"/>
            </w:tcBorders>
            <w:tcMar>
              <w:left w:w="90" w:type="dxa"/>
              <w:right w:w="90" w:type="dxa"/>
            </w:tcMar>
            <w:vAlign w:val="center"/>
          </w:tcPr>
          <w:p w:rsidR="3E0C6FA6" w:rsidP="3E0C6FA6" w:rsidRDefault="3E0C6FA6" w14:paraId="17283FC6" w14:textId="34493B04">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GLP-1 receptor agonist Use </w:t>
            </w:r>
          </w:p>
          <w:p w:rsidR="3E0C6FA6" w:rsidP="3E0C6FA6" w:rsidRDefault="3E0C6FA6" w14:paraId="6E9D046E" w14:textId="123B6BA0">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34</w:t>
            </w:r>
            <w:r w:rsidRPr="3E0C6FA6">
              <w:rPr>
                <w:rFonts w:ascii="Aptos" w:hAnsi="Aptos" w:eastAsia="Aptos" w:cs="Aptos"/>
                <w:b/>
                <w:bCs/>
                <w:color w:val="000000" w:themeColor="text1"/>
                <w:sz w:val="22"/>
                <w:szCs w:val="22"/>
                <w:vertAlign w:val="superscript"/>
              </w:rPr>
              <w:t>1</w:t>
            </w:r>
          </w:p>
        </w:tc>
        <w:tc>
          <w:tcPr>
            <w:tcW w:w="153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C8109FC" w14:textId="19C45B6A">
            <w:pPr>
              <w:rPr>
                <w:rFonts w:ascii="Aptos" w:hAnsi="Aptos" w:eastAsia="Aptos" w:cs="Aptos"/>
                <w:color w:val="000000" w:themeColor="text1"/>
                <w:sz w:val="22"/>
                <w:szCs w:val="22"/>
              </w:rPr>
            </w:pPr>
          </w:p>
          <w:p w:rsidR="3E0C6FA6" w:rsidP="3E0C6FA6" w:rsidRDefault="3E0C6FA6" w14:paraId="1FC67FDF" w14:textId="6B7EC4C2">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047BE029"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21E4BEF9" w14:textId="3446C39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ECE87D6" w14:textId="1A2CD6A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6.0 ± 13.9</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EB3108C" w14:textId="4FC0E10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6.2 ± 13.9</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42511F2" w14:textId="6AFBEE4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9.7 ± 13.5</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3DECE3C" w14:textId="4D6A4B0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09</w:t>
            </w:r>
          </w:p>
        </w:tc>
      </w:tr>
      <w:tr w:rsidR="3E0C6FA6" w:rsidTr="3E0C6FA6" w14:paraId="62D06F18"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4702363E" w14:textId="299C81D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77B5FAB" w14:textId="764EAEE4">
            <w:pPr>
              <w:rPr>
                <w:rFonts w:ascii="Aptos" w:hAnsi="Aptos" w:eastAsia="Aptos" w:cs="Aptos"/>
                <w:color w:val="000000" w:themeColor="text1"/>
                <w:sz w:val="22"/>
                <w:szCs w:val="22"/>
              </w:rPr>
            </w:pP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A05F9F0" w14:textId="119456DF">
            <w:pPr>
              <w:rPr>
                <w:rFonts w:ascii="Aptos" w:hAnsi="Aptos" w:eastAsia="Aptos" w:cs="Aptos"/>
                <w:color w:val="000000" w:themeColor="text1"/>
                <w:sz w:val="22"/>
                <w:szCs w:val="22"/>
              </w:rPr>
            </w:pP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D082997" w14:textId="47D2D942">
            <w:pPr>
              <w:rPr>
                <w:rFonts w:ascii="Aptos" w:hAnsi="Aptos" w:eastAsia="Aptos" w:cs="Aptos"/>
                <w:color w:val="000000" w:themeColor="text1"/>
                <w:sz w:val="22"/>
                <w:szCs w:val="22"/>
              </w:rPr>
            </w:pP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33F778" w14:textId="19DA454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29</w:t>
            </w:r>
          </w:p>
        </w:tc>
      </w:tr>
      <w:tr w:rsidR="3E0C6FA6" w:rsidTr="3E0C6FA6" w14:paraId="178BD2E3"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32B6AF5E" w14:textId="7DFC229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9C0F7C1" w14:textId="3235E7A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67 (56.6%)</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6244D44" w14:textId="38225FA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54 (57.1%)</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48E163B" w14:textId="45C347F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3 (38.2%)</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6613BF4" w14:textId="72C3288A">
            <w:pPr>
              <w:rPr>
                <w:rFonts w:ascii="Aptos" w:hAnsi="Aptos" w:eastAsia="Aptos" w:cs="Aptos"/>
                <w:color w:val="000000" w:themeColor="text1"/>
                <w:sz w:val="22"/>
                <w:szCs w:val="22"/>
              </w:rPr>
            </w:pPr>
          </w:p>
        </w:tc>
      </w:tr>
      <w:tr w:rsidR="3E0C6FA6" w:rsidTr="3E0C6FA6" w14:paraId="488C987C"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0D2A0EAF" w14:textId="0001ABA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ECA4B94" w14:textId="496BCC2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12 (43.4%)</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F09502A" w14:textId="7DD556B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91 (42.9%)</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E4BCD08" w14:textId="3688D66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1 (61.8%)</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0939BC5" w14:textId="544DE7F4">
            <w:pPr>
              <w:rPr>
                <w:rFonts w:ascii="Aptos" w:hAnsi="Aptos" w:eastAsia="Aptos" w:cs="Aptos"/>
                <w:color w:val="000000" w:themeColor="text1"/>
                <w:sz w:val="22"/>
                <w:szCs w:val="22"/>
              </w:rPr>
            </w:pPr>
          </w:p>
        </w:tc>
      </w:tr>
      <w:tr w:rsidR="3E0C6FA6" w:rsidTr="3E0C6FA6" w14:paraId="082DA5AF"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5ABA4B8B" w14:textId="03B229B4">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C92C24E" w14:textId="2F6F9F60">
            <w:pPr>
              <w:rPr>
                <w:rFonts w:ascii="Aptos" w:hAnsi="Aptos" w:eastAsia="Aptos" w:cs="Aptos"/>
                <w:color w:val="000000" w:themeColor="text1"/>
                <w:sz w:val="22"/>
                <w:szCs w:val="22"/>
              </w:rPr>
            </w:pP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CD2CC79" w14:textId="1FFECB6A">
            <w:pPr>
              <w:rPr>
                <w:rFonts w:ascii="Aptos" w:hAnsi="Aptos" w:eastAsia="Aptos" w:cs="Aptos"/>
                <w:color w:val="000000" w:themeColor="text1"/>
                <w:sz w:val="22"/>
                <w:szCs w:val="22"/>
              </w:rPr>
            </w:pP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D17D1A" w14:textId="1D833C6D">
            <w:pPr>
              <w:rPr>
                <w:rFonts w:ascii="Aptos" w:hAnsi="Aptos" w:eastAsia="Aptos" w:cs="Aptos"/>
                <w:color w:val="000000" w:themeColor="text1"/>
                <w:sz w:val="22"/>
                <w:szCs w:val="22"/>
              </w:rPr>
            </w:pP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B18F111" w14:textId="392EF5B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126</w:t>
            </w:r>
          </w:p>
        </w:tc>
      </w:tr>
      <w:tr w:rsidR="3E0C6FA6" w:rsidTr="3E0C6FA6" w14:paraId="719B1762"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71FAB293" w14:textId="778E8E1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F8899A4" w14:textId="69263F2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43 (80.0%)</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527A893" w14:textId="0CFAE09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918 (80.2%)</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E49F5A5" w14:textId="725A7F4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5 (73.5%)</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482FCD" w14:textId="02DDDF79">
            <w:pPr>
              <w:rPr>
                <w:rFonts w:ascii="Aptos" w:hAnsi="Aptos" w:eastAsia="Aptos" w:cs="Aptos"/>
                <w:color w:val="000000" w:themeColor="text1"/>
                <w:sz w:val="22"/>
                <w:szCs w:val="22"/>
              </w:rPr>
            </w:pPr>
          </w:p>
        </w:tc>
      </w:tr>
      <w:tr w:rsidR="3E0C6FA6" w:rsidTr="3E0C6FA6" w14:paraId="4B8B0464"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491AEF7B" w14:textId="7C2C7AD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D61E751" w14:textId="5CC6DD3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48 (12.6%)</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CBD27CE" w14:textId="3A81D26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40 (12.2%)</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4AA0A0C" w14:textId="40615A3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 (23.5%)</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DC4A71D" w14:textId="4700EC2B">
            <w:pPr>
              <w:rPr>
                <w:rFonts w:ascii="Aptos" w:hAnsi="Aptos" w:eastAsia="Aptos" w:cs="Aptos"/>
                <w:color w:val="000000" w:themeColor="text1"/>
                <w:sz w:val="22"/>
                <w:szCs w:val="22"/>
              </w:rPr>
            </w:pPr>
          </w:p>
        </w:tc>
      </w:tr>
      <w:tr w:rsidR="3E0C6FA6" w:rsidTr="3E0C6FA6" w14:paraId="2A43A921"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723929B5" w14:textId="16BCC69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D95D0B5" w14:textId="0B41218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8 (7.5%)</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83F7CEF" w14:textId="681C296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7 (7.6%)</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3213137" w14:textId="5898270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 (2.9%)</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F2E270F" w14:textId="70E93B0E">
            <w:pPr>
              <w:rPr>
                <w:rFonts w:ascii="Aptos" w:hAnsi="Aptos" w:eastAsia="Aptos" w:cs="Aptos"/>
                <w:color w:val="000000" w:themeColor="text1"/>
                <w:sz w:val="22"/>
                <w:szCs w:val="22"/>
              </w:rPr>
            </w:pPr>
          </w:p>
        </w:tc>
      </w:tr>
      <w:tr w:rsidR="3E0C6FA6" w:rsidTr="3E0C6FA6" w14:paraId="4F140F5E"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6F04E149" w14:textId="1635F1B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C235E3D" w14:textId="4813F88C">
            <w:pPr>
              <w:rPr>
                <w:rFonts w:ascii="Aptos" w:hAnsi="Aptos" w:eastAsia="Aptos" w:cs="Aptos"/>
                <w:color w:val="000000" w:themeColor="text1"/>
                <w:sz w:val="22"/>
                <w:szCs w:val="22"/>
              </w:rPr>
            </w:pP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DFD6EA6" w14:textId="58CF84F3">
            <w:pPr>
              <w:rPr>
                <w:rFonts w:ascii="Aptos" w:hAnsi="Aptos" w:eastAsia="Aptos" w:cs="Aptos"/>
                <w:color w:val="000000" w:themeColor="text1"/>
                <w:sz w:val="22"/>
                <w:szCs w:val="22"/>
              </w:rPr>
            </w:pP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7145915" w14:textId="50C661DF">
            <w:pPr>
              <w:rPr>
                <w:rFonts w:ascii="Aptos" w:hAnsi="Aptos" w:eastAsia="Aptos" w:cs="Aptos"/>
                <w:color w:val="000000" w:themeColor="text1"/>
                <w:sz w:val="22"/>
                <w:szCs w:val="22"/>
              </w:rPr>
            </w:pP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5C3852" w14:textId="2B83F90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gt;0.999</w:t>
            </w:r>
          </w:p>
        </w:tc>
      </w:tr>
      <w:tr w:rsidR="3E0C6FA6" w:rsidTr="3E0C6FA6" w14:paraId="35DEB1A1"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637077A9" w14:textId="7C33832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40762CD" w14:textId="3347442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93 (92.7%)</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07FD2BC" w14:textId="30F4F79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061 (92.7%)</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3B6F76D" w14:textId="4C22153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2 (94.1%)</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F05062" w14:textId="459E1604">
            <w:pPr>
              <w:rPr>
                <w:rFonts w:ascii="Aptos" w:hAnsi="Aptos" w:eastAsia="Aptos" w:cs="Aptos"/>
                <w:color w:val="000000" w:themeColor="text1"/>
                <w:sz w:val="22"/>
                <w:szCs w:val="22"/>
              </w:rPr>
            </w:pPr>
          </w:p>
        </w:tc>
      </w:tr>
      <w:tr w:rsidR="3E0C6FA6" w:rsidTr="3E0C6FA6" w14:paraId="70E80714"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2E5E17C7" w14:textId="198571A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587B157" w14:textId="276A822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6 (7.3%)</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2FBE7FB" w14:textId="3467AB9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84 (7.3%)</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1461652" w14:textId="2EAB787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 (5.9%)</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AE65D17" w14:textId="64941472">
            <w:pPr>
              <w:rPr>
                <w:rFonts w:ascii="Aptos" w:hAnsi="Aptos" w:eastAsia="Aptos" w:cs="Aptos"/>
                <w:color w:val="000000" w:themeColor="text1"/>
                <w:sz w:val="22"/>
                <w:szCs w:val="22"/>
              </w:rPr>
            </w:pPr>
          </w:p>
        </w:tc>
      </w:tr>
      <w:tr w:rsidR="3E0C6FA6" w:rsidTr="3E0C6FA6" w14:paraId="1BE7B9BE"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7A609A3C" w14:textId="08C1D9B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1143CD7" w14:textId="6372735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82 (40.9%)</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8097F3" w14:textId="5EEB1C4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70 (41.0%)</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E69952C" w14:textId="65B7B2E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2 (35.3%)</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46E9403" w14:textId="0E11548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501</w:t>
            </w:r>
          </w:p>
        </w:tc>
      </w:tr>
      <w:tr w:rsidR="3E0C6FA6" w:rsidTr="3E0C6FA6" w14:paraId="7873BF27"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37F8F5F4" w14:textId="767F108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034389F" w14:textId="2CE7068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9.9 ± 6.9</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DF8D986" w14:textId="68164E0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9.7 ± 6.8</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0838E26" w14:textId="5D04C8A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7.0 ± 9.2</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84BDE40" w14:textId="5FFF6AB1">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lt;0.001</w:t>
            </w:r>
          </w:p>
        </w:tc>
      </w:tr>
      <w:tr w:rsidR="3E0C6FA6" w:rsidTr="3E0C6FA6" w14:paraId="2010417E"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311961F1" w14:textId="5CFAA72B">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1AEC803" w14:textId="709B73B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3 ± 1.5</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8B465BB" w14:textId="3A8058E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3 ± 1.5</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315BCCC" w14:textId="1E81940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7 ± 1.5</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BBEB6BD" w14:textId="23C94BE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085</w:t>
            </w:r>
          </w:p>
        </w:tc>
      </w:tr>
      <w:tr w:rsidR="3E0C6FA6" w:rsidTr="3E0C6FA6" w14:paraId="0228D576"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0E94E53C" w14:textId="41A25D4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Cerebral infarction</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BEF8341" w14:textId="07E4C114">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24 (10.5%)</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3D700A3" w14:textId="334BF72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20 (10.5%)</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93576BB" w14:textId="14D54E1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4 (11.8%)</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8A442D3" w14:textId="4D63FC9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75</w:t>
            </w:r>
          </w:p>
        </w:tc>
      </w:tr>
      <w:tr w:rsidR="3E0C6FA6" w:rsidTr="3E0C6FA6" w14:paraId="2B9B2C13"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4EBAEAB0" w14:textId="3B6621C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ischemic heart diseas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E63D54A" w14:textId="29A462D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27 (27.7%)</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8C5F1EA" w14:textId="0C42118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322 (28.1%)</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34F3AF9" w14:textId="38F0438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5 (14.7%)</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7F04584" w14:textId="2AF9FF9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085</w:t>
            </w:r>
          </w:p>
        </w:tc>
      </w:tr>
      <w:tr w:rsidR="3E0C6FA6" w:rsidTr="3E0C6FA6" w14:paraId="46EC93DF"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5598FD61" w14:textId="74E02EA4">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kidney disease (CKD)</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58502E0" w14:textId="66B6FA5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68 (22.7%)</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8ACC18C" w14:textId="7C91501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61 (22.8%)</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5BDFC93" w14:textId="5FB5B58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7 (20.6%)</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351A6AA" w14:textId="55792B3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762</w:t>
            </w:r>
          </w:p>
        </w:tc>
      </w:tr>
      <w:tr w:rsidR="3E0C6FA6" w:rsidTr="3E0C6FA6" w14:paraId="25ED3591"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36111605" w14:textId="0494855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ssential (primary) hypertension</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F243CB5" w14:textId="7BE638E2">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69 (56.7%)</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4FC837" w14:textId="193762C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52 (56.9%)</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E7CCA1C" w14:textId="62FD7500">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7 (50.0%)</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9AEA738" w14:textId="51E3000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421</w:t>
            </w:r>
          </w:p>
        </w:tc>
      </w:tr>
      <w:tr w:rsidR="3E0C6FA6" w:rsidTr="3E0C6FA6" w14:paraId="50DFE268" w14:textId="77777777">
        <w:trPr>
          <w:trHeight w:val="300"/>
        </w:trPr>
        <w:tc>
          <w:tcPr>
            <w:tcW w:w="2025" w:type="dxa"/>
            <w:tcBorders>
              <w:left w:val="single" w:color="auto" w:sz="6" w:space="0"/>
            </w:tcBorders>
            <w:tcMar>
              <w:left w:w="90" w:type="dxa"/>
              <w:right w:w="90" w:type="dxa"/>
            </w:tcMar>
            <w:vAlign w:val="center"/>
          </w:tcPr>
          <w:p w:rsidR="3E0C6FA6" w:rsidP="3E0C6FA6" w:rsidRDefault="3E0C6FA6" w14:paraId="6D45EBFC" w14:textId="38719BC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1575"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0C2A8DE6" w14:textId="7E52F45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94 (16.5%)</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4358BC4" w14:textId="4E51293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88 (16.4%)</w:t>
            </w:r>
          </w:p>
        </w:tc>
        <w:tc>
          <w:tcPr>
            <w:tcW w:w="216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6866849" w14:textId="60D6F7B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6 (17.6%)</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0B630B" w14:textId="6CB38BF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0.849</w:t>
            </w:r>
          </w:p>
        </w:tc>
      </w:tr>
      <w:tr w:rsidR="3E0C6FA6" w:rsidTr="3E0C6FA6" w14:paraId="3C2DE692" w14:textId="77777777">
        <w:trPr>
          <w:trHeight w:val="300"/>
        </w:trPr>
        <w:tc>
          <w:tcPr>
            <w:tcW w:w="9450"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35B235D" w14:textId="7EC4D43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p w:rsidR="3E0C6FA6" w:rsidP="3E0C6FA6" w:rsidRDefault="3E0C6FA6" w14:paraId="2730A24E" w14:textId="09CC6AA0">
            <w:pPr>
              <w:rPr>
                <w:rFonts w:ascii="Aptos" w:hAnsi="Aptos" w:eastAsia="Aptos" w:cs="Aptos"/>
                <w:color w:val="000000" w:themeColor="text1"/>
                <w:sz w:val="22"/>
                <w:szCs w:val="22"/>
              </w:rPr>
            </w:pPr>
          </w:p>
        </w:tc>
      </w:tr>
    </w:tbl>
    <w:p w:rsidR="00AF634A" w:rsidP="3E0C6FA6" w:rsidRDefault="00AF634A" w14:paraId="40518907" w14:textId="61166EED">
      <w:pPr>
        <w:rPr>
          <w:rFonts w:ascii="Aptos" w:hAnsi="Aptos" w:eastAsia="Aptos" w:cs="Aptos"/>
          <w:color w:val="FF0000"/>
          <w:sz w:val="22"/>
          <w:szCs w:val="22"/>
        </w:rPr>
      </w:pPr>
    </w:p>
    <w:p w:rsidR="00AF634A" w:rsidP="3E0C6FA6" w:rsidRDefault="05438122" w14:paraId="0DADF2CE" w14:textId="12F33EA8">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10:</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 xml:space="preserve">Baseline characteristics of subjects with diabetes mellitus and myelodysplastic syndrome who use GLP-1 receptor agonists or neither GLP-1 receptor agonists </w:t>
      </w:r>
      <w:proofErr w:type="gramStart"/>
      <w:r w:rsidRPr="3E0C6FA6">
        <w:rPr>
          <w:rFonts w:ascii="Aptos" w:hAnsi="Aptos" w:eastAsia="Aptos" w:cs="Aptos"/>
          <w:color w:val="000000" w:themeColor="text1"/>
          <w:sz w:val="22"/>
          <w:szCs w:val="22"/>
          <w:u w:val="single"/>
        </w:rPr>
        <w:t>or</w:t>
      </w:r>
      <w:proofErr w:type="gramEnd"/>
      <w:r w:rsidRPr="3E0C6FA6">
        <w:rPr>
          <w:rFonts w:ascii="Aptos" w:hAnsi="Aptos" w:eastAsia="Aptos" w:cs="Aptos"/>
          <w:color w:val="000000" w:themeColor="text1"/>
          <w:sz w:val="22"/>
          <w:szCs w:val="22"/>
          <w:u w:val="single"/>
        </w:rPr>
        <w:t xml:space="preserve">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p>
    <w:p w:rsidR="00AF634A" w:rsidP="3E0C6FA6" w:rsidRDefault="00AF634A" w14:paraId="710B7549" w14:textId="79FB5894">
      <w:pPr>
        <w:rPr>
          <w:rFonts w:ascii="Aptos" w:hAnsi="Aptos" w:eastAsia="Aptos" w:cs="Aptos"/>
          <w:color w:val="000000" w:themeColor="text1"/>
          <w:sz w:val="22"/>
          <w:szCs w:val="22"/>
        </w:rPr>
      </w:pPr>
    </w:p>
    <w:p w:rsidR="00AF634A" w:rsidP="3E0C6FA6" w:rsidRDefault="00AF634A" w14:paraId="3116FCCC" w14:textId="707DF175">
      <w:pPr>
        <w:rPr>
          <w:rFonts w:ascii="Aptos" w:hAnsi="Aptos" w:eastAsia="Aptos" w:cs="Aptos"/>
          <w:color w:val="000000" w:themeColor="text1"/>
          <w:sz w:val="22"/>
          <w:szCs w:val="22"/>
        </w:rPr>
      </w:pPr>
    </w:p>
    <w:p w:rsidR="00AF634A" w:rsidP="3E0C6FA6" w:rsidRDefault="00AF634A" w14:paraId="46660227" w14:textId="27D495EC">
      <w:pPr>
        <w:rPr>
          <w:rFonts w:ascii="Aptos" w:hAnsi="Aptos" w:eastAsia="Aptos" w:cs="Aptos"/>
          <w:color w:val="000000" w:themeColor="text1"/>
          <w:sz w:val="22"/>
          <w:szCs w:val="22"/>
        </w:rPr>
      </w:pPr>
    </w:p>
    <w:p w:rsidR="00AF634A" w:rsidP="3E0C6FA6" w:rsidRDefault="00AF634A" w14:paraId="03AC6CE2" w14:textId="68F2B07E">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505"/>
        <w:gridCol w:w="2100"/>
        <w:gridCol w:w="2100"/>
        <w:gridCol w:w="1800"/>
        <w:gridCol w:w="1530"/>
      </w:tblGrid>
      <w:tr w:rsidR="3E0C6FA6" w:rsidTr="3E0C6FA6" w14:paraId="5CBD6EA1" w14:textId="77777777">
        <w:trPr>
          <w:trHeight w:val="300"/>
        </w:trPr>
        <w:tc>
          <w:tcPr>
            <w:tcW w:w="2505" w:type="dxa"/>
            <w:tcBorders>
              <w:top w:val="single" w:color="auto" w:sz="6" w:space="0"/>
              <w:left w:val="single" w:color="auto" w:sz="6" w:space="0"/>
            </w:tcBorders>
            <w:tcMar>
              <w:left w:w="90" w:type="dxa"/>
              <w:right w:w="90" w:type="dxa"/>
            </w:tcMar>
            <w:vAlign w:val="center"/>
          </w:tcPr>
          <w:p w:rsidR="3E0C6FA6" w:rsidP="3E0C6FA6" w:rsidRDefault="3E0C6FA6" w14:paraId="7112D6B3" w14:textId="43D472E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aracteristic</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5AAC7F31" w14:textId="767E645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Overall</w:t>
            </w:r>
          </w:p>
          <w:p w:rsidR="3E0C6FA6" w:rsidP="3E0C6FA6" w:rsidRDefault="3E0C6FA6" w14:paraId="318747DC" w14:textId="2FDF8C92">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192</w:t>
            </w:r>
            <w:r w:rsidRPr="3E0C6FA6">
              <w:rPr>
                <w:rFonts w:ascii="Aptos" w:hAnsi="Aptos" w:eastAsia="Aptos" w:cs="Aptos"/>
                <w:b/>
                <w:bCs/>
                <w:color w:val="000000" w:themeColor="text1"/>
                <w:sz w:val="22"/>
                <w:szCs w:val="22"/>
                <w:vertAlign w:val="superscript"/>
              </w:rPr>
              <w:t>1</w:t>
            </w:r>
          </w:p>
        </w:tc>
        <w:tc>
          <w:tcPr>
            <w:tcW w:w="2100" w:type="dxa"/>
            <w:tcBorders>
              <w:top w:val="single" w:color="auto" w:sz="6" w:space="0"/>
              <w:bottom w:val="single" w:color="auto" w:sz="6" w:space="0"/>
            </w:tcBorders>
            <w:tcMar>
              <w:left w:w="90" w:type="dxa"/>
              <w:right w:w="90" w:type="dxa"/>
            </w:tcMar>
            <w:vAlign w:val="center"/>
          </w:tcPr>
          <w:p w:rsidR="3E0C6FA6" w:rsidP="3E0C6FA6" w:rsidRDefault="3E0C6FA6" w14:paraId="2583EF87" w14:textId="3E90D8E3">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No Medication Use</w:t>
            </w:r>
          </w:p>
          <w:p w:rsidR="3E0C6FA6" w:rsidP="3E0C6FA6" w:rsidRDefault="3E0C6FA6" w14:paraId="3DA8F61A" w14:textId="38BBFD43">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1,145</w:t>
            </w:r>
            <w:r w:rsidRPr="3E0C6FA6">
              <w:rPr>
                <w:rFonts w:ascii="Aptos" w:hAnsi="Aptos" w:eastAsia="Aptos" w:cs="Aptos"/>
                <w:b/>
                <w:bCs/>
                <w:color w:val="000000" w:themeColor="text1"/>
                <w:sz w:val="22"/>
                <w:szCs w:val="22"/>
                <w:vertAlign w:val="superscript"/>
              </w:rPr>
              <w:t>1</w:t>
            </w:r>
          </w:p>
        </w:tc>
        <w:tc>
          <w:tcPr>
            <w:tcW w:w="1800" w:type="dxa"/>
            <w:tcBorders>
              <w:top w:val="single" w:color="auto" w:sz="6" w:space="0"/>
              <w:bottom w:val="single" w:color="auto" w:sz="6" w:space="0"/>
            </w:tcBorders>
            <w:tcMar>
              <w:left w:w="90" w:type="dxa"/>
              <w:right w:w="90" w:type="dxa"/>
            </w:tcMar>
            <w:vAlign w:val="center"/>
          </w:tcPr>
          <w:p w:rsidR="3E0C6FA6" w:rsidP="3E0C6FA6" w:rsidRDefault="3E0C6FA6" w14:paraId="5D46BA41" w14:textId="2C1BC0D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SGLT2 Inhibitor Use </w:t>
            </w:r>
          </w:p>
          <w:p w:rsidR="3E0C6FA6" w:rsidP="3E0C6FA6" w:rsidRDefault="3E0C6FA6" w14:paraId="7B0784DD" w14:textId="514954C9">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N = 47</w:t>
            </w:r>
            <w:r w:rsidRPr="3E0C6FA6">
              <w:rPr>
                <w:rFonts w:ascii="Aptos" w:hAnsi="Aptos" w:eastAsia="Aptos" w:cs="Aptos"/>
                <w:b/>
                <w:bCs/>
                <w:color w:val="000000" w:themeColor="text1"/>
                <w:sz w:val="22"/>
                <w:szCs w:val="22"/>
                <w:vertAlign w:val="superscript"/>
              </w:rPr>
              <w:t>1</w:t>
            </w:r>
          </w:p>
        </w:tc>
        <w:tc>
          <w:tcPr>
            <w:tcW w:w="153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191A796" w14:textId="2D5FE1FF">
            <w:pPr>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p-value</w:t>
            </w:r>
            <w:r w:rsidRPr="3E0C6FA6">
              <w:rPr>
                <w:rFonts w:ascii="Aptos" w:hAnsi="Aptos" w:eastAsia="Aptos" w:cs="Aptos"/>
                <w:b/>
                <w:bCs/>
                <w:color w:val="000000" w:themeColor="text1"/>
                <w:sz w:val="22"/>
                <w:szCs w:val="22"/>
                <w:vertAlign w:val="superscript"/>
              </w:rPr>
              <w:t>2</w:t>
            </w:r>
          </w:p>
        </w:tc>
      </w:tr>
      <w:tr w:rsidR="3E0C6FA6" w:rsidTr="3E0C6FA6" w14:paraId="658701A3"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A4CB26F" w14:textId="020EF51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g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4587530" w14:textId="49B991D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6.3 ± 13.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23FDECB" w14:textId="1B9E3E3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6.2 ± 13.9</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A35F9FB" w14:textId="3A16404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8.4 ± 12.0</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16DD2C4" w14:textId="5E498C9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237</w:t>
            </w:r>
          </w:p>
        </w:tc>
      </w:tr>
      <w:tr w:rsidR="3E0C6FA6" w:rsidTr="3E0C6FA6" w14:paraId="27309F3C"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935D981" w14:textId="0977A3C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ex</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20C3A5A" w14:textId="138AE83C">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354D44A" w14:textId="012F3194">
            <w:pPr>
              <w:rPr>
                <w:rFonts w:ascii="Aptos" w:hAnsi="Aptos" w:eastAsia="Aptos" w:cs="Aptos"/>
                <w:color w:val="000000" w:themeColor="text1"/>
                <w:sz w:val="22"/>
                <w:szCs w:val="22"/>
              </w:rPr>
            </w:pP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0AABFDE" w14:textId="79C4A404">
            <w:pPr>
              <w:rPr>
                <w:rFonts w:ascii="Aptos" w:hAnsi="Aptos" w:eastAsia="Aptos" w:cs="Aptos"/>
                <w:color w:val="000000" w:themeColor="text1"/>
                <w:sz w:val="22"/>
                <w:szCs w:val="22"/>
              </w:rPr>
            </w:pP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17AEAC2" w14:textId="1C86166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62</w:t>
            </w:r>
          </w:p>
        </w:tc>
      </w:tr>
      <w:tr w:rsidR="3E0C6FA6" w:rsidTr="3E0C6FA6" w14:paraId="1FF216B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DA16177" w14:textId="0FAFA79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7726855" w14:textId="1939B65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84 (57.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25F0A05" w14:textId="3BD788B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54 (57.1%)</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C9932D" w14:textId="37032D00">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0 (63.8%)</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1AA6507" w14:textId="744FFAFF">
            <w:pPr>
              <w:rPr>
                <w:rFonts w:ascii="Aptos" w:hAnsi="Aptos" w:eastAsia="Aptos" w:cs="Aptos"/>
                <w:color w:val="000000" w:themeColor="text1"/>
                <w:sz w:val="22"/>
                <w:szCs w:val="22"/>
              </w:rPr>
            </w:pPr>
          </w:p>
        </w:tc>
      </w:tr>
      <w:tr w:rsidR="3E0C6FA6" w:rsidTr="3E0C6FA6" w14:paraId="40AF8AF1"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F392665" w14:textId="4A131CE9">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Femal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5132FBD" w14:textId="2B77BA1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508 (42.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D98CAA9" w14:textId="0F12E56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91 (42.9%)</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AE849A4" w14:textId="734275D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7 (36.2%)</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42BCF61" w14:textId="0D5A99B8">
            <w:pPr>
              <w:rPr>
                <w:rFonts w:ascii="Aptos" w:hAnsi="Aptos" w:eastAsia="Aptos" w:cs="Aptos"/>
                <w:color w:val="000000" w:themeColor="text1"/>
                <w:sz w:val="22"/>
                <w:szCs w:val="22"/>
              </w:rPr>
            </w:pPr>
          </w:p>
        </w:tc>
      </w:tr>
      <w:tr w:rsidR="3E0C6FA6" w:rsidTr="3E0C6FA6" w14:paraId="2D9829E6"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D78D72F" w14:textId="3686DB9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ECA124B" w14:textId="326E93DD">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A675E0" w14:textId="3F3610A2">
            <w:pPr>
              <w:rPr>
                <w:rFonts w:ascii="Aptos" w:hAnsi="Aptos" w:eastAsia="Aptos" w:cs="Aptos"/>
                <w:color w:val="000000" w:themeColor="text1"/>
                <w:sz w:val="22"/>
                <w:szCs w:val="22"/>
              </w:rPr>
            </w:pP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527BEF6" w14:textId="1146D05E">
            <w:pPr>
              <w:rPr>
                <w:rFonts w:ascii="Aptos" w:hAnsi="Aptos" w:eastAsia="Aptos" w:cs="Aptos"/>
                <w:color w:val="000000" w:themeColor="text1"/>
                <w:sz w:val="22"/>
                <w:szCs w:val="22"/>
              </w:rPr>
            </w:pP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1CBF178" w14:textId="0249D62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961</w:t>
            </w:r>
          </w:p>
        </w:tc>
      </w:tr>
      <w:tr w:rsidR="3E0C6FA6" w:rsidTr="3E0C6FA6" w14:paraId="0EC4D4C8"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72B95B3E" w14:textId="656BD55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hit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E4A98EC" w14:textId="317C424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56 (80.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BAE6863" w14:textId="393082A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18 (80.2%)</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6940EF" w14:textId="5E490F72">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8 (80.9%)</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D7739D6" w14:textId="374409A8">
            <w:pPr>
              <w:rPr>
                <w:rFonts w:ascii="Aptos" w:hAnsi="Aptos" w:eastAsia="Aptos" w:cs="Aptos"/>
                <w:color w:val="000000" w:themeColor="text1"/>
                <w:sz w:val="22"/>
                <w:szCs w:val="22"/>
              </w:rPr>
            </w:pPr>
          </w:p>
        </w:tc>
      </w:tr>
      <w:tr w:rsidR="3E0C6FA6" w:rsidTr="3E0C6FA6" w14:paraId="7436EEAE"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71A1C7C6" w14:textId="0C5B1D1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Black or African America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542F3DC9" w14:textId="677B439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46 (12.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320A40E" w14:textId="2B031EF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40 (12.2%)</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C5149E3" w14:textId="59C7425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 (12.8%)</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F8540BC" w14:textId="6B019654">
            <w:pPr>
              <w:rPr>
                <w:rFonts w:ascii="Aptos" w:hAnsi="Aptos" w:eastAsia="Aptos" w:cs="Aptos"/>
                <w:color w:val="000000" w:themeColor="text1"/>
                <w:sz w:val="22"/>
                <w:szCs w:val="22"/>
              </w:rPr>
            </w:pPr>
          </w:p>
        </w:tc>
      </w:tr>
      <w:tr w:rsidR="3E0C6FA6" w:rsidTr="3E0C6FA6" w14:paraId="00A4BAF5"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4A3DF078" w14:textId="140E861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Other Rac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47FA95A" w14:textId="247B288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0 (7.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4A022F" w14:textId="445922C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7 (7.6%)</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38E2F15" w14:textId="7013C97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 (6.4%)</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614DDD3" w14:textId="3C3F089A">
            <w:pPr>
              <w:rPr>
                <w:rFonts w:ascii="Aptos" w:hAnsi="Aptos" w:eastAsia="Aptos" w:cs="Aptos"/>
                <w:color w:val="000000" w:themeColor="text1"/>
                <w:sz w:val="22"/>
                <w:szCs w:val="22"/>
              </w:rPr>
            </w:pPr>
          </w:p>
        </w:tc>
      </w:tr>
      <w:tr w:rsidR="3E0C6FA6" w:rsidTr="3E0C6FA6" w14:paraId="52F7824D"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607D86E" w14:textId="07C79B3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thnicity</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CCD07D8" w14:textId="4614389A">
            <w:pPr>
              <w:rPr>
                <w:rFonts w:ascii="Aptos" w:hAnsi="Aptos" w:eastAsia="Aptos" w:cs="Aptos"/>
                <w:color w:val="000000" w:themeColor="text1"/>
                <w:sz w:val="22"/>
                <w:szCs w:val="22"/>
              </w:rPr>
            </w:pP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489616" w14:textId="491C0702">
            <w:pPr>
              <w:rPr>
                <w:rFonts w:ascii="Aptos" w:hAnsi="Aptos" w:eastAsia="Aptos" w:cs="Aptos"/>
                <w:color w:val="000000" w:themeColor="text1"/>
                <w:sz w:val="22"/>
                <w:szCs w:val="22"/>
              </w:rPr>
            </w:pP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E1FBBC5" w14:textId="09F46113">
            <w:pPr>
              <w:rPr>
                <w:rFonts w:ascii="Aptos" w:hAnsi="Aptos" w:eastAsia="Aptos" w:cs="Aptos"/>
                <w:color w:val="000000" w:themeColor="text1"/>
                <w:sz w:val="22"/>
                <w:szCs w:val="22"/>
              </w:rPr>
            </w:pP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E6B5AF1" w14:textId="0AFC809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773</w:t>
            </w:r>
          </w:p>
        </w:tc>
      </w:tr>
      <w:tr w:rsidR="3E0C6FA6" w:rsidTr="3E0C6FA6" w14:paraId="1A1AE7FC"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D5B3EC8" w14:textId="2002FDC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t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DAC85CB" w14:textId="4F63A2A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104 (92.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84F9B57" w14:textId="2485E8C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061 (92.7%)</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7B46447" w14:textId="349D518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3 (91.5%)</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4061D49" w14:textId="6CB7AE5E">
            <w:pPr>
              <w:rPr>
                <w:rFonts w:ascii="Aptos" w:hAnsi="Aptos" w:eastAsia="Aptos" w:cs="Aptos"/>
                <w:color w:val="000000" w:themeColor="text1"/>
                <w:sz w:val="22"/>
                <w:szCs w:val="22"/>
              </w:rPr>
            </w:pPr>
          </w:p>
        </w:tc>
      </w:tr>
      <w:tr w:rsidR="3E0C6FA6" w:rsidTr="3E0C6FA6" w14:paraId="3BB22D99"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2B4FA54" w14:textId="2FA5FF5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Hispanic or Latino</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FA7FC67" w14:textId="4113B70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8 (7.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6D5E02B" w14:textId="723F5033">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84 (7.3%)</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2CF62CC" w14:textId="0CD3B03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 (8.5%)</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E8772B7" w14:textId="3CFC1A21">
            <w:pPr>
              <w:rPr>
                <w:rFonts w:ascii="Aptos" w:hAnsi="Aptos" w:eastAsia="Aptos" w:cs="Aptos"/>
                <w:color w:val="000000" w:themeColor="text1"/>
                <w:sz w:val="22"/>
                <w:szCs w:val="22"/>
              </w:rPr>
            </w:pPr>
          </w:p>
        </w:tc>
      </w:tr>
      <w:tr w:rsidR="3E0C6FA6" w:rsidTr="3E0C6FA6" w14:paraId="71E867A0"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73F3498F" w14:textId="234586E2">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 xml:space="preserve">Nicotine dependance </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44F557AC" w14:textId="0B060874">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85 (40.7%)</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34A5C6C" w14:textId="7BB9301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470 (41.0%)</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691B235" w14:textId="3FF9B6E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5 (31.9%)</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2311C05" w14:textId="7A3FE6C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212</w:t>
            </w:r>
          </w:p>
        </w:tc>
      </w:tr>
      <w:tr w:rsidR="3E0C6FA6" w:rsidTr="3E0C6FA6" w14:paraId="5713723A"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D8516A0" w14:textId="712B832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BMI</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6C8CD86" w14:textId="6A3923E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9.8 ± 6.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C4B39C5" w14:textId="724744E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9.7 ± 6.8</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4021D47" w14:textId="16E6599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1.6 ± 6.4</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00780F2" w14:textId="6EFCA7B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052</w:t>
            </w:r>
          </w:p>
        </w:tc>
      </w:tr>
      <w:tr w:rsidR="3E0C6FA6" w:rsidTr="3E0C6FA6" w14:paraId="2393740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559C1CB6" w14:textId="635E6B3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1c</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2C10024C" w14:textId="6019194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3 ± 1.5</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225FC6A" w14:textId="15A4E00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3 ± 1.5</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D909A5D" w14:textId="65682FF7">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7.6 ± 1.7</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66499D6" w14:textId="1AD9298F">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lt;0.001</w:t>
            </w:r>
          </w:p>
        </w:tc>
      </w:tr>
      <w:tr w:rsidR="3E0C6FA6" w:rsidTr="3E0C6FA6" w14:paraId="7A12631D"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614BAFCF" w14:textId="13E5869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erebral infarct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1F349AC8" w14:textId="15DEEFD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22 (10.2%)</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02BE886" w14:textId="4240183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20 (10.5%)</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DB69351" w14:textId="52AE6C5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 (4.3%)</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14F9B55" w14:textId="288922D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221</w:t>
            </w:r>
          </w:p>
        </w:tc>
      </w:tr>
      <w:tr w:rsidR="3E0C6FA6" w:rsidTr="3E0C6FA6" w14:paraId="7F8D484C"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093AAA0A" w14:textId="3B16A82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lastRenderedPageBreak/>
              <w:t>Chronic ischemic heart diseas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694A1CD2" w14:textId="20E8DB1A">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31 (27.8%)</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8BCDA7C" w14:textId="7C9F096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22 (28.1%)</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C952895" w14:textId="2892397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9 (19.1%)</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3172F17" w14:textId="11A2990F">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78</w:t>
            </w:r>
          </w:p>
        </w:tc>
      </w:tr>
      <w:tr w:rsidR="3E0C6FA6" w:rsidTr="3E0C6FA6" w14:paraId="18B68C3B"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1588DFF" w14:textId="03D1F69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kidney disease (CKD)</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3D4B11AD" w14:textId="6CA4A5E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67 (22.4%)</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71BA42C" w14:textId="261C8568">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61 (22.8%)</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5DA9C55" w14:textId="071EE3F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 (12.8%)</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15D3900" w14:textId="3A00C1F1">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106</w:t>
            </w:r>
          </w:p>
        </w:tc>
      </w:tr>
      <w:tr w:rsidR="3E0C6FA6" w:rsidTr="3E0C6FA6" w14:paraId="7E99AB33"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746F21DF" w14:textId="109F1FD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ssential (primary) hypertension</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C62175F" w14:textId="78E3E255">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71 (56.3%)</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073F3A7" w14:textId="5A1246CB">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652 (56.9%)</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A1FE8AC" w14:textId="041C7999">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9 (40.4%)</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4404F2E" w14:textId="76FF9450">
            <w:pPr>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25</w:t>
            </w:r>
          </w:p>
        </w:tc>
      </w:tr>
      <w:tr w:rsidR="3E0C6FA6" w:rsidTr="3E0C6FA6" w14:paraId="4015784C" w14:textId="77777777">
        <w:trPr>
          <w:trHeight w:val="300"/>
        </w:trPr>
        <w:tc>
          <w:tcPr>
            <w:tcW w:w="2505" w:type="dxa"/>
            <w:tcBorders>
              <w:left w:val="single" w:color="auto" w:sz="6" w:space="0"/>
            </w:tcBorders>
            <w:tcMar>
              <w:left w:w="90" w:type="dxa"/>
              <w:right w:w="90" w:type="dxa"/>
            </w:tcMar>
            <w:vAlign w:val="center"/>
          </w:tcPr>
          <w:p w:rsidR="3E0C6FA6" w:rsidP="3E0C6FA6" w:rsidRDefault="3E0C6FA6" w14:paraId="29EA46A0" w14:textId="7681B6E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2100" w:type="dxa"/>
            <w:tcBorders>
              <w:top w:val="single" w:color="auto" w:sz="6" w:space="0"/>
              <w:bottom w:val="single" w:color="auto" w:sz="6" w:space="0"/>
              <w:right w:val="single" w:color="auto" w:sz="6" w:space="0"/>
            </w:tcBorders>
            <w:tcMar>
              <w:left w:w="90" w:type="dxa"/>
              <w:right w:w="90" w:type="dxa"/>
            </w:tcMar>
            <w:vAlign w:val="center"/>
          </w:tcPr>
          <w:p w:rsidR="3E0C6FA6" w:rsidP="3E0C6FA6" w:rsidRDefault="3E0C6FA6" w14:paraId="7B50C18A" w14:textId="1AE3C97E">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98 (16.6%)</w:t>
            </w:r>
          </w:p>
        </w:tc>
        <w:tc>
          <w:tcPr>
            <w:tcW w:w="21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7356C55" w14:textId="3229FA16">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88 (16.4%)</w:t>
            </w:r>
          </w:p>
        </w:tc>
        <w:tc>
          <w:tcPr>
            <w:tcW w:w="18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198126D" w14:textId="25597B7C">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0 (21.3%)</w:t>
            </w:r>
          </w:p>
        </w:tc>
        <w:tc>
          <w:tcPr>
            <w:tcW w:w="153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B39076B" w14:textId="755D5B4D">
            <w:pPr>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0.381</w:t>
            </w:r>
          </w:p>
        </w:tc>
      </w:tr>
      <w:tr w:rsidR="3E0C6FA6" w:rsidTr="3E0C6FA6" w14:paraId="4D4C79E7" w14:textId="77777777">
        <w:trPr>
          <w:trHeight w:val="300"/>
        </w:trPr>
        <w:tc>
          <w:tcPr>
            <w:tcW w:w="10035" w:type="dxa"/>
            <w:gridSpan w:val="5"/>
            <w:tcBorders>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9D71509" w14:textId="73B0816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1 n (%); Mean ± SD; 2 Pearson’s Chi-squared </w:t>
            </w:r>
            <w:proofErr w:type="gramStart"/>
            <w:r w:rsidRPr="3E0C6FA6">
              <w:rPr>
                <w:rFonts w:ascii="Aptos" w:hAnsi="Aptos" w:eastAsia="Aptos" w:cs="Aptos"/>
                <w:color w:val="000000" w:themeColor="text1"/>
                <w:sz w:val="22"/>
                <w:szCs w:val="22"/>
              </w:rPr>
              <w:t>test</w:t>
            </w:r>
            <w:proofErr w:type="gramEnd"/>
            <w:r w:rsidRPr="3E0C6FA6">
              <w:rPr>
                <w:rFonts w:ascii="Aptos" w:hAnsi="Aptos" w:eastAsia="Aptos" w:cs="Aptos"/>
                <w:color w:val="000000" w:themeColor="text1"/>
                <w:sz w:val="22"/>
                <w:szCs w:val="22"/>
              </w:rPr>
              <w:t>; Welch Two Sample t-test</w:t>
            </w:r>
          </w:p>
        </w:tc>
      </w:tr>
    </w:tbl>
    <w:p w:rsidR="00AF634A" w:rsidP="3E0C6FA6" w:rsidRDefault="00AF634A" w14:paraId="211E6F46" w14:textId="11C8F87C">
      <w:pPr>
        <w:rPr>
          <w:rFonts w:ascii="Aptos" w:hAnsi="Aptos" w:eastAsia="Aptos" w:cs="Aptos"/>
          <w:color w:val="000000" w:themeColor="text1"/>
          <w:sz w:val="22"/>
          <w:szCs w:val="22"/>
        </w:rPr>
      </w:pPr>
    </w:p>
    <w:p w:rsidR="00AF634A" w:rsidP="3E0C6FA6" w:rsidRDefault="05438122" w14:paraId="379B00EC" w14:textId="167B0443">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11:</w:t>
      </w:r>
      <w:r w:rsidRPr="3E0C6FA6">
        <w:rPr>
          <w:rFonts w:ascii="Aptos" w:hAnsi="Aptos" w:eastAsia="Aptos" w:cs="Aptos"/>
          <w:color w:val="FF0000"/>
          <w:sz w:val="22"/>
          <w:szCs w:val="22"/>
          <w:u w:val="single"/>
        </w:rPr>
        <w:t xml:space="preserve"> </w:t>
      </w:r>
      <w:r w:rsidRPr="3E0C6FA6">
        <w:rPr>
          <w:rFonts w:ascii="Aptos" w:hAnsi="Aptos" w:eastAsia="Aptos" w:cs="Aptos"/>
          <w:color w:val="000000" w:themeColor="text1"/>
          <w:sz w:val="22"/>
          <w:szCs w:val="22"/>
          <w:u w:val="single"/>
        </w:rPr>
        <w:t>Baseline characteristics of subjects with diabetes mellitus and myelodysplastic syndrome who use SGLT2 inhibitors or neither GLP-1 receptor agonists or SGLT2 inhibitors.</w:t>
      </w:r>
      <w:r w:rsidRPr="3E0C6FA6">
        <w:rPr>
          <w:rFonts w:ascii="Aptos" w:hAnsi="Aptos" w:eastAsia="Aptos" w:cs="Aptos"/>
          <w:color w:val="000000" w:themeColor="text1"/>
          <w:sz w:val="22"/>
          <w:szCs w:val="22"/>
        </w:rPr>
        <w:t xml:space="preserve"> P-values are shown comparing users of a particular medication class to those who do not use either.</w:t>
      </w:r>
    </w:p>
    <w:p w:rsidR="00AF634A" w:rsidP="3E0C6FA6" w:rsidRDefault="00AF634A" w14:paraId="4AF14485" w14:textId="47BA16B2">
      <w:pPr>
        <w:rPr>
          <w:rFonts w:ascii="Aptos" w:hAnsi="Aptos" w:eastAsia="Aptos" w:cs="Aptos"/>
          <w:color w:val="FF0000"/>
          <w:sz w:val="22"/>
          <w:szCs w:val="22"/>
        </w:rPr>
      </w:pPr>
    </w:p>
    <w:p w:rsidR="00AF634A" w:rsidP="3E0C6FA6" w:rsidRDefault="00AF634A" w14:paraId="7B99FE33" w14:textId="5C8EA4F9">
      <w:pPr>
        <w:rPr>
          <w:rFonts w:ascii="Aptos" w:hAnsi="Aptos" w:eastAsia="Aptos" w:cs="Aptos"/>
          <w:color w:val="FF0000"/>
          <w:sz w:val="22"/>
          <w:szCs w:val="22"/>
        </w:rPr>
      </w:pPr>
    </w:p>
    <w:p w:rsidR="00AF634A" w:rsidP="3E0C6FA6" w:rsidRDefault="00AF634A" w14:paraId="41348979" w14:textId="12EB772D">
      <w:pPr>
        <w:rPr>
          <w:rFonts w:ascii="Aptos" w:hAnsi="Aptos" w:eastAsia="Aptos" w:cs="Aptos"/>
          <w:color w:val="FF0000"/>
          <w:sz w:val="22"/>
          <w:szCs w:val="22"/>
        </w:rPr>
      </w:pPr>
    </w:p>
    <w:p w:rsidR="00AF634A" w:rsidP="3E0C6FA6" w:rsidRDefault="00AF634A" w14:paraId="2742D5AE" w14:textId="4655A263">
      <w:pPr>
        <w:rPr>
          <w:rFonts w:ascii="Aptos" w:hAnsi="Aptos" w:eastAsia="Aptos" w:cs="Aptos"/>
          <w:color w:val="FF0000"/>
          <w:sz w:val="22"/>
          <w:szCs w:val="22"/>
        </w:rPr>
      </w:pPr>
    </w:p>
    <w:p w:rsidR="00AF634A" w:rsidP="3E0C6FA6" w:rsidRDefault="00AF634A" w14:paraId="298B8962" w14:textId="270E1D40">
      <w:pPr>
        <w:rPr>
          <w:rFonts w:ascii="Aptos" w:hAnsi="Aptos" w:eastAsia="Aptos" w:cs="Aptos"/>
          <w:color w:val="FF0000"/>
          <w:sz w:val="22"/>
          <w:szCs w:val="22"/>
        </w:rPr>
      </w:pPr>
    </w:p>
    <w:p w:rsidR="00AF634A" w:rsidP="3E0C6FA6" w:rsidRDefault="00AF634A" w14:paraId="47589434" w14:textId="7D83AD25">
      <w:pPr>
        <w:rPr>
          <w:rFonts w:ascii="Aptos" w:hAnsi="Aptos" w:eastAsia="Aptos" w:cs="Aptos"/>
          <w:color w:val="FF0000"/>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470"/>
        <w:gridCol w:w="1035"/>
        <w:gridCol w:w="894"/>
        <w:gridCol w:w="894"/>
        <w:gridCol w:w="894"/>
        <w:gridCol w:w="694"/>
        <w:gridCol w:w="694"/>
        <w:gridCol w:w="694"/>
        <w:gridCol w:w="694"/>
        <w:gridCol w:w="694"/>
        <w:gridCol w:w="694"/>
      </w:tblGrid>
      <w:tr w:rsidR="3E0C6FA6" w:rsidTr="3E0C6FA6" w14:paraId="7A526051" w14:textId="77777777">
        <w:trPr>
          <w:trHeight w:val="300"/>
        </w:trPr>
        <w:tc>
          <w:tcPr>
            <w:tcW w:w="1470" w:type="dxa"/>
            <w:tcBorders>
              <w:top w:val="single" w:color="auto" w:sz="6" w:space="0"/>
              <w:left w:val="single" w:color="auto" w:sz="6" w:space="0"/>
              <w:bottom w:val="nil"/>
            </w:tcBorders>
            <w:tcMar>
              <w:left w:w="90" w:type="dxa"/>
              <w:right w:w="90" w:type="dxa"/>
            </w:tcMar>
          </w:tcPr>
          <w:p w:rsidR="3E0C6FA6" w:rsidP="3E0C6FA6" w:rsidRDefault="3E0C6FA6" w14:paraId="6B997061" w14:textId="5C5C128D">
            <w:pPr>
              <w:rPr>
                <w:rFonts w:ascii="Aptos" w:hAnsi="Aptos" w:eastAsia="Aptos" w:cs="Aptos"/>
                <w:color w:val="000000" w:themeColor="text1"/>
                <w:sz w:val="22"/>
                <w:szCs w:val="22"/>
              </w:rPr>
            </w:pPr>
          </w:p>
        </w:tc>
        <w:tc>
          <w:tcPr>
            <w:tcW w:w="1035" w:type="dxa"/>
            <w:tcBorders>
              <w:top w:val="single" w:color="auto" w:sz="6" w:space="0"/>
              <w:bottom w:val="nil"/>
            </w:tcBorders>
            <w:tcMar>
              <w:left w:w="90" w:type="dxa"/>
              <w:right w:w="90" w:type="dxa"/>
            </w:tcMar>
          </w:tcPr>
          <w:p w:rsidR="3E0C6FA6" w:rsidP="3E0C6FA6" w:rsidRDefault="3E0C6FA6" w14:paraId="27EB8DB1" w14:textId="5CA583F3">
            <w:pPr>
              <w:rPr>
                <w:rFonts w:ascii="Aptos" w:hAnsi="Aptos" w:eastAsia="Aptos" w:cs="Aptos"/>
                <w:color w:val="000000" w:themeColor="text1"/>
                <w:sz w:val="22"/>
                <w:szCs w:val="22"/>
              </w:rPr>
            </w:pPr>
          </w:p>
        </w:tc>
        <w:tc>
          <w:tcPr>
            <w:tcW w:w="2682" w:type="dxa"/>
            <w:gridSpan w:val="3"/>
            <w:tcBorders>
              <w:top w:val="single" w:color="auto" w:sz="6" w:space="0"/>
              <w:bottom w:val="nil"/>
            </w:tcBorders>
            <w:tcMar>
              <w:left w:w="90" w:type="dxa"/>
              <w:right w:w="90" w:type="dxa"/>
            </w:tcMar>
          </w:tcPr>
          <w:p w:rsidR="3E0C6FA6" w:rsidP="3E0C6FA6" w:rsidRDefault="3E0C6FA6" w14:paraId="527FE8AF" w14:textId="4486185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 as Covariate</w:t>
            </w:r>
          </w:p>
        </w:tc>
        <w:tc>
          <w:tcPr>
            <w:tcW w:w="2082" w:type="dxa"/>
            <w:gridSpan w:val="3"/>
            <w:tcBorders>
              <w:top w:val="single" w:color="auto" w:sz="6" w:space="0"/>
              <w:bottom w:val="nil"/>
            </w:tcBorders>
            <w:tcMar>
              <w:left w:w="90" w:type="dxa"/>
              <w:right w:w="90" w:type="dxa"/>
            </w:tcMar>
          </w:tcPr>
          <w:p w:rsidR="3E0C6FA6" w:rsidP="3E0C6FA6" w:rsidRDefault="3E0C6FA6" w14:paraId="2E15E618" w14:textId="62C26A0A">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Without heart failure</w:t>
            </w:r>
          </w:p>
        </w:tc>
        <w:tc>
          <w:tcPr>
            <w:tcW w:w="2082" w:type="dxa"/>
            <w:gridSpan w:val="3"/>
            <w:tcBorders>
              <w:top w:val="single" w:color="auto" w:sz="6" w:space="0"/>
              <w:bottom w:val="nil"/>
              <w:right w:val="single" w:color="auto" w:sz="6" w:space="0"/>
            </w:tcBorders>
            <w:tcMar>
              <w:left w:w="90" w:type="dxa"/>
              <w:right w:w="90" w:type="dxa"/>
            </w:tcMar>
          </w:tcPr>
          <w:p w:rsidR="3E0C6FA6" w:rsidP="3E0C6FA6" w:rsidRDefault="3E0C6FA6" w14:paraId="64D0AFF8" w14:textId="54CFF98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With heart failure</w:t>
            </w:r>
          </w:p>
        </w:tc>
      </w:tr>
      <w:tr w:rsidR="3E0C6FA6" w:rsidTr="3E0C6FA6" w14:paraId="7B66FFF9" w14:textId="77777777">
        <w:trPr>
          <w:trHeight w:val="300"/>
        </w:trPr>
        <w:tc>
          <w:tcPr>
            <w:tcW w:w="1470" w:type="dxa"/>
            <w:tcBorders>
              <w:top w:val="nil"/>
              <w:left w:val="single" w:color="auto" w:sz="6" w:space="0"/>
              <w:bottom w:val="nil"/>
            </w:tcBorders>
            <w:tcMar>
              <w:left w:w="90" w:type="dxa"/>
              <w:right w:w="90" w:type="dxa"/>
            </w:tcMar>
          </w:tcPr>
          <w:p w:rsidR="3E0C6FA6" w:rsidP="3E0C6FA6" w:rsidRDefault="3E0C6FA6" w14:paraId="024CC83C" w14:textId="1A50D4EF">
            <w:pPr>
              <w:rPr>
                <w:rFonts w:ascii="Aptos" w:hAnsi="Aptos" w:eastAsia="Aptos" w:cs="Aptos"/>
                <w:color w:val="000000" w:themeColor="text1"/>
                <w:sz w:val="22"/>
                <w:szCs w:val="22"/>
              </w:rPr>
            </w:pPr>
          </w:p>
        </w:tc>
        <w:tc>
          <w:tcPr>
            <w:tcW w:w="1035" w:type="dxa"/>
            <w:tcBorders>
              <w:top w:val="nil"/>
              <w:bottom w:val="single" w:color="auto" w:sz="6" w:space="0"/>
              <w:right w:val="nil"/>
            </w:tcBorders>
            <w:tcMar>
              <w:left w:w="90" w:type="dxa"/>
              <w:right w:w="90" w:type="dxa"/>
            </w:tcMar>
          </w:tcPr>
          <w:p w:rsidR="3E0C6FA6" w:rsidP="3E0C6FA6" w:rsidRDefault="3E0C6FA6" w14:paraId="746DC267" w14:textId="259FC748">
            <w:pPr>
              <w:rPr>
                <w:rFonts w:ascii="Aptos" w:hAnsi="Aptos" w:eastAsia="Aptos" w:cs="Aptos"/>
                <w:color w:val="000000" w:themeColor="text1"/>
                <w:sz w:val="22"/>
                <w:szCs w:val="22"/>
              </w:rPr>
            </w:pPr>
          </w:p>
        </w:tc>
        <w:tc>
          <w:tcPr>
            <w:tcW w:w="894" w:type="dxa"/>
            <w:tcBorders>
              <w:top w:val="nil"/>
              <w:bottom w:val="single" w:color="auto" w:sz="6" w:space="0"/>
              <w:right w:val="nil"/>
            </w:tcBorders>
            <w:tcMar>
              <w:left w:w="90" w:type="dxa"/>
              <w:right w:w="90" w:type="dxa"/>
            </w:tcMar>
          </w:tcPr>
          <w:p w:rsidR="3E0C6FA6" w:rsidP="3E0C6FA6" w:rsidRDefault="3E0C6FA6" w14:paraId="242F335D" w14:textId="5AAA52DE">
            <w:pPr>
              <w:rPr>
                <w:rFonts w:ascii="Aptos" w:hAnsi="Aptos" w:eastAsia="Aptos" w:cs="Aptos"/>
                <w:color w:val="000000" w:themeColor="text1"/>
                <w:sz w:val="22"/>
                <w:szCs w:val="22"/>
              </w:rPr>
            </w:pPr>
          </w:p>
        </w:tc>
        <w:tc>
          <w:tcPr>
            <w:tcW w:w="894" w:type="dxa"/>
            <w:tcBorders>
              <w:top w:val="nil"/>
              <w:left w:val="nil"/>
              <w:bottom w:val="single" w:color="auto" w:sz="6" w:space="0"/>
              <w:right w:val="nil"/>
            </w:tcBorders>
            <w:tcMar>
              <w:left w:w="90" w:type="dxa"/>
              <w:right w:w="90" w:type="dxa"/>
            </w:tcMar>
          </w:tcPr>
          <w:p w:rsidR="3E0C6FA6" w:rsidP="3E0C6FA6" w:rsidRDefault="3E0C6FA6" w14:paraId="1FDB0217" w14:textId="05679CB8">
            <w:pPr>
              <w:rPr>
                <w:rFonts w:ascii="Aptos" w:hAnsi="Aptos" w:eastAsia="Aptos" w:cs="Aptos"/>
                <w:color w:val="000000" w:themeColor="text1"/>
                <w:sz w:val="22"/>
                <w:szCs w:val="22"/>
              </w:rPr>
            </w:pPr>
          </w:p>
        </w:tc>
        <w:tc>
          <w:tcPr>
            <w:tcW w:w="894" w:type="dxa"/>
            <w:tcBorders>
              <w:top w:val="nil"/>
              <w:left w:val="nil"/>
              <w:bottom w:val="single" w:color="auto" w:sz="6" w:space="0"/>
            </w:tcBorders>
            <w:tcMar>
              <w:left w:w="90" w:type="dxa"/>
              <w:right w:w="90" w:type="dxa"/>
            </w:tcMar>
          </w:tcPr>
          <w:p w:rsidR="3E0C6FA6" w:rsidP="3E0C6FA6" w:rsidRDefault="3E0C6FA6" w14:paraId="5E049038" w14:textId="717DA7EA">
            <w:pPr>
              <w:rPr>
                <w:rFonts w:ascii="Aptos" w:hAnsi="Aptos" w:eastAsia="Aptos" w:cs="Aptos"/>
                <w:color w:val="000000" w:themeColor="text1"/>
                <w:sz w:val="22"/>
                <w:szCs w:val="22"/>
              </w:rPr>
            </w:pPr>
          </w:p>
        </w:tc>
        <w:tc>
          <w:tcPr>
            <w:tcW w:w="694" w:type="dxa"/>
            <w:tcBorders>
              <w:top w:val="nil"/>
              <w:bottom w:val="single" w:color="auto" w:sz="6" w:space="0"/>
              <w:right w:val="nil"/>
            </w:tcBorders>
            <w:tcMar>
              <w:left w:w="90" w:type="dxa"/>
              <w:right w:w="90" w:type="dxa"/>
            </w:tcMar>
          </w:tcPr>
          <w:p w:rsidR="3E0C6FA6" w:rsidP="3E0C6FA6" w:rsidRDefault="3E0C6FA6" w14:paraId="5B3DE561" w14:textId="0705DDDD">
            <w:pPr>
              <w:rPr>
                <w:rFonts w:ascii="Aptos" w:hAnsi="Aptos" w:eastAsia="Aptos" w:cs="Aptos"/>
                <w:color w:val="000000" w:themeColor="text1"/>
                <w:sz w:val="22"/>
                <w:szCs w:val="22"/>
              </w:rPr>
            </w:pPr>
          </w:p>
        </w:tc>
        <w:tc>
          <w:tcPr>
            <w:tcW w:w="694" w:type="dxa"/>
            <w:tcBorders>
              <w:top w:val="nil"/>
              <w:left w:val="nil"/>
              <w:bottom w:val="single" w:color="auto" w:sz="6" w:space="0"/>
              <w:right w:val="nil"/>
            </w:tcBorders>
            <w:tcMar>
              <w:left w:w="90" w:type="dxa"/>
              <w:right w:w="90" w:type="dxa"/>
            </w:tcMar>
          </w:tcPr>
          <w:p w:rsidR="3E0C6FA6" w:rsidP="3E0C6FA6" w:rsidRDefault="3E0C6FA6" w14:paraId="55EA745A" w14:textId="47D0E1E1">
            <w:pPr>
              <w:rPr>
                <w:rFonts w:ascii="Aptos" w:hAnsi="Aptos" w:eastAsia="Aptos" w:cs="Aptos"/>
                <w:color w:val="000000" w:themeColor="text1"/>
                <w:sz w:val="22"/>
                <w:szCs w:val="22"/>
              </w:rPr>
            </w:pPr>
          </w:p>
        </w:tc>
        <w:tc>
          <w:tcPr>
            <w:tcW w:w="694" w:type="dxa"/>
            <w:tcBorders>
              <w:top w:val="nil"/>
              <w:left w:val="nil"/>
              <w:bottom w:val="single" w:color="auto" w:sz="6" w:space="0"/>
            </w:tcBorders>
            <w:tcMar>
              <w:left w:w="90" w:type="dxa"/>
              <w:right w:w="90" w:type="dxa"/>
            </w:tcMar>
          </w:tcPr>
          <w:p w:rsidR="3E0C6FA6" w:rsidP="3E0C6FA6" w:rsidRDefault="3E0C6FA6" w14:paraId="425D874C" w14:textId="39D255CB">
            <w:pPr>
              <w:rPr>
                <w:rFonts w:ascii="Aptos" w:hAnsi="Aptos" w:eastAsia="Aptos" w:cs="Aptos"/>
                <w:color w:val="000000" w:themeColor="text1"/>
                <w:sz w:val="22"/>
                <w:szCs w:val="22"/>
              </w:rPr>
            </w:pPr>
          </w:p>
        </w:tc>
        <w:tc>
          <w:tcPr>
            <w:tcW w:w="694" w:type="dxa"/>
            <w:tcBorders>
              <w:top w:val="nil"/>
              <w:bottom w:val="single" w:color="auto" w:sz="6" w:space="0"/>
              <w:right w:val="nil"/>
            </w:tcBorders>
            <w:tcMar>
              <w:left w:w="90" w:type="dxa"/>
              <w:right w:w="90" w:type="dxa"/>
            </w:tcMar>
          </w:tcPr>
          <w:p w:rsidR="3E0C6FA6" w:rsidP="3E0C6FA6" w:rsidRDefault="3E0C6FA6" w14:paraId="039EEE57" w14:textId="74EF4870">
            <w:pPr>
              <w:rPr>
                <w:rFonts w:ascii="Aptos" w:hAnsi="Aptos" w:eastAsia="Aptos" w:cs="Aptos"/>
                <w:color w:val="000000" w:themeColor="text1"/>
                <w:sz w:val="22"/>
                <w:szCs w:val="22"/>
              </w:rPr>
            </w:pPr>
          </w:p>
        </w:tc>
        <w:tc>
          <w:tcPr>
            <w:tcW w:w="694" w:type="dxa"/>
            <w:tcBorders>
              <w:top w:val="nil"/>
              <w:left w:val="nil"/>
              <w:bottom w:val="single" w:color="auto" w:sz="6" w:space="0"/>
              <w:right w:val="nil"/>
            </w:tcBorders>
            <w:tcMar>
              <w:left w:w="90" w:type="dxa"/>
              <w:right w:w="90" w:type="dxa"/>
            </w:tcMar>
          </w:tcPr>
          <w:p w:rsidR="3E0C6FA6" w:rsidP="3E0C6FA6" w:rsidRDefault="3E0C6FA6" w14:paraId="3134A287" w14:textId="0A1DC62E">
            <w:pPr>
              <w:rPr>
                <w:rFonts w:ascii="Aptos" w:hAnsi="Aptos" w:eastAsia="Aptos" w:cs="Aptos"/>
                <w:color w:val="000000" w:themeColor="text1"/>
                <w:sz w:val="22"/>
                <w:szCs w:val="22"/>
              </w:rPr>
            </w:pPr>
          </w:p>
        </w:tc>
        <w:tc>
          <w:tcPr>
            <w:tcW w:w="694" w:type="dxa"/>
            <w:tcBorders>
              <w:top w:val="nil"/>
              <w:left w:val="nil"/>
              <w:bottom w:val="single" w:color="auto" w:sz="6" w:space="0"/>
              <w:right w:val="single" w:color="auto" w:sz="6" w:space="0"/>
            </w:tcBorders>
            <w:tcMar>
              <w:left w:w="90" w:type="dxa"/>
              <w:right w:w="90" w:type="dxa"/>
            </w:tcMar>
          </w:tcPr>
          <w:p w:rsidR="3E0C6FA6" w:rsidP="3E0C6FA6" w:rsidRDefault="3E0C6FA6" w14:paraId="201BAB5E" w14:textId="7099CE13">
            <w:pPr>
              <w:rPr>
                <w:rFonts w:ascii="Aptos" w:hAnsi="Aptos" w:eastAsia="Aptos" w:cs="Aptos"/>
                <w:color w:val="000000" w:themeColor="text1"/>
                <w:sz w:val="22"/>
                <w:szCs w:val="22"/>
              </w:rPr>
            </w:pPr>
          </w:p>
        </w:tc>
      </w:tr>
      <w:tr w:rsidR="3E0C6FA6" w:rsidTr="3E0C6FA6" w14:paraId="633AABC4" w14:textId="77777777">
        <w:trPr>
          <w:trHeight w:val="300"/>
        </w:trPr>
        <w:tc>
          <w:tcPr>
            <w:tcW w:w="1470" w:type="dxa"/>
            <w:tcBorders>
              <w:top w:val="nil"/>
              <w:left w:val="single" w:color="auto" w:sz="6" w:space="0"/>
            </w:tcBorders>
            <w:tcMar>
              <w:left w:w="90" w:type="dxa"/>
              <w:right w:w="90" w:type="dxa"/>
            </w:tcMar>
            <w:vAlign w:val="center"/>
          </w:tcPr>
          <w:p w:rsidR="3E0C6FA6" w:rsidP="3E0C6FA6" w:rsidRDefault="3E0C6FA6" w14:paraId="1B46424A" w14:textId="3CC4DBDB">
            <w:pPr>
              <w:rPr>
                <w:rFonts w:ascii="Aptos" w:hAnsi="Aptos" w:eastAsia="Aptos" w:cs="Aptos"/>
                <w:color w:val="000000" w:themeColor="text1"/>
                <w:sz w:val="22"/>
                <w:szCs w:val="22"/>
              </w:rPr>
            </w:pPr>
          </w:p>
        </w:tc>
        <w:tc>
          <w:tcPr>
            <w:tcW w:w="1035" w:type="dxa"/>
            <w:tcBorders>
              <w:bottom w:val="single" w:color="auto" w:sz="6" w:space="0"/>
            </w:tcBorders>
            <w:tcMar>
              <w:left w:w="90" w:type="dxa"/>
              <w:right w:w="90" w:type="dxa"/>
            </w:tcMar>
          </w:tcPr>
          <w:p w:rsidR="3E0C6FA6" w:rsidP="3E0C6FA6" w:rsidRDefault="3E0C6FA6" w14:paraId="4F7974BB" w14:textId="7E16743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Event rate, n (%)</w:t>
            </w:r>
          </w:p>
        </w:tc>
        <w:tc>
          <w:tcPr>
            <w:tcW w:w="894" w:type="dxa"/>
            <w:tcBorders>
              <w:bottom w:val="single" w:color="auto" w:sz="6" w:space="0"/>
            </w:tcBorders>
            <w:tcMar>
              <w:left w:w="90" w:type="dxa"/>
              <w:right w:w="90" w:type="dxa"/>
            </w:tcMar>
          </w:tcPr>
          <w:p w:rsidR="3E0C6FA6" w:rsidP="3E0C6FA6" w:rsidRDefault="3E0C6FA6" w14:paraId="63726F16" w14:textId="7BD7D7B9">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R1</w:t>
            </w:r>
          </w:p>
        </w:tc>
        <w:tc>
          <w:tcPr>
            <w:tcW w:w="894" w:type="dxa"/>
            <w:tcBorders>
              <w:bottom w:val="single" w:color="auto" w:sz="6" w:space="0"/>
            </w:tcBorders>
            <w:tcMar>
              <w:left w:w="90" w:type="dxa"/>
              <w:right w:w="90" w:type="dxa"/>
            </w:tcMar>
          </w:tcPr>
          <w:p w:rsidR="3E0C6FA6" w:rsidP="3E0C6FA6" w:rsidRDefault="3E0C6FA6" w14:paraId="6589B90B" w14:textId="36239DE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95% CI1</w:t>
            </w:r>
          </w:p>
        </w:tc>
        <w:tc>
          <w:tcPr>
            <w:tcW w:w="894" w:type="dxa"/>
            <w:tcBorders>
              <w:bottom w:val="single" w:color="auto" w:sz="6" w:space="0"/>
            </w:tcBorders>
            <w:tcMar>
              <w:left w:w="90" w:type="dxa"/>
              <w:right w:w="90" w:type="dxa"/>
            </w:tcMar>
          </w:tcPr>
          <w:p w:rsidR="3E0C6FA6" w:rsidP="3E0C6FA6" w:rsidRDefault="3E0C6FA6" w14:paraId="60FE4684" w14:textId="649466D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p-value</w:t>
            </w:r>
          </w:p>
        </w:tc>
        <w:tc>
          <w:tcPr>
            <w:tcW w:w="694" w:type="dxa"/>
            <w:tcBorders>
              <w:bottom w:val="single" w:color="auto" w:sz="6" w:space="0"/>
            </w:tcBorders>
            <w:tcMar>
              <w:left w:w="90" w:type="dxa"/>
              <w:right w:w="90" w:type="dxa"/>
            </w:tcMar>
          </w:tcPr>
          <w:p w:rsidR="3E0C6FA6" w:rsidP="3E0C6FA6" w:rsidRDefault="3E0C6FA6" w14:paraId="077F2A15" w14:textId="5F4711A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R1</w:t>
            </w:r>
          </w:p>
        </w:tc>
        <w:tc>
          <w:tcPr>
            <w:tcW w:w="694" w:type="dxa"/>
            <w:tcBorders>
              <w:bottom w:val="single" w:color="auto" w:sz="6" w:space="0"/>
            </w:tcBorders>
            <w:tcMar>
              <w:left w:w="90" w:type="dxa"/>
              <w:right w:w="90" w:type="dxa"/>
            </w:tcMar>
          </w:tcPr>
          <w:p w:rsidR="3E0C6FA6" w:rsidP="3E0C6FA6" w:rsidRDefault="3E0C6FA6" w14:paraId="79D36832" w14:textId="3EE0286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95% CI1</w:t>
            </w:r>
          </w:p>
        </w:tc>
        <w:tc>
          <w:tcPr>
            <w:tcW w:w="694" w:type="dxa"/>
            <w:tcBorders>
              <w:bottom w:val="single" w:color="auto" w:sz="6" w:space="0"/>
            </w:tcBorders>
            <w:tcMar>
              <w:left w:w="90" w:type="dxa"/>
              <w:right w:w="90" w:type="dxa"/>
            </w:tcMar>
          </w:tcPr>
          <w:p w:rsidR="3E0C6FA6" w:rsidP="3E0C6FA6" w:rsidRDefault="3E0C6FA6" w14:paraId="0A19BAD2" w14:textId="4F41A355">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p-value</w:t>
            </w:r>
          </w:p>
        </w:tc>
        <w:tc>
          <w:tcPr>
            <w:tcW w:w="694" w:type="dxa"/>
            <w:tcBorders>
              <w:bottom w:val="single" w:color="auto" w:sz="6" w:space="0"/>
            </w:tcBorders>
            <w:tcMar>
              <w:left w:w="90" w:type="dxa"/>
              <w:right w:w="90" w:type="dxa"/>
            </w:tcMar>
          </w:tcPr>
          <w:p w:rsidR="3E0C6FA6" w:rsidP="3E0C6FA6" w:rsidRDefault="3E0C6FA6" w14:paraId="09F3001A" w14:textId="764B00AD">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R1</w:t>
            </w:r>
          </w:p>
        </w:tc>
        <w:tc>
          <w:tcPr>
            <w:tcW w:w="694" w:type="dxa"/>
            <w:tcBorders>
              <w:bottom w:val="single" w:color="auto" w:sz="6" w:space="0"/>
            </w:tcBorders>
            <w:tcMar>
              <w:left w:w="90" w:type="dxa"/>
              <w:right w:w="90" w:type="dxa"/>
            </w:tcMar>
          </w:tcPr>
          <w:p w:rsidR="3E0C6FA6" w:rsidP="3E0C6FA6" w:rsidRDefault="3E0C6FA6" w14:paraId="08B713E1" w14:textId="60FE83A0">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95% CI1</w:t>
            </w:r>
          </w:p>
        </w:tc>
        <w:tc>
          <w:tcPr>
            <w:tcW w:w="694" w:type="dxa"/>
            <w:tcBorders>
              <w:bottom w:val="single" w:color="auto" w:sz="6" w:space="0"/>
              <w:right w:val="single" w:color="auto" w:sz="6" w:space="0"/>
            </w:tcBorders>
            <w:tcMar>
              <w:left w:w="90" w:type="dxa"/>
              <w:right w:w="90" w:type="dxa"/>
            </w:tcMar>
          </w:tcPr>
          <w:p w:rsidR="3E0C6FA6" w:rsidP="3E0C6FA6" w:rsidRDefault="3E0C6FA6" w14:paraId="4A046807" w14:textId="16019B0F">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p-value</w:t>
            </w:r>
          </w:p>
        </w:tc>
      </w:tr>
      <w:tr w:rsidR="3E0C6FA6" w:rsidTr="3E0C6FA6" w14:paraId="1A658A05" w14:textId="77777777">
        <w:trPr>
          <w:trHeight w:val="300"/>
        </w:trPr>
        <w:tc>
          <w:tcPr>
            <w:tcW w:w="1470" w:type="dxa"/>
            <w:tcBorders>
              <w:top w:val="single" w:color="auto" w:sz="6" w:space="0"/>
              <w:left w:val="single" w:color="auto" w:sz="6" w:space="0"/>
              <w:right w:val="nil"/>
            </w:tcBorders>
            <w:tcMar>
              <w:left w:w="90" w:type="dxa"/>
              <w:right w:w="90" w:type="dxa"/>
            </w:tcMar>
          </w:tcPr>
          <w:p w:rsidR="3E0C6FA6" w:rsidP="3E0C6FA6" w:rsidRDefault="3E0C6FA6" w14:paraId="387DF9C1" w14:textId="430A30D1">
            <w:pPr>
              <w:rPr>
                <w:rFonts w:ascii="Aptos" w:hAnsi="Aptos" w:eastAsia="Aptos" w:cs="Aptos"/>
                <w:color w:val="000000" w:themeColor="text1"/>
                <w:sz w:val="22"/>
                <w:szCs w:val="22"/>
              </w:rPr>
            </w:pPr>
          </w:p>
        </w:tc>
        <w:tc>
          <w:tcPr>
            <w:tcW w:w="1035" w:type="dxa"/>
            <w:tcBorders>
              <w:top w:val="single" w:color="auto" w:sz="6" w:space="0"/>
              <w:left w:val="nil"/>
              <w:bottom w:val="single" w:color="auto" w:sz="6" w:space="0"/>
              <w:right w:val="nil"/>
            </w:tcBorders>
            <w:tcMar>
              <w:left w:w="90" w:type="dxa"/>
              <w:right w:w="90" w:type="dxa"/>
            </w:tcMar>
            <w:vAlign w:val="center"/>
          </w:tcPr>
          <w:p w:rsidR="3E0C6FA6" w:rsidP="3E0C6FA6" w:rsidRDefault="3E0C6FA6" w14:paraId="2DF856CB" w14:textId="73879190">
            <w:pPr>
              <w:rPr>
                <w:rFonts w:ascii="Aptos" w:hAnsi="Aptos" w:eastAsia="Aptos" w:cs="Aptos"/>
                <w:color w:val="000000" w:themeColor="text1"/>
                <w:sz w:val="22"/>
                <w:szCs w:val="22"/>
              </w:rPr>
            </w:pPr>
          </w:p>
        </w:tc>
        <w:tc>
          <w:tcPr>
            <w:tcW w:w="894" w:type="dxa"/>
            <w:tcBorders>
              <w:top w:val="single" w:color="auto" w:sz="6" w:space="0"/>
              <w:left w:val="nil"/>
              <w:bottom w:val="single" w:color="auto" w:sz="6" w:space="0"/>
              <w:right w:val="nil"/>
            </w:tcBorders>
            <w:tcMar>
              <w:left w:w="90" w:type="dxa"/>
              <w:right w:w="90" w:type="dxa"/>
            </w:tcMar>
            <w:vAlign w:val="center"/>
          </w:tcPr>
          <w:p w:rsidR="3E0C6FA6" w:rsidP="3E0C6FA6" w:rsidRDefault="3E0C6FA6" w14:paraId="4B5F3E43" w14:textId="2C4B98D8">
            <w:pPr>
              <w:rPr>
                <w:rFonts w:ascii="Aptos" w:hAnsi="Aptos" w:eastAsia="Aptos" w:cs="Aptos"/>
                <w:color w:val="000000" w:themeColor="text1"/>
                <w:sz w:val="22"/>
                <w:szCs w:val="22"/>
              </w:rPr>
            </w:pPr>
          </w:p>
        </w:tc>
        <w:tc>
          <w:tcPr>
            <w:tcW w:w="894" w:type="dxa"/>
            <w:tcBorders>
              <w:top w:val="single" w:color="auto" w:sz="6" w:space="0"/>
              <w:left w:val="nil"/>
              <w:bottom w:val="single" w:color="auto" w:sz="6" w:space="0"/>
              <w:right w:val="nil"/>
            </w:tcBorders>
            <w:tcMar>
              <w:left w:w="90" w:type="dxa"/>
              <w:right w:w="90" w:type="dxa"/>
            </w:tcMar>
            <w:vAlign w:val="center"/>
          </w:tcPr>
          <w:p w:rsidR="3E0C6FA6" w:rsidP="3E0C6FA6" w:rsidRDefault="3E0C6FA6" w14:paraId="123F20EA" w14:textId="68B92631">
            <w:pPr>
              <w:rPr>
                <w:rFonts w:ascii="Aptos" w:hAnsi="Aptos" w:eastAsia="Aptos" w:cs="Aptos"/>
                <w:color w:val="000000" w:themeColor="text1"/>
                <w:sz w:val="22"/>
                <w:szCs w:val="22"/>
              </w:rPr>
            </w:pPr>
          </w:p>
        </w:tc>
        <w:tc>
          <w:tcPr>
            <w:tcW w:w="894" w:type="dxa"/>
            <w:tcBorders>
              <w:top w:val="single" w:color="auto" w:sz="6" w:space="0"/>
              <w:left w:val="nil"/>
              <w:bottom w:val="single" w:color="auto" w:sz="6" w:space="0"/>
              <w:right w:val="nil"/>
            </w:tcBorders>
            <w:tcMar>
              <w:left w:w="90" w:type="dxa"/>
              <w:right w:w="90" w:type="dxa"/>
            </w:tcMar>
            <w:vAlign w:val="center"/>
          </w:tcPr>
          <w:p w:rsidR="3E0C6FA6" w:rsidP="3E0C6FA6" w:rsidRDefault="3E0C6FA6" w14:paraId="0F128A59" w14:textId="44FA1951">
            <w:pPr>
              <w:rPr>
                <w:rFonts w:ascii="Aptos" w:hAnsi="Aptos" w:eastAsia="Aptos" w:cs="Aptos"/>
                <w:color w:val="000000" w:themeColor="text1"/>
                <w:sz w:val="22"/>
                <w:szCs w:val="22"/>
              </w:rPr>
            </w:pPr>
          </w:p>
        </w:tc>
        <w:tc>
          <w:tcPr>
            <w:tcW w:w="694" w:type="dxa"/>
            <w:tcBorders>
              <w:top w:val="single" w:color="auto" w:sz="6" w:space="0"/>
              <w:left w:val="nil"/>
              <w:bottom w:val="single" w:color="auto" w:sz="6" w:space="0"/>
              <w:right w:val="nil"/>
            </w:tcBorders>
            <w:tcMar>
              <w:left w:w="90" w:type="dxa"/>
              <w:right w:w="90" w:type="dxa"/>
            </w:tcMar>
          </w:tcPr>
          <w:p w:rsidR="3E0C6FA6" w:rsidP="3E0C6FA6" w:rsidRDefault="3E0C6FA6" w14:paraId="63B244A2" w14:textId="0B3179FA">
            <w:pPr>
              <w:rPr>
                <w:rFonts w:ascii="Aptos" w:hAnsi="Aptos" w:eastAsia="Aptos" w:cs="Aptos"/>
                <w:color w:val="000000" w:themeColor="text1"/>
                <w:sz w:val="22"/>
                <w:szCs w:val="22"/>
              </w:rPr>
            </w:pPr>
          </w:p>
        </w:tc>
        <w:tc>
          <w:tcPr>
            <w:tcW w:w="694" w:type="dxa"/>
            <w:tcBorders>
              <w:top w:val="single" w:color="auto" w:sz="6" w:space="0"/>
              <w:left w:val="nil"/>
              <w:bottom w:val="single" w:color="auto" w:sz="6" w:space="0"/>
              <w:right w:val="nil"/>
            </w:tcBorders>
            <w:tcMar>
              <w:left w:w="90" w:type="dxa"/>
              <w:right w:w="90" w:type="dxa"/>
            </w:tcMar>
          </w:tcPr>
          <w:p w:rsidR="3E0C6FA6" w:rsidP="3E0C6FA6" w:rsidRDefault="3E0C6FA6" w14:paraId="084E87BD" w14:textId="7475196B">
            <w:pPr>
              <w:rPr>
                <w:rFonts w:ascii="Aptos" w:hAnsi="Aptos" w:eastAsia="Aptos" w:cs="Aptos"/>
                <w:color w:val="000000" w:themeColor="text1"/>
                <w:sz w:val="22"/>
                <w:szCs w:val="22"/>
              </w:rPr>
            </w:pPr>
          </w:p>
        </w:tc>
        <w:tc>
          <w:tcPr>
            <w:tcW w:w="694" w:type="dxa"/>
            <w:tcBorders>
              <w:top w:val="single" w:color="auto" w:sz="6" w:space="0"/>
              <w:left w:val="nil"/>
              <w:bottom w:val="single" w:color="auto" w:sz="6" w:space="0"/>
              <w:right w:val="nil"/>
            </w:tcBorders>
            <w:tcMar>
              <w:left w:w="90" w:type="dxa"/>
              <w:right w:w="90" w:type="dxa"/>
            </w:tcMar>
          </w:tcPr>
          <w:p w:rsidR="3E0C6FA6" w:rsidP="3E0C6FA6" w:rsidRDefault="3E0C6FA6" w14:paraId="3C7CF76C" w14:textId="62E6E5B7">
            <w:pPr>
              <w:rPr>
                <w:rFonts w:ascii="Aptos" w:hAnsi="Aptos" w:eastAsia="Aptos" w:cs="Aptos"/>
                <w:color w:val="000000" w:themeColor="text1"/>
                <w:sz w:val="22"/>
                <w:szCs w:val="22"/>
              </w:rPr>
            </w:pPr>
          </w:p>
        </w:tc>
        <w:tc>
          <w:tcPr>
            <w:tcW w:w="694" w:type="dxa"/>
            <w:tcBorders>
              <w:top w:val="single" w:color="auto" w:sz="6" w:space="0"/>
              <w:left w:val="nil"/>
              <w:bottom w:val="single" w:color="auto" w:sz="6" w:space="0"/>
              <w:right w:val="nil"/>
            </w:tcBorders>
            <w:tcMar>
              <w:left w:w="90" w:type="dxa"/>
              <w:right w:w="90" w:type="dxa"/>
            </w:tcMar>
          </w:tcPr>
          <w:p w:rsidR="3E0C6FA6" w:rsidP="3E0C6FA6" w:rsidRDefault="3E0C6FA6" w14:paraId="0B5E553E" w14:textId="739FBF66">
            <w:pPr>
              <w:rPr>
                <w:rFonts w:ascii="Aptos" w:hAnsi="Aptos" w:eastAsia="Aptos" w:cs="Aptos"/>
                <w:color w:val="000000" w:themeColor="text1"/>
                <w:sz w:val="22"/>
                <w:szCs w:val="22"/>
              </w:rPr>
            </w:pPr>
          </w:p>
        </w:tc>
        <w:tc>
          <w:tcPr>
            <w:tcW w:w="694" w:type="dxa"/>
            <w:tcBorders>
              <w:top w:val="single" w:color="auto" w:sz="6" w:space="0"/>
              <w:left w:val="nil"/>
              <w:bottom w:val="single" w:color="auto" w:sz="6" w:space="0"/>
              <w:right w:val="nil"/>
            </w:tcBorders>
            <w:tcMar>
              <w:left w:w="90" w:type="dxa"/>
              <w:right w:w="90" w:type="dxa"/>
            </w:tcMar>
          </w:tcPr>
          <w:p w:rsidR="3E0C6FA6" w:rsidP="3E0C6FA6" w:rsidRDefault="3E0C6FA6" w14:paraId="1DB70734" w14:textId="78987852">
            <w:pPr>
              <w:rPr>
                <w:rFonts w:ascii="Aptos" w:hAnsi="Aptos" w:eastAsia="Aptos" w:cs="Aptos"/>
                <w:color w:val="000000" w:themeColor="text1"/>
                <w:sz w:val="22"/>
                <w:szCs w:val="22"/>
              </w:rPr>
            </w:pPr>
          </w:p>
        </w:tc>
        <w:tc>
          <w:tcPr>
            <w:tcW w:w="694" w:type="dxa"/>
            <w:tcBorders>
              <w:top w:val="single" w:color="auto" w:sz="6" w:space="0"/>
              <w:left w:val="nil"/>
              <w:bottom w:val="single" w:color="auto" w:sz="6" w:space="0"/>
              <w:right w:val="single" w:color="auto" w:sz="6" w:space="0"/>
            </w:tcBorders>
            <w:tcMar>
              <w:left w:w="90" w:type="dxa"/>
              <w:right w:w="90" w:type="dxa"/>
            </w:tcMar>
          </w:tcPr>
          <w:p w:rsidR="3E0C6FA6" w:rsidP="3E0C6FA6" w:rsidRDefault="3E0C6FA6" w14:paraId="794DE18D" w14:textId="1378DE1E">
            <w:pPr>
              <w:rPr>
                <w:rFonts w:ascii="Aptos" w:hAnsi="Aptos" w:eastAsia="Aptos" w:cs="Aptos"/>
                <w:color w:val="000000" w:themeColor="text1"/>
                <w:sz w:val="22"/>
                <w:szCs w:val="22"/>
              </w:rPr>
            </w:pPr>
          </w:p>
        </w:tc>
      </w:tr>
      <w:tr w:rsidR="3E0C6FA6" w:rsidTr="3E0C6FA6" w14:paraId="316CF091" w14:textId="77777777">
        <w:trPr>
          <w:trHeight w:val="300"/>
        </w:trPr>
        <w:tc>
          <w:tcPr>
            <w:tcW w:w="1470" w:type="dxa"/>
            <w:tcBorders>
              <w:left w:val="single" w:color="auto" w:sz="6" w:space="0"/>
            </w:tcBorders>
            <w:tcMar>
              <w:left w:w="90" w:type="dxa"/>
              <w:right w:w="90" w:type="dxa"/>
            </w:tcMar>
          </w:tcPr>
          <w:p w:rsidR="3E0C6FA6" w:rsidP="3E0C6FA6" w:rsidRDefault="3E0C6FA6" w14:paraId="62032C7F" w14:textId="49A3C8F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GLT2 Inhibitor *</w:t>
            </w:r>
          </w:p>
        </w:tc>
        <w:tc>
          <w:tcPr>
            <w:tcW w:w="1035" w:type="dxa"/>
            <w:tcBorders>
              <w:top w:val="single" w:color="auto" w:sz="6" w:space="0"/>
              <w:bottom w:val="single" w:color="auto" w:sz="6" w:space="0"/>
            </w:tcBorders>
            <w:tcMar>
              <w:left w:w="90" w:type="dxa"/>
              <w:right w:w="90" w:type="dxa"/>
            </w:tcMar>
            <w:vAlign w:val="center"/>
          </w:tcPr>
          <w:p w:rsidR="3E0C6FA6" w:rsidP="3E0C6FA6" w:rsidRDefault="3E0C6FA6" w14:paraId="7D7F0445" w14:textId="5A10B98E">
            <w:pPr>
              <w:rPr>
                <w:rFonts w:ascii="Aptos" w:hAnsi="Aptos" w:eastAsia="Aptos" w:cs="Aptos"/>
                <w:color w:val="000000" w:themeColor="text1"/>
                <w:sz w:val="22"/>
                <w:szCs w:val="22"/>
              </w:rPr>
            </w:pPr>
          </w:p>
        </w:tc>
        <w:tc>
          <w:tcPr>
            <w:tcW w:w="894" w:type="dxa"/>
            <w:tcBorders>
              <w:top w:val="single" w:color="auto" w:sz="6" w:space="0"/>
              <w:bottom w:val="single" w:color="auto" w:sz="6" w:space="0"/>
            </w:tcBorders>
            <w:tcMar>
              <w:left w:w="90" w:type="dxa"/>
              <w:right w:w="90" w:type="dxa"/>
            </w:tcMar>
            <w:vAlign w:val="center"/>
          </w:tcPr>
          <w:p w:rsidR="3E0C6FA6" w:rsidP="3E0C6FA6" w:rsidRDefault="3E0C6FA6" w14:paraId="6F0C8E0E" w14:textId="006B398C">
            <w:pPr>
              <w:rPr>
                <w:rFonts w:ascii="Aptos" w:hAnsi="Aptos" w:eastAsia="Aptos" w:cs="Aptos"/>
                <w:color w:val="000000" w:themeColor="text1"/>
                <w:sz w:val="22"/>
                <w:szCs w:val="22"/>
              </w:rPr>
            </w:pPr>
          </w:p>
        </w:tc>
        <w:tc>
          <w:tcPr>
            <w:tcW w:w="894" w:type="dxa"/>
            <w:tcBorders>
              <w:top w:val="single" w:color="auto" w:sz="6" w:space="0"/>
              <w:bottom w:val="single" w:color="auto" w:sz="6" w:space="0"/>
            </w:tcBorders>
            <w:tcMar>
              <w:left w:w="90" w:type="dxa"/>
              <w:right w:w="90" w:type="dxa"/>
            </w:tcMar>
            <w:vAlign w:val="center"/>
          </w:tcPr>
          <w:p w:rsidR="3E0C6FA6" w:rsidP="3E0C6FA6" w:rsidRDefault="3E0C6FA6" w14:paraId="178B31C2" w14:textId="24A69C92">
            <w:pPr>
              <w:rPr>
                <w:rFonts w:ascii="Aptos" w:hAnsi="Aptos" w:eastAsia="Aptos" w:cs="Aptos"/>
                <w:color w:val="000000" w:themeColor="text1"/>
                <w:sz w:val="22"/>
                <w:szCs w:val="22"/>
              </w:rPr>
            </w:pPr>
          </w:p>
        </w:tc>
        <w:tc>
          <w:tcPr>
            <w:tcW w:w="894" w:type="dxa"/>
            <w:tcBorders>
              <w:top w:val="single" w:color="auto" w:sz="6" w:space="0"/>
              <w:bottom w:val="single" w:color="auto" w:sz="6" w:space="0"/>
            </w:tcBorders>
            <w:tcMar>
              <w:left w:w="90" w:type="dxa"/>
              <w:right w:w="90" w:type="dxa"/>
            </w:tcMar>
            <w:vAlign w:val="center"/>
          </w:tcPr>
          <w:p w:rsidR="3E0C6FA6" w:rsidP="3E0C6FA6" w:rsidRDefault="3E0C6FA6" w14:paraId="52B46A01" w14:textId="51E7B3D3">
            <w:pPr>
              <w:rPr>
                <w:rFonts w:ascii="Aptos" w:hAnsi="Aptos" w:eastAsia="Aptos" w:cs="Aptos"/>
                <w:color w:val="000000" w:themeColor="text1"/>
                <w:sz w:val="22"/>
                <w:szCs w:val="22"/>
              </w:rPr>
            </w:pPr>
          </w:p>
        </w:tc>
        <w:tc>
          <w:tcPr>
            <w:tcW w:w="694" w:type="dxa"/>
            <w:tcBorders>
              <w:top w:val="single" w:color="auto" w:sz="6" w:space="0"/>
              <w:bottom w:val="single" w:color="auto" w:sz="6" w:space="0"/>
            </w:tcBorders>
            <w:tcMar>
              <w:left w:w="90" w:type="dxa"/>
              <w:right w:w="90" w:type="dxa"/>
            </w:tcMar>
          </w:tcPr>
          <w:p w:rsidR="3E0C6FA6" w:rsidP="3E0C6FA6" w:rsidRDefault="3E0C6FA6" w14:paraId="39FC23AA" w14:textId="57C3E84D">
            <w:pPr>
              <w:rPr>
                <w:rFonts w:ascii="Aptos" w:hAnsi="Aptos" w:eastAsia="Aptos" w:cs="Aptos"/>
                <w:color w:val="000000" w:themeColor="text1"/>
                <w:sz w:val="22"/>
                <w:szCs w:val="22"/>
              </w:rPr>
            </w:pPr>
          </w:p>
        </w:tc>
        <w:tc>
          <w:tcPr>
            <w:tcW w:w="694" w:type="dxa"/>
            <w:tcBorders>
              <w:top w:val="single" w:color="auto" w:sz="6" w:space="0"/>
              <w:bottom w:val="single" w:color="auto" w:sz="6" w:space="0"/>
            </w:tcBorders>
            <w:tcMar>
              <w:left w:w="90" w:type="dxa"/>
              <w:right w:w="90" w:type="dxa"/>
            </w:tcMar>
          </w:tcPr>
          <w:p w:rsidR="3E0C6FA6" w:rsidP="3E0C6FA6" w:rsidRDefault="3E0C6FA6" w14:paraId="52AD8386" w14:textId="29F131E0">
            <w:pPr>
              <w:rPr>
                <w:rFonts w:ascii="Aptos" w:hAnsi="Aptos" w:eastAsia="Aptos" w:cs="Aptos"/>
                <w:color w:val="000000" w:themeColor="text1"/>
                <w:sz w:val="22"/>
                <w:szCs w:val="22"/>
              </w:rPr>
            </w:pPr>
          </w:p>
        </w:tc>
        <w:tc>
          <w:tcPr>
            <w:tcW w:w="694" w:type="dxa"/>
            <w:tcBorders>
              <w:top w:val="single" w:color="auto" w:sz="6" w:space="0"/>
              <w:bottom w:val="single" w:color="auto" w:sz="6" w:space="0"/>
            </w:tcBorders>
            <w:tcMar>
              <w:left w:w="90" w:type="dxa"/>
              <w:right w:w="90" w:type="dxa"/>
            </w:tcMar>
          </w:tcPr>
          <w:p w:rsidR="3E0C6FA6" w:rsidP="3E0C6FA6" w:rsidRDefault="3E0C6FA6" w14:paraId="0D051FBC" w14:textId="0CD3C310">
            <w:pPr>
              <w:rPr>
                <w:rFonts w:ascii="Aptos" w:hAnsi="Aptos" w:eastAsia="Aptos" w:cs="Aptos"/>
                <w:color w:val="000000" w:themeColor="text1"/>
                <w:sz w:val="22"/>
                <w:szCs w:val="22"/>
              </w:rPr>
            </w:pPr>
          </w:p>
        </w:tc>
        <w:tc>
          <w:tcPr>
            <w:tcW w:w="694" w:type="dxa"/>
            <w:tcBorders>
              <w:top w:val="single" w:color="auto" w:sz="6" w:space="0"/>
              <w:bottom w:val="single" w:color="auto" w:sz="6" w:space="0"/>
            </w:tcBorders>
            <w:tcMar>
              <w:left w:w="90" w:type="dxa"/>
              <w:right w:w="90" w:type="dxa"/>
            </w:tcMar>
          </w:tcPr>
          <w:p w:rsidR="3E0C6FA6" w:rsidP="3E0C6FA6" w:rsidRDefault="3E0C6FA6" w14:paraId="1EA75868" w14:textId="3D476450">
            <w:pPr>
              <w:rPr>
                <w:rFonts w:ascii="Aptos" w:hAnsi="Aptos" w:eastAsia="Aptos" w:cs="Aptos"/>
                <w:color w:val="000000" w:themeColor="text1"/>
                <w:sz w:val="22"/>
                <w:szCs w:val="22"/>
              </w:rPr>
            </w:pPr>
          </w:p>
        </w:tc>
        <w:tc>
          <w:tcPr>
            <w:tcW w:w="694" w:type="dxa"/>
            <w:tcBorders>
              <w:top w:val="single" w:color="auto" w:sz="6" w:space="0"/>
              <w:bottom w:val="single" w:color="auto" w:sz="6" w:space="0"/>
            </w:tcBorders>
            <w:tcMar>
              <w:left w:w="90" w:type="dxa"/>
              <w:right w:w="90" w:type="dxa"/>
            </w:tcMar>
          </w:tcPr>
          <w:p w:rsidR="3E0C6FA6" w:rsidP="3E0C6FA6" w:rsidRDefault="3E0C6FA6" w14:paraId="6EB649DD" w14:textId="731C9D53">
            <w:pPr>
              <w:rPr>
                <w:rFonts w:ascii="Aptos" w:hAnsi="Aptos" w:eastAsia="Aptos" w:cs="Aptos"/>
                <w:color w:val="000000" w:themeColor="text1"/>
                <w:sz w:val="22"/>
                <w:szCs w:val="22"/>
              </w:rPr>
            </w:pPr>
          </w:p>
        </w:tc>
        <w:tc>
          <w:tcPr>
            <w:tcW w:w="694" w:type="dxa"/>
            <w:tcBorders>
              <w:top w:val="single" w:color="auto" w:sz="6" w:space="0"/>
              <w:bottom w:val="single" w:color="auto" w:sz="6" w:space="0"/>
              <w:right w:val="single" w:color="auto" w:sz="6" w:space="0"/>
            </w:tcBorders>
            <w:tcMar>
              <w:left w:w="90" w:type="dxa"/>
              <w:right w:w="90" w:type="dxa"/>
            </w:tcMar>
          </w:tcPr>
          <w:p w:rsidR="3E0C6FA6" w:rsidP="3E0C6FA6" w:rsidRDefault="3E0C6FA6" w14:paraId="437DDABD" w14:textId="7F407742">
            <w:pPr>
              <w:rPr>
                <w:rFonts w:ascii="Aptos" w:hAnsi="Aptos" w:eastAsia="Aptos" w:cs="Aptos"/>
                <w:color w:val="000000" w:themeColor="text1"/>
                <w:sz w:val="22"/>
                <w:szCs w:val="22"/>
              </w:rPr>
            </w:pPr>
          </w:p>
        </w:tc>
      </w:tr>
      <w:tr w:rsidR="3E0C6FA6" w:rsidTr="3E0C6FA6" w14:paraId="4814A9C6" w14:textId="77777777">
        <w:trPr>
          <w:trHeight w:val="300"/>
        </w:trPr>
        <w:tc>
          <w:tcPr>
            <w:tcW w:w="1470" w:type="dxa"/>
            <w:tcBorders>
              <w:left w:val="single" w:color="auto" w:sz="6" w:space="0"/>
            </w:tcBorders>
            <w:tcMar>
              <w:left w:w="90" w:type="dxa"/>
              <w:right w:w="90" w:type="dxa"/>
            </w:tcMar>
          </w:tcPr>
          <w:p w:rsidR="3E0C6FA6" w:rsidP="3E0C6FA6" w:rsidRDefault="3E0C6FA6" w14:paraId="5F44895C" w14:textId="0B97C64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No medication</w:t>
            </w:r>
          </w:p>
        </w:tc>
        <w:tc>
          <w:tcPr>
            <w:tcW w:w="10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B8A1509" w14:textId="12A9D958">
            <w:pPr>
              <w:rPr>
                <w:rFonts w:ascii="Aptos" w:hAnsi="Aptos" w:eastAsia="Aptos" w:cs="Aptos"/>
                <w:color w:val="000000" w:themeColor="text1"/>
                <w:sz w:val="22"/>
                <w:szCs w:val="22"/>
              </w:rPr>
            </w:pP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07E4795" w14:textId="39F2C37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D2C3585" w14:textId="6C47C03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871339E" w14:textId="3C4BA6D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FEB155B" w14:textId="1F91B12B">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919BD7" w14:textId="456D72F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265AF84" w14:textId="2E4BBB6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CDCCEAD" w14:textId="5976F48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0E01524" w14:textId="4CA862B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ECA80F" w14:textId="4B83F2BE">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r>
      <w:tr w:rsidR="3E0C6FA6" w:rsidTr="3E0C6FA6" w14:paraId="05B045FA" w14:textId="77777777">
        <w:trPr>
          <w:trHeight w:val="300"/>
        </w:trPr>
        <w:tc>
          <w:tcPr>
            <w:tcW w:w="1470" w:type="dxa"/>
            <w:tcBorders>
              <w:left w:val="single" w:color="auto" w:sz="6" w:space="0"/>
            </w:tcBorders>
            <w:tcMar>
              <w:left w:w="90" w:type="dxa"/>
              <w:right w:w="90" w:type="dxa"/>
            </w:tcMar>
          </w:tcPr>
          <w:p w:rsidR="3E0C6FA6" w:rsidP="3E0C6FA6" w:rsidRDefault="3E0C6FA6" w14:paraId="57CBF526" w14:textId="4F4E0FD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Medication</w:t>
            </w:r>
          </w:p>
        </w:tc>
        <w:tc>
          <w:tcPr>
            <w:tcW w:w="10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9A066FC" w14:textId="2E5DFB8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2 (5.26%)</w:t>
            </w: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113C237" w14:textId="031B2F9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27</w:t>
            </w: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F1156EB" w14:textId="23AA69B1">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41, 3.65</w:t>
            </w: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DB5EDF0" w14:textId="5C41340C">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lt;0.001</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EF6BFC8" w14:textId="21ACF34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14</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D93AE86" w14:textId="7C58CB0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25, 3.66</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2F426A5" w14:textId="5461013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06</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79698D2" w14:textId="64D4A76D">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2.62</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B80130B" w14:textId="0414CDD6">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10, 6.24</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2B4A016" w14:textId="2A657CBE">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3</w:t>
            </w:r>
          </w:p>
        </w:tc>
      </w:tr>
      <w:tr w:rsidR="3E0C6FA6" w:rsidTr="3E0C6FA6" w14:paraId="1DA59FA0" w14:textId="77777777">
        <w:trPr>
          <w:trHeight w:val="300"/>
        </w:trPr>
        <w:tc>
          <w:tcPr>
            <w:tcW w:w="1470" w:type="dxa"/>
            <w:tcBorders>
              <w:left w:val="single" w:color="auto" w:sz="6" w:space="0"/>
            </w:tcBorders>
            <w:tcMar>
              <w:left w:w="90" w:type="dxa"/>
              <w:right w:w="90" w:type="dxa"/>
            </w:tcMar>
          </w:tcPr>
          <w:p w:rsidR="3E0C6FA6" w:rsidP="3E0C6FA6" w:rsidRDefault="3E0C6FA6" w14:paraId="265F786A" w14:textId="49494107">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Heart failure</w:t>
            </w:r>
          </w:p>
        </w:tc>
        <w:tc>
          <w:tcPr>
            <w:tcW w:w="10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003FAF4" w14:textId="35F61E7D">
            <w:pPr>
              <w:rPr>
                <w:rFonts w:ascii="Aptos" w:hAnsi="Aptos" w:eastAsia="Aptos" w:cs="Aptos"/>
                <w:color w:val="000000" w:themeColor="text1"/>
                <w:sz w:val="22"/>
                <w:szCs w:val="22"/>
              </w:rPr>
            </w:pP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13ED999" w14:textId="6E0EE682">
            <w:pPr>
              <w:rPr>
                <w:rFonts w:ascii="Aptos" w:hAnsi="Aptos" w:eastAsia="Aptos" w:cs="Aptos"/>
                <w:color w:val="000000" w:themeColor="text1"/>
                <w:sz w:val="22"/>
                <w:szCs w:val="22"/>
              </w:rPr>
            </w:pP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A7FD77E" w14:textId="45F8BB4B">
            <w:pPr>
              <w:rPr>
                <w:rFonts w:ascii="Aptos" w:hAnsi="Aptos" w:eastAsia="Aptos" w:cs="Aptos"/>
                <w:color w:val="000000" w:themeColor="text1"/>
                <w:sz w:val="22"/>
                <w:szCs w:val="22"/>
              </w:rPr>
            </w:pP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60AF70D" w14:textId="10881608">
            <w:pPr>
              <w:rPr>
                <w:rFonts w:ascii="Aptos" w:hAnsi="Aptos" w:eastAsia="Aptos" w:cs="Aptos"/>
                <w:color w:val="000000" w:themeColor="text1"/>
                <w:sz w:val="22"/>
                <w:szCs w:val="22"/>
              </w:rPr>
            </w:pP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C6213FB" w14:textId="27E83BD7">
            <w:pPr>
              <w:rPr>
                <w:rFonts w:ascii="Aptos" w:hAnsi="Aptos" w:eastAsia="Aptos" w:cs="Aptos"/>
                <w:color w:val="000000" w:themeColor="text1"/>
                <w:sz w:val="22"/>
                <w:szCs w:val="22"/>
              </w:rPr>
            </w:pP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123EA0C" w14:textId="4ED58F00">
            <w:pPr>
              <w:rPr>
                <w:rFonts w:ascii="Aptos" w:hAnsi="Aptos" w:eastAsia="Aptos" w:cs="Aptos"/>
                <w:color w:val="000000" w:themeColor="text1"/>
                <w:sz w:val="22"/>
                <w:szCs w:val="22"/>
              </w:rPr>
            </w:pP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19F5C0E2" w14:textId="06B133B1">
            <w:pPr>
              <w:rPr>
                <w:rFonts w:ascii="Aptos" w:hAnsi="Aptos" w:eastAsia="Aptos" w:cs="Aptos"/>
                <w:color w:val="000000" w:themeColor="text1"/>
                <w:sz w:val="22"/>
                <w:szCs w:val="22"/>
              </w:rPr>
            </w:pP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5731018" w14:textId="4B9656D5">
            <w:pPr>
              <w:rPr>
                <w:rFonts w:ascii="Aptos" w:hAnsi="Aptos" w:eastAsia="Aptos" w:cs="Aptos"/>
                <w:color w:val="000000" w:themeColor="text1"/>
                <w:sz w:val="22"/>
                <w:szCs w:val="22"/>
              </w:rPr>
            </w:pP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A6341AD" w14:textId="468CDFFF">
            <w:pPr>
              <w:rPr>
                <w:rFonts w:ascii="Aptos" w:hAnsi="Aptos" w:eastAsia="Aptos" w:cs="Aptos"/>
                <w:color w:val="000000" w:themeColor="text1"/>
                <w:sz w:val="22"/>
                <w:szCs w:val="22"/>
              </w:rPr>
            </w:pP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DAD6D5F" w14:textId="08A67353">
            <w:pPr>
              <w:rPr>
                <w:rFonts w:ascii="Aptos" w:hAnsi="Aptos" w:eastAsia="Aptos" w:cs="Aptos"/>
                <w:color w:val="000000" w:themeColor="text1"/>
                <w:sz w:val="22"/>
                <w:szCs w:val="22"/>
              </w:rPr>
            </w:pPr>
          </w:p>
        </w:tc>
      </w:tr>
      <w:tr w:rsidR="3E0C6FA6" w:rsidTr="3E0C6FA6" w14:paraId="6EFA3731" w14:textId="77777777">
        <w:trPr>
          <w:trHeight w:val="300"/>
        </w:trPr>
        <w:tc>
          <w:tcPr>
            <w:tcW w:w="1470" w:type="dxa"/>
            <w:tcBorders>
              <w:left w:val="single" w:color="auto" w:sz="6" w:space="0"/>
            </w:tcBorders>
            <w:tcMar>
              <w:left w:w="90" w:type="dxa"/>
              <w:right w:w="90" w:type="dxa"/>
            </w:tcMar>
          </w:tcPr>
          <w:p w:rsidR="3E0C6FA6" w:rsidP="3E0C6FA6" w:rsidRDefault="3E0C6FA6" w14:paraId="2D92F4D2" w14:textId="631D41DC">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Yes</w:t>
            </w:r>
          </w:p>
        </w:tc>
        <w:tc>
          <w:tcPr>
            <w:tcW w:w="1035"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875636F" w14:textId="32BDE437">
            <w:pPr>
              <w:rPr>
                <w:rFonts w:ascii="Aptos" w:hAnsi="Aptos" w:eastAsia="Aptos" w:cs="Aptos"/>
                <w:color w:val="000000" w:themeColor="text1"/>
                <w:sz w:val="22"/>
                <w:szCs w:val="22"/>
              </w:rPr>
            </w:pP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1C4539E" w14:textId="484306D7">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88</w:t>
            </w: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604F408" w14:textId="48B491D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1.11, 3.17</w:t>
            </w:r>
          </w:p>
        </w:tc>
        <w:tc>
          <w:tcPr>
            <w:tcW w:w="8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76358CA" w14:textId="45F39B88">
            <w:pPr>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0.019</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5390136" w14:textId="2BB1812A">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3E678D" w14:textId="1881A8F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7607AF6" w14:textId="42C8C263">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03BFDDC" w14:textId="09B791A8">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ACA99D1" w14:textId="4D271D9F">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c>
          <w:tcPr>
            <w:tcW w:w="694"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0F091D21" w14:textId="06A4DAF5">
            <w:pPr>
              <w:rPr>
                <w:rFonts w:ascii="Aptos" w:hAnsi="Aptos" w:eastAsia="Aptos" w:cs="Aptos"/>
                <w:color w:val="000000" w:themeColor="text1"/>
                <w:sz w:val="22"/>
                <w:szCs w:val="22"/>
              </w:rPr>
            </w:pPr>
            <w:r w:rsidRPr="3E0C6FA6">
              <w:rPr>
                <w:rFonts w:ascii="Aptos" w:hAnsi="Aptos" w:eastAsia="Aptos" w:cs="Aptos"/>
                <w:color w:val="000000" w:themeColor="text1"/>
                <w:sz w:val="22"/>
                <w:szCs w:val="22"/>
              </w:rPr>
              <w:t>—</w:t>
            </w:r>
          </w:p>
        </w:tc>
      </w:tr>
      <w:tr w:rsidR="3E0C6FA6" w:rsidTr="3E0C6FA6" w14:paraId="544A647A" w14:textId="77777777">
        <w:trPr>
          <w:trHeight w:val="300"/>
        </w:trPr>
        <w:tc>
          <w:tcPr>
            <w:tcW w:w="9351" w:type="dxa"/>
            <w:gridSpan w:val="11"/>
            <w:tcBorders>
              <w:left w:val="single" w:color="auto" w:sz="6" w:space="0"/>
              <w:bottom w:val="single" w:color="auto" w:sz="6" w:space="0"/>
              <w:right w:val="single" w:color="auto" w:sz="6" w:space="0"/>
            </w:tcBorders>
            <w:tcMar>
              <w:left w:w="90" w:type="dxa"/>
              <w:right w:w="90" w:type="dxa"/>
            </w:tcMar>
          </w:tcPr>
          <w:p w:rsidR="3E0C6FA6" w:rsidP="3E0C6FA6" w:rsidRDefault="3E0C6FA6" w14:paraId="76901188" w14:textId="6919BEA1">
            <w:pPr>
              <w:rPr>
                <w:rFonts w:ascii="Aptos" w:hAnsi="Aptos" w:eastAsia="Aptos" w:cs="Aptos"/>
              </w:rPr>
            </w:pPr>
          </w:p>
        </w:tc>
      </w:tr>
    </w:tbl>
    <w:p w:rsidR="00AF634A" w:rsidP="3E0C6FA6" w:rsidRDefault="00AF634A" w14:paraId="30EB9A12" w14:textId="4A0E322F">
      <w:pPr>
        <w:rPr>
          <w:rFonts w:ascii="Aptos" w:hAnsi="Aptos" w:eastAsia="Aptos" w:cs="Aptos"/>
          <w:color w:val="000000" w:themeColor="text1"/>
          <w:sz w:val="22"/>
          <w:szCs w:val="22"/>
        </w:rPr>
      </w:pPr>
    </w:p>
    <w:p w:rsidR="00AF634A" w:rsidP="3E0C6FA6" w:rsidRDefault="05438122" w14:paraId="01143F03" w14:textId="18E6A42E">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12: Risk of mortality associated with SGLT2 inhibitor use in diabetics with multiple myeloma, with or without heart failure.</w:t>
      </w:r>
      <w:r w:rsidRPr="3E0C6FA6">
        <w:rPr>
          <w:rFonts w:ascii="Aptos" w:hAnsi="Aptos" w:eastAsia="Aptos" w:cs="Aptos"/>
          <w:color w:val="000000" w:themeColor="text1"/>
          <w:sz w:val="22"/>
          <w:szCs w:val="22"/>
        </w:rPr>
        <w:t xml:space="preserve"> Results from a Cox proportional hazards model </w:t>
      </w:r>
      <w:r w:rsidRPr="3E0C6FA6">
        <w:rPr>
          <w:rFonts w:ascii="Aptos" w:hAnsi="Aptos" w:eastAsia="Aptos" w:cs="Aptos"/>
          <w:color w:val="000000" w:themeColor="text1"/>
          <w:sz w:val="22"/>
          <w:szCs w:val="22"/>
        </w:rPr>
        <w:lastRenderedPageBreak/>
        <w:t xml:space="preserve">with the outcome of mortality or last follow-up in patients with diabetes mellitus and multiple myeloma who do or do not take SGLT2 inhibitors. Heart failure is shown as a covariate, and separate analyses are shown for individuals with or without a diagnosis of heart failure. </w:t>
      </w:r>
    </w:p>
    <w:p w:rsidR="00AF634A" w:rsidP="3E0C6FA6" w:rsidRDefault="00AF634A" w14:paraId="1ABF2664" w14:textId="7CF38E6B">
      <w:pPr>
        <w:rPr>
          <w:rFonts w:ascii="Aptos" w:hAnsi="Aptos" w:eastAsia="Aptos" w:cs="Aptos"/>
          <w:color w:val="000000" w:themeColor="text1"/>
          <w:sz w:val="22"/>
          <w:szCs w:val="22"/>
        </w:rPr>
      </w:pPr>
    </w:p>
    <w:p w:rsidR="00AF634A" w:rsidP="3E0C6FA6" w:rsidRDefault="00AF634A" w14:paraId="435B3BA8" w14:textId="3EAC85F4">
      <w:pPr>
        <w:rPr>
          <w:rFonts w:ascii="Aptos" w:hAnsi="Aptos" w:eastAsia="Aptos" w:cs="Aptos"/>
          <w:color w:val="000000" w:themeColor="text1"/>
          <w:sz w:val="22"/>
          <w:szCs w:val="22"/>
        </w:rPr>
      </w:pPr>
    </w:p>
    <w:p w:rsidR="00AF634A" w:rsidP="3E0C6FA6" w:rsidRDefault="00AF634A" w14:paraId="61F11022" w14:textId="5F3421F3">
      <w:pPr>
        <w:rPr>
          <w:rFonts w:ascii="Aptos" w:hAnsi="Aptos" w:eastAsia="Aptos" w:cs="Aptos"/>
          <w:color w:val="000000" w:themeColor="text1"/>
          <w:sz w:val="22"/>
          <w:szCs w:val="22"/>
        </w:rPr>
      </w:pPr>
    </w:p>
    <w:p w:rsidR="00AF634A" w:rsidP="3E0C6FA6" w:rsidRDefault="00AF634A" w14:paraId="3D280901" w14:textId="00C25A5A">
      <w:pPr>
        <w:rPr>
          <w:rFonts w:ascii="Aptos" w:hAnsi="Aptos" w:eastAsia="Aptos" w:cs="Aptos"/>
          <w:color w:val="000000" w:themeColor="text1"/>
          <w:sz w:val="22"/>
          <w:szCs w:val="22"/>
        </w:rPr>
      </w:pPr>
    </w:p>
    <w:p w:rsidR="00AF634A" w:rsidP="3E0C6FA6" w:rsidRDefault="00AF634A" w14:paraId="3EC13254" w14:textId="3618DB20">
      <w:pPr>
        <w:rPr>
          <w:rFonts w:ascii="Aptos" w:hAnsi="Aptos" w:eastAsia="Aptos" w:cs="Aptos"/>
          <w:color w:val="000000" w:themeColor="text1"/>
          <w:sz w:val="22"/>
          <w:szCs w:val="22"/>
        </w:rPr>
      </w:pPr>
    </w:p>
    <w:p w:rsidR="00AF634A" w:rsidP="3E0C6FA6" w:rsidRDefault="00AF634A" w14:paraId="3D24F009" w14:textId="427DF2C6">
      <w:pPr>
        <w:rPr>
          <w:rFonts w:ascii="Aptos" w:hAnsi="Aptos" w:eastAsia="Aptos" w:cs="Aptos"/>
          <w:color w:val="000000" w:themeColor="text1"/>
          <w:sz w:val="22"/>
          <w:szCs w:val="22"/>
        </w:rPr>
      </w:pPr>
    </w:p>
    <w:p w:rsidR="00AF634A" w:rsidP="3E0C6FA6" w:rsidRDefault="00AF634A" w14:paraId="49E55F1B" w14:textId="4C7C843A">
      <w:pPr>
        <w:rPr>
          <w:rFonts w:ascii="Aptos" w:hAnsi="Aptos" w:eastAsia="Aptos" w:cs="Aptos"/>
          <w:color w:val="000000" w:themeColor="text1"/>
          <w:sz w:val="22"/>
          <w:szCs w:val="22"/>
        </w:rPr>
      </w:pPr>
    </w:p>
    <w:p w:rsidR="00AF634A" w:rsidP="3E0C6FA6" w:rsidRDefault="00AF634A" w14:paraId="3E4784A8" w14:textId="7835E25E">
      <w:pPr>
        <w:rPr>
          <w:rFonts w:ascii="Aptos" w:hAnsi="Aptos" w:eastAsia="Aptos" w:cs="Aptos"/>
          <w:color w:val="000000" w:themeColor="text1"/>
          <w:sz w:val="22"/>
          <w:szCs w:val="22"/>
        </w:rPr>
      </w:pPr>
    </w:p>
    <w:p w:rsidR="00AF634A" w:rsidP="3E0C6FA6" w:rsidRDefault="00AF634A" w14:paraId="6A88A5A0" w14:textId="2BF4E0F0">
      <w:pPr>
        <w:rPr>
          <w:rFonts w:ascii="Aptos" w:hAnsi="Aptos" w:eastAsia="Aptos" w:cs="Aptos"/>
          <w:color w:val="000000" w:themeColor="text1"/>
          <w:sz w:val="22"/>
          <w:szCs w:val="22"/>
        </w:rPr>
      </w:pPr>
    </w:p>
    <w:p w:rsidR="00AF634A" w:rsidP="3E0C6FA6" w:rsidRDefault="00AF634A" w14:paraId="3D75FB80" w14:textId="5596B145">
      <w:pPr>
        <w:rPr>
          <w:rFonts w:ascii="Aptos" w:hAnsi="Aptos" w:eastAsia="Aptos" w:cs="Aptos"/>
          <w:color w:val="000000" w:themeColor="text1"/>
          <w:sz w:val="22"/>
          <w:szCs w:val="22"/>
        </w:rPr>
      </w:pPr>
    </w:p>
    <w:p w:rsidR="00AF634A" w:rsidP="3E0C6FA6" w:rsidRDefault="00AF634A" w14:paraId="15E4DF0A" w14:textId="4657AA54">
      <w:pPr>
        <w:rPr>
          <w:rFonts w:ascii="Aptos" w:hAnsi="Aptos" w:eastAsia="Aptos" w:cs="Aptos"/>
          <w:color w:val="000000" w:themeColor="text1"/>
          <w:sz w:val="22"/>
          <w:szCs w:val="22"/>
        </w:rPr>
      </w:pPr>
    </w:p>
    <w:p w:rsidR="00AF634A" w:rsidP="3E0C6FA6" w:rsidRDefault="00AF634A" w14:paraId="64417B8D" w14:textId="2F589338">
      <w:pPr>
        <w:rPr>
          <w:rFonts w:ascii="Aptos" w:hAnsi="Aptos" w:eastAsia="Aptos" w:cs="Aptos"/>
          <w:color w:val="000000" w:themeColor="text1"/>
          <w:sz w:val="22"/>
          <w:szCs w:val="22"/>
        </w:rPr>
      </w:pPr>
    </w:p>
    <w:p w:rsidR="00AF634A" w:rsidP="3E0C6FA6" w:rsidRDefault="00AF634A" w14:paraId="37A1C203" w14:textId="44829252">
      <w:pPr>
        <w:rPr>
          <w:rFonts w:ascii="Aptos" w:hAnsi="Aptos" w:eastAsia="Aptos" w:cs="Aptos"/>
          <w:color w:val="000000" w:themeColor="text1"/>
          <w:sz w:val="22"/>
          <w:szCs w:val="22"/>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225"/>
        <w:gridCol w:w="1260"/>
        <w:gridCol w:w="990"/>
        <w:gridCol w:w="1440"/>
        <w:gridCol w:w="1200"/>
      </w:tblGrid>
      <w:tr w:rsidR="3E0C6FA6" w:rsidTr="3E0C6FA6" w14:paraId="2D45F102" w14:textId="77777777">
        <w:trPr>
          <w:trHeight w:val="300"/>
        </w:trPr>
        <w:tc>
          <w:tcPr>
            <w:tcW w:w="3225" w:type="dxa"/>
            <w:tcBorders>
              <w:top w:val="single" w:color="auto" w:sz="6" w:space="0"/>
              <w:left w:val="single" w:color="auto" w:sz="6" w:space="0"/>
              <w:bottom w:val="single" w:color="auto" w:sz="6" w:space="0"/>
              <w:right w:val="single" w:color="000000" w:themeColor="text1" w:sz="6" w:space="0"/>
            </w:tcBorders>
            <w:tcMar>
              <w:left w:w="90" w:type="dxa"/>
              <w:right w:w="90" w:type="dxa"/>
            </w:tcMar>
          </w:tcPr>
          <w:p w:rsidR="3E0C6FA6" w:rsidP="3E0C6FA6" w:rsidRDefault="3E0C6FA6" w14:paraId="524A7E14" w14:textId="69752B40">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Malignancy</w:t>
            </w:r>
          </w:p>
        </w:tc>
        <w:tc>
          <w:tcPr>
            <w:tcW w:w="1260" w:type="dxa"/>
            <w:tcBorders>
              <w:top w:val="single" w:color="auto" w:sz="6" w:space="0"/>
              <w:left w:val="single" w:color="000000" w:themeColor="text1" w:sz="6" w:space="0"/>
              <w:bottom w:val="single" w:color="000000" w:themeColor="text1" w:sz="6" w:space="0"/>
              <w:right w:val="single" w:color="000000" w:themeColor="text1" w:sz="6" w:space="0"/>
            </w:tcBorders>
            <w:tcMar>
              <w:left w:w="90" w:type="dxa"/>
              <w:right w:w="90" w:type="dxa"/>
            </w:tcMar>
          </w:tcPr>
          <w:p w:rsidR="3E0C6FA6" w:rsidP="3E0C6FA6" w:rsidRDefault="3E0C6FA6" w14:paraId="391A5AA3" w14:textId="4F95C356">
            <w:pPr>
              <w:spacing w:line="278" w:lineRule="auto"/>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t>
            </w:r>
          </w:p>
        </w:tc>
        <w:tc>
          <w:tcPr>
            <w:tcW w:w="990" w:type="dxa"/>
            <w:tcBorders>
              <w:top w:val="single" w:color="auto" w:sz="6" w:space="0"/>
              <w:left w:val="single" w:color="000000" w:themeColor="text1" w:sz="6" w:space="0"/>
              <w:bottom w:val="single" w:color="auto" w:sz="6" w:space="0"/>
              <w:right w:val="single" w:color="000000" w:themeColor="text1" w:sz="6" w:space="0"/>
            </w:tcBorders>
            <w:tcMar>
              <w:left w:w="90" w:type="dxa"/>
              <w:right w:w="90" w:type="dxa"/>
            </w:tcMar>
          </w:tcPr>
          <w:p w:rsidR="3E0C6FA6" w:rsidP="3E0C6FA6" w:rsidRDefault="3E0C6FA6" w14:paraId="33051BAE" w14:textId="1F2C1E3B">
            <w:pPr>
              <w:spacing w:line="278" w:lineRule="auto"/>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HR</w:t>
            </w:r>
            <w:r w:rsidRPr="3E0C6FA6">
              <w:rPr>
                <w:rFonts w:ascii="Aptos" w:hAnsi="Aptos" w:eastAsia="Aptos" w:cs="Aptos"/>
                <w:b/>
                <w:bCs/>
                <w:color w:val="000000" w:themeColor="text1"/>
                <w:sz w:val="22"/>
                <w:szCs w:val="22"/>
                <w:vertAlign w:val="superscript"/>
              </w:rPr>
              <w:t>1</w:t>
            </w:r>
          </w:p>
        </w:tc>
        <w:tc>
          <w:tcPr>
            <w:tcW w:w="1440" w:type="dxa"/>
            <w:tcBorders>
              <w:top w:val="single" w:color="auto" w:sz="6" w:space="0"/>
              <w:left w:val="single" w:color="000000" w:themeColor="text1" w:sz="6" w:space="0"/>
              <w:bottom w:val="single" w:color="auto" w:sz="6" w:space="0"/>
              <w:right w:val="single" w:color="000000" w:themeColor="text1" w:sz="6" w:space="0"/>
            </w:tcBorders>
            <w:tcMar>
              <w:left w:w="90" w:type="dxa"/>
              <w:right w:w="90" w:type="dxa"/>
            </w:tcMar>
          </w:tcPr>
          <w:p w:rsidR="3E0C6FA6" w:rsidP="3E0C6FA6" w:rsidRDefault="3E0C6FA6" w14:paraId="0372DBC8" w14:textId="3E1F999E">
            <w:pPr>
              <w:spacing w:line="278" w:lineRule="auto"/>
              <w:rPr>
                <w:rFonts w:ascii="Aptos" w:hAnsi="Aptos" w:eastAsia="Aptos" w:cs="Aptos"/>
                <w:color w:val="000000" w:themeColor="text1"/>
                <w:sz w:val="17"/>
                <w:szCs w:val="17"/>
              </w:rPr>
            </w:pPr>
            <w:r w:rsidRPr="3E0C6FA6">
              <w:rPr>
                <w:rFonts w:ascii="Aptos" w:hAnsi="Aptos" w:eastAsia="Aptos" w:cs="Aptos"/>
                <w:b/>
                <w:bCs/>
                <w:color w:val="000000" w:themeColor="text1"/>
                <w:sz w:val="22"/>
                <w:szCs w:val="22"/>
              </w:rPr>
              <w:t>95% CI</w:t>
            </w:r>
            <w:r w:rsidRPr="3E0C6FA6">
              <w:rPr>
                <w:rFonts w:ascii="Aptos" w:hAnsi="Aptos" w:eastAsia="Aptos" w:cs="Aptos"/>
                <w:b/>
                <w:bCs/>
                <w:color w:val="000000" w:themeColor="text1"/>
                <w:sz w:val="22"/>
                <w:szCs w:val="22"/>
                <w:vertAlign w:val="superscript"/>
              </w:rPr>
              <w:t>1</w:t>
            </w:r>
          </w:p>
        </w:tc>
        <w:tc>
          <w:tcPr>
            <w:tcW w:w="1200" w:type="dxa"/>
            <w:tcBorders>
              <w:top w:val="single" w:color="auto" w:sz="6" w:space="0"/>
              <w:left w:val="single" w:color="000000" w:themeColor="text1" w:sz="6" w:space="0"/>
              <w:bottom w:val="single" w:color="auto" w:sz="6" w:space="0"/>
              <w:right w:val="single" w:color="auto" w:sz="6" w:space="0"/>
            </w:tcBorders>
            <w:tcMar>
              <w:left w:w="90" w:type="dxa"/>
              <w:right w:w="90" w:type="dxa"/>
            </w:tcMar>
          </w:tcPr>
          <w:p w:rsidR="3E0C6FA6" w:rsidP="3E0C6FA6" w:rsidRDefault="3E0C6FA6" w14:paraId="57CECB5F" w14:textId="39C8B8EA">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p-value</w:t>
            </w:r>
          </w:p>
        </w:tc>
      </w:tr>
      <w:tr w:rsidR="3E0C6FA6" w:rsidTr="3E0C6FA6" w14:paraId="539ACE75" w14:textId="77777777">
        <w:trPr>
          <w:trHeight w:val="300"/>
        </w:trPr>
        <w:tc>
          <w:tcPr>
            <w:tcW w:w="3225" w:type="dxa"/>
            <w:tcBorders>
              <w:top w:val="single" w:color="auto" w:sz="6" w:space="0"/>
              <w:left w:val="single" w:color="000000" w:themeColor="text1" w:sz="6" w:space="0"/>
              <w:bottom w:val="single" w:color="000000" w:themeColor="text1" w:sz="6" w:space="0"/>
              <w:right w:val="single" w:color="000000" w:themeColor="text1" w:sz="6" w:space="0"/>
            </w:tcBorders>
            <w:tcMar>
              <w:left w:w="90" w:type="dxa"/>
              <w:right w:w="90" w:type="dxa"/>
            </w:tcMar>
            <w:vAlign w:val="center"/>
          </w:tcPr>
          <w:p w:rsidR="3E0C6FA6" w:rsidP="3E0C6FA6" w:rsidRDefault="3E0C6FA6" w14:paraId="3759DC6D" w14:textId="1BEDF19B">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Acute myeloid leukemia</w:t>
            </w:r>
          </w:p>
        </w:tc>
        <w:tc>
          <w:tcPr>
            <w:tcW w:w="1260" w:type="dxa"/>
            <w:tcBorders>
              <w:top w:val="single" w:color="000000" w:themeColor="text1" w:sz="6" w:space="0"/>
              <w:left w:val="single" w:color="000000" w:themeColor="text1" w:sz="6" w:space="0"/>
              <w:bottom w:val="single" w:color="000000" w:themeColor="text1" w:sz="6" w:space="0"/>
              <w:right w:val="single" w:color="auto" w:sz="6" w:space="0"/>
            </w:tcBorders>
            <w:tcMar>
              <w:left w:w="90" w:type="dxa"/>
              <w:right w:w="90" w:type="dxa"/>
            </w:tcMar>
            <w:vAlign w:val="center"/>
          </w:tcPr>
          <w:p w:rsidR="3E0C6FA6" w:rsidP="3E0C6FA6" w:rsidRDefault="3E0C6FA6" w14:paraId="16998B31" w14:textId="08E52EB7">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GLT2i</w:t>
            </w:r>
          </w:p>
        </w:tc>
        <w:tc>
          <w:tcPr>
            <w:tcW w:w="99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5AA6E456" w14:textId="7CF3B6FA">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47</w:t>
            </w:r>
          </w:p>
        </w:tc>
        <w:tc>
          <w:tcPr>
            <w:tcW w:w="144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AB6ACAD" w14:textId="4C1C7942">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46, 4.16</w:t>
            </w:r>
          </w:p>
        </w:tc>
        <w:tc>
          <w:tcPr>
            <w:tcW w:w="12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7185C55" w14:textId="1DC0D202">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lt;0.001</w:t>
            </w:r>
          </w:p>
        </w:tc>
      </w:tr>
      <w:tr w:rsidR="3E0C6FA6" w:rsidTr="3E0C6FA6" w14:paraId="289BECAD" w14:textId="77777777">
        <w:trPr>
          <w:trHeight w:val="300"/>
        </w:trPr>
        <w:tc>
          <w:tcPr>
            <w:tcW w:w="3225" w:type="dxa"/>
            <w:tcBorders>
              <w:top w:val="single" w:color="000000" w:themeColor="text1" w:sz="6" w:space="0"/>
              <w:left w:val="single" w:color="auto" w:sz="6" w:space="0"/>
              <w:bottom w:val="single" w:color="000000" w:themeColor="text1" w:sz="6" w:space="0"/>
              <w:right w:val="single" w:color="000000" w:themeColor="text1" w:sz="6" w:space="0"/>
            </w:tcBorders>
            <w:tcMar>
              <w:left w:w="90" w:type="dxa"/>
              <w:right w:w="90" w:type="dxa"/>
            </w:tcMar>
            <w:vAlign w:val="center"/>
          </w:tcPr>
          <w:p w:rsidR="3E0C6FA6" w:rsidP="3E0C6FA6" w:rsidRDefault="3E0C6FA6" w14:paraId="796E26C9" w14:textId="1AF56834">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Multiple myeloma</w:t>
            </w:r>
          </w:p>
          <w:p w:rsidR="3E0C6FA6" w:rsidP="3E0C6FA6" w:rsidRDefault="3E0C6FA6" w14:paraId="3259EF51" w14:textId="30335FF7">
            <w:pPr>
              <w:spacing w:line="278" w:lineRule="auto"/>
              <w:rPr>
                <w:rFonts w:ascii="Aptos" w:hAnsi="Aptos" w:eastAsia="Aptos" w:cs="Aptos"/>
                <w:color w:val="000000" w:themeColor="text1"/>
                <w:sz w:val="22"/>
                <w:szCs w:val="22"/>
              </w:rPr>
            </w:pPr>
            <w:r w:rsidRPr="3E0C6FA6">
              <w:rPr>
                <w:rFonts w:ascii="Aptos" w:hAnsi="Aptos" w:eastAsia="Aptos" w:cs="Aptos"/>
                <w:color w:val="000000" w:themeColor="text1"/>
                <w:sz w:val="22"/>
                <w:szCs w:val="22"/>
              </w:rPr>
              <w:t xml:space="preserve"> </w:t>
            </w:r>
          </w:p>
        </w:tc>
        <w:tc>
          <w:tcPr>
            <w:tcW w:w="1260" w:type="dxa"/>
            <w:tcBorders>
              <w:top w:val="single" w:color="000000" w:themeColor="text1" w:sz="6" w:space="0"/>
              <w:left w:val="single" w:color="000000" w:themeColor="text1" w:sz="6" w:space="0"/>
              <w:bottom w:val="single" w:color="000000" w:themeColor="text1" w:sz="6" w:space="0"/>
              <w:right w:val="single" w:color="auto" w:sz="6" w:space="0"/>
            </w:tcBorders>
            <w:tcMar>
              <w:left w:w="90" w:type="dxa"/>
              <w:right w:w="90" w:type="dxa"/>
            </w:tcMar>
            <w:vAlign w:val="center"/>
          </w:tcPr>
          <w:p w:rsidR="3E0C6FA6" w:rsidP="3E0C6FA6" w:rsidRDefault="3E0C6FA6" w14:paraId="69358823" w14:textId="1799CCBD">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GLT2i</w:t>
            </w:r>
          </w:p>
        </w:tc>
        <w:tc>
          <w:tcPr>
            <w:tcW w:w="99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2659AC45" w14:textId="4DF91CC8">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2.44</w:t>
            </w:r>
          </w:p>
        </w:tc>
        <w:tc>
          <w:tcPr>
            <w:tcW w:w="144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2CA8B5A" w14:textId="0B81C8D9">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51, 3.96</w:t>
            </w:r>
          </w:p>
        </w:tc>
        <w:tc>
          <w:tcPr>
            <w:tcW w:w="12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60EF47F5" w14:textId="4131F6FC">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lt;0.001</w:t>
            </w:r>
          </w:p>
        </w:tc>
      </w:tr>
      <w:tr w:rsidR="3E0C6FA6" w:rsidTr="3E0C6FA6" w14:paraId="7D7F630D" w14:textId="77777777">
        <w:trPr>
          <w:trHeight w:val="300"/>
        </w:trPr>
        <w:tc>
          <w:tcPr>
            <w:tcW w:w="3225" w:type="dxa"/>
            <w:tcBorders>
              <w:top w:val="single" w:color="000000" w:themeColor="text1" w:sz="6" w:space="0"/>
              <w:left w:val="single" w:color="auto" w:sz="6" w:space="0"/>
              <w:bottom w:val="single" w:color="auto" w:sz="6" w:space="0"/>
              <w:right w:val="single" w:color="000000" w:themeColor="text1" w:sz="6" w:space="0"/>
            </w:tcBorders>
            <w:tcMar>
              <w:left w:w="90" w:type="dxa"/>
              <w:right w:w="90" w:type="dxa"/>
            </w:tcMar>
            <w:vAlign w:val="center"/>
          </w:tcPr>
          <w:p w:rsidR="3E0C6FA6" w:rsidP="3E0C6FA6" w:rsidRDefault="3E0C6FA6" w14:paraId="35446B5F" w14:textId="10D342CC">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Chronic myeloid leukemia</w:t>
            </w:r>
          </w:p>
        </w:tc>
        <w:tc>
          <w:tcPr>
            <w:tcW w:w="1260" w:type="dxa"/>
            <w:tcBorders>
              <w:top w:val="single" w:color="000000" w:themeColor="text1" w:sz="6" w:space="0"/>
              <w:left w:val="single" w:color="000000" w:themeColor="text1" w:sz="6" w:space="0"/>
              <w:bottom w:val="single" w:color="auto" w:sz="6" w:space="0"/>
              <w:right w:val="single" w:color="auto" w:sz="6" w:space="0"/>
            </w:tcBorders>
            <w:tcMar>
              <w:left w:w="90" w:type="dxa"/>
              <w:right w:w="90" w:type="dxa"/>
            </w:tcMar>
            <w:vAlign w:val="center"/>
          </w:tcPr>
          <w:p w:rsidR="3E0C6FA6" w:rsidP="3E0C6FA6" w:rsidRDefault="3E0C6FA6" w14:paraId="2313D0FF" w14:textId="6773B2A0">
            <w:pPr>
              <w:spacing w:line="278" w:lineRule="auto"/>
              <w:rPr>
                <w:rFonts w:ascii="Aptos" w:hAnsi="Aptos" w:eastAsia="Aptos" w:cs="Aptos"/>
                <w:color w:val="000000" w:themeColor="text1"/>
                <w:sz w:val="22"/>
                <w:szCs w:val="22"/>
              </w:rPr>
            </w:pPr>
            <w:r w:rsidRPr="3E0C6FA6">
              <w:rPr>
                <w:rFonts w:ascii="Aptos" w:hAnsi="Aptos" w:eastAsia="Aptos" w:cs="Aptos"/>
                <w:b/>
                <w:bCs/>
                <w:color w:val="000000" w:themeColor="text1"/>
                <w:sz w:val="22"/>
                <w:szCs w:val="22"/>
              </w:rPr>
              <w:t>SGLT2i</w:t>
            </w:r>
          </w:p>
        </w:tc>
        <w:tc>
          <w:tcPr>
            <w:tcW w:w="99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70F92D3D" w14:textId="116827E4">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3.46</w:t>
            </w:r>
          </w:p>
        </w:tc>
        <w:tc>
          <w:tcPr>
            <w:tcW w:w="144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302FDD22" w14:textId="22527E90">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color w:val="000000" w:themeColor="text1"/>
                <w:sz w:val="22"/>
                <w:szCs w:val="22"/>
              </w:rPr>
              <w:t>1.15, 10.4</w:t>
            </w:r>
          </w:p>
        </w:tc>
        <w:tc>
          <w:tcPr>
            <w:tcW w:w="1200" w:type="dxa"/>
            <w:tcBorders>
              <w:top w:val="single" w:color="auto" w:sz="6" w:space="0"/>
              <w:left w:val="single" w:color="auto" w:sz="6" w:space="0"/>
              <w:bottom w:val="single" w:color="auto" w:sz="6" w:space="0"/>
              <w:right w:val="single" w:color="auto" w:sz="6" w:space="0"/>
            </w:tcBorders>
            <w:tcMar>
              <w:left w:w="90" w:type="dxa"/>
              <w:right w:w="90" w:type="dxa"/>
            </w:tcMar>
            <w:vAlign w:val="center"/>
          </w:tcPr>
          <w:p w:rsidR="3E0C6FA6" w:rsidP="3E0C6FA6" w:rsidRDefault="3E0C6FA6" w14:paraId="4B10D629" w14:textId="726D32D6">
            <w:pPr>
              <w:spacing w:line="278" w:lineRule="auto"/>
              <w:rPr>
                <w:rFonts w:ascii="Aptos Narrow" w:hAnsi="Aptos Narrow" w:eastAsia="Aptos Narrow" w:cs="Aptos Narrow"/>
                <w:color w:val="000000" w:themeColor="text1"/>
                <w:sz w:val="22"/>
                <w:szCs w:val="22"/>
              </w:rPr>
            </w:pPr>
            <w:r w:rsidRPr="3E0C6FA6">
              <w:rPr>
                <w:rFonts w:ascii="Aptos Narrow" w:hAnsi="Aptos Narrow" w:eastAsia="Aptos Narrow" w:cs="Aptos Narrow"/>
                <w:b/>
                <w:bCs/>
                <w:color w:val="000000" w:themeColor="text1"/>
                <w:sz w:val="22"/>
                <w:szCs w:val="22"/>
              </w:rPr>
              <w:t>0.027</w:t>
            </w:r>
          </w:p>
        </w:tc>
      </w:tr>
      <w:tr w:rsidR="3E0C6FA6" w:rsidTr="3E0C6FA6" w14:paraId="12BD2A8F" w14:textId="77777777">
        <w:trPr>
          <w:trHeight w:val="300"/>
        </w:trPr>
        <w:tc>
          <w:tcPr>
            <w:tcW w:w="8115" w:type="dxa"/>
            <w:gridSpan w:val="5"/>
            <w:tcBorders>
              <w:top w:val="single" w:color="auto" w:sz="6" w:space="0"/>
              <w:left w:val="single" w:color="auto" w:sz="6" w:space="0"/>
              <w:bottom w:val="single" w:color="000000" w:themeColor="text1" w:sz="6" w:space="0"/>
              <w:right w:val="single" w:color="auto" w:sz="6" w:space="0"/>
            </w:tcBorders>
            <w:tcMar>
              <w:left w:w="90" w:type="dxa"/>
              <w:right w:w="90" w:type="dxa"/>
            </w:tcMar>
          </w:tcPr>
          <w:p w:rsidR="3E0C6FA6" w:rsidP="3E0C6FA6" w:rsidRDefault="3E0C6FA6" w14:paraId="20770D81" w14:textId="4589B72D">
            <w:pPr>
              <w:spacing w:line="278" w:lineRule="auto"/>
              <w:rPr>
                <w:rFonts w:ascii="Aptos" w:hAnsi="Aptos" w:eastAsia="Aptos" w:cs="Aptos"/>
                <w:color w:val="000000" w:themeColor="text1"/>
                <w:sz w:val="22"/>
                <w:szCs w:val="22"/>
              </w:rPr>
            </w:pPr>
            <w:r w:rsidRPr="3E0C6FA6">
              <w:rPr>
                <w:rFonts w:ascii="Aptos" w:hAnsi="Aptos" w:eastAsia="Aptos" w:cs="Aptos"/>
                <w:color w:val="000000" w:themeColor="text1"/>
                <w:sz w:val="22"/>
                <w:szCs w:val="22"/>
              </w:rPr>
              <w:t>1 HR = Hazard Ratio, CI = Confidence Interval; * No patients with outcome and on medication; Reference level for Medication (No medication); covariates included but not shown Race (ref = White), Ethnicity (ref=Not Hispanic or Latino), heart failure (ref = No), age, sex (ref = Male), nicotine dependance (ref = No), history of cerebral infarction (ref = No), history of chronic ischemic heart disease (ref = No), chronic kidney disease (CKD, ref = No) and hypertension (ref = No); Patients were weighted by age, sex, nicotine dependance, history of cerebral infarction, history of chronic ischemic heart disease, chronic kidney disease (CKD) and hypertension;</w:t>
            </w:r>
          </w:p>
        </w:tc>
      </w:tr>
    </w:tbl>
    <w:p w:rsidR="00AF634A" w:rsidP="3E0C6FA6" w:rsidRDefault="00AF634A" w14:paraId="0BC3E464" w14:textId="3E22110A">
      <w:pPr>
        <w:spacing w:after="0"/>
        <w:rPr>
          <w:rFonts w:ascii="Aptos" w:hAnsi="Aptos" w:eastAsia="Aptos" w:cs="Aptos"/>
          <w:color w:val="000000" w:themeColor="text1"/>
        </w:rPr>
      </w:pPr>
    </w:p>
    <w:p w:rsidR="00AF634A" w:rsidP="3E0C6FA6" w:rsidRDefault="05438122" w14:paraId="19A412EC" w14:textId="4AE2F802">
      <w:pPr>
        <w:rPr>
          <w:rFonts w:ascii="Aptos" w:hAnsi="Aptos" w:eastAsia="Aptos" w:cs="Aptos"/>
          <w:color w:val="000000" w:themeColor="text1"/>
          <w:sz w:val="22"/>
          <w:szCs w:val="22"/>
        </w:rPr>
      </w:pPr>
      <w:r w:rsidRPr="3E0C6FA6">
        <w:rPr>
          <w:rFonts w:ascii="Aptos" w:hAnsi="Aptos" w:eastAsia="Aptos" w:cs="Aptos"/>
          <w:color w:val="000000" w:themeColor="text1"/>
          <w:sz w:val="22"/>
          <w:szCs w:val="22"/>
          <w:u w:val="single"/>
        </w:rPr>
        <w:t>Supplemental table 13. Risk of mortality by use of SGLT2 inhibitors in type 2 diabetes with concurrent diagnosis of hematologic malignancy after adjustment for covariates.</w:t>
      </w:r>
      <w:r w:rsidRPr="3E0C6FA6">
        <w:rPr>
          <w:rFonts w:ascii="Aptos" w:hAnsi="Aptos" w:eastAsia="Aptos" w:cs="Aptos"/>
          <w:color w:val="000000" w:themeColor="text1"/>
          <w:sz w:val="22"/>
          <w:szCs w:val="22"/>
        </w:rPr>
        <w:t xml:space="preserve"> Hazard ratio, confidence interval and p-values from a time-dependent Cox proportional hazards model for the outcome of mortality in subjects with type 2 diabetes mellitus and the indicated malignancies </w:t>
      </w:r>
      <w:r w:rsidRPr="3E0C6FA6">
        <w:rPr>
          <w:rFonts w:ascii="Aptos" w:hAnsi="Aptos" w:eastAsia="Aptos" w:cs="Aptos"/>
          <w:color w:val="000000" w:themeColor="text1"/>
          <w:sz w:val="22"/>
          <w:szCs w:val="22"/>
        </w:rPr>
        <w:lastRenderedPageBreak/>
        <w:t>using SGLT2 inhibitors. Models were adjusted for race, ethnicity, age, sex, nicotine dependance, history of cerebral infarction, history of chronic ischemic heart disease, chronic kidney disease (CKD) and hypertension and weighted by age, sex, nicotine dependance, history of cerebral infarction, history of chronic ischemic heart disease, chronic kidney disease (CKD) and hypertension. Table presents hazard ratio, 95% confidence interval and event rate as percent of total observations. Significant p-values in bold.</w:t>
      </w:r>
    </w:p>
    <w:p w:rsidR="00AF634A" w:rsidP="3E0C6FA6" w:rsidRDefault="05438122" w14:paraId="5BEAF1A7" w14:textId="388ED27F">
      <w:pPr>
        <w:spacing w:after="0"/>
        <w:rPr>
          <w:rFonts w:ascii="Aptos" w:hAnsi="Aptos" w:eastAsia="Aptos" w:cs="Aptos"/>
          <w:color w:val="000000" w:themeColor="text1"/>
        </w:rPr>
      </w:pPr>
      <w:r>
        <w:rPr>
          <w:noProof/>
        </w:rPr>
        <w:drawing>
          <wp:inline distT="0" distB="0" distL="0" distR="0" wp14:anchorId="679A0848" wp14:editId="3B3F2F66">
            <wp:extent cx="5943600" cy="3343275"/>
            <wp:effectExtent l="0" t="0" r="0" b="0"/>
            <wp:docPr id="113987424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874246" name="Picture 1139874246"/>
                    <pic:cNvPicPr/>
                  </pic:nvPicPr>
                  <pic:blipFill>
                    <a:blip r:embed="rId4">
                      <a:extLst>
                        <a:ext uri="{28A0092B-C50C-407E-A947-70E740481C1C}">
                          <a14:useLocalDpi xmlns:a14="http://schemas.microsoft.com/office/drawing/2010/main"/>
                        </a:ext>
                      </a:extLst>
                    </a:blip>
                    <a:stretch>
                      <a:fillRect/>
                    </a:stretch>
                  </pic:blipFill>
                  <pic:spPr>
                    <a:xfrm>
                      <a:off x="0" y="0"/>
                      <a:ext cx="5943600" cy="3343275"/>
                    </a:xfrm>
                    <a:prstGeom prst="rect">
                      <a:avLst/>
                    </a:prstGeom>
                  </pic:spPr>
                </pic:pic>
              </a:graphicData>
            </a:graphic>
          </wp:inline>
        </w:drawing>
      </w:r>
    </w:p>
    <w:p w:rsidR="00AF634A" w:rsidP="3E0C6FA6" w:rsidRDefault="05438122" w14:paraId="492B7222" w14:textId="7166B554">
      <w:pPr>
        <w:rPr>
          <w:rFonts w:ascii="Aptos" w:hAnsi="Aptos" w:eastAsia="Aptos" w:cs="Aptos"/>
          <w:color w:val="000000" w:themeColor="text1"/>
          <w:sz w:val="22"/>
          <w:szCs w:val="22"/>
        </w:rPr>
      </w:pPr>
      <w:r w:rsidRPr="2F533FDD" w:rsidR="05438122">
        <w:rPr>
          <w:rFonts w:ascii="Aptos" w:hAnsi="Aptos" w:eastAsia="Aptos" w:cs="Aptos"/>
          <w:color w:val="000000" w:themeColor="text1" w:themeTint="FF" w:themeShade="FF"/>
          <w:sz w:val="22"/>
          <w:szCs w:val="22"/>
          <w:u w:val="single"/>
        </w:rPr>
        <w:t>Supplemental Figure 1. Directed Acyclic Graph of Congestive Heart Failure, SGLT2 Inhibitor Use, and Mortality.</w:t>
      </w:r>
      <w:r w:rsidRPr="2F533FDD" w:rsidR="05438122">
        <w:rPr>
          <w:rFonts w:ascii="Aptos" w:hAnsi="Aptos" w:eastAsia="Aptos" w:cs="Aptos"/>
          <w:color w:val="000000" w:themeColor="text1" w:themeTint="FF" w:themeShade="FF"/>
          <w:sz w:val="22"/>
          <w:szCs w:val="22"/>
        </w:rPr>
        <w:t xml:space="preserve"> A simple directed acyclic graph is shown for the hypothesized variables associated with mortality in individuals diagnosed with type 2 diabetes mellitus and hematologic malignancies of interest. (A) In AML, SGLT2 inhibitor use was independently associated with increased </w:t>
      </w:r>
      <w:r w:rsidRPr="2F533FDD" w:rsidR="05438122">
        <w:rPr>
          <w:rFonts w:ascii="Aptos" w:hAnsi="Aptos" w:eastAsia="Aptos" w:cs="Aptos"/>
          <w:color w:val="000000" w:themeColor="text1" w:themeTint="FF" w:themeShade="FF"/>
          <w:sz w:val="22"/>
          <w:szCs w:val="22"/>
        </w:rPr>
        <w:t>mortality</w:t>
      </w:r>
      <w:r w:rsidRPr="2F533FDD" w:rsidR="05438122">
        <w:rPr>
          <w:rFonts w:ascii="Aptos" w:hAnsi="Aptos" w:eastAsia="Aptos" w:cs="Aptos"/>
          <w:color w:val="000000" w:themeColor="text1" w:themeTint="FF" w:themeShade="FF"/>
          <w:sz w:val="22"/>
          <w:szCs w:val="22"/>
        </w:rPr>
        <w:t xml:space="preserve"> but congestive heart failure was not. (B) In CML, congestive heart failure was associated with a significantly increased risk for mortality and individuals without congestive heart failure did not have elevated mortality risk if using SGLT2 inhibitors. </w:t>
      </w:r>
      <w:r w:rsidRPr="2F533FDD" w:rsidR="05438122">
        <w:rPr>
          <w:rFonts w:ascii="Aptos" w:hAnsi="Aptos" w:eastAsia="Aptos" w:cs="Aptos"/>
          <w:color w:val="000000" w:themeColor="text1" w:themeTint="FF" w:themeShade="FF"/>
          <w:sz w:val="22"/>
          <w:szCs w:val="22"/>
        </w:rPr>
        <w:t>(C) In</w:t>
      </w:r>
      <w:r w:rsidRPr="2F533FDD" w:rsidR="05438122">
        <w:rPr>
          <w:rFonts w:ascii="Aptos" w:hAnsi="Aptos" w:eastAsia="Aptos" w:cs="Aptos"/>
          <w:color w:val="000000" w:themeColor="text1" w:themeTint="FF" w:themeShade="FF"/>
          <w:sz w:val="22"/>
          <w:szCs w:val="22"/>
        </w:rPr>
        <w:t xml:space="preserve"> MM, congestive heart failure was not associated with increased risk for mortality after adjustment for metabolic covariates, but individuals without congestive heart failure who used SGLT2 inhibitors still had an elevated risk of mortality. </w:t>
      </w:r>
    </w:p>
    <w:p w:rsidR="00AF634A" w:rsidP="3E0C6FA6" w:rsidRDefault="00AF634A" w14:paraId="67246AE4" w14:textId="25613014">
      <w:pPr>
        <w:rPr>
          <w:rFonts w:ascii="Aptos" w:hAnsi="Aptos" w:eastAsia="Aptos" w:cs="Aptos"/>
          <w:color w:val="000000" w:themeColor="text1"/>
          <w:sz w:val="22"/>
          <w:szCs w:val="22"/>
        </w:rPr>
      </w:pPr>
    </w:p>
    <w:p w:rsidR="00AF634A" w:rsidRDefault="00AF634A" w14:paraId="2C078E63" w14:textId="4302893B"/>
    <w:sectPr w:rsidR="00AF634A">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561F227"/>
    <w:rsid w:val="001828A1"/>
    <w:rsid w:val="001C084B"/>
    <w:rsid w:val="00284E3B"/>
    <w:rsid w:val="002C69F4"/>
    <w:rsid w:val="0030488A"/>
    <w:rsid w:val="003E05BC"/>
    <w:rsid w:val="004177C8"/>
    <w:rsid w:val="0049094F"/>
    <w:rsid w:val="00597760"/>
    <w:rsid w:val="00631221"/>
    <w:rsid w:val="00753473"/>
    <w:rsid w:val="0082649D"/>
    <w:rsid w:val="008B2DE1"/>
    <w:rsid w:val="009A0C06"/>
    <w:rsid w:val="009D5544"/>
    <w:rsid w:val="00AA22F1"/>
    <w:rsid w:val="00AF634A"/>
    <w:rsid w:val="00B95532"/>
    <w:rsid w:val="00C307CD"/>
    <w:rsid w:val="00C90573"/>
    <w:rsid w:val="00D74CE9"/>
    <w:rsid w:val="00DC6279"/>
    <w:rsid w:val="00E13A52"/>
    <w:rsid w:val="00EA70E0"/>
    <w:rsid w:val="00EE27F8"/>
    <w:rsid w:val="00F12738"/>
    <w:rsid w:val="02446DAB"/>
    <w:rsid w:val="05438122"/>
    <w:rsid w:val="062F96D6"/>
    <w:rsid w:val="0B25F996"/>
    <w:rsid w:val="1042CFDE"/>
    <w:rsid w:val="13AB7294"/>
    <w:rsid w:val="1561F227"/>
    <w:rsid w:val="157514F5"/>
    <w:rsid w:val="1701FAD6"/>
    <w:rsid w:val="17C74FAC"/>
    <w:rsid w:val="1BDA429D"/>
    <w:rsid w:val="1CA533C9"/>
    <w:rsid w:val="1D3332AE"/>
    <w:rsid w:val="2412489E"/>
    <w:rsid w:val="252B6228"/>
    <w:rsid w:val="2556F108"/>
    <w:rsid w:val="25B37191"/>
    <w:rsid w:val="2703574A"/>
    <w:rsid w:val="293CAAA8"/>
    <w:rsid w:val="2956DB73"/>
    <w:rsid w:val="2A2B25DA"/>
    <w:rsid w:val="2B4CD414"/>
    <w:rsid w:val="2CA8E26E"/>
    <w:rsid w:val="2DEC24D3"/>
    <w:rsid w:val="2E1DA206"/>
    <w:rsid w:val="2F533FDD"/>
    <w:rsid w:val="304DA661"/>
    <w:rsid w:val="3180B630"/>
    <w:rsid w:val="3801B68A"/>
    <w:rsid w:val="3CBAD623"/>
    <w:rsid w:val="3E0C6FA6"/>
    <w:rsid w:val="3EB8C85E"/>
    <w:rsid w:val="415D6C1D"/>
    <w:rsid w:val="4167AAE3"/>
    <w:rsid w:val="42A57FD2"/>
    <w:rsid w:val="43ED94F0"/>
    <w:rsid w:val="442086F9"/>
    <w:rsid w:val="446F9048"/>
    <w:rsid w:val="451D0ECC"/>
    <w:rsid w:val="473E9A68"/>
    <w:rsid w:val="4812F6B4"/>
    <w:rsid w:val="4B291938"/>
    <w:rsid w:val="4D840A96"/>
    <w:rsid w:val="5257836C"/>
    <w:rsid w:val="55AF299C"/>
    <w:rsid w:val="5711C352"/>
    <w:rsid w:val="58DC2725"/>
    <w:rsid w:val="59627D4F"/>
    <w:rsid w:val="5FDB221D"/>
    <w:rsid w:val="60C613F0"/>
    <w:rsid w:val="660C66E9"/>
    <w:rsid w:val="69DEFBE3"/>
    <w:rsid w:val="69ED3BC8"/>
    <w:rsid w:val="6CB69434"/>
    <w:rsid w:val="6F4B407D"/>
    <w:rsid w:val="7270106F"/>
    <w:rsid w:val="74D779FF"/>
    <w:rsid w:val="751AB196"/>
    <w:rsid w:val="75FC4DD0"/>
    <w:rsid w:val="7AFE6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1F227"/>
  <w15:chartTrackingRefBased/>
  <w15:docId w15:val="{D3C22AF7-758D-48DD-9873-0A8308DC2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image" Target="media/image1.png"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rons, Eric</dc:creator>
  <keywords/>
  <dc:description/>
  <lastModifiedBy>Irons, Eric</lastModifiedBy>
  <revision>21</revision>
  <dcterms:created xsi:type="dcterms:W3CDTF">2025-11-14T02:29:00.0000000Z</dcterms:created>
  <dcterms:modified xsi:type="dcterms:W3CDTF">2026-01-05T19:11:11.0907025Z</dcterms:modified>
</coreProperties>
</file>